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B37B51">
      <w:pPr>
        <w:adjustRightInd w:val="0"/>
        <w:snapToGrid w:val="0"/>
        <w:spacing w:line="360" w:lineRule="auto"/>
        <w:jc w:val="left"/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Table </w:t>
      </w:r>
      <w:r>
        <w:rPr>
          <w:rFonts w:hint="eastAsia" w:cs="Times New Roman"/>
          <w:b/>
          <w:bCs/>
          <w:i w:val="0"/>
          <w:i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>1</w:t>
      </w:r>
      <w:r>
        <w:rPr>
          <w:rFonts w:hint="eastAsia" w:cs="Times New Roman"/>
          <w:b/>
          <w:bCs/>
          <w:i w:val="0"/>
          <w:iCs w:val="0"/>
          <w:color w:val="auto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Morphometry</w:t>
      </w:r>
      <w:r>
        <w:rPr>
          <w:rFonts w:hint="eastAsia" w:ascii="Times New Roman" w:hAnsi="Times New Roman" w:eastAsia="黑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of </w:t>
      </w:r>
      <w:r>
        <w:rPr>
          <w:rFonts w:hint="eastAsia" w:ascii="Times New Roman" w:hAnsi="Times New Roman" w:eastAsia="黑体" w:cs="Times New Roman"/>
          <w:b/>
          <w:bCs/>
          <w:i/>
          <w:iCs/>
          <w:color w:val="auto"/>
          <w:sz w:val="24"/>
          <w:szCs w:val="24"/>
          <w:highlight w:val="none"/>
          <w:lang w:val="en-US" w:eastAsia="zh-CN"/>
        </w:rPr>
        <w:t>Sacalia bealei.</w:t>
      </w:r>
    </w:p>
    <w:tbl>
      <w:tblPr>
        <w:tblStyle w:val="1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486"/>
        <w:gridCol w:w="1297"/>
        <w:gridCol w:w="1946"/>
        <w:gridCol w:w="1906"/>
        <w:gridCol w:w="1853"/>
        <w:gridCol w:w="1606"/>
        <w:gridCol w:w="1500"/>
      </w:tblGrid>
      <w:tr w14:paraId="32BB1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center"/>
          </w:tcPr>
          <w:p w14:paraId="5B69A40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Specimen numb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center"/>
          </w:tcPr>
          <w:p w14:paraId="711DE68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S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center"/>
          </w:tcPr>
          <w:p w14:paraId="648C637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Body mass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(g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center"/>
          </w:tcPr>
          <w:p w14:paraId="5B1E1FF0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Carapace length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(m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center"/>
          </w:tcPr>
          <w:p w14:paraId="2725208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Carapace width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(m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center"/>
          </w:tcPr>
          <w:p w14:paraId="72AF5D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Plastron length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(m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center"/>
          </w:tcPr>
          <w:p w14:paraId="525AAD6A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Body heigh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(mm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7D7D7" w:themeFill="background1" w:themeFillShade="D8"/>
            <w:noWrap w:val="0"/>
            <w:vAlign w:val="center"/>
          </w:tcPr>
          <w:p w14:paraId="28228EA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Tail length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(mm)</w:t>
            </w:r>
          </w:p>
        </w:tc>
      </w:tr>
      <w:tr w14:paraId="6037F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34E306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A9BF98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♀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6B044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80BAB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30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8D6754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94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FEF7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19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D865C8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58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A7CA51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4.06</w:t>
            </w:r>
          </w:p>
        </w:tc>
      </w:tr>
      <w:tr w14:paraId="21E2D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63D0EB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1B8D68E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♀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5407ED7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5BB642A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37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56D940D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05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1946AC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30.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3790697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53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3F8A83B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8.09</w:t>
            </w:r>
          </w:p>
        </w:tc>
      </w:tr>
      <w:tr w14:paraId="53C2A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FBDD64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C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EFCF75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♀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745EBD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4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DABBBD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46.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286841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00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E0BB0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32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3D795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61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F3A5C9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4.87</w:t>
            </w:r>
          </w:p>
        </w:tc>
      </w:tr>
      <w:tr w14:paraId="48B2F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27A9F3A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C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74C12C8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♀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73DE264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4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71A059D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52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072E4B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02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195F93E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26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7610D92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52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4C2DA6E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5.03</w:t>
            </w:r>
          </w:p>
        </w:tc>
      </w:tr>
      <w:tr w14:paraId="4CA20E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6BC984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C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8303E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♀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44E17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4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728F5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44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93A0F6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96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9F5A56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24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EED8D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96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A12FEF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43.02</w:t>
            </w:r>
          </w:p>
        </w:tc>
      </w:tr>
      <w:tr w14:paraId="28A46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3CD25B0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C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18C06DC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♀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6BC6976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5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439D22E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60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4A8DE77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03.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6BE3C7B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34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3B8D5B7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65.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74AC30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41.06</w:t>
            </w:r>
          </w:p>
        </w:tc>
      </w:tr>
      <w:tr w14:paraId="5C59C5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D6B081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X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40FDA2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♂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7B2FE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65C25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30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2753F5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87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A52063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07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5D05D6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51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E3A5AE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5.32</w:t>
            </w:r>
          </w:p>
        </w:tc>
      </w:tr>
      <w:tr w14:paraId="4FEA6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60E2D0B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X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429E7C6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♂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7397499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5E45C1F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27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5CB9867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84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6FE8F3D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08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18D9260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43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0AD359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3.04</w:t>
            </w:r>
          </w:p>
        </w:tc>
      </w:tr>
      <w:tr w14:paraId="26CB8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1960F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X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370591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♂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1C327B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D92E9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16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1F980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87.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ABDB0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02.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BF0A7B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48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E8C8C0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6.30</w:t>
            </w:r>
          </w:p>
        </w:tc>
      </w:tr>
      <w:tr w14:paraId="5E2F7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4E980A0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X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6956175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♂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010DFDD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526C332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31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65E4BD1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92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6BAF2A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10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0E89DF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52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07008DB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41.04</w:t>
            </w:r>
          </w:p>
        </w:tc>
      </w:tr>
      <w:tr w14:paraId="380D4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8C155A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X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119703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♂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01A013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706BA37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23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99DC32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94.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E0E2ED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04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C88A73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51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6A20FB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38.52</w:t>
            </w:r>
          </w:p>
        </w:tc>
      </w:tr>
      <w:tr w14:paraId="2DA4D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43F6E6F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X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2EFA926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♂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6AB372B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2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43479F8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27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0C732CB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87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0F15820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111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1C22DCF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56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1F1F1" w:themeFill="background1" w:themeFillShade="F2"/>
            <w:noWrap/>
            <w:vAlign w:val="center"/>
          </w:tcPr>
          <w:p w14:paraId="4A2C7F9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41.04</w:t>
            </w:r>
          </w:p>
        </w:tc>
      </w:tr>
    </w:tbl>
    <w:p w14:paraId="6AE5B10A">
      <w:pP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  <w:br w:type="page"/>
      </w:r>
    </w:p>
    <w:p w14:paraId="5B20C3DE">
      <w:pP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>S2 Pairwise comparisons of plasma testosterone levels among months in males.</w:t>
      </w:r>
    </w:p>
    <w:tbl>
      <w:tblPr>
        <w:tblStyle w:val="12"/>
        <w:tblW w:w="1443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1129"/>
        <w:gridCol w:w="1100"/>
        <w:gridCol w:w="1142"/>
        <w:gridCol w:w="1072"/>
        <w:gridCol w:w="1039"/>
        <w:gridCol w:w="1110"/>
        <w:gridCol w:w="1110"/>
        <w:gridCol w:w="1110"/>
        <w:gridCol w:w="1110"/>
        <w:gridCol w:w="1110"/>
        <w:gridCol w:w="1110"/>
        <w:gridCol w:w="1114"/>
      </w:tblGrid>
      <w:tr w14:paraId="234BC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68" w:hRule="atLeast"/>
        </w:trPr>
        <w:tc>
          <w:tcPr>
            <w:tcW w:w="1178" w:type="dxa"/>
            <w:shd w:val="clear" w:color="auto" w:fill="D7D7D7" w:themeFill="background1" w:themeFillShade="D8"/>
            <w:noWrap/>
            <w:vAlign w:val="center"/>
          </w:tcPr>
          <w:p w14:paraId="64454B3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Month</w:t>
            </w:r>
          </w:p>
        </w:tc>
        <w:tc>
          <w:tcPr>
            <w:tcW w:w="1129" w:type="dxa"/>
            <w:shd w:val="clear" w:color="auto" w:fill="D7D7D7" w:themeFill="background1" w:themeFillShade="D8"/>
            <w:noWrap/>
            <w:vAlign w:val="center"/>
          </w:tcPr>
          <w:p w14:paraId="13863AB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r</w:t>
            </w:r>
          </w:p>
        </w:tc>
        <w:tc>
          <w:tcPr>
            <w:tcW w:w="1100" w:type="dxa"/>
            <w:shd w:val="clear" w:color="auto" w:fill="D7D7D7" w:themeFill="background1" w:themeFillShade="D8"/>
            <w:noWrap/>
            <w:vAlign w:val="center"/>
          </w:tcPr>
          <w:p w14:paraId="2CA18BF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pr</w:t>
            </w:r>
          </w:p>
        </w:tc>
        <w:tc>
          <w:tcPr>
            <w:tcW w:w="1142" w:type="dxa"/>
            <w:shd w:val="clear" w:color="auto" w:fill="D7D7D7" w:themeFill="background1" w:themeFillShade="D8"/>
            <w:noWrap/>
            <w:vAlign w:val="center"/>
          </w:tcPr>
          <w:p w14:paraId="093BD78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y</w:t>
            </w:r>
          </w:p>
        </w:tc>
        <w:tc>
          <w:tcPr>
            <w:tcW w:w="1072" w:type="dxa"/>
            <w:shd w:val="clear" w:color="auto" w:fill="D7D7D7" w:themeFill="background1" w:themeFillShade="D8"/>
            <w:noWrap/>
            <w:vAlign w:val="center"/>
          </w:tcPr>
          <w:p w14:paraId="53EC7EE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n</w:t>
            </w:r>
          </w:p>
        </w:tc>
        <w:tc>
          <w:tcPr>
            <w:tcW w:w="1039" w:type="dxa"/>
            <w:shd w:val="clear" w:color="auto" w:fill="D7D7D7" w:themeFill="background1" w:themeFillShade="D8"/>
            <w:noWrap/>
            <w:vAlign w:val="center"/>
          </w:tcPr>
          <w:p w14:paraId="0EA3C83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l</w:t>
            </w:r>
          </w:p>
        </w:tc>
        <w:tc>
          <w:tcPr>
            <w:tcW w:w="1110" w:type="dxa"/>
            <w:shd w:val="clear" w:color="auto" w:fill="D7D7D7" w:themeFill="background1" w:themeFillShade="D8"/>
            <w:noWrap/>
            <w:vAlign w:val="center"/>
          </w:tcPr>
          <w:p w14:paraId="3D4D446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ug</w:t>
            </w:r>
          </w:p>
        </w:tc>
        <w:tc>
          <w:tcPr>
            <w:tcW w:w="1110" w:type="dxa"/>
            <w:shd w:val="clear" w:color="auto" w:fill="D7D7D7" w:themeFill="background1" w:themeFillShade="D8"/>
            <w:noWrap/>
            <w:vAlign w:val="center"/>
          </w:tcPr>
          <w:p w14:paraId="1530C18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Sep</w:t>
            </w:r>
          </w:p>
        </w:tc>
        <w:tc>
          <w:tcPr>
            <w:tcW w:w="1110" w:type="dxa"/>
            <w:shd w:val="clear" w:color="auto" w:fill="D7D7D7" w:themeFill="background1" w:themeFillShade="D8"/>
            <w:noWrap/>
            <w:vAlign w:val="center"/>
          </w:tcPr>
          <w:p w14:paraId="0872099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Oct</w:t>
            </w:r>
          </w:p>
        </w:tc>
        <w:tc>
          <w:tcPr>
            <w:tcW w:w="1110" w:type="dxa"/>
            <w:shd w:val="clear" w:color="auto" w:fill="D7D7D7" w:themeFill="background1" w:themeFillShade="D8"/>
            <w:noWrap/>
            <w:vAlign w:val="center"/>
          </w:tcPr>
          <w:p w14:paraId="1E191EE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Nov</w:t>
            </w:r>
          </w:p>
        </w:tc>
        <w:tc>
          <w:tcPr>
            <w:tcW w:w="1110" w:type="dxa"/>
            <w:shd w:val="clear" w:color="auto" w:fill="D7D7D7" w:themeFill="background1" w:themeFillShade="D8"/>
            <w:noWrap/>
            <w:vAlign w:val="center"/>
          </w:tcPr>
          <w:p w14:paraId="3562BE3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Dec</w:t>
            </w:r>
          </w:p>
        </w:tc>
        <w:tc>
          <w:tcPr>
            <w:tcW w:w="1110" w:type="dxa"/>
            <w:shd w:val="clear" w:color="auto" w:fill="D7D7D7" w:themeFill="background1" w:themeFillShade="D8"/>
            <w:noWrap/>
            <w:vAlign w:val="center"/>
          </w:tcPr>
          <w:p w14:paraId="721A270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Jan</w:t>
            </w:r>
          </w:p>
        </w:tc>
        <w:tc>
          <w:tcPr>
            <w:tcW w:w="1114" w:type="dxa"/>
            <w:shd w:val="clear" w:color="auto" w:fill="D7D7D7" w:themeFill="background1" w:themeFillShade="D8"/>
            <w:noWrap/>
            <w:vAlign w:val="center"/>
          </w:tcPr>
          <w:p w14:paraId="5336303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Feb</w:t>
            </w:r>
          </w:p>
        </w:tc>
      </w:tr>
      <w:tr w14:paraId="022BA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78" w:type="dxa"/>
            <w:shd w:val="clear" w:color="auto" w:fill="auto"/>
            <w:noWrap/>
            <w:vAlign w:val="center"/>
          </w:tcPr>
          <w:p w14:paraId="316A3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Mar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7F56804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0A48FF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31177E5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5A1E5F5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3E5D3AD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6DCA07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914108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18A0CA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4084CC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9354ED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2DD2E0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0790EBF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9F11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78" w:type="dxa"/>
            <w:shd w:val="clear" w:color="auto" w:fill="F1F1F1" w:themeFill="background1" w:themeFillShade="F2"/>
            <w:noWrap/>
            <w:vAlign w:val="center"/>
          </w:tcPr>
          <w:p w14:paraId="5609B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Apr</w:t>
            </w:r>
          </w:p>
        </w:tc>
        <w:tc>
          <w:tcPr>
            <w:tcW w:w="1129" w:type="dxa"/>
            <w:shd w:val="clear" w:color="auto" w:fill="F1F1F1" w:themeFill="background1" w:themeFillShade="F2"/>
            <w:noWrap/>
            <w:vAlign w:val="center"/>
          </w:tcPr>
          <w:p w14:paraId="4020E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00" w:type="dxa"/>
            <w:shd w:val="clear" w:color="auto" w:fill="F1F1F1" w:themeFill="background1" w:themeFillShade="F2"/>
            <w:noWrap/>
            <w:vAlign w:val="center"/>
          </w:tcPr>
          <w:p w14:paraId="032402D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42" w:type="dxa"/>
            <w:shd w:val="clear" w:color="auto" w:fill="F1F1F1" w:themeFill="background1" w:themeFillShade="F2"/>
            <w:noWrap/>
            <w:vAlign w:val="center"/>
          </w:tcPr>
          <w:p w14:paraId="5EA3899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2" w:type="dxa"/>
            <w:shd w:val="clear" w:color="auto" w:fill="F1F1F1" w:themeFill="background1" w:themeFillShade="F2"/>
            <w:noWrap/>
            <w:vAlign w:val="center"/>
          </w:tcPr>
          <w:p w14:paraId="0C2E0FA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dxa"/>
            <w:shd w:val="clear" w:color="auto" w:fill="F1F1F1" w:themeFill="background1" w:themeFillShade="F2"/>
            <w:noWrap/>
            <w:vAlign w:val="center"/>
          </w:tcPr>
          <w:p w14:paraId="6AAE059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7529FF6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4219661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06D2AD7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7FA5D95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072B926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3B23549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4" w:type="dxa"/>
            <w:shd w:val="clear" w:color="auto" w:fill="F1F1F1" w:themeFill="background1" w:themeFillShade="F2"/>
            <w:noWrap/>
            <w:vAlign w:val="center"/>
          </w:tcPr>
          <w:p w14:paraId="2A8A71B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1B15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78" w:type="dxa"/>
            <w:shd w:val="clear" w:color="auto" w:fill="auto"/>
            <w:noWrap/>
            <w:vAlign w:val="center"/>
          </w:tcPr>
          <w:p w14:paraId="097DB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May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6F29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4EBD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8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7440B30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5D82223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58B0E65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26D242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728548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5E7066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B7398A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669E2F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92D24F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208565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0DD3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78" w:type="dxa"/>
            <w:shd w:val="clear" w:color="auto" w:fill="F1F1F1" w:themeFill="background1" w:themeFillShade="F2"/>
            <w:noWrap/>
            <w:vAlign w:val="center"/>
          </w:tcPr>
          <w:p w14:paraId="1B76E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Jun</w:t>
            </w:r>
          </w:p>
        </w:tc>
        <w:tc>
          <w:tcPr>
            <w:tcW w:w="1129" w:type="dxa"/>
            <w:shd w:val="clear" w:color="auto" w:fill="F1F1F1" w:themeFill="background1" w:themeFillShade="F2"/>
            <w:noWrap/>
            <w:vAlign w:val="center"/>
          </w:tcPr>
          <w:p w14:paraId="54EE0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00" w:type="dxa"/>
            <w:shd w:val="clear" w:color="auto" w:fill="F1F1F1" w:themeFill="background1" w:themeFillShade="F2"/>
            <w:noWrap/>
            <w:vAlign w:val="center"/>
          </w:tcPr>
          <w:p w14:paraId="30FB6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2</w:t>
            </w:r>
          </w:p>
        </w:tc>
        <w:tc>
          <w:tcPr>
            <w:tcW w:w="1142" w:type="dxa"/>
            <w:shd w:val="clear" w:color="auto" w:fill="F1F1F1" w:themeFill="background1" w:themeFillShade="F2"/>
            <w:noWrap/>
            <w:vAlign w:val="center"/>
          </w:tcPr>
          <w:p w14:paraId="14C8F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1</w:t>
            </w:r>
          </w:p>
        </w:tc>
        <w:tc>
          <w:tcPr>
            <w:tcW w:w="1072" w:type="dxa"/>
            <w:shd w:val="clear" w:color="auto" w:fill="F1F1F1" w:themeFill="background1" w:themeFillShade="F2"/>
            <w:noWrap/>
            <w:vAlign w:val="center"/>
          </w:tcPr>
          <w:p w14:paraId="32E62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9" w:type="dxa"/>
            <w:shd w:val="clear" w:color="auto" w:fill="F1F1F1" w:themeFill="background1" w:themeFillShade="F2"/>
            <w:noWrap/>
            <w:vAlign w:val="center"/>
          </w:tcPr>
          <w:p w14:paraId="28806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2B3A0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1721F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30440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27908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23B50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7ABC0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4" w:type="dxa"/>
            <w:shd w:val="clear" w:color="auto" w:fill="F1F1F1" w:themeFill="background1" w:themeFillShade="F2"/>
            <w:noWrap/>
            <w:vAlign w:val="center"/>
          </w:tcPr>
          <w:p w14:paraId="16612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1C73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78" w:type="dxa"/>
            <w:shd w:val="clear" w:color="auto" w:fill="auto"/>
            <w:noWrap/>
            <w:vAlign w:val="center"/>
          </w:tcPr>
          <w:p w14:paraId="32310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Jul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2A4E2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2177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2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1DC65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5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4BD5C5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346E27A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0CC7B3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4D6C63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DBB0FE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55E4AF5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AA9A93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91C93D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EEE95C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C19F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78" w:type="dxa"/>
            <w:shd w:val="clear" w:color="auto" w:fill="F1F1F1" w:themeFill="background1" w:themeFillShade="F2"/>
            <w:noWrap/>
            <w:vAlign w:val="center"/>
          </w:tcPr>
          <w:p w14:paraId="37AA8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Aug</w:t>
            </w:r>
          </w:p>
        </w:tc>
        <w:tc>
          <w:tcPr>
            <w:tcW w:w="1129" w:type="dxa"/>
            <w:shd w:val="clear" w:color="auto" w:fill="F1F1F1" w:themeFill="background1" w:themeFillShade="F2"/>
            <w:noWrap/>
            <w:vAlign w:val="center"/>
          </w:tcPr>
          <w:p w14:paraId="72981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00" w:type="dxa"/>
            <w:shd w:val="clear" w:color="auto" w:fill="F1F1F1" w:themeFill="background1" w:themeFillShade="F2"/>
            <w:noWrap/>
            <w:vAlign w:val="center"/>
          </w:tcPr>
          <w:p w14:paraId="5089A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42" w:type="dxa"/>
            <w:shd w:val="clear" w:color="auto" w:fill="F1F1F1" w:themeFill="background1" w:themeFillShade="F2"/>
            <w:noWrap/>
            <w:vAlign w:val="center"/>
          </w:tcPr>
          <w:p w14:paraId="418D4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72" w:type="dxa"/>
            <w:shd w:val="clear" w:color="auto" w:fill="F1F1F1" w:themeFill="background1" w:themeFillShade="F2"/>
            <w:noWrap/>
            <w:vAlign w:val="center"/>
          </w:tcPr>
          <w:p w14:paraId="7709D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39" w:type="dxa"/>
            <w:shd w:val="clear" w:color="auto" w:fill="F1F1F1" w:themeFill="background1" w:themeFillShade="F2"/>
            <w:noWrap/>
            <w:vAlign w:val="center"/>
          </w:tcPr>
          <w:p w14:paraId="23547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1D8A2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52BF3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63D44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15CDA2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3E7CD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62AC1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14" w:type="dxa"/>
            <w:shd w:val="clear" w:color="auto" w:fill="F1F1F1" w:themeFill="background1" w:themeFillShade="F2"/>
            <w:noWrap/>
            <w:vAlign w:val="center"/>
          </w:tcPr>
          <w:p w14:paraId="67D3D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0B00B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78" w:type="dxa"/>
            <w:shd w:val="clear" w:color="auto" w:fill="auto"/>
            <w:noWrap/>
            <w:vAlign w:val="center"/>
          </w:tcPr>
          <w:p w14:paraId="7E0F02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Sep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EF20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5498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6D799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0C95D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168E9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9934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5C9EEE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A1F512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D10F02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F8F032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54C6C5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633209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FE1F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78" w:type="dxa"/>
            <w:shd w:val="clear" w:color="auto" w:fill="F1F1F1" w:themeFill="background1" w:themeFillShade="F2"/>
            <w:noWrap/>
            <w:vAlign w:val="center"/>
          </w:tcPr>
          <w:p w14:paraId="278A4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Oct</w:t>
            </w:r>
          </w:p>
        </w:tc>
        <w:tc>
          <w:tcPr>
            <w:tcW w:w="1129" w:type="dxa"/>
            <w:shd w:val="clear" w:color="auto" w:fill="F1F1F1" w:themeFill="background1" w:themeFillShade="F2"/>
            <w:noWrap/>
            <w:vAlign w:val="center"/>
          </w:tcPr>
          <w:p w14:paraId="02171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1100" w:type="dxa"/>
            <w:shd w:val="clear" w:color="auto" w:fill="F1F1F1" w:themeFill="background1" w:themeFillShade="F2"/>
            <w:noWrap/>
            <w:vAlign w:val="center"/>
          </w:tcPr>
          <w:p w14:paraId="4356E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42" w:type="dxa"/>
            <w:shd w:val="clear" w:color="auto" w:fill="F1F1F1" w:themeFill="background1" w:themeFillShade="F2"/>
            <w:noWrap/>
            <w:vAlign w:val="center"/>
          </w:tcPr>
          <w:p w14:paraId="296C7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72" w:type="dxa"/>
            <w:shd w:val="clear" w:color="auto" w:fill="F1F1F1" w:themeFill="background1" w:themeFillShade="F2"/>
            <w:noWrap/>
            <w:vAlign w:val="center"/>
          </w:tcPr>
          <w:p w14:paraId="1E82B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39" w:type="dxa"/>
            <w:shd w:val="clear" w:color="auto" w:fill="F1F1F1" w:themeFill="background1" w:themeFillShade="F2"/>
            <w:noWrap/>
            <w:vAlign w:val="center"/>
          </w:tcPr>
          <w:p w14:paraId="5CAFF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4386D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00C74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1D58879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2BE9333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00BAC82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6E7A946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4" w:type="dxa"/>
            <w:shd w:val="clear" w:color="auto" w:fill="F1F1F1" w:themeFill="background1" w:themeFillShade="F2"/>
            <w:noWrap/>
            <w:vAlign w:val="center"/>
          </w:tcPr>
          <w:p w14:paraId="527A3B4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6E61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78" w:type="dxa"/>
            <w:shd w:val="clear" w:color="auto" w:fill="auto"/>
            <w:noWrap/>
            <w:vAlign w:val="center"/>
          </w:tcPr>
          <w:p w14:paraId="4F285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Nov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D92A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894A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6A768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228DA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38097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AA12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1B0C1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6710F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6B55C8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A7205E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49F2B85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2A36C8A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AC2A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78" w:type="dxa"/>
            <w:shd w:val="clear" w:color="auto" w:fill="F1F1F1" w:themeFill="background1" w:themeFillShade="F2"/>
            <w:noWrap/>
            <w:vAlign w:val="center"/>
          </w:tcPr>
          <w:p w14:paraId="36025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Dec</w:t>
            </w:r>
          </w:p>
        </w:tc>
        <w:tc>
          <w:tcPr>
            <w:tcW w:w="1129" w:type="dxa"/>
            <w:shd w:val="clear" w:color="auto" w:fill="F1F1F1" w:themeFill="background1" w:themeFillShade="F2"/>
            <w:noWrap/>
            <w:vAlign w:val="center"/>
          </w:tcPr>
          <w:p w14:paraId="0FFC4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</w:tc>
        <w:tc>
          <w:tcPr>
            <w:tcW w:w="1100" w:type="dxa"/>
            <w:shd w:val="clear" w:color="auto" w:fill="F1F1F1" w:themeFill="background1" w:themeFillShade="F2"/>
            <w:noWrap/>
            <w:vAlign w:val="center"/>
          </w:tcPr>
          <w:p w14:paraId="429A9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42" w:type="dxa"/>
            <w:shd w:val="clear" w:color="auto" w:fill="F1F1F1" w:themeFill="background1" w:themeFillShade="F2"/>
            <w:noWrap/>
            <w:vAlign w:val="center"/>
          </w:tcPr>
          <w:p w14:paraId="1C03B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72" w:type="dxa"/>
            <w:shd w:val="clear" w:color="auto" w:fill="F1F1F1" w:themeFill="background1" w:themeFillShade="F2"/>
            <w:noWrap/>
            <w:vAlign w:val="center"/>
          </w:tcPr>
          <w:p w14:paraId="15900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39" w:type="dxa"/>
            <w:shd w:val="clear" w:color="auto" w:fill="F1F1F1" w:themeFill="background1" w:themeFillShade="F2"/>
            <w:noWrap/>
            <w:vAlign w:val="center"/>
          </w:tcPr>
          <w:p w14:paraId="6650A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13E2E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7DC53F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224F1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9</w:t>
            </w: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3B84D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3FBF310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603CB98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4" w:type="dxa"/>
            <w:shd w:val="clear" w:color="auto" w:fill="F1F1F1" w:themeFill="background1" w:themeFillShade="F2"/>
            <w:noWrap/>
            <w:vAlign w:val="center"/>
          </w:tcPr>
          <w:p w14:paraId="3576C1E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CEE2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78" w:type="dxa"/>
            <w:shd w:val="clear" w:color="auto" w:fill="auto"/>
            <w:noWrap/>
            <w:vAlign w:val="center"/>
          </w:tcPr>
          <w:p w14:paraId="0BAE4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-Jan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14:paraId="1EE577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B5C8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42" w:type="dxa"/>
            <w:shd w:val="clear" w:color="auto" w:fill="auto"/>
            <w:noWrap/>
            <w:vAlign w:val="center"/>
          </w:tcPr>
          <w:p w14:paraId="5FAE4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14:paraId="3256D1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39" w:type="dxa"/>
            <w:shd w:val="clear" w:color="auto" w:fill="auto"/>
            <w:noWrap/>
            <w:vAlign w:val="center"/>
          </w:tcPr>
          <w:p w14:paraId="5DFA4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1716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015B3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7B150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2CD24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D341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14:paraId="3F2D748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7EE4EA6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0006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178" w:type="dxa"/>
            <w:shd w:val="clear" w:color="auto" w:fill="F1F1F1" w:themeFill="background1" w:themeFillShade="F2"/>
            <w:noWrap/>
            <w:vAlign w:val="center"/>
          </w:tcPr>
          <w:p w14:paraId="0205F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-Feb</w:t>
            </w:r>
          </w:p>
        </w:tc>
        <w:tc>
          <w:tcPr>
            <w:tcW w:w="1129" w:type="dxa"/>
            <w:shd w:val="clear" w:color="auto" w:fill="F1F1F1" w:themeFill="background1" w:themeFillShade="F2"/>
            <w:noWrap/>
            <w:vAlign w:val="center"/>
          </w:tcPr>
          <w:p w14:paraId="2C524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</w:t>
            </w:r>
          </w:p>
        </w:tc>
        <w:tc>
          <w:tcPr>
            <w:tcW w:w="1100" w:type="dxa"/>
            <w:shd w:val="clear" w:color="auto" w:fill="F1F1F1" w:themeFill="background1" w:themeFillShade="F2"/>
            <w:noWrap/>
            <w:vAlign w:val="center"/>
          </w:tcPr>
          <w:p w14:paraId="66028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42" w:type="dxa"/>
            <w:shd w:val="clear" w:color="auto" w:fill="F1F1F1" w:themeFill="background1" w:themeFillShade="F2"/>
            <w:noWrap/>
            <w:vAlign w:val="center"/>
          </w:tcPr>
          <w:p w14:paraId="3AC07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72" w:type="dxa"/>
            <w:shd w:val="clear" w:color="auto" w:fill="F1F1F1" w:themeFill="background1" w:themeFillShade="F2"/>
            <w:noWrap/>
            <w:vAlign w:val="center"/>
          </w:tcPr>
          <w:p w14:paraId="02C72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39" w:type="dxa"/>
            <w:shd w:val="clear" w:color="auto" w:fill="F1F1F1" w:themeFill="background1" w:themeFillShade="F2"/>
            <w:noWrap/>
            <w:vAlign w:val="center"/>
          </w:tcPr>
          <w:p w14:paraId="05D22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0706F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6B16F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</w:t>
            </w: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7CB51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</w:t>
            </w: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30450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</w:t>
            </w: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7A310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</w:t>
            </w:r>
          </w:p>
        </w:tc>
        <w:tc>
          <w:tcPr>
            <w:tcW w:w="1110" w:type="dxa"/>
            <w:shd w:val="clear" w:color="auto" w:fill="F1F1F1" w:themeFill="background1" w:themeFillShade="F2"/>
            <w:noWrap/>
            <w:vAlign w:val="center"/>
          </w:tcPr>
          <w:p w14:paraId="24DD8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1114" w:type="dxa"/>
            <w:shd w:val="clear" w:color="auto" w:fill="F1F1F1" w:themeFill="background1" w:themeFillShade="F2"/>
            <w:noWrap/>
            <w:vAlign w:val="center"/>
          </w:tcPr>
          <w:p w14:paraId="365CC8F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4D9230C5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Note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eastAsia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:</w:t>
      </w:r>
    </w:p>
    <w:p w14:paraId="2E676646">
      <w:pPr>
        <w:ind w:firstLine="210" w:firstLineChars="100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Table values represent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-value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from pairwise comparisons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of plasma testosterone level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amo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 month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in male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using one-way analysis of variance (ANOVA) followed by Tukey’s post hoc tests. **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&lt; 0.001, *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&lt; 0.01, 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&lt;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0.05.</w:t>
      </w:r>
    </w:p>
    <w:p w14:paraId="3BC304DA">
      <w:pP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  <w:br w:type="page"/>
      </w:r>
    </w:p>
    <w:p w14:paraId="5E93183D">
      <w:pP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>S3 Pairwise comparisons of plasm</w:t>
      </w:r>
      <w:r>
        <w:rPr>
          <w:rFonts w:hint="default" w:ascii="Times New Roman" w:hAnsi="Times New Roman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>a 17β-estradiol levels am</w:t>
      </w:r>
      <w:r>
        <w:rPr>
          <w:rFonts w:hint="eastAsia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>ong months in males.</w:t>
      </w:r>
    </w:p>
    <w:tbl>
      <w:tblPr>
        <w:tblStyle w:val="12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219"/>
        <w:gridCol w:w="1128"/>
        <w:gridCol w:w="1111"/>
        <w:gridCol w:w="1040"/>
        <w:gridCol w:w="1039"/>
        <w:gridCol w:w="1077"/>
        <w:gridCol w:w="1151"/>
        <w:gridCol w:w="1083"/>
        <w:gridCol w:w="1112"/>
        <w:gridCol w:w="1069"/>
        <w:gridCol w:w="1029"/>
        <w:gridCol w:w="1040"/>
      </w:tblGrid>
      <w:tr w14:paraId="691A0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92" w:type="pct"/>
            <w:shd w:val="clear" w:color="auto" w:fill="D7D7D7" w:themeFill="background1" w:themeFillShade="D8"/>
            <w:noWrap/>
            <w:vAlign w:val="center"/>
          </w:tcPr>
          <w:p w14:paraId="3A418F7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Month</w:t>
            </w:r>
          </w:p>
        </w:tc>
        <w:tc>
          <w:tcPr>
            <w:tcW w:w="430" w:type="pct"/>
            <w:shd w:val="clear" w:color="auto" w:fill="D7D7D7" w:themeFill="background1" w:themeFillShade="D8"/>
            <w:noWrap/>
            <w:vAlign w:val="center"/>
          </w:tcPr>
          <w:p w14:paraId="65F21DB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r</w:t>
            </w:r>
          </w:p>
        </w:tc>
        <w:tc>
          <w:tcPr>
            <w:tcW w:w="398" w:type="pct"/>
            <w:shd w:val="clear" w:color="auto" w:fill="D7D7D7" w:themeFill="background1" w:themeFillShade="D8"/>
            <w:noWrap/>
            <w:vAlign w:val="center"/>
          </w:tcPr>
          <w:p w14:paraId="5757FC9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pr</w:t>
            </w:r>
          </w:p>
        </w:tc>
        <w:tc>
          <w:tcPr>
            <w:tcW w:w="392" w:type="pct"/>
            <w:shd w:val="clear" w:color="auto" w:fill="D7D7D7" w:themeFill="background1" w:themeFillShade="D8"/>
            <w:noWrap/>
            <w:vAlign w:val="center"/>
          </w:tcPr>
          <w:p w14:paraId="63B8D2E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y</w:t>
            </w:r>
          </w:p>
        </w:tc>
        <w:tc>
          <w:tcPr>
            <w:tcW w:w="367" w:type="pct"/>
            <w:shd w:val="clear" w:color="auto" w:fill="D7D7D7" w:themeFill="background1" w:themeFillShade="D8"/>
            <w:noWrap/>
            <w:vAlign w:val="center"/>
          </w:tcPr>
          <w:p w14:paraId="5ED5AD2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n</w:t>
            </w:r>
          </w:p>
        </w:tc>
        <w:tc>
          <w:tcPr>
            <w:tcW w:w="347" w:type="pct"/>
            <w:shd w:val="clear" w:color="auto" w:fill="D7D7D7" w:themeFill="background1" w:themeFillShade="D8"/>
            <w:noWrap/>
            <w:vAlign w:val="center"/>
          </w:tcPr>
          <w:p w14:paraId="7539682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l</w:t>
            </w:r>
          </w:p>
        </w:tc>
        <w:tc>
          <w:tcPr>
            <w:tcW w:w="380" w:type="pct"/>
            <w:shd w:val="clear" w:color="auto" w:fill="D7D7D7" w:themeFill="background1" w:themeFillShade="D8"/>
            <w:noWrap/>
            <w:vAlign w:val="center"/>
          </w:tcPr>
          <w:p w14:paraId="472355F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ug</w:t>
            </w:r>
          </w:p>
        </w:tc>
        <w:tc>
          <w:tcPr>
            <w:tcW w:w="406" w:type="pct"/>
            <w:shd w:val="clear" w:color="auto" w:fill="D7D7D7" w:themeFill="background1" w:themeFillShade="D8"/>
            <w:noWrap/>
            <w:vAlign w:val="center"/>
          </w:tcPr>
          <w:p w14:paraId="5378612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Sep</w:t>
            </w:r>
          </w:p>
        </w:tc>
        <w:tc>
          <w:tcPr>
            <w:tcW w:w="382" w:type="pct"/>
            <w:shd w:val="clear" w:color="auto" w:fill="D7D7D7" w:themeFill="background1" w:themeFillShade="D8"/>
            <w:noWrap/>
            <w:vAlign w:val="center"/>
          </w:tcPr>
          <w:p w14:paraId="641A180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Oct</w:t>
            </w:r>
          </w:p>
        </w:tc>
        <w:tc>
          <w:tcPr>
            <w:tcW w:w="392" w:type="pct"/>
            <w:shd w:val="clear" w:color="auto" w:fill="D7D7D7" w:themeFill="background1" w:themeFillShade="D8"/>
            <w:noWrap/>
            <w:vAlign w:val="center"/>
          </w:tcPr>
          <w:p w14:paraId="0FA32D4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Nov</w:t>
            </w:r>
          </w:p>
        </w:tc>
        <w:tc>
          <w:tcPr>
            <w:tcW w:w="377" w:type="pct"/>
            <w:shd w:val="clear" w:color="auto" w:fill="D7D7D7" w:themeFill="background1" w:themeFillShade="D8"/>
            <w:noWrap/>
            <w:vAlign w:val="center"/>
          </w:tcPr>
          <w:p w14:paraId="7D0AA8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Dec</w:t>
            </w:r>
          </w:p>
        </w:tc>
        <w:tc>
          <w:tcPr>
            <w:tcW w:w="363" w:type="pct"/>
            <w:shd w:val="clear" w:color="auto" w:fill="D7D7D7" w:themeFill="background1" w:themeFillShade="D8"/>
            <w:noWrap/>
            <w:vAlign w:val="center"/>
          </w:tcPr>
          <w:p w14:paraId="06699F9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Jan</w:t>
            </w:r>
          </w:p>
        </w:tc>
        <w:tc>
          <w:tcPr>
            <w:tcW w:w="367" w:type="pct"/>
            <w:shd w:val="clear" w:color="auto" w:fill="D7D7D7" w:themeFill="background1" w:themeFillShade="D8"/>
            <w:noWrap/>
            <w:vAlign w:val="center"/>
          </w:tcPr>
          <w:p w14:paraId="3D9F9F1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Feb</w:t>
            </w:r>
          </w:p>
        </w:tc>
      </w:tr>
      <w:tr w14:paraId="72BBC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92" w:type="pct"/>
            <w:shd w:val="clear" w:color="auto" w:fill="auto"/>
            <w:noWrap/>
            <w:vAlign w:val="center"/>
          </w:tcPr>
          <w:p w14:paraId="5C21E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</w:t>
            </w:r>
            <w:r>
              <w:rPr>
                <w:rStyle w:val="21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Mar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05ED40C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C287AB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27E7A6B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C47CA4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4946462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6C38812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2DE5ABE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E7FCD2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5DC1541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163A83E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0286F42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F64B66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D1B0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3EBEC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</w:t>
            </w:r>
            <w:r>
              <w:rPr>
                <w:rStyle w:val="21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Apr</w:t>
            </w:r>
          </w:p>
        </w:tc>
        <w:tc>
          <w:tcPr>
            <w:tcW w:w="430" w:type="pct"/>
            <w:shd w:val="clear" w:color="auto" w:fill="F1F1F1" w:themeFill="background1" w:themeFillShade="F2"/>
            <w:noWrap/>
            <w:vAlign w:val="center"/>
          </w:tcPr>
          <w:p w14:paraId="27268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98" w:type="pct"/>
            <w:shd w:val="clear" w:color="auto" w:fill="F1F1F1" w:themeFill="background1" w:themeFillShade="F2"/>
            <w:noWrap/>
            <w:vAlign w:val="center"/>
          </w:tcPr>
          <w:p w14:paraId="08AD2E4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1E2148A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7" w:type="pct"/>
            <w:shd w:val="clear" w:color="auto" w:fill="F1F1F1" w:themeFill="background1" w:themeFillShade="F2"/>
            <w:noWrap/>
            <w:vAlign w:val="center"/>
          </w:tcPr>
          <w:p w14:paraId="3B9D776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47" w:type="pct"/>
            <w:shd w:val="clear" w:color="auto" w:fill="F1F1F1" w:themeFill="background1" w:themeFillShade="F2"/>
            <w:noWrap/>
            <w:vAlign w:val="center"/>
          </w:tcPr>
          <w:p w14:paraId="3AED44C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shd w:val="clear" w:color="auto" w:fill="F1F1F1" w:themeFill="background1" w:themeFillShade="F2"/>
            <w:noWrap/>
            <w:vAlign w:val="center"/>
          </w:tcPr>
          <w:p w14:paraId="75A8F3A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shd w:val="clear" w:color="auto" w:fill="F1F1F1" w:themeFill="background1" w:themeFillShade="F2"/>
            <w:noWrap/>
            <w:vAlign w:val="center"/>
          </w:tcPr>
          <w:p w14:paraId="0C6C9A8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2" w:type="pct"/>
            <w:shd w:val="clear" w:color="auto" w:fill="F1F1F1" w:themeFill="background1" w:themeFillShade="F2"/>
            <w:noWrap/>
            <w:vAlign w:val="center"/>
          </w:tcPr>
          <w:p w14:paraId="24561A6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17A3C2E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shd w:val="clear" w:color="auto" w:fill="F1F1F1" w:themeFill="background1" w:themeFillShade="F2"/>
            <w:noWrap/>
            <w:vAlign w:val="center"/>
          </w:tcPr>
          <w:p w14:paraId="595FD99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3" w:type="pct"/>
            <w:shd w:val="clear" w:color="auto" w:fill="F1F1F1" w:themeFill="background1" w:themeFillShade="F2"/>
            <w:noWrap/>
            <w:vAlign w:val="center"/>
          </w:tcPr>
          <w:p w14:paraId="5C2AF45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7" w:type="pct"/>
            <w:shd w:val="clear" w:color="auto" w:fill="F1F1F1" w:themeFill="background1" w:themeFillShade="F2"/>
            <w:noWrap/>
            <w:vAlign w:val="center"/>
          </w:tcPr>
          <w:p w14:paraId="5307223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E5678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92" w:type="pct"/>
            <w:shd w:val="clear" w:color="auto" w:fill="auto"/>
            <w:noWrap/>
            <w:vAlign w:val="center"/>
          </w:tcPr>
          <w:p w14:paraId="046BC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</w:t>
            </w:r>
            <w:r>
              <w:rPr>
                <w:rStyle w:val="21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May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42881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40E1E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7897E23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E20721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0C4EDAB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460B174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2ECD24F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0CE1D39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0295778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35C845B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C92FC4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870441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BA6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3C279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</w:t>
            </w:r>
            <w:r>
              <w:rPr>
                <w:rStyle w:val="21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Jun</w:t>
            </w:r>
          </w:p>
        </w:tc>
        <w:tc>
          <w:tcPr>
            <w:tcW w:w="430" w:type="pct"/>
            <w:shd w:val="clear" w:color="auto" w:fill="F1F1F1" w:themeFill="background1" w:themeFillShade="F2"/>
            <w:noWrap/>
            <w:vAlign w:val="center"/>
          </w:tcPr>
          <w:p w14:paraId="457CA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**</w:t>
            </w:r>
          </w:p>
        </w:tc>
        <w:tc>
          <w:tcPr>
            <w:tcW w:w="398" w:type="pct"/>
            <w:shd w:val="clear" w:color="auto" w:fill="F1F1F1" w:themeFill="background1" w:themeFillShade="F2"/>
            <w:noWrap/>
            <w:vAlign w:val="center"/>
          </w:tcPr>
          <w:p w14:paraId="275A4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33F29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</w:t>
            </w:r>
          </w:p>
        </w:tc>
        <w:tc>
          <w:tcPr>
            <w:tcW w:w="367" w:type="pct"/>
            <w:shd w:val="clear" w:color="auto" w:fill="F1F1F1" w:themeFill="background1" w:themeFillShade="F2"/>
            <w:noWrap/>
            <w:vAlign w:val="center"/>
          </w:tcPr>
          <w:p w14:paraId="364625B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47" w:type="pct"/>
            <w:shd w:val="clear" w:color="auto" w:fill="F1F1F1" w:themeFill="background1" w:themeFillShade="F2"/>
            <w:noWrap/>
            <w:vAlign w:val="center"/>
          </w:tcPr>
          <w:p w14:paraId="1A86737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shd w:val="clear" w:color="auto" w:fill="F1F1F1" w:themeFill="background1" w:themeFillShade="F2"/>
            <w:noWrap/>
            <w:vAlign w:val="center"/>
          </w:tcPr>
          <w:p w14:paraId="714901E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shd w:val="clear" w:color="auto" w:fill="F1F1F1" w:themeFill="background1" w:themeFillShade="F2"/>
            <w:noWrap/>
            <w:vAlign w:val="center"/>
          </w:tcPr>
          <w:p w14:paraId="7992C21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2" w:type="pct"/>
            <w:shd w:val="clear" w:color="auto" w:fill="F1F1F1" w:themeFill="background1" w:themeFillShade="F2"/>
            <w:noWrap/>
            <w:vAlign w:val="center"/>
          </w:tcPr>
          <w:p w14:paraId="60957BB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4DC678B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shd w:val="clear" w:color="auto" w:fill="F1F1F1" w:themeFill="background1" w:themeFillShade="F2"/>
            <w:noWrap/>
            <w:vAlign w:val="center"/>
          </w:tcPr>
          <w:p w14:paraId="324A4C5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3" w:type="pct"/>
            <w:shd w:val="clear" w:color="auto" w:fill="F1F1F1" w:themeFill="background1" w:themeFillShade="F2"/>
            <w:noWrap/>
            <w:vAlign w:val="center"/>
          </w:tcPr>
          <w:p w14:paraId="576ADE5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7" w:type="pct"/>
            <w:shd w:val="clear" w:color="auto" w:fill="F1F1F1" w:themeFill="background1" w:themeFillShade="F2"/>
            <w:noWrap/>
            <w:vAlign w:val="center"/>
          </w:tcPr>
          <w:p w14:paraId="6BD1DE4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88AD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92" w:type="pct"/>
            <w:shd w:val="clear" w:color="auto" w:fill="auto"/>
            <w:noWrap/>
            <w:vAlign w:val="center"/>
          </w:tcPr>
          <w:p w14:paraId="1A055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</w:t>
            </w:r>
            <w:r>
              <w:rPr>
                <w:rStyle w:val="21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Jul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51628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**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BF97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0A34A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CA1D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2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368D031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3364B17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606A94F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4549B3A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43C9F1E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674081B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68CFCC5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47294D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64183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20CA8D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</w:t>
            </w:r>
            <w:r>
              <w:rPr>
                <w:rStyle w:val="21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Aug</w:t>
            </w:r>
          </w:p>
        </w:tc>
        <w:tc>
          <w:tcPr>
            <w:tcW w:w="430" w:type="pct"/>
            <w:shd w:val="clear" w:color="auto" w:fill="F1F1F1" w:themeFill="background1" w:themeFillShade="F2"/>
            <w:noWrap/>
            <w:vAlign w:val="center"/>
          </w:tcPr>
          <w:p w14:paraId="3D1C62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98" w:type="pct"/>
            <w:shd w:val="clear" w:color="auto" w:fill="F1F1F1" w:themeFill="background1" w:themeFillShade="F2"/>
            <w:noWrap/>
            <w:vAlign w:val="center"/>
          </w:tcPr>
          <w:p w14:paraId="6B6E0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**</w:t>
            </w:r>
          </w:p>
        </w:tc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2D849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8</w:t>
            </w:r>
          </w:p>
        </w:tc>
        <w:tc>
          <w:tcPr>
            <w:tcW w:w="367" w:type="pct"/>
            <w:shd w:val="clear" w:color="auto" w:fill="F1F1F1" w:themeFill="background1" w:themeFillShade="F2"/>
            <w:noWrap/>
            <w:vAlign w:val="center"/>
          </w:tcPr>
          <w:p w14:paraId="1266C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6</w:t>
            </w:r>
          </w:p>
        </w:tc>
        <w:tc>
          <w:tcPr>
            <w:tcW w:w="347" w:type="pct"/>
            <w:shd w:val="clear" w:color="auto" w:fill="F1F1F1" w:themeFill="background1" w:themeFillShade="F2"/>
            <w:noWrap/>
            <w:vAlign w:val="center"/>
          </w:tcPr>
          <w:p w14:paraId="38C84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2</w:t>
            </w:r>
          </w:p>
        </w:tc>
        <w:tc>
          <w:tcPr>
            <w:tcW w:w="380" w:type="pct"/>
            <w:shd w:val="clear" w:color="auto" w:fill="F1F1F1" w:themeFill="background1" w:themeFillShade="F2"/>
            <w:noWrap/>
            <w:vAlign w:val="center"/>
          </w:tcPr>
          <w:p w14:paraId="549F291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06" w:type="pct"/>
            <w:shd w:val="clear" w:color="auto" w:fill="F1F1F1" w:themeFill="background1" w:themeFillShade="F2"/>
            <w:noWrap/>
            <w:vAlign w:val="center"/>
          </w:tcPr>
          <w:p w14:paraId="7711144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2" w:type="pct"/>
            <w:shd w:val="clear" w:color="auto" w:fill="F1F1F1" w:themeFill="background1" w:themeFillShade="F2"/>
            <w:noWrap/>
            <w:vAlign w:val="center"/>
          </w:tcPr>
          <w:p w14:paraId="453A1CC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2C0417A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shd w:val="clear" w:color="auto" w:fill="F1F1F1" w:themeFill="background1" w:themeFillShade="F2"/>
            <w:noWrap/>
            <w:vAlign w:val="center"/>
          </w:tcPr>
          <w:p w14:paraId="42CB9D6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3" w:type="pct"/>
            <w:shd w:val="clear" w:color="auto" w:fill="F1F1F1" w:themeFill="background1" w:themeFillShade="F2"/>
            <w:noWrap/>
            <w:vAlign w:val="center"/>
          </w:tcPr>
          <w:p w14:paraId="6F02A4E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7" w:type="pct"/>
            <w:shd w:val="clear" w:color="auto" w:fill="F1F1F1" w:themeFill="background1" w:themeFillShade="F2"/>
            <w:noWrap/>
            <w:vAlign w:val="center"/>
          </w:tcPr>
          <w:p w14:paraId="1AE8950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DD91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92" w:type="pct"/>
            <w:shd w:val="clear" w:color="auto" w:fill="auto"/>
            <w:noWrap/>
            <w:vAlign w:val="center"/>
          </w:tcPr>
          <w:p w14:paraId="2028A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</w:t>
            </w:r>
            <w:r>
              <w:rPr>
                <w:rStyle w:val="21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Sep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44B06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2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5C90B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524E9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78013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**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0FD2D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3EAC7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4B13693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77A4D52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2BD3280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04E66D1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21EED3A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398F00A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DCA2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5A305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</w:t>
            </w:r>
            <w:r>
              <w:rPr>
                <w:rStyle w:val="21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Oct</w:t>
            </w:r>
          </w:p>
        </w:tc>
        <w:tc>
          <w:tcPr>
            <w:tcW w:w="430" w:type="pct"/>
            <w:shd w:val="clear" w:color="auto" w:fill="F1F1F1" w:themeFill="background1" w:themeFillShade="F2"/>
            <w:noWrap/>
            <w:vAlign w:val="center"/>
          </w:tcPr>
          <w:p w14:paraId="282E7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</w:t>
            </w:r>
          </w:p>
        </w:tc>
        <w:tc>
          <w:tcPr>
            <w:tcW w:w="398" w:type="pct"/>
            <w:shd w:val="clear" w:color="auto" w:fill="F1F1F1" w:themeFill="background1" w:themeFillShade="F2"/>
            <w:noWrap/>
            <w:vAlign w:val="center"/>
          </w:tcPr>
          <w:p w14:paraId="26491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59098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67" w:type="pct"/>
            <w:shd w:val="clear" w:color="auto" w:fill="F1F1F1" w:themeFill="background1" w:themeFillShade="F2"/>
            <w:noWrap/>
            <w:vAlign w:val="center"/>
          </w:tcPr>
          <w:p w14:paraId="3461C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**</w:t>
            </w:r>
          </w:p>
        </w:tc>
        <w:tc>
          <w:tcPr>
            <w:tcW w:w="347" w:type="pct"/>
            <w:shd w:val="clear" w:color="auto" w:fill="F1F1F1" w:themeFill="background1" w:themeFillShade="F2"/>
            <w:noWrap/>
            <w:vAlign w:val="center"/>
          </w:tcPr>
          <w:p w14:paraId="095D5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**</w:t>
            </w:r>
          </w:p>
        </w:tc>
        <w:tc>
          <w:tcPr>
            <w:tcW w:w="380" w:type="pct"/>
            <w:shd w:val="clear" w:color="auto" w:fill="F1F1F1" w:themeFill="background1" w:themeFillShade="F2"/>
            <w:noWrap/>
            <w:vAlign w:val="center"/>
          </w:tcPr>
          <w:p w14:paraId="36797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406" w:type="pct"/>
            <w:shd w:val="clear" w:color="auto" w:fill="F1F1F1" w:themeFill="background1" w:themeFillShade="F2"/>
            <w:noWrap/>
            <w:vAlign w:val="center"/>
          </w:tcPr>
          <w:p w14:paraId="37BB6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9</w:t>
            </w:r>
          </w:p>
        </w:tc>
        <w:tc>
          <w:tcPr>
            <w:tcW w:w="382" w:type="pct"/>
            <w:shd w:val="clear" w:color="auto" w:fill="F1F1F1" w:themeFill="background1" w:themeFillShade="F2"/>
            <w:noWrap/>
            <w:vAlign w:val="center"/>
          </w:tcPr>
          <w:p w14:paraId="0FF5E68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1DE3A61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shd w:val="clear" w:color="auto" w:fill="F1F1F1" w:themeFill="background1" w:themeFillShade="F2"/>
            <w:noWrap/>
            <w:vAlign w:val="center"/>
          </w:tcPr>
          <w:p w14:paraId="0E9B7A8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3" w:type="pct"/>
            <w:shd w:val="clear" w:color="auto" w:fill="F1F1F1" w:themeFill="background1" w:themeFillShade="F2"/>
            <w:noWrap/>
            <w:vAlign w:val="center"/>
          </w:tcPr>
          <w:p w14:paraId="32E196C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7" w:type="pct"/>
            <w:shd w:val="clear" w:color="auto" w:fill="F1F1F1" w:themeFill="background1" w:themeFillShade="F2"/>
            <w:noWrap/>
            <w:vAlign w:val="center"/>
          </w:tcPr>
          <w:p w14:paraId="3B691C2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D420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92" w:type="pct"/>
            <w:shd w:val="clear" w:color="auto" w:fill="auto"/>
            <w:noWrap/>
            <w:vAlign w:val="center"/>
          </w:tcPr>
          <w:p w14:paraId="5BB9D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</w:t>
            </w:r>
            <w:r>
              <w:rPr>
                <w:rStyle w:val="21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Nov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2C59A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2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5B159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0A2ED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2410C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**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3F9D3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0E30C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3E24C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9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6375C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8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380E2B5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4543E07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472810B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6D4815F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E39D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23E21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7-</w:t>
            </w:r>
            <w:r>
              <w:rPr>
                <w:rStyle w:val="21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Dec</w:t>
            </w:r>
          </w:p>
        </w:tc>
        <w:tc>
          <w:tcPr>
            <w:tcW w:w="430" w:type="pct"/>
            <w:shd w:val="clear" w:color="auto" w:fill="F1F1F1" w:themeFill="background1" w:themeFillShade="F2"/>
            <w:noWrap/>
            <w:vAlign w:val="center"/>
          </w:tcPr>
          <w:p w14:paraId="26C8FE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</w:t>
            </w:r>
          </w:p>
        </w:tc>
        <w:tc>
          <w:tcPr>
            <w:tcW w:w="398" w:type="pct"/>
            <w:shd w:val="clear" w:color="auto" w:fill="F1F1F1" w:themeFill="background1" w:themeFillShade="F2"/>
            <w:noWrap/>
            <w:vAlign w:val="center"/>
          </w:tcPr>
          <w:p w14:paraId="58AC2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00D12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67" w:type="pct"/>
            <w:shd w:val="clear" w:color="auto" w:fill="F1F1F1" w:themeFill="background1" w:themeFillShade="F2"/>
            <w:noWrap/>
            <w:vAlign w:val="center"/>
          </w:tcPr>
          <w:p w14:paraId="67581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**</w:t>
            </w:r>
          </w:p>
        </w:tc>
        <w:tc>
          <w:tcPr>
            <w:tcW w:w="347" w:type="pct"/>
            <w:shd w:val="clear" w:color="auto" w:fill="F1F1F1" w:themeFill="background1" w:themeFillShade="F2"/>
            <w:noWrap/>
            <w:vAlign w:val="center"/>
          </w:tcPr>
          <w:p w14:paraId="199E6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**</w:t>
            </w:r>
          </w:p>
        </w:tc>
        <w:tc>
          <w:tcPr>
            <w:tcW w:w="380" w:type="pct"/>
            <w:shd w:val="clear" w:color="auto" w:fill="F1F1F1" w:themeFill="background1" w:themeFillShade="F2"/>
            <w:noWrap/>
            <w:vAlign w:val="center"/>
          </w:tcPr>
          <w:p w14:paraId="54C2F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406" w:type="pct"/>
            <w:shd w:val="clear" w:color="auto" w:fill="F1F1F1" w:themeFill="background1" w:themeFillShade="F2"/>
            <w:noWrap/>
            <w:vAlign w:val="center"/>
          </w:tcPr>
          <w:p w14:paraId="6CE61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9</w:t>
            </w:r>
          </w:p>
        </w:tc>
        <w:tc>
          <w:tcPr>
            <w:tcW w:w="382" w:type="pct"/>
            <w:shd w:val="clear" w:color="auto" w:fill="F1F1F1" w:themeFill="background1" w:themeFillShade="F2"/>
            <w:noWrap/>
            <w:vAlign w:val="center"/>
          </w:tcPr>
          <w:p w14:paraId="717E4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0</w:t>
            </w:r>
          </w:p>
        </w:tc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50B3C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8</w:t>
            </w:r>
          </w:p>
        </w:tc>
        <w:tc>
          <w:tcPr>
            <w:tcW w:w="377" w:type="pct"/>
            <w:shd w:val="clear" w:color="auto" w:fill="F1F1F1" w:themeFill="background1" w:themeFillShade="F2"/>
            <w:noWrap/>
            <w:vAlign w:val="center"/>
          </w:tcPr>
          <w:p w14:paraId="3F6C1E9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3" w:type="pct"/>
            <w:shd w:val="clear" w:color="auto" w:fill="F1F1F1" w:themeFill="background1" w:themeFillShade="F2"/>
            <w:noWrap/>
            <w:vAlign w:val="center"/>
          </w:tcPr>
          <w:p w14:paraId="40682CA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7" w:type="pct"/>
            <w:shd w:val="clear" w:color="auto" w:fill="F1F1F1" w:themeFill="background1" w:themeFillShade="F2"/>
            <w:noWrap/>
            <w:vAlign w:val="center"/>
          </w:tcPr>
          <w:p w14:paraId="720381D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043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92" w:type="pct"/>
            <w:shd w:val="clear" w:color="auto" w:fill="auto"/>
            <w:noWrap/>
            <w:vAlign w:val="center"/>
          </w:tcPr>
          <w:p w14:paraId="441F5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-</w:t>
            </w:r>
            <w:r>
              <w:rPr>
                <w:rStyle w:val="21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Jan</w:t>
            </w:r>
          </w:p>
        </w:tc>
        <w:tc>
          <w:tcPr>
            <w:tcW w:w="430" w:type="pct"/>
            <w:shd w:val="clear" w:color="auto" w:fill="auto"/>
            <w:noWrap/>
            <w:vAlign w:val="center"/>
          </w:tcPr>
          <w:p w14:paraId="0BD5A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9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440C5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54231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4B5A4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5**</w:t>
            </w:r>
          </w:p>
        </w:tc>
        <w:tc>
          <w:tcPr>
            <w:tcW w:w="347" w:type="pct"/>
            <w:shd w:val="clear" w:color="auto" w:fill="auto"/>
            <w:noWrap/>
            <w:vAlign w:val="center"/>
          </w:tcPr>
          <w:p w14:paraId="12385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**</w:t>
            </w:r>
          </w:p>
        </w:tc>
        <w:tc>
          <w:tcPr>
            <w:tcW w:w="380" w:type="pct"/>
            <w:shd w:val="clear" w:color="auto" w:fill="auto"/>
            <w:noWrap/>
            <w:vAlign w:val="center"/>
          </w:tcPr>
          <w:p w14:paraId="73A21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406" w:type="pct"/>
            <w:shd w:val="clear" w:color="auto" w:fill="auto"/>
            <w:noWrap/>
            <w:vAlign w:val="center"/>
          </w:tcPr>
          <w:p w14:paraId="4FAE7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4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14:paraId="5241C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4</w:t>
            </w:r>
          </w:p>
        </w:tc>
        <w:tc>
          <w:tcPr>
            <w:tcW w:w="392" w:type="pct"/>
            <w:shd w:val="clear" w:color="auto" w:fill="auto"/>
            <w:noWrap/>
            <w:vAlign w:val="center"/>
          </w:tcPr>
          <w:p w14:paraId="17AEC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3</w:t>
            </w: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055C9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4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038C933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67" w:type="pct"/>
            <w:shd w:val="clear" w:color="auto" w:fill="auto"/>
            <w:noWrap/>
            <w:vAlign w:val="center"/>
          </w:tcPr>
          <w:p w14:paraId="162E386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FBE3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7A87B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8-</w:t>
            </w:r>
            <w:r>
              <w:rPr>
                <w:rStyle w:val="21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Feb</w:t>
            </w:r>
          </w:p>
        </w:tc>
        <w:tc>
          <w:tcPr>
            <w:tcW w:w="430" w:type="pct"/>
            <w:shd w:val="clear" w:color="auto" w:fill="F1F1F1" w:themeFill="background1" w:themeFillShade="F2"/>
            <w:noWrap/>
            <w:vAlign w:val="center"/>
          </w:tcPr>
          <w:p w14:paraId="1CA76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5</w:t>
            </w:r>
          </w:p>
        </w:tc>
        <w:tc>
          <w:tcPr>
            <w:tcW w:w="398" w:type="pct"/>
            <w:shd w:val="clear" w:color="auto" w:fill="F1F1F1" w:themeFill="background1" w:themeFillShade="F2"/>
            <w:noWrap/>
            <w:vAlign w:val="center"/>
          </w:tcPr>
          <w:p w14:paraId="25C78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7510D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367" w:type="pct"/>
            <w:shd w:val="clear" w:color="auto" w:fill="F1F1F1" w:themeFill="background1" w:themeFillShade="F2"/>
            <w:noWrap/>
            <w:vAlign w:val="center"/>
          </w:tcPr>
          <w:p w14:paraId="5DF1C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**</w:t>
            </w:r>
          </w:p>
        </w:tc>
        <w:tc>
          <w:tcPr>
            <w:tcW w:w="347" w:type="pct"/>
            <w:shd w:val="clear" w:color="auto" w:fill="F1F1F1" w:themeFill="background1" w:themeFillShade="F2"/>
            <w:noWrap/>
            <w:vAlign w:val="center"/>
          </w:tcPr>
          <w:p w14:paraId="50B87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**</w:t>
            </w:r>
          </w:p>
        </w:tc>
        <w:tc>
          <w:tcPr>
            <w:tcW w:w="380" w:type="pct"/>
            <w:shd w:val="clear" w:color="auto" w:fill="F1F1F1" w:themeFill="background1" w:themeFillShade="F2"/>
            <w:noWrap/>
            <w:vAlign w:val="center"/>
          </w:tcPr>
          <w:p w14:paraId="682EB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406" w:type="pct"/>
            <w:shd w:val="clear" w:color="auto" w:fill="F1F1F1" w:themeFill="background1" w:themeFillShade="F2"/>
            <w:noWrap/>
            <w:vAlign w:val="center"/>
          </w:tcPr>
          <w:p w14:paraId="1ED23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6</w:t>
            </w:r>
          </w:p>
        </w:tc>
        <w:tc>
          <w:tcPr>
            <w:tcW w:w="382" w:type="pct"/>
            <w:shd w:val="clear" w:color="auto" w:fill="F1F1F1" w:themeFill="background1" w:themeFillShade="F2"/>
            <w:noWrap/>
            <w:vAlign w:val="center"/>
          </w:tcPr>
          <w:p w14:paraId="24B5D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7</w:t>
            </w:r>
          </w:p>
        </w:tc>
        <w:tc>
          <w:tcPr>
            <w:tcW w:w="392" w:type="pct"/>
            <w:shd w:val="clear" w:color="auto" w:fill="F1F1F1" w:themeFill="background1" w:themeFillShade="F2"/>
            <w:noWrap/>
            <w:vAlign w:val="center"/>
          </w:tcPr>
          <w:p w14:paraId="18BE0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5</w:t>
            </w:r>
          </w:p>
        </w:tc>
        <w:tc>
          <w:tcPr>
            <w:tcW w:w="377" w:type="pct"/>
            <w:shd w:val="clear" w:color="auto" w:fill="F1F1F1" w:themeFill="background1" w:themeFillShade="F2"/>
            <w:noWrap/>
            <w:vAlign w:val="center"/>
          </w:tcPr>
          <w:p w14:paraId="6BFA0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6</w:t>
            </w:r>
          </w:p>
        </w:tc>
        <w:tc>
          <w:tcPr>
            <w:tcW w:w="363" w:type="pct"/>
            <w:shd w:val="clear" w:color="auto" w:fill="F1F1F1" w:themeFill="background1" w:themeFillShade="F2"/>
            <w:noWrap/>
            <w:vAlign w:val="center"/>
          </w:tcPr>
          <w:p w14:paraId="5ECF0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5</w:t>
            </w:r>
          </w:p>
        </w:tc>
        <w:tc>
          <w:tcPr>
            <w:tcW w:w="367" w:type="pct"/>
            <w:shd w:val="clear" w:color="auto" w:fill="F1F1F1" w:themeFill="background1" w:themeFillShade="F2"/>
            <w:noWrap/>
            <w:vAlign w:val="center"/>
          </w:tcPr>
          <w:p w14:paraId="619708E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6A2D66FC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Note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eastAsia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:</w:t>
      </w:r>
    </w:p>
    <w:p w14:paraId="67C9213D">
      <w:pPr>
        <w:ind w:firstLine="210" w:firstLineChars="100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Table values represent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-value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from pairwise comparisons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of plasma 17β-estradiol level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amo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 month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in male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using one-way analysis of variance (ANOVA) followed by Tukey’s post hoc tests. **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&lt; 0.001, *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&lt; 0.01, 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&lt;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0.05.</w:t>
      </w:r>
    </w:p>
    <w:p w14:paraId="5C2D5207">
      <w:pP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  <w:br w:type="page"/>
      </w:r>
    </w:p>
    <w:p w14:paraId="759F2F22">
      <w:pP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>S4 Pairwise comparisons of plasm</w:t>
      </w:r>
      <w:r>
        <w:rPr>
          <w:rFonts w:hint="default" w:ascii="Times New Roman" w:hAnsi="Times New Roman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 xml:space="preserve">a </w:t>
      </w:r>
      <w:r>
        <w:rPr>
          <w:rFonts w:hint="eastAsia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>rogesterone levels am</w:t>
      </w:r>
      <w:r>
        <w:rPr>
          <w:rFonts w:hint="eastAsia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>ong months in males.</w:t>
      </w:r>
    </w:p>
    <w:tbl>
      <w:tblPr>
        <w:tblStyle w:val="12"/>
        <w:tblW w:w="1372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</w:tblGrid>
      <w:tr w14:paraId="14DAF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7410CAF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Month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59BB04B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r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5070A04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pr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156A59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y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78E5533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n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2193A4E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l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672B07F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ug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5745F17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Sep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26D1F29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Oct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6050CFC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Nov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0DBBF29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Dec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56C078E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Jan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55CECE4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Feb</w:t>
            </w:r>
          </w:p>
        </w:tc>
      </w:tr>
      <w:tr w14:paraId="75292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28A26D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0CD26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70AD8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2770F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733F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475D4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ED03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1FE8A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6D450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764E6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FC60D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1C30A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E14E1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257F4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041A43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pr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7F767C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E58D80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8C841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967021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E827B5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F92738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7406F5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42FB81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FD82C2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F8408E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DA08A1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60BA5B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013E1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0B0882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A6725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D9533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A8FA7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7734C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B884E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29BC4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500D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C13D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B5DBA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4ABE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B512A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3D948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7C6A8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315A6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n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E02681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91DE16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9EF8CE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12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42CEF6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D7B796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86645A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6B8089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914619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4F2A1C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DD2610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8F7F59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ED9EA2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68196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4F5ABB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77BC4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2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148E1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5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0CE0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CE2F92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6451E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5D3BF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1876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FEC6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EAE6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E1FA0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4537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70D6D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12AC9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D70BB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ug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764FD3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1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8D089E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12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105176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08460B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858B1A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82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5C1902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C2BA5F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83CC07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77A58D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2D3BCA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61681F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B05A18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11042D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9E6E65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Se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63A9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6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CC6D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CFF6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57096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E0C7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824F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C7802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88069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92C9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A434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881CB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C20BA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55A33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520577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Oct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D91493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01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EEC4A7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EA877E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7B498D3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BF3E04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1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E7FA20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B5BB01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48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46C337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0CEDCF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58284A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1E8088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9D50AF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56CDB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5E2835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No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73E16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0175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8CE55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6446C91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C879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1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98F20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1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53CB7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26597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1363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FFF1D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D2604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E6494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6086E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7758EF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Dec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2EDB61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665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0CCCD7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82DAC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4C63FF2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95BFA9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0D5B9A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0880A4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87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E9725B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6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6BEEF8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55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8AAE65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EAB378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C8745D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6C1495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9E7F16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J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D0C1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6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97E6F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1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01B7C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B1F0E0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81CE9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6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E22A9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3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46CD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3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8B2C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4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B14FE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5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2541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38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6B80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351F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15478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46191C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Feb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AD46C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84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F5655A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1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858388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3F72B55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276D88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3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F51F72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2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3EDD2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515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FA9392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558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E2671B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46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AF91D2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525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BAB2D8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807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DF9FA6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</w:tbl>
    <w:p w14:paraId="6F8761EC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Note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eastAsia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:</w:t>
      </w:r>
    </w:p>
    <w:p w14:paraId="42FFEF21">
      <w:pPr>
        <w:ind w:firstLine="210" w:firstLineChars="100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Table values represent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-value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from pairwise comparisons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of plasma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rogesterone level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amo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 month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in male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using one-way analysis of variance (ANOVA) followed by Tukey’s post hoc tests. **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&lt; 0.001, *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&lt; 0.01, 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&lt;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0.05.</w:t>
      </w:r>
    </w:p>
    <w:p w14:paraId="6729638F">
      <w:pP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  <w:br w:type="page"/>
      </w:r>
    </w:p>
    <w:p w14:paraId="0CEA56BA">
      <w:pP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>S5 Pairwise comparisons of plasma testosterone levels among months in females.</w:t>
      </w:r>
    </w:p>
    <w:tbl>
      <w:tblPr>
        <w:tblStyle w:val="12"/>
        <w:tblW w:w="1419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3"/>
      </w:tblGrid>
      <w:tr w14:paraId="2FCD0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92" w:type="dxa"/>
            <w:shd w:val="clear" w:color="auto" w:fill="D7D7D7" w:themeFill="background1" w:themeFillShade="D8"/>
            <w:noWrap/>
            <w:vAlign w:val="center"/>
          </w:tcPr>
          <w:p w14:paraId="17D999A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Month</w:t>
            </w:r>
          </w:p>
        </w:tc>
        <w:tc>
          <w:tcPr>
            <w:tcW w:w="1092" w:type="dxa"/>
            <w:shd w:val="clear" w:color="auto" w:fill="D7D7D7" w:themeFill="background1" w:themeFillShade="D8"/>
            <w:noWrap/>
            <w:vAlign w:val="center"/>
          </w:tcPr>
          <w:p w14:paraId="63E43B2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r</w:t>
            </w:r>
          </w:p>
        </w:tc>
        <w:tc>
          <w:tcPr>
            <w:tcW w:w="1092" w:type="dxa"/>
            <w:shd w:val="clear" w:color="auto" w:fill="D7D7D7" w:themeFill="background1" w:themeFillShade="D8"/>
            <w:noWrap/>
            <w:vAlign w:val="center"/>
          </w:tcPr>
          <w:p w14:paraId="34E15E7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pr</w:t>
            </w:r>
          </w:p>
        </w:tc>
        <w:tc>
          <w:tcPr>
            <w:tcW w:w="1092" w:type="dxa"/>
            <w:shd w:val="clear" w:color="auto" w:fill="D7D7D7" w:themeFill="background1" w:themeFillShade="D8"/>
            <w:noWrap/>
            <w:vAlign w:val="center"/>
          </w:tcPr>
          <w:p w14:paraId="0126533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y</w:t>
            </w:r>
          </w:p>
        </w:tc>
        <w:tc>
          <w:tcPr>
            <w:tcW w:w="1092" w:type="dxa"/>
            <w:shd w:val="clear" w:color="auto" w:fill="D7D7D7" w:themeFill="background1" w:themeFillShade="D8"/>
            <w:noWrap/>
            <w:vAlign w:val="center"/>
          </w:tcPr>
          <w:p w14:paraId="37C4254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n</w:t>
            </w:r>
          </w:p>
        </w:tc>
        <w:tc>
          <w:tcPr>
            <w:tcW w:w="1092" w:type="dxa"/>
            <w:shd w:val="clear" w:color="auto" w:fill="D7D7D7" w:themeFill="background1" w:themeFillShade="D8"/>
            <w:noWrap/>
            <w:vAlign w:val="center"/>
          </w:tcPr>
          <w:p w14:paraId="77E700D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l</w:t>
            </w:r>
          </w:p>
        </w:tc>
        <w:tc>
          <w:tcPr>
            <w:tcW w:w="1092" w:type="dxa"/>
            <w:shd w:val="clear" w:color="auto" w:fill="D7D7D7" w:themeFill="background1" w:themeFillShade="D8"/>
            <w:noWrap/>
            <w:vAlign w:val="center"/>
          </w:tcPr>
          <w:p w14:paraId="62F377D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ug</w:t>
            </w:r>
          </w:p>
        </w:tc>
        <w:tc>
          <w:tcPr>
            <w:tcW w:w="1092" w:type="dxa"/>
            <w:shd w:val="clear" w:color="auto" w:fill="D7D7D7" w:themeFill="background1" w:themeFillShade="D8"/>
            <w:noWrap/>
            <w:vAlign w:val="center"/>
          </w:tcPr>
          <w:p w14:paraId="42D8C0C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Sep</w:t>
            </w:r>
          </w:p>
        </w:tc>
        <w:tc>
          <w:tcPr>
            <w:tcW w:w="1092" w:type="dxa"/>
            <w:shd w:val="clear" w:color="auto" w:fill="D7D7D7" w:themeFill="background1" w:themeFillShade="D8"/>
            <w:noWrap/>
            <w:vAlign w:val="center"/>
          </w:tcPr>
          <w:p w14:paraId="76F6AE6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Oct</w:t>
            </w:r>
          </w:p>
        </w:tc>
        <w:tc>
          <w:tcPr>
            <w:tcW w:w="1092" w:type="dxa"/>
            <w:shd w:val="clear" w:color="auto" w:fill="D7D7D7" w:themeFill="background1" w:themeFillShade="D8"/>
            <w:noWrap/>
            <w:vAlign w:val="center"/>
          </w:tcPr>
          <w:p w14:paraId="14E3A3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Nov</w:t>
            </w:r>
          </w:p>
        </w:tc>
        <w:tc>
          <w:tcPr>
            <w:tcW w:w="1092" w:type="dxa"/>
            <w:shd w:val="clear" w:color="auto" w:fill="D7D7D7" w:themeFill="background1" w:themeFillShade="D8"/>
            <w:noWrap/>
            <w:vAlign w:val="center"/>
          </w:tcPr>
          <w:p w14:paraId="68D75BC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Dec</w:t>
            </w:r>
          </w:p>
        </w:tc>
        <w:tc>
          <w:tcPr>
            <w:tcW w:w="1092" w:type="dxa"/>
            <w:shd w:val="clear" w:color="auto" w:fill="D7D7D7" w:themeFill="background1" w:themeFillShade="D8"/>
            <w:noWrap/>
            <w:vAlign w:val="center"/>
          </w:tcPr>
          <w:p w14:paraId="6DDA9AA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Jan</w:t>
            </w:r>
          </w:p>
        </w:tc>
        <w:tc>
          <w:tcPr>
            <w:tcW w:w="1092" w:type="dxa"/>
            <w:shd w:val="clear" w:color="auto" w:fill="D7D7D7" w:themeFill="background1" w:themeFillShade="D8"/>
            <w:noWrap/>
            <w:vAlign w:val="center"/>
          </w:tcPr>
          <w:p w14:paraId="6073BA8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Feb</w:t>
            </w:r>
          </w:p>
        </w:tc>
      </w:tr>
      <w:tr w14:paraId="40D930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AB9B26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471DC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A8D4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CB8C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9B6D4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A42E6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B128A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FAAF8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8F208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EA853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E8758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6E87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7ED2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579BB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2AC895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pr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AA446A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06D0F5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EF04FB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F04A78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30CB9D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9FDE86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532385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42510D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5EEDCE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349A92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02DAF6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B3560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38105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FED0E6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6E871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E01A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1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00BA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D0BD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0FA81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B71E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03F4F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E3BAE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64C16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97A09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865C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D7406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14DFB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33EFAE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n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2D84B1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36CCA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448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219098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12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0D09C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3B19B2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D24E1D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4D90A5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A6EB39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706D88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89FE76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216990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716C02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543F1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B0E744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48662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DE61D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6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2B568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6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44066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8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FC70F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4F5D0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093EB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2DDC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D34DA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540C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9E333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9E268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5AB5F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2CC3B0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ug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CAEA4C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B397BB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391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9E47AB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9D7B80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109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E6C93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174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7FE3D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54EF30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7CCEA5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09C258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84100A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E2ADA3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2F802B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2F191F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C83E79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Se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5EA7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0A3CC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A56D3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480FFDE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57D6BB1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133D1A4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6BF4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84E90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D8900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37953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184FD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A97C1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0822C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DB71D9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Oct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465A04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87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B2DEA3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DE3283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F1F1F1" w:themeFill="background1" w:themeFillShade="F2"/>
            <w:noWrap/>
            <w:vAlign w:val="center"/>
          </w:tcPr>
          <w:p w14:paraId="27D2D73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F1F1F1" w:themeFill="background1" w:themeFillShade="F2"/>
            <w:noWrap/>
            <w:vAlign w:val="center"/>
          </w:tcPr>
          <w:p w14:paraId="6B062CC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F1F1F1" w:themeFill="background1" w:themeFillShade="F2"/>
            <w:noWrap/>
            <w:vAlign w:val="center"/>
          </w:tcPr>
          <w:p w14:paraId="518B18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613718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9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15E9E7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FBD7A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023998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665FE6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8EA314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1AC63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226669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No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DF38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06DFF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E5689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11876E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54B698F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13E2378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07042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54C1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D4013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7BC0B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8CF8D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4EE59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22A839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8ED90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Dec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8F6CED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84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A93592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E762F4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F1F1F1" w:themeFill="background1" w:themeFillShade="F2"/>
            <w:noWrap/>
            <w:vAlign w:val="center"/>
          </w:tcPr>
          <w:p w14:paraId="4D78CFD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F1F1F1" w:themeFill="background1" w:themeFillShade="F2"/>
            <w:noWrap/>
            <w:vAlign w:val="center"/>
          </w:tcPr>
          <w:p w14:paraId="626D36C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F1F1F1" w:themeFill="background1" w:themeFillShade="F2"/>
            <w:noWrap/>
            <w:vAlign w:val="center"/>
          </w:tcPr>
          <w:p w14:paraId="033B0C2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B4F473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7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3D2AED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7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9F487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5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F495E5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E18C3F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786669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0E971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FC3841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J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B4325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4051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EA726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4EE7756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3DAF5C9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auto"/>
            <w:noWrap/>
            <w:vAlign w:val="center"/>
          </w:tcPr>
          <w:p w14:paraId="6AF17DA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AACFE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8D80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946B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CFAB5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2EC67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20E49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3DD88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29CD6A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Feb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BFFB37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8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3B7517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BA8F06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F1F1F1" w:themeFill="background1" w:themeFillShade="F2"/>
            <w:noWrap/>
            <w:vAlign w:val="center"/>
          </w:tcPr>
          <w:p w14:paraId="27BFD11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F1F1F1" w:themeFill="background1" w:themeFillShade="F2"/>
            <w:noWrap/>
            <w:vAlign w:val="center"/>
          </w:tcPr>
          <w:p w14:paraId="722DF26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92" w:type="dxa"/>
            <w:shd w:val="clear" w:color="auto" w:fill="F1F1F1" w:themeFill="background1" w:themeFillShade="F2"/>
            <w:noWrap/>
            <w:vAlign w:val="center"/>
          </w:tcPr>
          <w:p w14:paraId="7B963B9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97B575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F1CDB3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89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879F1E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2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B56324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86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1D6DF7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7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83BB26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</w:tbl>
    <w:p w14:paraId="7AF68A33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Note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eastAsia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:</w:t>
      </w:r>
    </w:p>
    <w:p w14:paraId="2C661ADA">
      <w:pPr>
        <w:ind w:firstLine="210" w:firstLineChars="100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Table values represent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-value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from pairwise comparisons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of plasma testosterone level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amo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 month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in </w:t>
      </w:r>
      <w:r>
        <w:rPr>
          <w:rFonts w:hint="eastAsia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f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male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using one-way analysis of variance (ANOVA) followed by Tukey’s post hoc tests. **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&lt; 0.001, *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&lt; 0.01, 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&lt;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0.05.</w:t>
      </w:r>
    </w:p>
    <w:p w14:paraId="46E12879">
      <w:pP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  <w:br w:type="page"/>
      </w:r>
    </w:p>
    <w:p w14:paraId="2ABD2150">
      <w:pP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>S6 Pairwise comparisons of plasm</w:t>
      </w:r>
      <w:r>
        <w:rPr>
          <w:rFonts w:hint="default" w:ascii="Times New Roman" w:hAnsi="Times New Roman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>a 17β-estradiol levels am</w:t>
      </w:r>
      <w:r>
        <w:rPr>
          <w:rFonts w:hint="eastAsia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>ong months in females.</w:t>
      </w:r>
    </w:p>
    <w:tbl>
      <w:tblPr>
        <w:tblStyle w:val="12"/>
        <w:tblW w:w="1394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1103"/>
        <w:gridCol w:w="1068"/>
        <w:gridCol w:w="1115"/>
        <w:gridCol w:w="1056"/>
        <w:gridCol w:w="1056"/>
        <w:gridCol w:w="1080"/>
        <w:gridCol w:w="1056"/>
        <w:gridCol w:w="1056"/>
        <w:gridCol w:w="1068"/>
        <w:gridCol w:w="1056"/>
        <w:gridCol w:w="1056"/>
        <w:gridCol w:w="1056"/>
      </w:tblGrid>
      <w:tr w14:paraId="1A944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15" w:type="dxa"/>
            <w:shd w:val="clear" w:color="auto" w:fill="D7D7D7" w:themeFill="background1" w:themeFillShade="D8"/>
            <w:noWrap/>
            <w:vAlign w:val="center"/>
          </w:tcPr>
          <w:p w14:paraId="04305C6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Month</w:t>
            </w:r>
          </w:p>
        </w:tc>
        <w:tc>
          <w:tcPr>
            <w:tcW w:w="1103" w:type="dxa"/>
            <w:shd w:val="clear" w:color="auto" w:fill="D7D7D7" w:themeFill="background1" w:themeFillShade="D8"/>
            <w:noWrap/>
            <w:vAlign w:val="center"/>
          </w:tcPr>
          <w:p w14:paraId="5B046F2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r</w:t>
            </w:r>
          </w:p>
        </w:tc>
        <w:tc>
          <w:tcPr>
            <w:tcW w:w="1068" w:type="dxa"/>
            <w:shd w:val="clear" w:color="auto" w:fill="D7D7D7" w:themeFill="background1" w:themeFillShade="D8"/>
            <w:noWrap/>
            <w:vAlign w:val="center"/>
          </w:tcPr>
          <w:p w14:paraId="6EB7F14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pr</w:t>
            </w:r>
          </w:p>
        </w:tc>
        <w:tc>
          <w:tcPr>
            <w:tcW w:w="1115" w:type="dxa"/>
            <w:shd w:val="clear" w:color="auto" w:fill="D7D7D7" w:themeFill="background1" w:themeFillShade="D8"/>
            <w:noWrap/>
            <w:vAlign w:val="center"/>
          </w:tcPr>
          <w:p w14:paraId="43BF591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y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2BBEC8F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n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3C4F367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l</w:t>
            </w:r>
          </w:p>
        </w:tc>
        <w:tc>
          <w:tcPr>
            <w:tcW w:w="1080" w:type="dxa"/>
            <w:shd w:val="clear" w:color="auto" w:fill="D7D7D7" w:themeFill="background1" w:themeFillShade="D8"/>
            <w:noWrap/>
            <w:vAlign w:val="center"/>
          </w:tcPr>
          <w:p w14:paraId="536EB45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ug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6D0E114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Sep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25058BD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Oct</w:t>
            </w:r>
          </w:p>
        </w:tc>
        <w:tc>
          <w:tcPr>
            <w:tcW w:w="1068" w:type="dxa"/>
            <w:shd w:val="clear" w:color="auto" w:fill="D7D7D7" w:themeFill="background1" w:themeFillShade="D8"/>
            <w:noWrap/>
            <w:vAlign w:val="center"/>
          </w:tcPr>
          <w:p w14:paraId="3171A97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Nov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4FF213B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Dec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07F8BC1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Jan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7AE91C0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Feb</w:t>
            </w:r>
          </w:p>
        </w:tc>
      </w:tr>
      <w:tr w14:paraId="76710D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75BE08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951F9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E3E98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0632A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E679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E4F71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6067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103C5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E2884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4FE50FB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5B17B59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22BAD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0B82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2F665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4599F9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pr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0F8799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63A65B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F3008E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DEBC90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D70311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7EAEC9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E22F9F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CFC169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68" w:type="dxa"/>
            <w:shd w:val="clear" w:color="auto" w:fill="F1F1F1" w:themeFill="background1" w:themeFillShade="F2"/>
            <w:noWrap/>
            <w:vAlign w:val="center"/>
          </w:tcPr>
          <w:p w14:paraId="468DF84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55ACD89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079F49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77D945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04C23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6E608A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CF61A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1FE3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2C1CE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6C6B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F369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B568D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D0E51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88C2E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7D50912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26933F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05D6A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D754B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423B2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CB7FE6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n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3544EB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DE141D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833C9B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3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8880A5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55FB8E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194C8E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0A68E1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77F03B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68" w:type="dxa"/>
            <w:shd w:val="clear" w:color="auto" w:fill="F1F1F1" w:themeFill="background1" w:themeFillShade="F2"/>
            <w:noWrap/>
            <w:vAlign w:val="center"/>
          </w:tcPr>
          <w:p w14:paraId="0E6F143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7C68ADD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69EEFD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57A3ED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03AF1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98C9EA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5FD4E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8F51E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F8309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E384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1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4BB1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E32D7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2449E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8269A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3B7BC86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0B4C18C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A9242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9347E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760BB2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DC1F82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ug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3EAA99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15*</w:t>
            </w:r>
          </w:p>
        </w:tc>
        <w:tc>
          <w:tcPr>
            <w:tcW w:w="1068" w:type="dxa"/>
            <w:shd w:val="clear" w:color="auto" w:fill="F1F1F1" w:themeFill="background1" w:themeFillShade="F2"/>
            <w:noWrap/>
            <w:vAlign w:val="center"/>
          </w:tcPr>
          <w:p w14:paraId="0466FE6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5" w:type="dxa"/>
            <w:shd w:val="clear" w:color="auto" w:fill="F1F1F1" w:themeFill="background1" w:themeFillShade="F2"/>
            <w:noWrap/>
            <w:vAlign w:val="center"/>
          </w:tcPr>
          <w:p w14:paraId="1D95BBD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212B17A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6AD9F7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A4721B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95FDDF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F735B4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68" w:type="dxa"/>
            <w:shd w:val="clear" w:color="auto" w:fill="F1F1F1" w:themeFill="background1" w:themeFillShade="F2"/>
            <w:noWrap/>
            <w:vAlign w:val="center"/>
          </w:tcPr>
          <w:p w14:paraId="759E70D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26A74CE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46870B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5DED48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1C5DF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457A59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Se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FD614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508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463DD7D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458D1E2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7266E2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E6BD2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4BDE5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2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FA5B3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259E0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50E5C2C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54AEE7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D432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9DF71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5F5BA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0275AB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Oct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64B811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465</w:t>
            </w:r>
          </w:p>
        </w:tc>
        <w:tc>
          <w:tcPr>
            <w:tcW w:w="1068" w:type="dxa"/>
            <w:shd w:val="clear" w:color="auto" w:fill="F1F1F1" w:themeFill="background1" w:themeFillShade="F2"/>
            <w:noWrap/>
            <w:vAlign w:val="center"/>
          </w:tcPr>
          <w:p w14:paraId="70029BC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5" w:type="dxa"/>
            <w:shd w:val="clear" w:color="auto" w:fill="F1F1F1" w:themeFill="background1" w:themeFillShade="F2"/>
            <w:noWrap/>
            <w:vAlign w:val="center"/>
          </w:tcPr>
          <w:p w14:paraId="4D0F70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7C89380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15025A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24281C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2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DDF093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45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8B2224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68" w:type="dxa"/>
            <w:shd w:val="clear" w:color="auto" w:fill="F1F1F1" w:themeFill="background1" w:themeFillShade="F2"/>
            <w:noWrap/>
            <w:vAlign w:val="center"/>
          </w:tcPr>
          <w:p w14:paraId="0C84160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10FB123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CCB0BA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8A4AD3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5D040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071EEB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No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F0BB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469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79C4E1D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2A18E07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FC3B80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026C9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453C3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2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7F438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5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AA5D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6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7FC13BF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F71B6B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39626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4C65D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1064B4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277430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Dec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5E0A1F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55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1068" w:type="dxa"/>
            <w:shd w:val="clear" w:color="auto" w:fill="F1F1F1" w:themeFill="background1" w:themeFillShade="F2"/>
            <w:noWrap/>
            <w:vAlign w:val="center"/>
          </w:tcPr>
          <w:p w14:paraId="357F799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5" w:type="dxa"/>
            <w:shd w:val="clear" w:color="auto" w:fill="F1F1F1" w:themeFill="background1" w:themeFillShade="F2"/>
            <w:noWrap/>
            <w:vAlign w:val="center"/>
          </w:tcPr>
          <w:p w14:paraId="3EE93B7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4CEAEE6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301897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38E1F6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3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B817EB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48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444009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894</w:t>
            </w:r>
          </w:p>
        </w:tc>
        <w:tc>
          <w:tcPr>
            <w:tcW w:w="1068" w:type="dxa"/>
            <w:shd w:val="clear" w:color="auto" w:fill="F1F1F1" w:themeFill="background1" w:themeFillShade="F2"/>
            <w:noWrap/>
            <w:vAlign w:val="center"/>
          </w:tcPr>
          <w:p w14:paraId="1DF0DB9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898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7E1C96B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447D7B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13B17C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29B58F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B77047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J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87B1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19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47347AE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5" w:type="dxa"/>
            <w:shd w:val="clear" w:color="auto" w:fill="auto"/>
            <w:noWrap/>
            <w:vAlign w:val="center"/>
          </w:tcPr>
          <w:p w14:paraId="023820B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6895FEB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12B6E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FCFE2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06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FB237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AA7BF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11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6804467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15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1B1E15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8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6EAD6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FC963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7BBFD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A1BE02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Feb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9B94B5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66</w:t>
            </w:r>
          </w:p>
        </w:tc>
        <w:tc>
          <w:tcPr>
            <w:tcW w:w="1068" w:type="dxa"/>
            <w:shd w:val="clear" w:color="auto" w:fill="F1F1F1" w:themeFill="background1" w:themeFillShade="F2"/>
            <w:noWrap/>
            <w:vAlign w:val="center"/>
          </w:tcPr>
          <w:p w14:paraId="0ACC961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115" w:type="dxa"/>
            <w:shd w:val="clear" w:color="auto" w:fill="F1F1F1" w:themeFill="background1" w:themeFillShade="F2"/>
            <w:noWrap/>
            <w:vAlign w:val="center"/>
          </w:tcPr>
          <w:p w14:paraId="0BE37FE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418D461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FAF00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E07612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13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4E3504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536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743C16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492</w:t>
            </w:r>
          </w:p>
        </w:tc>
        <w:tc>
          <w:tcPr>
            <w:tcW w:w="1068" w:type="dxa"/>
            <w:shd w:val="clear" w:color="auto" w:fill="F1F1F1" w:themeFill="background1" w:themeFillShade="F2"/>
            <w:noWrap/>
            <w:vAlign w:val="center"/>
          </w:tcPr>
          <w:p w14:paraId="15EB8E2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495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1917490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579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AEB597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51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F784F4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</w:tbl>
    <w:p w14:paraId="7D2128C5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Note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eastAsia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:</w:t>
      </w:r>
    </w:p>
    <w:p w14:paraId="55BF3E51">
      <w:pPr>
        <w:ind w:firstLine="210" w:firstLineChars="100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Table values represent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-value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from pairwise comparisons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of plasma 17β-estradiol level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amo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 month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in </w:t>
      </w:r>
      <w:r>
        <w:rPr>
          <w:rFonts w:hint="eastAsia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f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male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using one-way analysis of variance (ANOVA) followed by Tukey’s post hoc tests. Statistical significance is indicated as follows: **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&lt; 0.001, *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&lt; 0.01, 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&lt;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0.05.</w:t>
      </w:r>
    </w:p>
    <w:p w14:paraId="4A3A0426">
      <w:pP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  <w:br w:type="page"/>
      </w:r>
    </w:p>
    <w:p w14:paraId="72A49CD6">
      <w:pPr>
        <w:rPr>
          <w:rFonts w:hint="default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>S7 Pairwise comparisons of plasm</w:t>
      </w:r>
      <w:r>
        <w:rPr>
          <w:rFonts w:hint="default" w:ascii="Times New Roman" w:hAnsi="Times New Roman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 xml:space="preserve">a </w:t>
      </w:r>
      <w:r>
        <w:rPr>
          <w:rFonts w:hint="eastAsia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>rogesterone levels am</w:t>
      </w:r>
      <w:r>
        <w:rPr>
          <w:rFonts w:hint="eastAsia" w:cs="Times New Roman"/>
          <w:b/>
          <w:bCs w:val="0"/>
          <w:color w:val="auto"/>
          <w:kern w:val="2"/>
          <w:sz w:val="24"/>
          <w:szCs w:val="24"/>
          <w:highlight w:val="none"/>
          <w:lang w:val="en-US" w:eastAsia="zh-CN"/>
        </w:rPr>
        <w:t>ong months in females.</w:t>
      </w:r>
    </w:p>
    <w:tbl>
      <w:tblPr>
        <w:tblStyle w:val="12"/>
        <w:tblW w:w="1372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</w:tblGrid>
      <w:tr w14:paraId="19E921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4FB5761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Month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68F32E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r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1D737D2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pr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13D36E7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y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6E82497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n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0ECE50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l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6E00648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ug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5AA5ACC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Sep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79B0E8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Oct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61733F6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Nov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424EF1C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Dec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7DC8B26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Jan</w:t>
            </w:r>
          </w:p>
        </w:tc>
        <w:tc>
          <w:tcPr>
            <w:tcW w:w="1056" w:type="dxa"/>
            <w:shd w:val="clear" w:color="auto" w:fill="D7D7D7" w:themeFill="background1" w:themeFillShade="D8"/>
            <w:noWrap/>
            <w:vAlign w:val="center"/>
          </w:tcPr>
          <w:p w14:paraId="63FAEE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Feb</w:t>
            </w:r>
          </w:p>
        </w:tc>
      </w:tr>
      <w:tr w14:paraId="3CF9F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955E9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E9A2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21F84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F303DC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2A2AC1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96818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EB485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F3AB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9ECF1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B0A2E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35DF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BCB6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0EDC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649E6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29D0CB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pr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3B35EA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70AE17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2422EBD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04C5718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3EF976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7486B9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3FD7B9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71D8E3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821B32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7E2674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EC88F5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79A038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547C9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5AAF07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Ma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E603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F7422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61630F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9C4E31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86D96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9E6C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9C5F9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D780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183A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8D3B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CBDE8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C203B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6B8A9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D6EFEB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n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EAC67A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7E58B1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18086DE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203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55B15B9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E9C401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F71CBC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CCD173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D078C5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837836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AB7FF3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A079C0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E466C6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7F5A9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CED467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Ju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60A7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F53C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261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8D8001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D20854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667C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C5DD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34F4E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CB2C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F1EE6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94815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F639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6F8C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764B6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AF737E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Aug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CE3AAC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91D2A0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.01</w:t>
            </w: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03EBC74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020EBE5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AAE38F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132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412239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D8190F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622BE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84FEF4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CFF8E3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2B8DD1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C7A2EB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47C78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EF2F15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Se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0B8E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32A05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657E20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6F83B8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19DDBBD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7BB4E1B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8F17E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D55CB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F4CF8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CF5B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A29EA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EE610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74A96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EF7561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Oct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721154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55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1D6D26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7EBA0EA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6BC3D4E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04659D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4627B45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198032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92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1711AE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BA9E43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104FC58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A774E0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9849EF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3DA9D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CBF574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Nov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75533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6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8003D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D94DE2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48D1362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61824F5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2E56C8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BBA8E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22B1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77298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1979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CA3A5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2E61C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0038B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8D7BEA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7-Dec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334B4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74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5948F7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3149221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6BD52E1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0032BAB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61BB1C4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64FF8B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72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4840A1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8</w:t>
            </w:r>
            <w:r>
              <w:rPr>
                <w:rFonts w:hint="eastAsia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380FAB2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08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F086DA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B39650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7D4EC8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3BE3B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2BF784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J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9A739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6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56062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6AC4B90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39DA240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D447F3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auto"/>
            <w:noWrap/>
            <w:vAlign w:val="center"/>
          </w:tcPr>
          <w:p w14:paraId="24D3572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D10C2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D824F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8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D36E8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9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3360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8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65C46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1579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  <w:tr w14:paraId="4E78D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1CC027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2018-Feb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9CB929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541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7EC36C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0C771D3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3FCDAB4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1197DED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1056" w:type="dxa"/>
            <w:shd w:val="clear" w:color="auto" w:fill="F1F1F1" w:themeFill="background1" w:themeFillShade="F2"/>
            <w:noWrap/>
            <w:vAlign w:val="center"/>
          </w:tcPr>
          <w:p w14:paraId="0320BE0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&lt; 0.00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18"/>
                <w:szCs w:val="18"/>
                <w:highlight w:val="none"/>
                <w:lang w:val="en-US" w:eastAsia="zh-CN"/>
              </w:rPr>
              <w:t>***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0633C1D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73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2E839C7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65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B23CA5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835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6EE28E0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746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5AE7434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  <w:t>0.893</w:t>
            </w:r>
          </w:p>
        </w:tc>
        <w:tc>
          <w:tcPr>
            <w:tcW w:w="0" w:type="auto"/>
            <w:shd w:val="clear" w:color="auto" w:fill="F1F1F1" w:themeFill="background1" w:themeFillShade="F2"/>
            <w:noWrap/>
            <w:vAlign w:val="center"/>
          </w:tcPr>
          <w:p w14:paraId="48D5B09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lang w:val="en-US" w:eastAsia="zh-CN"/>
              </w:rPr>
            </w:pPr>
          </w:p>
        </w:tc>
      </w:tr>
    </w:tbl>
    <w:p w14:paraId="4A6DE6FC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Note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s</w:t>
      </w:r>
      <w:r>
        <w:rPr>
          <w:rFonts w:hint="eastAsia" w:eastAsia="Segoe UI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:</w:t>
      </w:r>
    </w:p>
    <w:p w14:paraId="4195B620">
      <w:pPr>
        <w:ind w:firstLine="210" w:firstLineChars="100"/>
        <w:rPr>
          <w:rFonts w:hint="eastAsia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Table values represent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>-value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from pairwise comparisons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of plasma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rogesterone level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among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</w:rPr>
        <w:t xml:space="preserve"> month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in </w:t>
      </w:r>
      <w:r>
        <w:rPr>
          <w:rFonts w:hint="eastAsia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f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male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using one-way analysis of variance (ANOVA) followed by Tukey’s post hoc tests. **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&lt; 0.001, *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&lt; 0.01, *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/>
          <w:iCs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&lt;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 xml:space="preserve"> 0.05</w:t>
      </w:r>
      <w:r>
        <w:rPr>
          <w:rFonts w:hint="eastAsia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.</w:t>
      </w:r>
    </w:p>
    <w:p w14:paraId="7F4F4D41">
      <w:pPr>
        <w:widowControl/>
        <w:ind w:left="239" w:leftChars="114" w:firstLine="0" w:firstLineChars="0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vertAlign w:val="baseline"/>
          <w:lang w:val="en-US" w:eastAsia="zh-CN"/>
        </w:rPr>
      </w:pPr>
    </w:p>
    <w:sectPr>
      <w:footerReference r:id="rId3" w:type="default"/>
      <w:pgSz w:w="16838" w:h="11906" w:orient="landscape"/>
      <w:pgMar w:top="1559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/>
      <w:pgNumType w:fmt="decimal"/>
      <w:cols w:space="72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34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B96DB2">
    <w:pPr>
      <w:pStyle w:val="7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1E9209">
                          <w:pPr>
                            <w:pStyle w:val="7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 anchorCtr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2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zql5uc8AAAAFAQAADwAAAAAAAAABACAA&#10;AAAiAAAAZHJzL2Rvd25yZXYueG1sUEsBAhQAFAAAAAgAh07iQEREUCndAQAAvgMAAA4AAAAAAAAA&#10;AQAgAAAAHgEAAGRycy9lMm9Eb2MueG1sUEsFBgAAAAAGAAYAWQEAAG0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781E9209">
                    <w:pPr>
                      <w:pStyle w:val="7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0ZDc4NzMyOGEwM2NiNWEwYmZmYzM2M2E4MGJmY2MifQ=="/>
  </w:docVars>
  <w:rsids>
    <w:rsidRoot w:val="00000000"/>
    <w:rsid w:val="000770DB"/>
    <w:rsid w:val="00085CBE"/>
    <w:rsid w:val="000A002F"/>
    <w:rsid w:val="000B4A22"/>
    <w:rsid w:val="000B6281"/>
    <w:rsid w:val="00105735"/>
    <w:rsid w:val="0012700D"/>
    <w:rsid w:val="00172E78"/>
    <w:rsid w:val="002168FC"/>
    <w:rsid w:val="002630BB"/>
    <w:rsid w:val="00311CE1"/>
    <w:rsid w:val="00382DEE"/>
    <w:rsid w:val="003A4DB8"/>
    <w:rsid w:val="003F20C8"/>
    <w:rsid w:val="004277C9"/>
    <w:rsid w:val="00456A25"/>
    <w:rsid w:val="00473031"/>
    <w:rsid w:val="00496DA9"/>
    <w:rsid w:val="00532088"/>
    <w:rsid w:val="005574FC"/>
    <w:rsid w:val="00586FEC"/>
    <w:rsid w:val="005A7208"/>
    <w:rsid w:val="005D1D79"/>
    <w:rsid w:val="00665BAD"/>
    <w:rsid w:val="0070634F"/>
    <w:rsid w:val="007110AB"/>
    <w:rsid w:val="00720679"/>
    <w:rsid w:val="00724552"/>
    <w:rsid w:val="007B1976"/>
    <w:rsid w:val="007B3280"/>
    <w:rsid w:val="007F0A1D"/>
    <w:rsid w:val="0086777B"/>
    <w:rsid w:val="00877F19"/>
    <w:rsid w:val="008B1170"/>
    <w:rsid w:val="009100A4"/>
    <w:rsid w:val="00952B96"/>
    <w:rsid w:val="00972D78"/>
    <w:rsid w:val="00977A0E"/>
    <w:rsid w:val="009B576B"/>
    <w:rsid w:val="009D5D24"/>
    <w:rsid w:val="009F4C1B"/>
    <w:rsid w:val="00B61856"/>
    <w:rsid w:val="00B70DCB"/>
    <w:rsid w:val="00BA3803"/>
    <w:rsid w:val="00BA7498"/>
    <w:rsid w:val="00C011CF"/>
    <w:rsid w:val="00C30909"/>
    <w:rsid w:val="00CA1E91"/>
    <w:rsid w:val="00D5063D"/>
    <w:rsid w:val="00DB6195"/>
    <w:rsid w:val="00DD357A"/>
    <w:rsid w:val="00DE1BE7"/>
    <w:rsid w:val="00E36015"/>
    <w:rsid w:val="00E42FF7"/>
    <w:rsid w:val="00E771BE"/>
    <w:rsid w:val="00E80370"/>
    <w:rsid w:val="00E81E0A"/>
    <w:rsid w:val="00EB6F87"/>
    <w:rsid w:val="00EB7E60"/>
    <w:rsid w:val="00EF19E6"/>
    <w:rsid w:val="00F1191B"/>
    <w:rsid w:val="00F50A42"/>
    <w:rsid w:val="00F609EE"/>
    <w:rsid w:val="00F74A57"/>
    <w:rsid w:val="00FB62F5"/>
    <w:rsid w:val="00FC3E1B"/>
    <w:rsid w:val="00FC572B"/>
    <w:rsid w:val="00FD2221"/>
    <w:rsid w:val="00FE1942"/>
    <w:rsid w:val="00FE4037"/>
    <w:rsid w:val="00FE5412"/>
    <w:rsid w:val="00FE7B94"/>
    <w:rsid w:val="0107637C"/>
    <w:rsid w:val="010D427B"/>
    <w:rsid w:val="011606B9"/>
    <w:rsid w:val="011851C5"/>
    <w:rsid w:val="011C4586"/>
    <w:rsid w:val="01211AD4"/>
    <w:rsid w:val="01213613"/>
    <w:rsid w:val="01224845"/>
    <w:rsid w:val="012375FA"/>
    <w:rsid w:val="01260D81"/>
    <w:rsid w:val="01282E62"/>
    <w:rsid w:val="012A2737"/>
    <w:rsid w:val="012D66CB"/>
    <w:rsid w:val="012F62A6"/>
    <w:rsid w:val="01303AC5"/>
    <w:rsid w:val="013143F5"/>
    <w:rsid w:val="0136557F"/>
    <w:rsid w:val="013A1699"/>
    <w:rsid w:val="013C5927"/>
    <w:rsid w:val="013E61E2"/>
    <w:rsid w:val="014211D7"/>
    <w:rsid w:val="01487061"/>
    <w:rsid w:val="014A102B"/>
    <w:rsid w:val="01505F15"/>
    <w:rsid w:val="01592B07"/>
    <w:rsid w:val="016519C1"/>
    <w:rsid w:val="01687703"/>
    <w:rsid w:val="016E2F6B"/>
    <w:rsid w:val="01722330"/>
    <w:rsid w:val="017240DE"/>
    <w:rsid w:val="01730582"/>
    <w:rsid w:val="017460A8"/>
    <w:rsid w:val="01785B98"/>
    <w:rsid w:val="017A0947"/>
    <w:rsid w:val="017E2A82"/>
    <w:rsid w:val="017F2134"/>
    <w:rsid w:val="018207C5"/>
    <w:rsid w:val="01822573"/>
    <w:rsid w:val="0184512F"/>
    <w:rsid w:val="018502B5"/>
    <w:rsid w:val="018555CC"/>
    <w:rsid w:val="018A58CB"/>
    <w:rsid w:val="018A79CF"/>
    <w:rsid w:val="018F6A3E"/>
    <w:rsid w:val="01981D96"/>
    <w:rsid w:val="01A221B1"/>
    <w:rsid w:val="01A22C15"/>
    <w:rsid w:val="01A23C2D"/>
    <w:rsid w:val="01A249C3"/>
    <w:rsid w:val="01A2719B"/>
    <w:rsid w:val="01A324E9"/>
    <w:rsid w:val="01AC0C54"/>
    <w:rsid w:val="01AC3A93"/>
    <w:rsid w:val="01B325AB"/>
    <w:rsid w:val="01B45EC4"/>
    <w:rsid w:val="01B55611"/>
    <w:rsid w:val="01B6221C"/>
    <w:rsid w:val="01B6531E"/>
    <w:rsid w:val="01B74797"/>
    <w:rsid w:val="01B85F94"/>
    <w:rsid w:val="01BB3CD7"/>
    <w:rsid w:val="01BB4A08"/>
    <w:rsid w:val="01BB4B7E"/>
    <w:rsid w:val="01BB5229"/>
    <w:rsid w:val="01C4671E"/>
    <w:rsid w:val="01C963F3"/>
    <w:rsid w:val="01CC5A27"/>
    <w:rsid w:val="01D17056"/>
    <w:rsid w:val="01D31020"/>
    <w:rsid w:val="01D46A55"/>
    <w:rsid w:val="01D7043D"/>
    <w:rsid w:val="01D71EF4"/>
    <w:rsid w:val="01D932CB"/>
    <w:rsid w:val="01DA3F0A"/>
    <w:rsid w:val="01E31CB9"/>
    <w:rsid w:val="01E341A1"/>
    <w:rsid w:val="01E943A0"/>
    <w:rsid w:val="01EE04AE"/>
    <w:rsid w:val="01EE7C08"/>
    <w:rsid w:val="01F11552"/>
    <w:rsid w:val="01F77371"/>
    <w:rsid w:val="01F77F95"/>
    <w:rsid w:val="01FB0577"/>
    <w:rsid w:val="020016E9"/>
    <w:rsid w:val="020236B3"/>
    <w:rsid w:val="02025461"/>
    <w:rsid w:val="020967F0"/>
    <w:rsid w:val="020D073E"/>
    <w:rsid w:val="021876EC"/>
    <w:rsid w:val="021A27AB"/>
    <w:rsid w:val="021D04ED"/>
    <w:rsid w:val="02215EBF"/>
    <w:rsid w:val="022573A2"/>
    <w:rsid w:val="0227311A"/>
    <w:rsid w:val="022C0730"/>
    <w:rsid w:val="022E6257"/>
    <w:rsid w:val="02327974"/>
    <w:rsid w:val="0233386D"/>
    <w:rsid w:val="02345366"/>
    <w:rsid w:val="023A7F52"/>
    <w:rsid w:val="023C3CD4"/>
    <w:rsid w:val="023C4E17"/>
    <w:rsid w:val="02412348"/>
    <w:rsid w:val="024147F1"/>
    <w:rsid w:val="024261A6"/>
    <w:rsid w:val="02481142"/>
    <w:rsid w:val="024A0BB7"/>
    <w:rsid w:val="024B4AC2"/>
    <w:rsid w:val="024B6E08"/>
    <w:rsid w:val="024C5E48"/>
    <w:rsid w:val="024E5215"/>
    <w:rsid w:val="024E68F9"/>
    <w:rsid w:val="024F05CF"/>
    <w:rsid w:val="02551A35"/>
    <w:rsid w:val="025769CE"/>
    <w:rsid w:val="02586C81"/>
    <w:rsid w:val="0259781F"/>
    <w:rsid w:val="025F1A63"/>
    <w:rsid w:val="026003DA"/>
    <w:rsid w:val="02693733"/>
    <w:rsid w:val="026D58A6"/>
    <w:rsid w:val="02720839"/>
    <w:rsid w:val="027549A3"/>
    <w:rsid w:val="02783976"/>
    <w:rsid w:val="027A149C"/>
    <w:rsid w:val="027C0F8A"/>
    <w:rsid w:val="02815CE0"/>
    <w:rsid w:val="028247F4"/>
    <w:rsid w:val="0288421F"/>
    <w:rsid w:val="028C570E"/>
    <w:rsid w:val="02936A01"/>
    <w:rsid w:val="02941246"/>
    <w:rsid w:val="02963DFC"/>
    <w:rsid w:val="02987B74"/>
    <w:rsid w:val="02994018"/>
    <w:rsid w:val="02996051"/>
    <w:rsid w:val="029B3CF5"/>
    <w:rsid w:val="02A11815"/>
    <w:rsid w:val="02A14397"/>
    <w:rsid w:val="02A62291"/>
    <w:rsid w:val="02AB3D4B"/>
    <w:rsid w:val="02AB5AF9"/>
    <w:rsid w:val="02AB5C15"/>
    <w:rsid w:val="02AE7397"/>
    <w:rsid w:val="02B45EB8"/>
    <w:rsid w:val="02B56978"/>
    <w:rsid w:val="02BA0CC2"/>
    <w:rsid w:val="02BB2121"/>
    <w:rsid w:val="02BC638D"/>
    <w:rsid w:val="02BD2550"/>
    <w:rsid w:val="02C2434F"/>
    <w:rsid w:val="02C34EEE"/>
    <w:rsid w:val="02D21C59"/>
    <w:rsid w:val="02D2752A"/>
    <w:rsid w:val="02E132C9"/>
    <w:rsid w:val="02E24306"/>
    <w:rsid w:val="02E903CF"/>
    <w:rsid w:val="02F4511E"/>
    <w:rsid w:val="02F565B6"/>
    <w:rsid w:val="02F80C0E"/>
    <w:rsid w:val="02F94449"/>
    <w:rsid w:val="02F94AB6"/>
    <w:rsid w:val="02FF619A"/>
    <w:rsid w:val="03004097"/>
    <w:rsid w:val="03031491"/>
    <w:rsid w:val="03042C61"/>
    <w:rsid w:val="030518BB"/>
    <w:rsid w:val="03054515"/>
    <w:rsid w:val="03103BAE"/>
    <w:rsid w:val="031514EA"/>
    <w:rsid w:val="03171D87"/>
    <w:rsid w:val="03192A63"/>
    <w:rsid w:val="03195159"/>
    <w:rsid w:val="031E276F"/>
    <w:rsid w:val="031F3DF1"/>
    <w:rsid w:val="032327D8"/>
    <w:rsid w:val="03237D85"/>
    <w:rsid w:val="03253F4C"/>
    <w:rsid w:val="0328539C"/>
    <w:rsid w:val="03296773"/>
    <w:rsid w:val="032C4E8C"/>
    <w:rsid w:val="032F672A"/>
    <w:rsid w:val="03353615"/>
    <w:rsid w:val="03390F09"/>
    <w:rsid w:val="033A06E7"/>
    <w:rsid w:val="0341020B"/>
    <w:rsid w:val="034321D6"/>
    <w:rsid w:val="034B0B77"/>
    <w:rsid w:val="03541CED"/>
    <w:rsid w:val="03573EE1"/>
    <w:rsid w:val="03597303"/>
    <w:rsid w:val="035E19CF"/>
    <w:rsid w:val="0361425C"/>
    <w:rsid w:val="03646CC6"/>
    <w:rsid w:val="036B5288"/>
    <w:rsid w:val="03767EB5"/>
    <w:rsid w:val="037C1244"/>
    <w:rsid w:val="037C53D4"/>
    <w:rsid w:val="03800D34"/>
    <w:rsid w:val="03802AE2"/>
    <w:rsid w:val="03814FE6"/>
    <w:rsid w:val="03832CC7"/>
    <w:rsid w:val="03836A76"/>
    <w:rsid w:val="03844195"/>
    <w:rsid w:val="03870314"/>
    <w:rsid w:val="038720C2"/>
    <w:rsid w:val="03887AE5"/>
    <w:rsid w:val="038926F5"/>
    <w:rsid w:val="038B1487"/>
    <w:rsid w:val="038C2D03"/>
    <w:rsid w:val="038D1B08"/>
    <w:rsid w:val="038D51FF"/>
    <w:rsid w:val="03916F6C"/>
    <w:rsid w:val="03922815"/>
    <w:rsid w:val="039447DF"/>
    <w:rsid w:val="0394658D"/>
    <w:rsid w:val="03960557"/>
    <w:rsid w:val="0398274B"/>
    <w:rsid w:val="03990047"/>
    <w:rsid w:val="039C7CDC"/>
    <w:rsid w:val="039F6B6F"/>
    <w:rsid w:val="03A013D6"/>
    <w:rsid w:val="03A16AE7"/>
    <w:rsid w:val="03A2267C"/>
    <w:rsid w:val="03A245AF"/>
    <w:rsid w:val="03A8028B"/>
    <w:rsid w:val="03A9281D"/>
    <w:rsid w:val="03AA4003"/>
    <w:rsid w:val="03AD1C84"/>
    <w:rsid w:val="03B91F1D"/>
    <w:rsid w:val="03BC1D72"/>
    <w:rsid w:val="03BE360A"/>
    <w:rsid w:val="03C07382"/>
    <w:rsid w:val="03C20CD2"/>
    <w:rsid w:val="03C230FA"/>
    <w:rsid w:val="03C84489"/>
    <w:rsid w:val="03C86237"/>
    <w:rsid w:val="03C876AC"/>
    <w:rsid w:val="03CA1FAF"/>
    <w:rsid w:val="03CE7CF1"/>
    <w:rsid w:val="03D401FE"/>
    <w:rsid w:val="03D472D2"/>
    <w:rsid w:val="03D74B6E"/>
    <w:rsid w:val="03DA4A67"/>
    <w:rsid w:val="03DB0660"/>
    <w:rsid w:val="03E15965"/>
    <w:rsid w:val="03E2379C"/>
    <w:rsid w:val="03E36813"/>
    <w:rsid w:val="03E56DE9"/>
    <w:rsid w:val="03EA0709"/>
    <w:rsid w:val="03EA0F7D"/>
    <w:rsid w:val="03EF7C67"/>
    <w:rsid w:val="03F307CD"/>
    <w:rsid w:val="03F62A3E"/>
    <w:rsid w:val="03F84D6E"/>
    <w:rsid w:val="04043713"/>
    <w:rsid w:val="04090D29"/>
    <w:rsid w:val="040A50F2"/>
    <w:rsid w:val="040B780C"/>
    <w:rsid w:val="040E27E3"/>
    <w:rsid w:val="04100B3F"/>
    <w:rsid w:val="041476CE"/>
    <w:rsid w:val="04155920"/>
    <w:rsid w:val="04161698"/>
    <w:rsid w:val="041F7C4D"/>
    <w:rsid w:val="04206073"/>
    <w:rsid w:val="0422003D"/>
    <w:rsid w:val="04245B63"/>
    <w:rsid w:val="0427243B"/>
    <w:rsid w:val="04275653"/>
    <w:rsid w:val="042943D1"/>
    <w:rsid w:val="042A0CA0"/>
    <w:rsid w:val="042B5143"/>
    <w:rsid w:val="042B7D16"/>
    <w:rsid w:val="042C4A18"/>
    <w:rsid w:val="04313F4F"/>
    <w:rsid w:val="04330437"/>
    <w:rsid w:val="04357D70"/>
    <w:rsid w:val="0440406D"/>
    <w:rsid w:val="04441D61"/>
    <w:rsid w:val="0447302B"/>
    <w:rsid w:val="044A041F"/>
    <w:rsid w:val="04516C23"/>
    <w:rsid w:val="04533DF5"/>
    <w:rsid w:val="0457633D"/>
    <w:rsid w:val="045D1075"/>
    <w:rsid w:val="045F6B9B"/>
    <w:rsid w:val="046046C1"/>
    <w:rsid w:val="046441B2"/>
    <w:rsid w:val="04731845"/>
    <w:rsid w:val="04815783"/>
    <w:rsid w:val="04850C26"/>
    <w:rsid w:val="04873E59"/>
    <w:rsid w:val="048A1510"/>
    <w:rsid w:val="049031F8"/>
    <w:rsid w:val="049344DA"/>
    <w:rsid w:val="0495080F"/>
    <w:rsid w:val="049727D9"/>
    <w:rsid w:val="0499453A"/>
    <w:rsid w:val="049A4077"/>
    <w:rsid w:val="04A57852"/>
    <w:rsid w:val="04AA5724"/>
    <w:rsid w:val="04AB3B45"/>
    <w:rsid w:val="04BC3FEE"/>
    <w:rsid w:val="04C66C1A"/>
    <w:rsid w:val="04CA4C2A"/>
    <w:rsid w:val="04CB5FDF"/>
    <w:rsid w:val="04D56515"/>
    <w:rsid w:val="04D74983"/>
    <w:rsid w:val="04DD5D12"/>
    <w:rsid w:val="04DF5F2E"/>
    <w:rsid w:val="04E03757"/>
    <w:rsid w:val="04E13A54"/>
    <w:rsid w:val="04E2157A"/>
    <w:rsid w:val="04E5637F"/>
    <w:rsid w:val="04E946B7"/>
    <w:rsid w:val="04EA4186"/>
    <w:rsid w:val="04EC1F5B"/>
    <w:rsid w:val="04F02F56"/>
    <w:rsid w:val="04F73E4E"/>
    <w:rsid w:val="04FA68C4"/>
    <w:rsid w:val="04FB1CE6"/>
    <w:rsid w:val="04FC5A40"/>
    <w:rsid w:val="04FF037E"/>
    <w:rsid w:val="05017C52"/>
    <w:rsid w:val="05087233"/>
    <w:rsid w:val="050D2A9B"/>
    <w:rsid w:val="0511706A"/>
    <w:rsid w:val="05134EEA"/>
    <w:rsid w:val="051B1B9F"/>
    <w:rsid w:val="051C4A8C"/>
    <w:rsid w:val="05216546"/>
    <w:rsid w:val="05251DFD"/>
    <w:rsid w:val="05257C1F"/>
    <w:rsid w:val="052B4CCF"/>
    <w:rsid w:val="052E656D"/>
    <w:rsid w:val="052F2A11"/>
    <w:rsid w:val="0532605E"/>
    <w:rsid w:val="05341DD6"/>
    <w:rsid w:val="05341E77"/>
    <w:rsid w:val="05356199"/>
    <w:rsid w:val="053A4F12"/>
    <w:rsid w:val="053E2C54"/>
    <w:rsid w:val="05436F4F"/>
    <w:rsid w:val="0546784C"/>
    <w:rsid w:val="05483AD3"/>
    <w:rsid w:val="05526700"/>
    <w:rsid w:val="05572E35"/>
    <w:rsid w:val="055A55B4"/>
    <w:rsid w:val="056409E5"/>
    <w:rsid w:val="05674E94"/>
    <w:rsid w:val="05681A7F"/>
    <w:rsid w:val="056B51D5"/>
    <w:rsid w:val="056D7096"/>
    <w:rsid w:val="05706B86"/>
    <w:rsid w:val="05740424"/>
    <w:rsid w:val="05746676"/>
    <w:rsid w:val="057A17B3"/>
    <w:rsid w:val="057C1F94"/>
    <w:rsid w:val="05802339"/>
    <w:rsid w:val="05816FE5"/>
    <w:rsid w:val="05827999"/>
    <w:rsid w:val="05891259"/>
    <w:rsid w:val="058B5464"/>
    <w:rsid w:val="058C6334"/>
    <w:rsid w:val="058F525E"/>
    <w:rsid w:val="058F61CF"/>
    <w:rsid w:val="059268C4"/>
    <w:rsid w:val="059565ED"/>
    <w:rsid w:val="0596513B"/>
    <w:rsid w:val="0599432F"/>
    <w:rsid w:val="059C5BCD"/>
    <w:rsid w:val="059E7B97"/>
    <w:rsid w:val="059F6B88"/>
    <w:rsid w:val="05A01219"/>
    <w:rsid w:val="05A351AD"/>
    <w:rsid w:val="05A93049"/>
    <w:rsid w:val="05AA2098"/>
    <w:rsid w:val="05AC22B4"/>
    <w:rsid w:val="05AC3439"/>
    <w:rsid w:val="05AD22CF"/>
    <w:rsid w:val="05B253F0"/>
    <w:rsid w:val="05B60A3D"/>
    <w:rsid w:val="05B71F0C"/>
    <w:rsid w:val="05BD626F"/>
    <w:rsid w:val="05BE74CE"/>
    <w:rsid w:val="05C143B1"/>
    <w:rsid w:val="05C62EF4"/>
    <w:rsid w:val="05CD222A"/>
    <w:rsid w:val="05CD3FD8"/>
    <w:rsid w:val="05D33C4E"/>
    <w:rsid w:val="05D835E8"/>
    <w:rsid w:val="05E517EE"/>
    <w:rsid w:val="05E76E48"/>
    <w:rsid w:val="05F01250"/>
    <w:rsid w:val="05F11A75"/>
    <w:rsid w:val="05F15F19"/>
    <w:rsid w:val="05F477B7"/>
    <w:rsid w:val="05F5576B"/>
    <w:rsid w:val="05F936D3"/>
    <w:rsid w:val="05FA6648"/>
    <w:rsid w:val="05FB61D6"/>
    <w:rsid w:val="05FB6D97"/>
    <w:rsid w:val="06055520"/>
    <w:rsid w:val="060C4B01"/>
    <w:rsid w:val="06181DE3"/>
    <w:rsid w:val="061C626A"/>
    <w:rsid w:val="06255BC2"/>
    <w:rsid w:val="06263B17"/>
    <w:rsid w:val="062A4F87"/>
    <w:rsid w:val="062C5DC4"/>
    <w:rsid w:val="062D41B3"/>
    <w:rsid w:val="063127B9"/>
    <w:rsid w:val="06377E97"/>
    <w:rsid w:val="06383B48"/>
    <w:rsid w:val="063876A4"/>
    <w:rsid w:val="0644429B"/>
    <w:rsid w:val="06450013"/>
    <w:rsid w:val="06465A4B"/>
    <w:rsid w:val="06475B39"/>
    <w:rsid w:val="06477F0D"/>
    <w:rsid w:val="0648365F"/>
    <w:rsid w:val="064A5629"/>
    <w:rsid w:val="064C6E52"/>
    <w:rsid w:val="064C6E9E"/>
    <w:rsid w:val="064F49ED"/>
    <w:rsid w:val="06524A7E"/>
    <w:rsid w:val="0657737E"/>
    <w:rsid w:val="065A3ABE"/>
    <w:rsid w:val="06606BFB"/>
    <w:rsid w:val="06652463"/>
    <w:rsid w:val="06662200"/>
    <w:rsid w:val="066726A3"/>
    <w:rsid w:val="066761DB"/>
    <w:rsid w:val="066C37F1"/>
    <w:rsid w:val="0675013C"/>
    <w:rsid w:val="067508F8"/>
    <w:rsid w:val="06767035"/>
    <w:rsid w:val="067747D3"/>
    <w:rsid w:val="067907E0"/>
    <w:rsid w:val="067D155B"/>
    <w:rsid w:val="067D77AC"/>
    <w:rsid w:val="0680729D"/>
    <w:rsid w:val="06823015"/>
    <w:rsid w:val="06837680"/>
    <w:rsid w:val="06846D8D"/>
    <w:rsid w:val="068766B9"/>
    <w:rsid w:val="06892EF6"/>
    <w:rsid w:val="068F128E"/>
    <w:rsid w:val="069074E0"/>
    <w:rsid w:val="06915006"/>
    <w:rsid w:val="06965CF5"/>
    <w:rsid w:val="06A03289"/>
    <w:rsid w:val="06A92350"/>
    <w:rsid w:val="06AC0092"/>
    <w:rsid w:val="06B17456"/>
    <w:rsid w:val="06B94578"/>
    <w:rsid w:val="06BA630B"/>
    <w:rsid w:val="06BF1B73"/>
    <w:rsid w:val="06C453DB"/>
    <w:rsid w:val="06C57CBA"/>
    <w:rsid w:val="06CB49BC"/>
    <w:rsid w:val="06CC232E"/>
    <w:rsid w:val="06D45507"/>
    <w:rsid w:val="06DA69AD"/>
    <w:rsid w:val="06DC432D"/>
    <w:rsid w:val="06DF3FC3"/>
    <w:rsid w:val="06DF5D71"/>
    <w:rsid w:val="06E077BF"/>
    <w:rsid w:val="06E420FF"/>
    <w:rsid w:val="06E8731C"/>
    <w:rsid w:val="06F143F9"/>
    <w:rsid w:val="06F51A39"/>
    <w:rsid w:val="06FA2BAB"/>
    <w:rsid w:val="06FC4B75"/>
    <w:rsid w:val="06FF01C2"/>
    <w:rsid w:val="07041E0B"/>
    <w:rsid w:val="070D39AD"/>
    <w:rsid w:val="070D6D82"/>
    <w:rsid w:val="070F06CB"/>
    <w:rsid w:val="07133C6D"/>
    <w:rsid w:val="071A4FFB"/>
    <w:rsid w:val="071C09FE"/>
    <w:rsid w:val="071C2F94"/>
    <w:rsid w:val="071C34B5"/>
    <w:rsid w:val="071F767B"/>
    <w:rsid w:val="07201861"/>
    <w:rsid w:val="07267E44"/>
    <w:rsid w:val="07287718"/>
    <w:rsid w:val="072B7208"/>
    <w:rsid w:val="072B73FE"/>
    <w:rsid w:val="073267E9"/>
    <w:rsid w:val="073348E8"/>
    <w:rsid w:val="07371922"/>
    <w:rsid w:val="07391925"/>
    <w:rsid w:val="073A1D1D"/>
    <w:rsid w:val="073C3E49"/>
    <w:rsid w:val="073F4860"/>
    <w:rsid w:val="0743247E"/>
    <w:rsid w:val="07462294"/>
    <w:rsid w:val="07465DF0"/>
    <w:rsid w:val="07484066"/>
    <w:rsid w:val="0749768F"/>
    <w:rsid w:val="074B7553"/>
    <w:rsid w:val="074D2AE1"/>
    <w:rsid w:val="075414BB"/>
    <w:rsid w:val="075A189C"/>
    <w:rsid w:val="075A65A2"/>
    <w:rsid w:val="075E75DE"/>
    <w:rsid w:val="07632E46"/>
    <w:rsid w:val="076356D2"/>
    <w:rsid w:val="0768220B"/>
    <w:rsid w:val="07690DCB"/>
    <w:rsid w:val="076D1858"/>
    <w:rsid w:val="076F1B75"/>
    <w:rsid w:val="07702E6D"/>
    <w:rsid w:val="07707594"/>
    <w:rsid w:val="077341C4"/>
    <w:rsid w:val="07754928"/>
    <w:rsid w:val="077E558A"/>
    <w:rsid w:val="078132CC"/>
    <w:rsid w:val="07912911"/>
    <w:rsid w:val="079455C8"/>
    <w:rsid w:val="0799274F"/>
    <w:rsid w:val="079B438E"/>
    <w:rsid w:val="079F3753"/>
    <w:rsid w:val="079F3E5F"/>
    <w:rsid w:val="07A019A5"/>
    <w:rsid w:val="07A5191F"/>
    <w:rsid w:val="07A86AAB"/>
    <w:rsid w:val="07AB14E7"/>
    <w:rsid w:val="07AF7E3A"/>
    <w:rsid w:val="07B05960"/>
    <w:rsid w:val="07B2360E"/>
    <w:rsid w:val="07B2792A"/>
    <w:rsid w:val="07B40FAC"/>
    <w:rsid w:val="07B74F40"/>
    <w:rsid w:val="07C07758"/>
    <w:rsid w:val="07C86BDA"/>
    <w:rsid w:val="07CA6A21"/>
    <w:rsid w:val="07CC279A"/>
    <w:rsid w:val="07CD02C0"/>
    <w:rsid w:val="07D41F0B"/>
    <w:rsid w:val="07D478A0"/>
    <w:rsid w:val="07D50775"/>
    <w:rsid w:val="07D77390"/>
    <w:rsid w:val="07D802C0"/>
    <w:rsid w:val="07DE071F"/>
    <w:rsid w:val="07E00A0F"/>
    <w:rsid w:val="07E13D6B"/>
    <w:rsid w:val="07E51AAD"/>
    <w:rsid w:val="07E8373E"/>
    <w:rsid w:val="07EC6998"/>
    <w:rsid w:val="07F62747"/>
    <w:rsid w:val="07F931F6"/>
    <w:rsid w:val="07FA616B"/>
    <w:rsid w:val="07FB5787"/>
    <w:rsid w:val="07FE66CB"/>
    <w:rsid w:val="08000695"/>
    <w:rsid w:val="080041F1"/>
    <w:rsid w:val="08004F65"/>
    <w:rsid w:val="0802440D"/>
    <w:rsid w:val="080742C7"/>
    <w:rsid w:val="080A1514"/>
    <w:rsid w:val="080D19C3"/>
    <w:rsid w:val="08110A1D"/>
    <w:rsid w:val="08122176"/>
    <w:rsid w:val="08123F24"/>
    <w:rsid w:val="08145CF0"/>
    <w:rsid w:val="0817778D"/>
    <w:rsid w:val="081A3210"/>
    <w:rsid w:val="081B54CF"/>
    <w:rsid w:val="081D1247"/>
    <w:rsid w:val="081E22B8"/>
    <w:rsid w:val="08236132"/>
    <w:rsid w:val="08236767"/>
    <w:rsid w:val="082425D6"/>
    <w:rsid w:val="082442C2"/>
    <w:rsid w:val="08274BAD"/>
    <w:rsid w:val="082A15C4"/>
    <w:rsid w:val="082A5712"/>
    <w:rsid w:val="082D4487"/>
    <w:rsid w:val="082E197B"/>
    <w:rsid w:val="0831084F"/>
    <w:rsid w:val="083245C7"/>
    <w:rsid w:val="08332819"/>
    <w:rsid w:val="083E2E91"/>
    <w:rsid w:val="08401B7F"/>
    <w:rsid w:val="08422A5C"/>
    <w:rsid w:val="084C5688"/>
    <w:rsid w:val="084D31AF"/>
    <w:rsid w:val="084F33CB"/>
    <w:rsid w:val="08505713"/>
    <w:rsid w:val="0851368A"/>
    <w:rsid w:val="0852591F"/>
    <w:rsid w:val="08566507"/>
    <w:rsid w:val="0857336D"/>
    <w:rsid w:val="08597DA5"/>
    <w:rsid w:val="085B1B32"/>
    <w:rsid w:val="086259AA"/>
    <w:rsid w:val="0865499C"/>
    <w:rsid w:val="08673247"/>
    <w:rsid w:val="086C6C78"/>
    <w:rsid w:val="0873190F"/>
    <w:rsid w:val="087517B8"/>
    <w:rsid w:val="08843074"/>
    <w:rsid w:val="088475FD"/>
    <w:rsid w:val="088E7A4F"/>
    <w:rsid w:val="088F46F2"/>
    <w:rsid w:val="08915791"/>
    <w:rsid w:val="089367FE"/>
    <w:rsid w:val="089645E3"/>
    <w:rsid w:val="08977D6C"/>
    <w:rsid w:val="08986B20"/>
    <w:rsid w:val="089B216C"/>
    <w:rsid w:val="089D4136"/>
    <w:rsid w:val="089F7EAE"/>
    <w:rsid w:val="08A8663B"/>
    <w:rsid w:val="08AC25CB"/>
    <w:rsid w:val="08AC4379"/>
    <w:rsid w:val="08AD6020"/>
    <w:rsid w:val="08B6584E"/>
    <w:rsid w:val="08B92245"/>
    <w:rsid w:val="08BE6635"/>
    <w:rsid w:val="08C01BD2"/>
    <w:rsid w:val="08C20CCF"/>
    <w:rsid w:val="08C90A87"/>
    <w:rsid w:val="08CC57F2"/>
    <w:rsid w:val="08CE79ED"/>
    <w:rsid w:val="08D131E7"/>
    <w:rsid w:val="08D37B58"/>
    <w:rsid w:val="08D77648"/>
    <w:rsid w:val="08DA2C94"/>
    <w:rsid w:val="08DE7F31"/>
    <w:rsid w:val="08E27D9B"/>
    <w:rsid w:val="08EB2312"/>
    <w:rsid w:val="08EB30F3"/>
    <w:rsid w:val="08EB4EA1"/>
    <w:rsid w:val="08F16230"/>
    <w:rsid w:val="08F301FA"/>
    <w:rsid w:val="08FA3336"/>
    <w:rsid w:val="090146C5"/>
    <w:rsid w:val="09043DBB"/>
    <w:rsid w:val="090576C2"/>
    <w:rsid w:val="090D12BC"/>
    <w:rsid w:val="090E293E"/>
    <w:rsid w:val="09162B50"/>
    <w:rsid w:val="09196711"/>
    <w:rsid w:val="091A12E3"/>
    <w:rsid w:val="0921144B"/>
    <w:rsid w:val="09212671"/>
    <w:rsid w:val="09265ED9"/>
    <w:rsid w:val="092713A6"/>
    <w:rsid w:val="09287EA3"/>
    <w:rsid w:val="092B6A88"/>
    <w:rsid w:val="09311A2E"/>
    <w:rsid w:val="093305F6"/>
    <w:rsid w:val="09334A53"/>
    <w:rsid w:val="09336848"/>
    <w:rsid w:val="093C74AB"/>
    <w:rsid w:val="093E4990"/>
    <w:rsid w:val="0940567D"/>
    <w:rsid w:val="09414AC1"/>
    <w:rsid w:val="09434CDD"/>
    <w:rsid w:val="09475E72"/>
    <w:rsid w:val="0949606C"/>
    <w:rsid w:val="094A2B91"/>
    <w:rsid w:val="094A6943"/>
    <w:rsid w:val="094D790A"/>
    <w:rsid w:val="095011A8"/>
    <w:rsid w:val="09532A47"/>
    <w:rsid w:val="09552FEF"/>
    <w:rsid w:val="0957472D"/>
    <w:rsid w:val="095F637E"/>
    <w:rsid w:val="095F763D"/>
    <w:rsid w:val="09646A02"/>
    <w:rsid w:val="096802A0"/>
    <w:rsid w:val="096864F2"/>
    <w:rsid w:val="096B35D3"/>
    <w:rsid w:val="096D58B6"/>
    <w:rsid w:val="096F5AD2"/>
    <w:rsid w:val="096F699A"/>
    <w:rsid w:val="097B0BFE"/>
    <w:rsid w:val="097C01EF"/>
    <w:rsid w:val="097C0ABC"/>
    <w:rsid w:val="097C3D4B"/>
    <w:rsid w:val="09811362"/>
    <w:rsid w:val="098933B6"/>
    <w:rsid w:val="09896468"/>
    <w:rsid w:val="098B3F8E"/>
    <w:rsid w:val="098D4402"/>
    <w:rsid w:val="098E11E0"/>
    <w:rsid w:val="099217C1"/>
    <w:rsid w:val="0995305F"/>
    <w:rsid w:val="099809DD"/>
    <w:rsid w:val="09994018"/>
    <w:rsid w:val="099B0153"/>
    <w:rsid w:val="099E0166"/>
    <w:rsid w:val="09A17C56"/>
    <w:rsid w:val="09AA6B0A"/>
    <w:rsid w:val="09AB4631"/>
    <w:rsid w:val="09AB63DF"/>
    <w:rsid w:val="09BB09C6"/>
    <w:rsid w:val="09BB5848"/>
    <w:rsid w:val="09BD5791"/>
    <w:rsid w:val="09C35E1E"/>
    <w:rsid w:val="09C72FC0"/>
    <w:rsid w:val="09CB082F"/>
    <w:rsid w:val="09CD6F56"/>
    <w:rsid w:val="09D97ABD"/>
    <w:rsid w:val="09DC2156"/>
    <w:rsid w:val="09E0077E"/>
    <w:rsid w:val="09E244F6"/>
    <w:rsid w:val="09E518F1"/>
    <w:rsid w:val="09E619DE"/>
    <w:rsid w:val="09EF6C13"/>
    <w:rsid w:val="09F25B8B"/>
    <w:rsid w:val="09F61D50"/>
    <w:rsid w:val="09F643CE"/>
    <w:rsid w:val="09FB55B8"/>
    <w:rsid w:val="09FD66A7"/>
    <w:rsid w:val="09FE0C04"/>
    <w:rsid w:val="0A03446D"/>
    <w:rsid w:val="0A03621B"/>
    <w:rsid w:val="0A0A0790"/>
    <w:rsid w:val="0A0E7914"/>
    <w:rsid w:val="0A110938"/>
    <w:rsid w:val="0A115262"/>
    <w:rsid w:val="0A122902"/>
    <w:rsid w:val="0A182A57"/>
    <w:rsid w:val="0A226BAE"/>
    <w:rsid w:val="0A2564BE"/>
    <w:rsid w:val="0A261F09"/>
    <w:rsid w:val="0A2B0306"/>
    <w:rsid w:val="0A2C5771"/>
    <w:rsid w:val="0A304F90"/>
    <w:rsid w:val="0A314B36"/>
    <w:rsid w:val="0A342878"/>
    <w:rsid w:val="0A343BD3"/>
    <w:rsid w:val="0A40746F"/>
    <w:rsid w:val="0A432ABB"/>
    <w:rsid w:val="0A481E7F"/>
    <w:rsid w:val="0A486323"/>
    <w:rsid w:val="0A493A77"/>
    <w:rsid w:val="0A4B7B0B"/>
    <w:rsid w:val="0A503A39"/>
    <w:rsid w:val="0A5267CD"/>
    <w:rsid w:val="0A535E2A"/>
    <w:rsid w:val="0A546A76"/>
    <w:rsid w:val="0A586566"/>
    <w:rsid w:val="0A5E455F"/>
    <w:rsid w:val="0A5F5B47"/>
    <w:rsid w:val="0A650C83"/>
    <w:rsid w:val="0A670558"/>
    <w:rsid w:val="0A682522"/>
    <w:rsid w:val="0A6842D0"/>
    <w:rsid w:val="0A690774"/>
    <w:rsid w:val="0A6E4524"/>
    <w:rsid w:val="0A6F2477"/>
    <w:rsid w:val="0A6F565E"/>
    <w:rsid w:val="0A7130DB"/>
    <w:rsid w:val="0A7669ED"/>
    <w:rsid w:val="0A786C09"/>
    <w:rsid w:val="0A7B4003"/>
    <w:rsid w:val="0A7D421F"/>
    <w:rsid w:val="0A821835"/>
    <w:rsid w:val="0A83110A"/>
    <w:rsid w:val="0A84439F"/>
    <w:rsid w:val="0A8C7FBE"/>
    <w:rsid w:val="0A963ECF"/>
    <w:rsid w:val="0A9D041D"/>
    <w:rsid w:val="0A9F23E7"/>
    <w:rsid w:val="0AA23C86"/>
    <w:rsid w:val="0AA25A34"/>
    <w:rsid w:val="0AA27E70"/>
    <w:rsid w:val="0AA7304A"/>
    <w:rsid w:val="0AB94B2B"/>
    <w:rsid w:val="0ABC5BC4"/>
    <w:rsid w:val="0ABF4545"/>
    <w:rsid w:val="0AC02E94"/>
    <w:rsid w:val="0AC21DAF"/>
    <w:rsid w:val="0AC260D6"/>
    <w:rsid w:val="0ACC0D02"/>
    <w:rsid w:val="0AD027B2"/>
    <w:rsid w:val="0AD32091"/>
    <w:rsid w:val="0AD94B2E"/>
    <w:rsid w:val="0ADD2F10"/>
    <w:rsid w:val="0ADF0A36"/>
    <w:rsid w:val="0AE16AC8"/>
    <w:rsid w:val="0AEC3153"/>
    <w:rsid w:val="0AED2268"/>
    <w:rsid w:val="0AEE6ECB"/>
    <w:rsid w:val="0AF10769"/>
    <w:rsid w:val="0AFA3948"/>
    <w:rsid w:val="0AFF4C34"/>
    <w:rsid w:val="0B020F55"/>
    <w:rsid w:val="0B095AB3"/>
    <w:rsid w:val="0B0A4571"/>
    <w:rsid w:val="0B185CF6"/>
    <w:rsid w:val="0B18696A"/>
    <w:rsid w:val="0B216730"/>
    <w:rsid w:val="0B2428ED"/>
    <w:rsid w:val="0B26679F"/>
    <w:rsid w:val="0B310B66"/>
    <w:rsid w:val="0B330D82"/>
    <w:rsid w:val="0B3348DE"/>
    <w:rsid w:val="0B344D72"/>
    <w:rsid w:val="0B370A42"/>
    <w:rsid w:val="0B371C6D"/>
    <w:rsid w:val="0B3F4C6D"/>
    <w:rsid w:val="0B4357EB"/>
    <w:rsid w:val="0B436F10"/>
    <w:rsid w:val="0B472137"/>
    <w:rsid w:val="0B536016"/>
    <w:rsid w:val="0B550CF8"/>
    <w:rsid w:val="0B554FBF"/>
    <w:rsid w:val="0B574A70"/>
    <w:rsid w:val="0B5964F5"/>
    <w:rsid w:val="0B5C49B1"/>
    <w:rsid w:val="0B5C6F6B"/>
    <w:rsid w:val="0B5F56D3"/>
    <w:rsid w:val="0B650B85"/>
    <w:rsid w:val="0B695C75"/>
    <w:rsid w:val="0B6B051B"/>
    <w:rsid w:val="0B725406"/>
    <w:rsid w:val="0B7267C4"/>
    <w:rsid w:val="0B7373D0"/>
    <w:rsid w:val="0B745622"/>
    <w:rsid w:val="0B754EF6"/>
    <w:rsid w:val="0B786794"/>
    <w:rsid w:val="0B79343D"/>
    <w:rsid w:val="0B7F3FC7"/>
    <w:rsid w:val="0B865355"/>
    <w:rsid w:val="0B8E5FB8"/>
    <w:rsid w:val="0B907F82"/>
    <w:rsid w:val="0B957346"/>
    <w:rsid w:val="0B9A495D"/>
    <w:rsid w:val="0BA16207"/>
    <w:rsid w:val="0BA579F0"/>
    <w:rsid w:val="0BAE21B6"/>
    <w:rsid w:val="0BB0055A"/>
    <w:rsid w:val="0BB579E9"/>
    <w:rsid w:val="0BB60164"/>
    <w:rsid w:val="0BB93035"/>
    <w:rsid w:val="0BB974D9"/>
    <w:rsid w:val="0BBA4FFF"/>
    <w:rsid w:val="0BC35C62"/>
    <w:rsid w:val="0BCB4B16"/>
    <w:rsid w:val="0BCB7A28"/>
    <w:rsid w:val="0BD279F0"/>
    <w:rsid w:val="0BD7170D"/>
    <w:rsid w:val="0BD95485"/>
    <w:rsid w:val="0BDA2FAB"/>
    <w:rsid w:val="0BDC7A51"/>
    <w:rsid w:val="0BDF05C2"/>
    <w:rsid w:val="0BDF6813"/>
    <w:rsid w:val="0BE04A65"/>
    <w:rsid w:val="0BE1258C"/>
    <w:rsid w:val="0BE35DAC"/>
    <w:rsid w:val="0BE36304"/>
    <w:rsid w:val="0BE43E2A"/>
    <w:rsid w:val="0BE45BD8"/>
    <w:rsid w:val="0BE502CE"/>
    <w:rsid w:val="0BE5207C"/>
    <w:rsid w:val="0BE8391A"/>
    <w:rsid w:val="0BEB6F66"/>
    <w:rsid w:val="0BEC4AEA"/>
    <w:rsid w:val="0BF127E9"/>
    <w:rsid w:val="0BF44FDB"/>
    <w:rsid w:val="0BF47828"/>
    <w:rsid w:val="0BF64289"/>
    <w:rsid w:val="0BF809A3"/>
    <w:rsid w:val="0BFF4052"/>
    <w:rsid w:val="0C055AB6"/>
    <w:rsid w:val="0C060244"/>
    <w:rsid w:val="0C0A1AE2"/>
    <w:rsid w:val="0C0C748E"/>
    <w:rsid w:val="0C0D2B91"/>
    <w:rsid w:val="0C120DD4"/>
    <w:rsid w:val="0C140339"/>
    <w:rsid w:val="0C146A2F"/>
    <w:rsid w:val="0C174122"/>
    <w:rsid w:val="0C197F77"/>
    <w:rsid w:val="0C1A784C"/>
    <w:rsid w:val="0C1E10EA"/>
    <w:rsid w:val="0C1E1CAA"/>
    <w:rsid w:val="0C1E558E"/>
    <w:rsid w:val="0C2303AF"/>
    <w:rsid w:val="0C230DF6"/>
    <w:rsid w:val="0C264442"/>
    <w:rsid w:val="0C272694"/>
    <w:rsid w:val="0C2931CF"/>
    <w:rsid w:val="0C2A5CE1"/>
    <w:rsid w:val="0C2B1A59"/>
    <w:rsid w:val="0C2B1CB1"/>
    <w:rsid w:val="0C2D57D1"/>
    <w:rsid w:val="0C2F3131"/>
    <w:rsid w:val="0C326819"/>
    <w:rsid w:val="0C34090D"/>
    <w:rsid w:val="0C360B29"/>
    <w:rsid w:val="0C3C77C2"/>
    <w:rsid w:val="0C3D6637"/>
    <w:rsid w:val="0C3F07DB"/>
    <w:rsid w:val="0C403756"/>
    <w:rsid w:val="0C48085D"/>
    <w:rsid w:val="0C4843B9"/>
    <w:rsid w:val="0C4D5E73"/>
    <w:rsid w:val="0C523489"/>
    <w:rsid w:val="0C564D28"/>
    <w:rsid w:val="0C591190"/>
    <w:rsid w:val="0C596F0C"/>
    <w:rsid w:val="0C5C1C12"/>
    <w:rsid w:val="0C5C5F3B"/>
    <w:rsid w:val="0C5E598A"/>
    <w:rsid w:val="0C5F1E99"/>
    <w:rsid w:val="0C62487F"/>
    <w:rsid w:val="0C6311F3"/>
    <w:rsid w:val="0C63321A"/>
    <w:rsid w:val="0C670C0A"/>
    <w:rsid w:val="0C674924"/>
    <w:rsid w:val="0C6D3FA0"/>
    <w:rsid w:val="0C7264A0"/>
    <w:rsid w:val="0C743400"/>
    <w:rsid w:val="0C7451AE"/>
    <w:rsid w:val="0C7561B0"/>
    <w:rsid w:val="0C765646"/>
    <w:rsid w:val="0C783D9B"/>
    <w:rsid w:val="0C7B4653"/>
    <w:rsid w:val="0C7B478E"/>
    <w:rsid w:val="0C7C727B"/>
    <w:rsid w:val="0C84018E"/>
    <w:rsid w:val="0C8A2C23"/>
    <w:rsid w:val="0C8A42A6"/>
    <w:rsid w:val="0C8A49D1"/>
    <w:rsid w:val="0C8B6D21"/>
    <w:rsid w:val="0C8F1FE8"/>
    <w:rsid w:val="0C931AD8"/>
    <w:rsid w:val="0C935F81"/>
    <w:rsid w:val="0C985340"/>
    <w:rsid w:val="0C9870EE"/>
    <w:rsid w:val="0CA07B74"/>
    <w:rsid w:val="0CA746F4"/>
    <w:rsid w:val="0CAF4438"/>
    <w:rsid w:val="0CAF61E6"/>
    <w:rsid w:val="0CBE786C"/>
    <w:rsid w:val="0CC17E16"/>
    <w:rsid w:val="0CC35EB9"/>
    <w:rsid w:val="0CCE2B10"/>
    <w:rsid w:val="0CD127F8"/>
    <w:rsid w:val="0CD667E0"/>
    <w:rsid w:val="0CDD4579"/>
    <w:rsid w:val="0CDE6ACB"/>
    <w:rsid w:val="0CE00A95"/>
    <w:rsid w:val="0CE17E5E"/>
    <w:rsid w:val="0CE2480D"/>
    <w:rsid w:val="0CE746DC"/>
    <w:rsid w:val="0CE9539E"/>
    <w:rsid w:val="0CF67611"/>
    <w:rsid w:val="0CF87B8D"/>
    <w:rsid w:val="0CF923C9"/>
    <w:rsid w:val="0CFF716D"/>
    <w:rsid w:val="0D083DF0"/>
    <w:rsid w:val="0D08708B"/>
    <w:rsid w:val="0D093B48"/>
    <w:rsid w:val="0D166265"/>
    <w:rsid w:val="0D181706"/>
    <w:rsid w:val="0D186481"/>
    <w:rsid w:val="0D1A0B88"/>
    <w:rsid w:val="0D1A3FA7"/>
    <w:rsid w:val="0D2200AB"/>
    <w:rsid w:val="0D240C4C"/>
    <w:rsid w:val="0D2766C4"/>
    <w:rsid w:val="0D2C3CDA"/>
    <w:rsid w:val="0D2E6446"/>
    <w:rsid w:val="0D352B8F"/>
    <w:rsid w:val="0D3606B5"/>
    <w:rsid w:val="0D386579"/>
    <w:rsid w:val="0D3F2E3B"/>
    <w:rsid w:val="0D3F57BC"/>
    <w:rsid w:val="0D4234FE"/>
    <w:rsid w:val="0D447276"/>
    <w:rsid w:val="0D4903E8"/>
    <w:rsid w:val="0D4B4161"/>
    <w:rsid w:val="0D4D5B6B"/>
    <w:rsid w:val="0D4D75F3"/>
    <w:rsid w:val="0D4E7C59"/>
    <w:rsid w:val="0D553231"/>
    <w:rsid w:val="0D563958"/>
    <w:rsid w:val="0D58401B"/>
    <w:rsid w:val="0D5A777D"/>
    <w:rsid w:val="0D5C636E"/>
    <w:rsid w:val="0D5F5E5E"/>
    <w:rsid w:val="0D605732"/>
    <w:rsid w:val="0D63594E"/>
    <w:rsid w:val="0D646FD0"/>
    <w:rsid w:val="0D68166A"/>
    <w:rsid w:val="0D6B02E5"/>
    <w:rsid w:val="0D6D7725"/>
    <w:rsid w:val="0D7A17DA"/>
    <w:rsid w:val="0D7D189A"/>
    <w:rsid w:val="0D7D62E4"/>
    <w:rsid w:val="0D7F205C"/>
    <w:rsid w:val="0D810967"/>
    <w:rsid w:val="0D817B82"/>
    <w:rsid w:val="0D8238FA"/>
    <w:rsid w:val="0D837D9E"/>
    <w:rsid w:val="0D847672"/>
    <w:rsid w:val="0D8779DC"/>
    <w:rsid w:val="0D894C89"/>
    <w:rsid w:val="0D8D0A32"/>
    <w:rsid w:val="0D907DC5"/>
    <w:rsid w:val="0D9553DC"/>
    <w:rsid w:val="0D9773A6"/>
    <w:rsid w:val="0D98311E"/>
    <w:rsid w:val="0D98655B"/>
    <w:rsid w:val="0D9F26FE"/>
    <w:rsid w:val="0DA81A5E"/>
    <w:rsid w:val="0DA970D9"/>
    <w:rsid w:val="0DAD0977"/>
    <w:rsid w:val="0DAD4990"/>
    <w:rsid w:val="0DAE4FDC"/>
    <w:rsid w:val="0DB37F58"/>
    <w:rsid w:val="0DB55A7E"/>
    <w:rsid w:val="0DB5640A"/>
    <w:rsid w:val="0DB8731C"/>
    <w:rsid w:val="0DC147EA"/>
    <w:rsid w:val="0DC363ED"/>
    <w:rsid w:val="0DCB1D57"/>
    <w:rsid w:val="0DCD0AA7"/>
    <w:rsid w:val="0DCD1019"/>
    <w:rsid w:val="0DCF4D92"/>
    <w:rsid w:val="0DD203DE"/>
    <w:rsid w:val="0DD26630"/>
    <w:rsid w:val="0DD34156"/>
    <w:rsid w:val="0DE14AC5"/>
    <w:rsid w:val="0DE97FB1"/>
    <w:rsid w:val="0DEB76F2"/>
    <w:rsid w:val="0DED5218"/>
    <w:rsid w:val="0DEE2D3E"/>
    <w:rsid w:val="0DEE2FEA"/>
    <w:rsid w:val="0DEE7AE5"/>
    <w:rsid w:val="0DF20A80"/>
    <w:rsid w:val="0DF227A4"/>
    <w:rsid w:val="0DF31FBE"/>
    <w:rsid w:val="0DF33C34"/>
    <w:rsid w:val="0DF4617D"/>
    <w:rsid w:val="0DFA7935"/>
    <w:rsid w:val="0DFC36AD"/>
    <w:rsid w:val="0E032D72"/>
    <w:rsid w:val="0E097AF5"/>
    <w:rsid w:val="0E0A5DCA"/>
    <w:rsid w:val="0E0B38F0"/>
    <w:rsid w:val="0E0F1632"/>
    <w:rsid w:val="0E15070F"/>
    <w:rsid w:val="0E197DBB"/>
    <w:rsid w:val="0E1C5AFD"/>
    <w:rsid w:val="0E1C78AB"/>
    <w:rsid w:val="0E1C7FA0"/>
    <w:rsid w:val="0E234C99"/>
    <w:rsid w:val="0E2C1767"/>
    <w:rsid w:val="0E2C21E4"/>
    <w:rsid w:val="0E2C3DC3"/>
    <w:rsid w:val="0E2D1AB8"/>
    <w:rsid w:val="0E2D7D0A"/>
    <w:rsid w:val="0E320E7D"/>
    <w:rsid w:val="0E35096D"/>
    <w:rsid w:val="0E370B89"/>
    <w:rsid w:val="0E3B2429"/>
    <w:rsid w:val="0E3C2498"/>
    <w:rsid w:val="0E3E3CC5"/>
    <w:rsid w:val="0E435FBF"/>
    <w:rsid w:val="0E460DCC"/>
    <w:rsid w:val="0E4806A0"/>
    <w:rsid w:val="0E4868F2"/>
    <w:rsid w:val="0E4A08BC"/>
    <w:rsid w:val="0E4B0190"/>
    <w:rsid w:val="0E4E65E7"/>
    <w:rsid w:val="0E511C4A"/>
    <w:rsid w:val="0E567261"/>
    <w:rsid w:val="0E59465B"/>
    <w:rsid w:val="0E611762"/>
    <w:rsid w:val="0E653000"/>
    <w:rsid w:val="0E6574A4"/>
    <w:rsid w:val="0E684CB8"/>
    <w:rsid w:val="0E71409B"/>
    <w:rsid w:val="0E774424"/>
    <w:rsid w:val="0E77636A"/>
    <w:rsid w:val="0E7B0A75"/>
    <w:rsid w:val="0E7C47EE"/>
    <w:rsid w:val="0E7D1722"/>
    <w:rsid w:val="0E811E04"/>
    <w:rsid w:val="0E884F40"/>
    <w:rsid w:val="0E8A2A67"/>
    <w:rsid w:val="0E8C2902"/>
    <w:rsid w:val="0E8D601A"/>
    <w:rsid w:val="0E927698"/>
    <w:rsid w:val="0E9438E5"/>
    <w:rsid w:val="0E9644C4"/>
    <w:rsid w:val="0E9658AF"/>
    <w:rsid w:val="0E975183"/>
    <w:rsid w:val="0E9A0601"/>
    <w:rsid w:val="0E9C0022"/>
    <w:rsid w:val="0E9C09EC"/>
    <w:rsid w:val="0E9E29B6"/>
    <w:rsid w:val="0EA135E3"/>
    <w:rsid w:val="0EA559D4"/>
    <w:rsid w:val="0EA63619"/>
    <w:rsid w:val="0EA75449"/>
    <w:rsid w:val="0EA854F2"/>
    <w:rsid w:val="0EAD49A7"/>
    <w:rsid w:val="0EB2255C"/>
    <w:rsid w:val="0EB577E3"/>
    <w:rsid w:val="0EB67D00"/>
    <w:rsid w:val="0EBE0962"/>
    <w:rsid w:val="0EBF0C84"/>
    <w:rsid w:val="0EC71E62"/>
    <w:rsid w:val="0EC75A69"/>
    <w:rsid w:val="0ECA5559"/>
    <w:rsid w:val="0ED74B24"/>
    <w:rsid w:val="0ED9579C"/>
    <w:rsid w:val="0EDA1CF8"/>
    <w:rsid w:val="0EDD4F9F"/>
    <w:rsid w:val="0EDE1004"/>
    <w:rsid w:val="0EE302AE"/>
    <w:rsid w:val="0EE634A6"/>
    <w:rsid w:val="0EE91E83"/>
    <w:rsid w:val="0EF10D38"/>
    <w:rsid w:val="0EF54EE0"/>
    <w:rsid w:val="0EF95E3E"/>
    <w:rsid w:val="0EFB2DE2"/>
    <w:rsid w:val="0EFE3455"/>
    <w:rsid w:val="0EFF16A6"/>
    <w:rsid w:val="0F026AA1"/>
    <w:rsid w:val="0F032819"/>
    <w:rsid w:val="0F046CBD"/>
    <w:rsid w:val="0F075642"/>
    <w:rsid w:val="0F0942D3"/>
    <w:rsid w:val="0F0A005A"/>
    <w:rsid w:val="0F0A1DF9"/>
    <w:rsid w:val="0F121B26"/>
    <w:rsid w:val="0F1778CD"/>
    <w:rsid w:val="0F205179"/>
    <w:rsid w:val="0F225395"/>
    <w:rsid w:val="0F234C69"/>
    <w:rsid w:val="0F270324"/>
    <w:rsid w:val="0F2729AB"/>
    <w:rsid w:val="0F297DEB"/>
    <w:rsid w:val="0F2E5AE8"/>
    <w:rsid w:val="0F2F1860"/>
    <w:rsid w:val="0F3066D3"/>
    <w:rsid w:val="0F31382A"/>
    <w:rsid w:val="0F3330FE"/>
    <w:rsid w:val="0F362BEE"/>
    <w:rsid w:val="0F3D5D2B"/>
    <w:rsid w:val="0F4D1A20"/>
    <w:rsid w:val="0F4E618A"/>
    <w:rsid w:val="0F503CB0"/>
    <w:rsid w:val="0F5169F1"/>
    <w:rsid w:val="0F583D98"/>
    <w:rsid w:val="0F5A68DD"/>
    <w:rsid w:val="0F5B7254"/>
    <w:rsid w:val="0F5F0397"/>
    <w:rsid w:val="0F621390"/>
    <w:rsid w:val="0F657030"/>
    <w:rsid w:val="0F6A172E"/>
    <w:rsid w:val="0F6A7688"/>
    <w:rsid w:val="0F6B0C3C"/>
    <w:rsid w:val="0F6E05DA"/>
    <w:rsid w:val="0F706100"/>
    <w:rsid w:val="0F7B0D6D"/>
    <w:rsid w:val="0F7B4AA5"/>
    <w:rsid w:val="0F7C31DF"/>
    <w:rsid w:val="0F7F6343"/>
    <w:rsid w:val="0F815DA9"/>
    <w:rsid w:val="0F8423E1"/>
    <w:rsid w:val="0F84395A"/>
    <w:rsid w:val="0F8B2F3A"/>
    <w:rsid w:val="0F8F35E7"/>
    <w:rsid w:val="0F917E25"/>
    <w:rsid w:val="0F964489"/>
    <w:rsid w:val="0F9D3C0F"/>
    <w:rsid w:val="0F9F2542"/>
    <w:rsid w:val="0FA1450C"/>
    <w:rsid w:val="0FA22032"/>
    <w:rsid w:val="0FA933C0"/>
    <w:rsid w:val="0FAD1102"/>
    <w:rsid w:val="0FAE4E7B"/>
    <w:rsid w:val="0FAE6AEF"/>
    <w:rsid w:val="0FAF4B86"/>
    <w:rsid w:val="0FB26719"/>
    <w:rsid w:val="0FB87AA7"/>
    <w:rsid w:val="0FBC0859"/>
    <w:rsid w:val="0FBC30F4"/>
    <w:rsid w:val="0FBD187A"/>
    <w:rsid w:val="0FBD72E2"/>
    <w:rsid w:val="0FC63F72"/>
    <w:rsid w:val="0FC81CD8"/>
    <w:rsid w:val="0FC93A62"/>
    <w:rsid w:val="0FCB1589"/>
    <w:rsid w:val="0FD0094D"/>
    <w:rsid w:val="0FD50701"/>
    <w:rsid w:val="0FDA606F"/>
    <w:rsid w:val="0FE2618A"/>
    <w:rsid w:val="0FED5B9C"/>
    <w:rsid w:val="0FED7751"/>
    <w:rsid w:val="0FF26B15"/>
    <w:rsid w:val="0FF67259"/>
    <w:rsid w:val="0FFA1E6E"/>
    <w:rsid w:val="0FFD3483"/>
    <w:rsid w:val="10014FAA"/>
    <w:rsid w:val="1004447E"/>
    <w:rsid w:val="1008458B"/>
    <w:rsid w:val="10093E5F"/>
    <w:rsid w:val="100A27E6"/>
    <w:rsid w:val="100D1BA1"/>
    <w:rsid w:val="10142F30"/>
    <w:rsid w:val="10152804"/>
    <w:rsid w:val="10152B01"/>
    <w:rsid w:val="102173FB"/>
    <w:rsid w:val="10246EEB"/>
    <w:rsid w:val="1025513D"/>
    <w:rsid w:val="10264A11"/>
    <w:rsid w:val="103439D5"/>
    <w:rsid w:val="10352EA6"/>
    <w:rsid w:val="10354C54"/>
    <w:rsid w:val="10390BE8"/>
    <w:rsid w:val="103E7FAD"/>
    <w:rsid w:val="103F191C"/>
    <w:rsid w:val="104135F9"/>
    <w:rsid w:val="104142D8"/>
    <w:rsid w:val="10417A9D"/>
    <w:rsid w:val="1044342A"/>
    <w:rsid w:val="10463305"/>
    <w:rsid w:val="1047419C"/>
    <w:rsid w:val="10480E2B"/>
    <w:rsid w:val="104871B6"/>
    <w:rsid w:val="104D6442"/>
    <w:rsid w:val="10521CAA"/>
    <w:rsid w:val="10555467"/>
    <w:rsid w:val="10592370"/>
    <w:rsid w:val="10594DE6"/>
    <w:rsid w:val="105C0433"/>
    <w:rsid w:val="105C48D7"/>
    <w:rsid w:val="10606175"/>
    <w:rsid w:val="10606F0E"/>
    <w:rsid w:val="10611631"/>
    <w:rsid w:val="106B4B1A"/>
    <w:rsid w:val="106D1CBD"/>
    <w:rsid w:val="106E4B7E"/>
    <w:rsid w:val="1071022F"/>
    <w:rsid w:val="107240FA"/>
    <w:rsid w:val="1077526D"/>
    <w:rsid w:val="10797237"/>
    <w:rsid w:val="107F12E0"/>
    <w:rsid w:val="108005C5"/>
    <w:rsid w:val="108160EB"/>
    <w:rsid w:val="10821E98"/>
    <w:rsid w:val="10855BDB"/>
    <w:rsid w:val="108C51BC"/>
    <w:rsid w:val="108C6F6A"/>
    <w:rsid w:val="108D2CE2"/>
    <w:rsid w:val="10923E54"/>
    <w:rsid w:val="1097590F"/>
    <w:rsid w:val="109C2F25"/>
    <w:rsid w:val="109D6377"/>
    <w:rsid w:val="10A1053B"/>
    <w:rsid w:val="10A32505"/>
    <w:rsid w:val="10A51DDA"/>
    <w:rsid w:val="10A5627E"/>
    <w:rsid w:val="10A67900"/>
    <w:rsid w:val="10AB20D5"/>
    <w:rsid w:val="10AF34A1"/>
    <w:rsid w:val="10B17251"/>
    <w:rsid w:val="10B61387"/>
    <w:rsid w:val="10B65D95"/>
    <w:rsid w:val="10BA2B7E"/>
    <w:rsid w:val="10BB0F25"/>
    <w:rsid w:val="10BB33AB"/>
    <w:rsid w:val="10BE733F"/>
    <w:rsid w:val="10C464E3"/>
    <w:rsid w:val="10C81F6C"/>
    <w:rsid w:val="10CA5CE4"/>
    <w:rsid w:val="10CD06DE"/>
    <w:rsid w:val="10CD1F1F"/>
    <w:rsid w:val="10CF32FA"/>
    <w:rsid w:val="10CF4CAA"/>
    <w:rsid w:val="10D10E21"/>
    <w:rsid w:val="10D426BF"/>
    <w:rsid w:val="10D42815"/>
    <w:rsid w:val="10D50BB8"/>
    <w:rsid w:val="10D551BC"/>
    <w:rsid w:val="10DB1C9F"/>
    <w:rsid w:val="10DF3435"/>
    <w:rsid w:val="10E5667A"/>
    <w:rsid w:val="10ED0C9A"/>
    <w:rsid w:val="10ED552F"/>
    <w:rsid w:val="10EF574B"/>
    <w:rsid w:val="10F233D9"/>
    <w:rsid w:val="10F36FE9"/>
    <w:rsid w:val="10F42D61"/>
    <w:rsid w:val="10F626E4"/>
    <w:rsid w:val="10FD3CE4"/>
    <w:rsid w:val="10FE14EA"/>
    <w:rsid w:val="10FE58C3"/>
    <w:rsid w:val="11022DBA"/>
    <w:rsid w:val="110266A0"/>
    <w:rsid w:val="11033971"/>
    <w:rsid w:val="110765F0"/>
    <w:rsid w:val="1109772C"/>
    <w:rsid w:val="110D034A"/>
    <w:rsid w:val="11113EA3"/>
    <w:rsid w:val="111916B8"/>
    <w:rsid w:val="11191A59"/>
    <w:rsid w:val="111B02EE"/>
    <w:rsid w:val="111B7CCF"/>
    <w:rsid w:val="111D7BC2"/>
    <w:rsid w:val="111E1B8C"/>
    <w:rsid w:val="11220BCC"/>
    <w:rsid w:val="11286567"/>
    <w:rsid w:val="11292A0B"/>
    <w:rsid w:val="112D33E4"/>
    <w:rsid w:val="112F5B47"/>
    <w:rsid w:val="11376A84"/>
    <w:rsid w:val="113B273E"/>
    <w:rsid w:val="113D0264"/>
    <w:rsid w:val="1142016F"/>
    <w:rsid w:val="1142587A"/>
    <w:rsid w:val="11427629"/>
    <w:rsid w:val="1146319E"/>
    <w:rsid w:val="114710E3"/>
    <w:rsid w:val="11477335"/>
    <w:rsid w:val="114B69A6"/>
    <w:rsid w:val="114F1D45"/>
    <w:rsid w:val="11531836"/>
    <w:rsid w:val="11540D54"/>
    <w:rsid w:val="115455AE"/>
    <w:rsid w:val="11580041"/>
    <w:rsid w:val="11586E4C"/>
    <w:rsid w:val="115A7068"/>
    <w:rsid w:val="11604F09"/>
    <w:rsid w:val="116457F1"/>
    <w:rsid w:val="11665A0D"/>
    <w:rsid w:val="11673533"/>
    <w:rsid w:val="11691059"/>
    <w:rsid w:val="116E2B13"/>
    <w:rsid w:val="1170063A"/>
    <w:rsid w:val="11755C50"/>
    <w:rsid w:val="11762B15"/>
    <w:rsid w:val="117902FE"/>
    <w:rsid w:val="117B0D8C"/>
    <w:rsid w:val="11800477"/>
    <w:rsid w:val="11843FEF"/>
    <w:rsid w:val="11845E93"/>
    <w:rsid w:val="1186757E"/>
    <w:rsid w:val="118916FB"/>
    <w:rsid w:val="118934A9"/>
    <w:rsid w:val="118C521F"/>
    <w:rsid w:val="118D0AC1"/>
    <w:rsid w:val="118E6531"/>
    <w:rsid w:val="118F433D"/>
    <w:rsid w:val="11932B18"/>
    <w:rsid w:val="11935B62"/>
    <w:rsid w:val="119360D6"/>
    <w:rsid w:val="119A56B6"/>
    <w:rsid w:val="119F4A7B"/>
    <w:rsid w:val="11A16A45"/>
    <w:rsid w:val="11A227BD"/>
    <w:rsid w:val="11A3674A"/>
    <w:rsid w:val="11A42091"/>
    <w:rsid w:val="11A73F58"/>
    <w:rsid w:val="11A907EC"/>
    <w:rsid w:val="11A958FA"/>
    <w:rsid w:val="11A97DEB"/>
    <w:rsid w:val="11B147AE"/>
    <w:rsid w:val="11B36778"/>
    <w:rsid w:val="11B5429E"/>
    <w:rsid w:val="11BE6AD3"/>
    <w:rsid w:val="11BE76CF"/>
    <w:rsid w:val="11C52008"/>
    <w:rsid w:val="11C63DA2"/>
    <w:rsid w:val="11C91AF8"/>
    <w:rsid w:val="11CC3396"/>
    <w:rsid w:val="11CD14AD"/>
    <w:rsid w:val="11CF42EF"/>
    <w:rsid w:val="11D0713C"/>
    <w:rsid w:val="11D0732A"/>
    <w:rsid w:val="11D31472"/>
    <w:rsid w:val="11D566EF"/>
    <w:rsid w:val="11DA60EE"/>
    <w:rsid w:val="11DE73A0"/>
    <w:rsid w:val="11E132E5"/>
    <w:rsid w:val="11EB5F12"/>
    <w:rsid w:val="11EE155E"/>
    <w:rsid w:val="11F272A1"/>
    <w:rsid w:val="11F34DC7"/>
    <w:rsid w:val="11F72B09"/>
    <w:rsid w:val="11FD6297"/>
    <w:rsid w:val="11FD79F3"/>
    <w:rsid w:val="12011FA3"/>
    <w:rsid w:val="1202325C"/>
    <w:rsid w:val="1202500A"/>
    <w:rsid w:val="12040D82"/>
    <w:rsid w:val="120618CF"/>
    <w:rsid w:val="12070BB8"/>
    <w:rsid w:val="12080872"/>
    <w:rsid w:val="120E1C01"/>
    <w:rsid w:val="12112727"/>
    <w:rsid w:val="12180820"/>
    <w:rsid w:val="12220D31"/>
    <w:rsid w:val="1226519C"/>
    <w:rsid w:val="122D02D9"/>
    <w:rsid w:val="12350069"/>
    <w:rsid w:val="123A47A4"/>
    <w:rsid w:val="12443874"/>
    <w:rsid w:val="12445622"/>
    <w:rsid w:val="12467C52"/>
    <w:rsid w:val="12505D75"/>
    <w:rsid w:val="12521AED"/>
    <w:rsid w:val="12535865"/>
    <w:rsid w:val="125A3098"/>
    <w:rsid w:val="125A4E46"/>
    <w:rsid w:val="125E66E4"/>
    <w:rsid w:val="12632FAA"/>
    <w:rsid w:val="12647616"/>
    <w:rsid w:val="126816AD"/>
    <w:rsid w:val="126857B5"/>
    <w:rsid w:val="12687563"/>
    <w:rsid w:val="126A7FC5"/>
    <w:rsid w:val="12727986"/>
    <w:rsid w:val="127B26AC"/>
    <w:rsid w:val="127F48AC"/>
    <w:rsid w:val="12823D4A"/>
    <w:rsid w:val="1283614B"/>
    <w:rsid w:val="1284365F"/>
    <w:rsid w:val="12851EC3"/>
    <w:rsid w:val="12883761"/>
    <w:rsid w:val="128D6FC9"/>
    <w:rsid w:val="12942106"/>
    <w:rsid w:val="12955EAD"/>
    <w:rsid w:val="12971BF6"/>
    <w:rsid w:val="1298160C"/>
    <w:rsid w:val="1299771C"/>
    <w:rsid w:val="129E06A0"/>
    <w:rsid w:val="12A04F4F"/>
    <w:rsid w:val="12A165D1"/>
    <w:rsid w:val="12A356FC"/>
    <w:rsid w:val="12A74FBC"/>
    <w:rsid w:val="12AB43E5"/>
    <w:rsid w:val="12AD31C8"/>
    <w:rsid w:val="12AF0CEE"/>
    <w:rsid w:val="12AF5192"/>
    <w:rsid w:val="12B04A66"/>
    <w:rsid w:val="12B14A48"/>
    <w:rsid w:val="12B427A8"/>
    <w:rsid w:val="12BD03DB"/>
    <w:rsid w:val="12BE654E"/>
    <w:rsid w:val="12C43F95"/>
    <w:rsid w:val="12C44E02"/>
    <w:rsid w:val="12C80001"/>
    <w:rsid w:val="12CA1FCB"/>
    <w:rsid w:val="12CD386A"/>
    <w:rsid w:val="12CE31C0"/>
    <w:rsid w:val="12D60970"/>
    <w:rsid w:val="12D71F72"/>
    <w:rsid w:val="12D93FBD"/>
    <w:rsid w:val="12DA2A20"/>
    <w:rsid w:val="12E0359D"/>
    <w:rsid w:val="12E12E71"/>
    <w:rsid w:val="12E52961"/>
    <w:rsid w:val="12E72022"/>
    <w:rsid w:val="12E7492B"/>
    <w:rsid w:val="12E84200"/>
    <w:rsid w:val="12E97C34"/>
    <w:rsid w:val="12EA441C"/>
    <w:rsid w:val="12ED5CBA"/>
    <w:rsid w:val="12EF37E0"/>
    <w:rsid w:val="12F17558"/>
    <w:rsid w:val="12F33A1F"/>
    <w:rsid w:val="12F6691D"/>
    <w:rsid w:val="12F9465F"/>
    <w:rsid w:val="12FD414F"/>
    <w:rsid w:val="12FD576E"/>
    <w:rsid w:val="13001549"/>
    <w:rsid w:val="130059ED"/>
    <w:rsid w:val="1300779B"/>
    <w:rsid w:val="130A686C"/>
    <w:rsid w:val="130C1F0A"/>
    <w:rsid w:val="131157DD"/>
    <w:rsid w:val="13166312"/>
    <w:rsid w:val="131B45D5"/>
    <w:rsid w:val="131B7DB1"/>
    <w:rsid w:val="131E2317"/>
    <w:rsid w:val="131E40C5"/>
    <w:rsid w:val="13225964"/>
    <w:rsid w:val="13241EC5"/>
    <w:rsid w:val="13272F7A"/>
    <w:rsid w:val="132F0080"/>
    <w:rsid w:val="13347445"/>
    <w:rsid w:val="1336140F"/>
    <w:rsid w:val="13384723"/>
    <w:rsid w:val="133B39FD"/>
    <w:rsid w:val="133D79DF"/>
    <w:rsid w:val="1340228E"/>
    <w:rsid w:val="13481DE0"/>
    <w:rsid w:val="134827A5"/>
    <w:rsid w:val="134A3076"/>
    <w:rsid w:val="134B5E3B"/>
    <w:rsid w:val="134B7033"/>
    <w:rsid w:val="134D0507"/>
    <w:rsid w:val="134F0723"/>
    <w:rsid w:val="13516249"/>
    <w:rsid w:val="13582B70"/>
    <w:rsid w:val="13595A77"/>
    <w:rsid w:val="135F63D8"/>
    <w:rsid w:val="1360023A"/>
    <w:rsid w:val="1360648C"/>
    <w:rsid w:val="13616BC8"/>
    <w:rsid w:val="13622204"/>
    <w:rsid w:val="1367781A"/>
    <w:rsid w:val="137912FC"/>
    <w:rsid w:val="1379754E"/>
    <w:rsid w:val="137F2DB6"/>
    <w:rsid w:val="13826402"/>
    <w:rsid w:val="13876F66"/>
    <w:rsid w:val="13884FC1"/>
    <w:rsid w:val="138C34D7"/>
    <w:rsid w:val="138C7281"/>
    <w:rsid w:val="139257A9"/>
    <w:rsid w:val="1395438C"/>
    <w:rsid w:val="139860E3"/>
    <w:rsid w:val="139A199E"/>
    <w:rsid w:val="139B5716"/>
    <w:rsid w:val="13A445CA"/>
    <w:rsid w:val="13A50343"/>
    <w:rsid w:val="13A55DE7"/>
    <w:rsid w:val="13A64E61"/>
    <w:rsid w:val="13AB3BAB"/>
    <w:rsid w:val="13AE53E1"/>
    <w:rsid w:val="13B16CE7"/>
    <w:rsid w:val="13B448C6"/>
    <w:rsid w:val="13B61451"/>
    <w:rsid w:val="13BA1091"/>
    <w:rsid w:val="13BA3DEE"/>
    <w:rsid w:val="13BA6167"/>
    <w:rsid w:val="13C34C54"/>
    <w:rsid w:val="13CC5D99"/>
    <w:rsid w:val="13CE33F5"/>
    <w:rsid w:val="13D42BE4"/>
    <w:rsid w:val="13DC3739"/>
    <w:rsid w:val="13E175CD"/>
    <w:rsid w:val="13E42C19"/>
    <w:rsid w:val="13E72709"/>
    <w:rsid w:val="13E744B7"/>
    <w:rsid w:val="13E85DDE"/>
    <w:rsid w:val="13E938EA"/>
    <w:rsid w:val="13E946D3"/>
    <w:rsid w:val="13EB4EDD"/>
    <w:rsid w:val="13EE1CEA"/>
    <w:rsid w:val="13F310AE"/>
    <w:rsid w:val="13F91886"/>
    <w:rsid w:val="13FA3008"/>
    <w:rsid w:val="13FF5CA5"/>
    <w:rsid w:val="13FF738B"/>
    <w:rsid w:val="140432BB"/>
    <w:rsid w:val="14065285"/>
    <w:rsid w:val="14065B7F"/>
    <w:rsid w:val="14067033"/>
    <w:rsid w:val="140A448E"/>
    <w:rsid w:val="14111156"/>
    <w:rsid w:val="141259D8"/>
    <w:rsid w:val="14181987"/>
    <w:rsid w:val="14184FB8"/>
    <w:rsid w:val="141C6857"/>
    <w:rsid w:val="141D437D"/>
    <w:rsid w:val="141F6986"/>
    <w:rsid w:val="14213E6D"/>
    <w:rsid w:val="142D3320"/>
    <w:rsid w:val="142F7A55"/>
    <w:rsid w:val="143A6CDD"/>
    <w:rsid w:val="143B3354"/>
    <w:rsid w:val="143E42EA"/>
    <w:rsid w:val="14425B91"/>
    <w:rsid w:val="14460456"/>
    <w:rsid w:val="144B25FB"/>
    <w:rsid w:val="144D0A82"/>
    <w:rsid w:val="144E09DA"/>
    <w:rsid w:val="144F3F18"/>
    <w:rsid w:val="14515DD5"/>
    <w:rsid w:val="145C2BE5"/>
    <w:rsid w:val="145F4995"/>
    <w:rsid w:val="146401FE"/>
    <w:rsid w:val="146B158C"/>
    <w:rsid w:val="146D70B2"/>
    <w:rsid w:val="147026FF"/>
    <w:rsid w:val="14733C65"/>
    <w:rsid w:val="14741DE5"/>
    <w:rsid w:val="14743D94"/>
    <w:rsid w:val="14773A8D"/>
    <w:rsid w:val="1478722A"/>
    <w:rsid w:val="147C265E"/>
    <w:rsid w:val="147E12BF"/>
    <w:rsid w:val="14830684"/>
    <w:rsid w:val="148A7C64"/>
    <w:rsid w:val="148E0A79"/>
    <w:rsid w:val="148E53E7"/>
    <w:rsid w:val="148E7601"/>
    <w:rsid w:val="14907E24"/>
    <w:rsid w:val="149208C7"/>
    <w:rsid w:val="1494456A"/>
    <w:rsid w:val="1495246B"/>
    <w:rsid w:val="1497412F"/>
    <w:rsid w:val="149C1746"/>
    <w:rsid w:val="149F5036"/>
    <w:rsid w:val="14A10B0A"/>
    <w:rsid w:val="14A34882"/>
    <w:rsid w:val="14A867BA"/>
    <w:rsid w:val="14B1382C"/>
    <w:rsid w:val="14B24AC5"/>
    <w:rsid w:val="14B40585"/>
    <w:rsid w:val="14B720DC"/>
    <w:rsid w:val="14BB6070"/>
    <w:rsid w:val="14C111AC"/>
    <w:rsid w:val="14C52EC2"/>
    <w:rsid w:val="14C53870"/>
    <w:rsid w:val="14C8077D"/>
    <w:rsid w:val="14C9069C"/>
    <w:rsid w:val="14CA0061"/>
    <w:rsid w:val="14CD5DB7"/>
    <w:rsid w:val="14CF3D09"/>
    <w:rsid w:val="14D0319D"/>
    <w:rsid w:val="14D425D7"/>
    <w:rsid w:val="14D56A06"/>
    <w:rsid w:val="14D92A17"/>
    <w:rsid w:val="14DB226E"/>
    <w:rsid w:val="14DC5FE6"/>
    <w:rsid w:val="14E22D08"/>
    <w:rsid w:val="14E33558"/>
    <w:rsid w:val="14E76E65"/>
    <w:rsid w:val="14EA084E"/>
    <w:rsid w:val="14EC5133"/>
    <w:rsid w:val="14EC6BD9"/>
    <w:rsid w:val="14F25809"/>
    <w:rsid w:val="14F52C04"/>
    <w:rsid w:val="14FB2910"/>
    <w:rsid w:val="14FE5469"/>
    <w:rsid w:val="15051099"/>
    <w:rsid w:val="150715D9"/>
    <w:rsid w:val="15080B89"/>
    <w:rsid w:val="150A4D1B"/>
    <w:rsid w:val="150B5EA2"/>
    <w:rsid w:val="150D43F1"/>
    <w:rsid w:val="150F1F18"/>
    <w:rsid w:val="15111121"/>
    <w:rsid w:val="15121A08"/>
    <w:rsid w:val="151632A6"/>
    <w:rsid w:val="15190FE8"/>
    <w:rsid w:val="15210B5F"/>
    <w:rsid w:val="15227E9D"/>
    <w:rsid w:val="1526293B"/>
    <w:rsid w:val="15267743"/>
    <w:rsid w:val="152D6842"/>
    <w:rsid w:val="152F3587"/>
    <w:rsid w:val="15311E8E"/>
    <w:rsid w:val="15323403"/>
    <w:rsid w:val="1534372C"/>
    <w:rsid w:val="153F59C8"/>
    <w:rsid w:val="15431BC1"/>
    <w:rsid w:val="15477903"/>
    <w:rsid w:val="154C4F1A"/>
    <w:rsid w:val="1550598B"/>
    <w:rsid w:val="15542020"/>
    <w:rsid w:val="15545B7C"/>
    <w:rsid w:val="15567B46"/>
    <w:rsid w:val="15572A1D"/>
    <w:rsid w:val="15593193"/>
    <w:rsid w:val="155B282E"/>
    <w:rsid w:val="155F11AF"/>
    <w:rsid w:val="1568419F"/>
    <w:rsid w:val="156979A9"/>
    <w:rsid w:val="156A53A0"/>
    <w:rsid w:val="156C736A"/>
    <w:rsid w:val="156E3B31"/>
    <w:rsid w:val="15712BD2"/>
    <w:rsid w:val="15741F5C"/>
    <w:rsid w:val="157466D4"/>
    <w:rsid w:val="157B135B"/>
    <w:rsid w:val="157B7247"/>
    <w:rsid w:val="157B75AD"/>
    <w:rsid w:val="15877D00"/>
    <w:rsid w:val="158C3D6A"/>
    <w:rsid w:val="158E5532"/>
    <w:rsid w:val="1594066F"/>
    <w:rsid w:val="159643E7"/>
    <w:rsid w:val="15981F0D"/>
    <w:rsid w:val="159863B1"/>
    <w:rsid w:val="15997A33"/>
    <w:rsid w:val="159A3ED7"/>
    <w:rsid w:val="159B19FD"/>
    <w:rsid w:val="159E329B"/>
    <w:rsid w:val="159E4996"/>
    <w:rsid w:val="159F5A5E"/>
    <w:rsid w:val="159F6110"/>
    <w:rsid w:val="15A22D8C"/>
    <w:rsid w:val="15A4628E"/>
    <w:rsid w:val="15A46B04"/>
    <w:rsid w:val="15B1634A"/>
    <w:rsid w:val="15B36D47"/>
    <w:rsid w:val="15BB5FD3"/>
    <w:rsid w:val="15BB7172"/>
    <w:rsid w:val="15BD1974"/>
    <w:rsid w:val="15C108CF"/>
    <w:rsid w:val="15C146A4"/>
    <w:rsid w:val="15C25C72"/>
    <w:rsid w:val="15C471A6"/>
    <w:rsid w:val="15CA4090"/>
    <w:rsid w:val="15CC7E09"/>
    <w:rsid w:val="15D114D0"/>
    <w:rsid w:val="15D13671"/>
    <w:rsid w:val="15D1541F"/>
    <w:rsid w:val="15DC1F2E"/>
    <w:rsid w:val="15DF7B3C"/>
    <w:rsid w:val="15E2439E"/>
    <w:rsid w:val="15E57A66"/>
    <w:rsid w:val="15E736F6"/>
    <w:rsid w:val="15E769F0"/>
    <w:rsid w:val="15E77DC7"/>
    <w:rsid w:val="15E96C0C"/>
    <w:rsid w:val="15EE719E"/>
    <w:rsid w:val="15F333DA"/>
    <w:rsid w:val="15F555B1"/>
    <w:rsid w:val="15F60D0F"/>
    <w:rsid w:val="15F64E85"/>
    <w:rsid w:val="15FC05A1"/>
    <w:rsid w:val="15FD7BA2"/>
    <w:rsid w:val="16063E7B"/>
    <w:rsid w:val="160C28FB"/>
    <w:rsid w:val="160C6457"/>
    <w:rsid w:val="160E21CF"/>
    <w:rsid w:val="160E6673"/>
    <w:rsid w:val="1615355E"/>
    <w:rsid w:val="16170010"/>
    <w:rsid w:val="161B48EC"/>
    <w:rsid w:val="161B669A"/>
    <w:rsid w:val="161D68B6"/>
    <w:rsid w:val="16227A29"/>
    <w:rsid w:val="16290DB7"/>
    <w:rsid w:val="162B0FD3"/>
    <w:rsid w:val="162C6AF9"/>
    <w:rsid w:val="16300138"/>
    <w:rsid w:val="163065E9"/>
    <w:rsid w:val="1635775C"/>
    <w:rsid w:val="163E337B"/>
    <w:rsid w:val="16421E79"/>
    <w:rsid w:val="1642353B"/>
    <w:rsid w:val="16444E12"/>
    <w:rsid w:val="1646134B"/>
    <w:rsid w:val="16465E0D"/>
    <w:rsid w:val="16500A3A"/>
    <w:rsid w:val="16504438"/>
    <w:rsid w:val="16534086"/>
    <w:rsid w:val="165B2F3A"/>
    <w:rsid w:val="16646293"/>
    <w:rsid w:val="16664605"/>
    <w:rsid w:val="16667FA8"/>
    <w:rsid w:val="166A4E6F"/>
    <w:rsid w:val="16702E8A"/>
    <w:rsid w:val="16730284"/>
    <w:rsid w:val="16735D00"/>
    <w:rsid w:val="167422CE"/>
    <w:rsid w:val="16763EEB"/>
    <w:rsid w:val="167C5922"/>
    <w:rsid w:val="167F30CD"/>
    <w:rsid w:val="167F4E7B"/>
    <w:rsid w:val="168406E3"/>
    <w:rsid w:val="16853AE0"/>
    <w:rsid w:val="16873D30"/>
    <w:rsid w:val="168A2ACA"/>
    <w:rsid w:val="169326D4"/>
    <w:rsid w:val="16933F82"/>
    <w:rsid w:val="16936065"/>
    <w:rsid w:val="16994E4A"/>
    <w:rsid w:val="16A13043"/>
    <w:rsid w:val="16AF64EE"/>
    <w:rsid w:val="16B03286"/>
    <w:rsid w:val="16B5089D"/>
    <w:rsid w:val="16B729CE"/>
    <w:rsid w:val="16B73E5A"/>
    <w:rsid w:val="16BA2357"/>
    <w:rsid w:val="16C1755A"/>
    <w:rsid w:val="16C3745D"/>
    <w:rsid w:val="16C40EDF"/>
    <w:rsid w:val="16C805D0"/>
    <w:rsid w:val="16C84A74"/>
    <w:rsid w:val="16C858AD"/>
    <w:rsid w:val="16CC48D0"/>
    <w:rsid w:val="16CD4A5F"/>
    <w:rsid w:val="16CE4F2C"/>
    <w:rsid w:val="16D125B5"/>
    <w:rsid w:val="16D451C7"/>
    <w:rsid w:val="16D75927"/>
    <w:rsid w:val="16DA6555"/>
    <w:rsid w:val="16DC45BB"/>
    <w:rsid w:val="16DD66A3"/>
    <w:rsid w:val="16DF2C97"/>
    <w:rsid w:val="16E573D4"/>
    <w:rsid w:val="16E64EFA"/>
    <w:rsid w:val="16E70FF3"/>
    <w:rsid w:val="16E82A20"/>
    <w:rsid w:val="16E86EC4"/>
    <w:rsid w:val="16F4717F"/>
    <w:rsid w:val="16F615E1"/>
    <w:rsid w:val="16FA2753"/>
    <w:rsid w:val="16FA50EE"/>
    <w:rsid w:val="16FC296F"/>
    <w:rsid w:val="1703785A"/>
    <w:rsid w:val="17042D94"/>
    <w:rsid w:val="17063668"/>
    <w:rsid w:val="171001C9"/>
    <w:rsid w:val="1711572C"/>
    <w:rsid w:val="17173305"/>
    <w:rsid w:val="171C6B6E"/>
    <w:rsid w:val="171D6872"/>
    <w:rsid w:val="171F0511"/>
    <w:rsid w:val="17233A58"/>
    <w:rsid w:val="17255A22"/>
    <w:rsid w:val="17283367"/>
    <w:rsid w:val="172923DC"/>
    <w:rsid w:val="172D0D7B"/>
    <w:rsid w:val="172F5ECB"/>
    <w:rsid w:val="173971E2"/>
    <w:rsid w:val="17400B49"/>
    <w:rsid w:val="174560C4"/>
    <w:rsid w:val="174A21CC"/>
    <w:rsid w:val="174A7237"/>
    <w:rsid w:val="174C0FC5"/>
    <w:rsid w:val="174F6F43"/>
    <w:rsid w:val="175011B4"/>
    <w:rsid w:val="17555BDC"/>
    <w:rsid w:val="17563E2E"/>
    <w:rsid w:val="175956CC"/>
    <w:rsid w:val="17604CAC"/>
    <w:rsid w:val="176127D3"/>
    <w:rsid w:val="17624FC0"/>
    <w:rsid w:val="1762714E"/>
    <w:rsid w:val="176835D7"/>
    <w:rsid w:val="176A1EC0"/>
    <w:rsid w:val="176C3651"/>
    <w:rsid w:val="176F0C56"/>
    <w:rsid w:val="176F4EEF"/>
    <w:rsid w:val="1776627E"/>
    <w:rsid w:val="177B5642"/>
    <w:rsid w:val="177F50C7"/>
    <w:rsid w:val="1783099B"/>
    <w:rsid w:val="17832749"/>
    <w:rsid w:val="178525A0"/>
    <w:rsid w:val="17853C1F"/>
    <w:rsid w:val="17854D53"/>
    <w:rsid w:val="17872239"/>
    <w:rsid w:val="178934D9"/>
    <w:rsid w:val="1789621C"/>
    <w:rsid w:val="179240D5"/>
    <w:rsid w:val="17966920"/>
    <w:rsid w:val="17A27073"/>
    <w:rsid w:val="17AF1790"/>
    <w:rsid w:val="17B40B54"/>
    <w:rsid w:val="17B467F6"/>
    <w:rsid w:val="17B571D1"/>
    <w:rsid w:val="17B73C9B"/>
    <w:rsid w:val="17BD3EAD"/>
    <w:rsid w:val="17C4348D"/>
    <w:rsid w:val="17C57205"/>
    <w:rsid w:val="17C83250"/>
    <w:rsid w:val="17CB0D73"/>
    <w:rsid w:val="17CD1C16"/>
    <w:rsid w:val="17CF08AB"/>
    <w:rsid w:val="17D00627"/>
    <w:rsid w:val="17D42FA4"/>
    <w:rsid w:val="17D82A95"/>
    <w:rsid w:val="17E232C3"/>
    <w:rsid w:val="17E254F2"/>
    <w:rsid w:val="17E54176"/>
    <w:rsid w:val="17F23AAF"/>
    <w:rsid w:val="17F44130"/>
    <w:rsid w:val="17F6116D"/>
    <w:rsid w:val="17F92A0B"/>
    <w:rsid w:val="17FB6783"/>
    <w:rsid w:val="17FC67D1"/>
    <w:rsid w:val="18010F1D"/>
    <w:rsid w:val="180424E4"/>
    <w:rsid w:val="18055854"/>
    <w:rsid w:val="180D5A8C"/>
    <w:rsid w:val="180E64B6"/>
    <w:rsid w:val="18117A18"/>
    <w:rsid w:val="18133ACD"/>
    <w:rsid w:val="18167A61"/>
    <w:rsid w:val="181F6915"/>
    <w:rsid w:val="18273A1C"/>
    <w:rsid w:val="18294B25"/>
    <w:rsid w:val="182C4B8E"/>
    <w:rsid w:val="182E6B59"/>
    <w:rsid w:val="183028D1"/>
    <w:rsid w:val="18333BE2"/>
    <w:rsid w:val="18377CB8"/>
    <w:rsid w:val="183A374F"/>
    <w:rsid w:val="183A54FD"/>
    <w:rsid w:val="183D6D9C"/>
    <w:rsid w:val="183F46AB"/>
    <w:rsid w:val="18414ADE"/>
    <w:rsid w:val="18440270"/>
    <w:rsid w:val="18465072"/>
    <w:rsid w:val="18477A39"/>
    <w:rsid w:val="18480509"/>
    <w:rsid w:val="18492E83"/>
    <w:rsid w:val="184E0FA9"/>
    <w:rsid w:val="18506ACF"/>
    <w:rsid w:val="18510A99"/>
    <w:rsid w:val="1853036D"/>
    <w:rsid w:val="18550589"/>
    <w:rsid w:val="185F457F"/>
    <w:rsid w:val="18602BFA"/>
    <w:rsid w:val="186458F6"/>
    <w:rsid w:val="1867206B"/>
    <w:rsid w:val="186A16DB"/>
    <w:rsid w:val="186B3909"/>
    <w:rsid w:val="187A33BF"/>
    <w:rsid w:val="187A347A"/>
    <w:rsid w:val="18812A66"/>
    <w:rsid w:val="18820BDC"/>
    <w:rsid w:val="188B4CA2"/>
    <w:rsid w:val="18902662"/>
    <w:rsid w:val="1890336F"/>
    <w:rsid w:val="18910E95"/>
    <w:rsid w:val="18977F8F"/>
    <w:rsid w:val="189810E3"/>
    <w:rsid w:val="18986D4E"/>
    <w:rsid w:val="189A7199"/>
    <w:rsid w:val="189C4099"/>
    <w:rsid w:val="189C50CC"/>
    <w:rsid w:val="18A1557C"/>
    <w:rsid w:val="18A3776A"/>
    <w:rsid w:val="18A5186A"/>
    <w:rsid w:val="18AA27B8"/>
    <w:rsid w:val="18B90D7E"/>
    <w:rsid w:val="18BA7D5A"/>
    <w:rsid w:val="18C243F8"/>
    <w:rsid w:val="18CB39A2"/>
    <w:rsid w:val="18D23988"/>
    <w:rsid w:val="18D314AE"/>
    <w:rsid w:val="18D92F68"/>
    <w:rsid w:val="18DA36D4"/>
    <w:rsid w:val="18DA58C6"/>
    <w:rsid w:val="18DC65B5"/>
    <w:rsid w:val="18E436BB"/>
    <w:rsid w:val="18E5190D"/>
    <w:rsid w:val="18E558E7"/>
    <w:rsid w:val="18E56B8C"/>
    <w:rsid w:val="18EC78F1"/>
    <w:rsid w:val="18EF24C6"/>
    <w:rsid w:val="18F27B86"/>
    <w:rsid w:val="18FA5D0B"/>
    <w:rsid w:val="18FA6A3B"/>
    <w:rsid w:val="18FD16D8"/>
    <w:rsid w:val="19017DC9"/>
    <w:rsid w:val="190A4DE0"/>
    <w:rsid w:val="190B0C48"/>
    <w:rsid w:val="190C18A0"/>
    <w:rsid w:val="190D2C12"/>
    <w:rsid w:val="19151AC7"/>
    <w:rsid w:val="191A3803"/>
    <w:rsid w:val="19202945"/>
    <w:rsid w:val="19212219"/>
    <w:rsid w:val="192C753C"/>
    <w:rsid w:val="193220F4"/>
    <w:rsid w:val="193A17C7"/>
    <w:rsid w:val="193A28DD"/>
    <w:rsid w:val="193C1FA4"/>
    <w:rsid w:val="193D389A"/>
    <w:rsid w:val="19445F08"/>
    <w:rsid w:val="19483C4A"/>
    <w:rsid w:val="19486114"/>
    <w:rsid w:val="194A6B80"/>
    <w:rsid w:val="194D1260"/>
    <w:rsid w:val="195720DF"/>
    <w:rsid w:val="195919B3"/>
    <w:rsid w:val="195A572B"/>
    <w:rsid w:val="195C7C44"/>
    <w:rsid w:val="19622F5E"/>
    <w:rsid w:val="196A0C51"/>
    <w:rsid w:val="196B16E7"/>
    <w:rsid w:val="196C3EAB"/>
    <w:rsid w:val="196D36B1"/>
    <w:rsid w:val="19706CFD"/>
    <w:rsid w:val="19847484"/>
    <w:rsid w:val="19862579"/>
    <w:rsid w:val="198729C4"/>
    <w:rsid w:val="19894DEE"/>
    <w:rsid w:val="198C1D89"/>
    <w:rsid w:val="198F510E"/>
    <w:rsid w:val="1990024F"/>
    <w:rsid w:val="1990114D"/>
    <w:rsid w:val="199155F1"/>
    <w:rsid w:val="19940C3D"/>
    <w:rsid w:val="199B021E"/>
    <w:rsid w:val="199C5D44"/>
    <w:rsid w:val="199C7AF2"/>
    <w:rsid w:val="19A35684"/>
    <w:rsid w:val="19A36AD2"/>
    <w:rsid w:val="19A97FED"/>
    <w:rsid w:val="19AA0461"/>
    <w:rsid w:val="19B73F85"/>
    <w:rsid w:val="19B94B48"/>
    <w:rsid w:val="19C07E33"/>
    <w:rsid w:val="19CC487B"/>
    <w:rsid w:val="19CF3FCC"/>
    <w:rsid w:val="19D06160"/>
    <w:rsid w:val="19D1711D"/>
    <w:rsid w:val="19D32F7C"/>
    <w:rsid w:val="19D41982"/>
    <w:rsid w:val="19D43730"/>
    <w:rsid w:val="19D84FCE"/>
    <w:rsid w:val="19D96F98"/>
    <w:rsid w:val="19DC576F"/>
    <w:rsid w:val="19E020D4"/>
    <w:rsid w:val="19E03E83"/>
    <w:rsid w:val="19E5593D"/>
    <w:rsid w:val="19E75211"/>
    <w:rsid w:val="19E760F5"/>
    <w:rsid w:val="19E90CA6"/>
    <w:rsid w:val="19EB18F6"/>
    <w:rsid w:val="19EC2827"/>
    <w:rsid w:val="19EC297C"/>
    <w:rsid w:val="19F416DC"/>
    <w:rsid w:val="19F65454"/>
    <w:rsid w:val="19F756F2"/>
    <w:rsid w:val="19F8741E"/>
    <w:rsid w:val="19FE7678"/>
    <w:rsid w:val="1A044015"/>
    <w:rsid w:val="1A055DA3"/>
    <w:rsid w:val="1A055E0A"/>
    <w:rsid w:val="1A0758B3"/>
    <w:rsid w:val="1A08685D"/>
    <w:rsid w:val="1A0972B5"/>
    <w:rsid w:val="1A0A5686"/>
    <w:rsid w:val="1A0F1A8D"/>
    <w:rsid w:val="1A1104E0"/>
    <w:rsid w:val="1A136006"/>
    <w:rsid w:val="1A146ABF"/>
    <w:rsid w:val="1A2024D1"/>
    <w:rsid w:val="1A2226ED"/>
    <w:rsid w:val="1A225E5C"/>
    <w:rsid w:val="1A241393"/>
    <w:rsid w:val="1A27385F"/>
    <w:rsid w:val="1A2806FB"/>
    <w:rsid w:val="1A2E4D63"/>
    <w:rsid w:val="1A2F6BB8"/>
    <w:rsid w:val="1A3445DB"/>
    <w:rsid w:val="1A366198"/>
    <w:rsid w:val="1A383CBF"/>
    <w:rsid w:val="1A400DC5"/>
    <w:rsid w:val="1A40128B"/>
    <w:rsid w:val="1A404921"/>
    <w:rsid w:val="1A472154"/>
    <w:rsid w:val="1A514D80"/>
    <w:rsid w:val="1A530AF8"/>
    <w:rsid w:val="1A562397"/>
    <w:rsid w:val="1A5A3C35"/>
    <w:rsid w:val="1A5C1B48"/>
    <w:rsid w:val="1A5D1977"/>
    <w:rsid w:val="1A642D06"/>
    <w:rsid w:val="1A66082C"/>
    <w:rsid w:val="1A6C3968"/>
    <w:rsid w:val="1A744BDA"/>
    <w:rsid w:val="1A74631B"/>
    <w:rsid w:val="1A756CC1"/>
    <w:rsid w:val="1A772A39"/>
    <w:rsid w:val="1A8567D8"/>
    <w:rsid w:val="1A8707A2"/>
    <w:rsid w:val="1A8B7BFC"/>
    <w:rsid w:val="1A8C5DB8"/>
    <w:rsid w:val="1A8E7D82"/>
    <w:rsid w:val="1A903AFB"/>
    <w:rsid w:val="1A913B59"/>
    <w:rsid w:val="1A974E89"/>
    <w:rsid w:val="1A9A57CA"/>
    <w:rsid w:val="1A9A7055"/>
    <w:rsid w:val="1AA13FFC"/>
    <w:rsid w:val="1AA41354"/>
    <w:rsid w:val="1AAD645B"/>
    <w:rsid w:val="1AAE3F81"/>
    <w:rsid w:val="1AB05F4B"/>
    <w:rsid w:val="1AB50129"/>
    <w:rsid w:val="1AB84DFF"/>
    <w:rsid w:val="1ABA2925"/>
    <w:rsid w:val="1ABC48F0"/>
    <w:rsid w:val="1AC437A4"/>
    <w:rsid w:val="1AC92B69"/>
    <w:rsid w:val="1AC94917"/>
    <w:rsid w:val="1ACD2375"/>
    <w:rsid w:val="1ACE7D17"/>
    <w:rsid w:val="1AD11A1D"/>
    <w:rsid w:val="1AD67034"/>
    <w:rsid w:val="1ADE4866"/>
    <w:rsid w:val="1AE34307"/>
    <w:rsid w:val="1AE6371B"/>
    <w:rsid w:val="1AE8166C"/>
    <w:rsid w:val="1AED2CFB"/>
    <w:rsid w:val="1AF217E7"/>
    <w:rsid w:val="1AF3255E"/>
    <w:rsid w:val="1AF54A86"/>
    <w:rsid w:val="1AF54CFF"/>
    <w:rsid w:val="1AFB4170"/>
    <w:rsid w:val="1AFC19C5"/>
    <w:rsid w:val="1AFE7BE5"/>
    <w:rsid w:val="1AFF2A2E"/>
    <w:rsid w:val="1B0104CA"/>
    <w:rsid w:val="1B0644E6"/>
    <w:rsid w:val="1B07362C"/>
    <w:rsid w:val="1B083691"/>
    <w:rsid w:val="1B0A5BB1"/>
    <w:rsid w:val="1B0C1AF1"/>
    <w:rsid w:val="1B0F0EC3"/>
    <w:rsid w:val="1B193AF0"/>
    <w:rsid w:val="1B1C538E"/>
    <w:rsid w:val="1B2050C6"/>
    <w:rsid w:val="1B210BF7"/>
    <w:rsid w:val="1B264CB4"/>
    <w:rsid w:val="1B284B7B"/>
    <w:rsid w:val="1B285AE1"/>
    <w:rsid w:val="1B323ACF"/>
    <w:rsid w:val="1B361621"/>
    <w:rsid w:val="1B3A3A66"/>
    <w:rsid w:val="1B3A75C2"/>
    <w:rsid w:val="1B3C333B"/>
    <w:rsid w:val="1B481CDF"/>
    <w:rsid w:val="1B487F31"/>
    <w:rsid w:val="1B4B535A"/>
    <w:rsid w:val="1B4D19EC"/>
    <w:rsid w:val="1B506DE6"/>
    <w:rsid w:val="1B527002"/>
    <w:rsid w:val="1B542C4D"/>
    <w:rsid w:val="1B570174"/>
    <w:rsid w:val="1B576065"/>
    <w:rsid w:val="1B5B127F"/>
    <w:rsid w:val="1B5C39DD"/>
    <w:rsid w:val="1B5E1503"/>
    <w:rsid w:val="1B612DA1"/>
    <w:rsid w:val="1B631AF9"/>
    <w:rsid w:val="1B632FBD"/>
    <w:rsid w:val="1B636B19"/>
    <w:rsid w:val="1B65234F"/>
    <w:rsid w:val="1B654F02"/>
    <w:rsid w:val="1B6607FA"/>
    <w:rsid w:val="1B684130"/>
    <w:rsid w:val="1B6F0B84"/>
    <w:rsid w:val="1B6F1962"/>
    <w:rsid w:val="1B6F4D9F"/>
    <w:rsid w:val="1B75684C"/>
    <w:rsid w:val="1B7A30CB"/>
    <w:rsid w:val="1B7C407F"/>
    <w:rsid w:val="1B8308C6"/>
    <w:rsid w:val="1B8854F5"/>
    <w:rsid w:val="1B8A22F8"/>
    <w:rsid w:val="1B8D1DE8"/>
    <w:rsid w:val="1B933CF4"/>
    <w:rsid w:val="1B944F25"/>
    <w:rsid w:val="1B9C64CF"/>
    <w:rsid w:val="1B9E3FF5"/>
    <w:rsid w:val="1BA02258"/>
    <w:rsid w:val="1BA122C3"/>
    <w:rsid w:val="1BA333BA"/>
    <w:rsid w:val="1BA84E74"/>
    <w:rsid w:val="1BA86B8C"/>
    <w:rsid w:val="1BAA299A"/>
    <w:rsid w:val="1BAB25D4"/>
    <w:rsid w:val="1BB13D28"/>
    <w:rsid w:val="1BB65911"/>
    <w:rsid w:val="1BBF2C55"/>
    <w:rsid w:val="1BC51582"/>
    <w:rsid w:val="1BC9004E"/>
    <w:rsid w:val="1BD336A4"/>
    <w:rsid w:val="1BD6378F"/>
    <w:rsid w:val="1BD70912"/>
    <w:rsid w:val="1BD712B5"/>
    <w:rsid w:val="1BD75965"/>
    <w:rsid w:val="1BDA43ED"/>
    <w:rsid w:val="1BDD2D6F"/>
    <w:rsid w:val="1BDE2644"/>
    <w:rsid w:val="1BDF705D"/>
    <w:rsid w:val="1BDF713B"/>
    <w:rsid w:val="1BE053C1"/>
    <w:rsid w:val="1BE063BC"/>
    <w:rsid w:val="1BE07DDA"/>
    <w:rsid w:val="1BE13EE2"/>
    <w:rsid w:val="1BE3342A"/>
    <w:rsid w:val="1BE91714"/>
    <w:rsid w:val="1BF12377"/>
    <w:rsid w:val="1BF14125"/>
    <w:rsid w:val="1BF8455C"/>
    <w:rsid w:val="1BF9122C"/>
    <w:rsid w:val="1BFB1448"/>
    <w:rsid w:val="1C073948"/>
    <w:rsid w:val="1C077DEC"/>
    <w:rsid w:val="1C126844"/>
    <w:rsid w:val="1C166281"/>
    <w:rsid w:val="1C19367C"/>
    <w:rsid w:val="1C196B7B"/>
    <w:rsid w:val="1C241D44"/>
    <w:rsid w:val="1C250273"/>
    <w:rsid w:val="1C25286D"/>
    <w:rsid w:val="1C275DC6"/>
    <w:rsid w:val="1C281B11"/>
    <w:rsid w:val="1C29135B"/>
    <w:rsid w:val="1C2F4C4D"/>
    <w:rsid w:val="1C3426F4"/>
    <w:rsid w:val="1C35495A"/>
    <w:rsid w:val="1C381D54"/>
    <w:rsid w:val="1C427EC4"/>
    <w:rsid w:val="1C4376F3"/>
    <w:rsid w:val="1C4A04A7"/>
    <w:rsid w:val="1C4B08B7"/>
    <w:rsid w:val="1C4C3A51"/>
    <w:rsid w:val="1C4E77C9"/>
    <w:rsid w:val="1C512E16"/>
    <w:rsid w:val="1C547A87"/>
    <w:rsid w:val="1C56667E"/>
    <w:rsid w:val="1C5F51C6"/>
    <w:rsid w:val="1C673348"/>
    <w:rsid w:val="1C6A3907"/>
    <w:rsid w:val="1C722E4E"/>
    <w:rsid w:val="1C730FDE"/>
    <w:rsid w:val="1C746B04"/>
    <w:rsid w:val="1C762535"/>
    <w:rsid w:val="1C7B4336"/>
    <w:rsid w:val="1C7F3E27"/>
    <w:rsid w:val="1C84143D"/>
    <w:rsid w:val="1C845C1C"/>
    <w:rsid w:val="1C8B27CB"/>
    <w:rsid w:val="1C8E5E18"/>
    <w:rsid w:val="1C8E7BC6"/>
    <w:rsid w:val="1C8F393E"/>
    <w:rsid w:val="1C915908"/>
    <w:rsid w:val="1C93342E"/>
    <w:rsid w:val="1C9B22E3"/>
    <w:rsid w:val="1C9E69E6"/>
    <w:rsid w:val="1CA218C3"/>
    <w:rsid w:val="1CAC2742"/>
    <w:rsid w:val="1CAC6679"/>
    <w:rsid w:val="1CAC717C"/>
    <w:rsid w:val="1CAE748A"/>
    <w:rsid w:val="1CB33AD0"/>
    <w:rsid w:val="1CB65E0D"/>
    <w:rsid w:val="1CB702B4"/>
    <w:rsid w:val="1CBD04AB"/>
    <w:rsid w:val="1CC45CDD"/>
    <w:rsid w:val="1CC61A56"/>
    <w:rsid w:val="1CC7132A"/>
    <w:rsid w:val="1CC76D16"/>
    <w:rsid w:val="1CC950A2"/>
    <w:rsid w:val="1CCB410C"/>
    <w:rsid w:val="1CCE26B8"/>
    <w:rsid w:val="1CD13F56"/>
    <w:rsid w:val="1CD154DC"/>
    <w:rsid w:val="1CD75A11"/>
    <w:rsid w:val="1CD82206"/>
    <w:rsid w:val="1CDA72AF"/>
    <w:rsid w:val="1CDD0B4D"/>
    <w:rsid w:val="1CDE3150"/>
    <w:rsid w:val="1CE11DDF"/>
    <w:rsid w:val="1CE167EA"/>
    <w:rsid w:val="1CE30A11"/>
    <w:rsid w:val="1CE41EDC"/>
    <w:rsid w:val="1CE43C8A"/>
    <w:rsid w:val="1CE50979"/>
    <w:rsid w:val="1CE746C4"/>
    <w:rsid w:val="1CEA414E"/>
    <w:rsid w:val="1CEE4B08"/>
    <w:rsid w:val="1CF0262F"/>
    <w:rsid w:val="1CF14042"/>
    <w:rsid w:val="1CF30371"/>
    <w:rsid w:val="1CF71C0F"/>
    <w:rsid w:val="1CFD4D4B"/>
    <w:rsid w:val="1D01483C"/>
    <w:rsid w:val="1D047E88"/>
    <w:rsid w:val="1D070A37"/>
    <w:rsid w:val="1D09272C"/>
    <w:rsid w:val="1D0C1FDF"/>
    <w:rsid w:val="1D0D1A05"/>
    <w:rsid w:val="1D100F23"/>
    <w:rsid w:val="1D120714"/>
    <w:rsid w:val="1D13456F"/>
    <w:rsid w:val="1D181B85"/>
    <w:rsid w:val="1D1861C0"/>
    <w:rsid w:val="1D1E08F1"/>
    <w:rsid w:val="1D214EDE"/>
    <w:rsid w:val="1D24677C"/>
    <w:rsid w:val="1D291FE4"/>
    <w:rsid w:val="1D2B18B9"/>
    <w:rsid w:val="1D3A022D"/>
    <w:rsid w:val="1D3C5874"/>
    <w:rsid w:val="1D3D6479"/>
    <w:rsid w:val="1D4855D3"/>
    <w:rsid w:val="1D4961E3"/>
    <w:rsid w:val="1D526E45"/>
    <w:rsid w:val="1D530C7D"/>
    <w:rsid w:val="1D55480D"/>
    <w:rsid w:val="1D5C7B62"/>
    <w:rsid w:val="1D5E3A3C"/>
    <w:rsid w:val="1D6368AE"/>
    <w:rsid w:val="1D641F97"/>
    <w:rsid w:val="1D667421"/>
    <w:rsid w:val="1D6E4399"/>
    <w:rsid w:val="1D796AC8"/>
    <w:rsid w:val="1D80379D"/>
    <w:rsid w:val="1D832F53"/>
    <w:rsid w:val="1D880AB9"/>
    <w:rsid w:val="1D8B05A9"/>
    <w:rsid w:val="1D8C30F4"/>
    <w:rsid w:val="1D8D1F09"/>
    <w:rsid w:val="1D94745E"/>
    <w:rsid w:val="1D951428"/>
    <w:rsid w:val="1D951860"/>
    <w:rsid w:val="1D9A07EC"/>
    <w:rsid w:val="1D9C6312"/>
    <w:rsid w:val="1DA022A7"/>
    <w:rsid w:val="1DA358F3"/>
    <w:rsid w:val="1DA7465B"/>
    <w:rsid w:val="1DAA3032"/>
    <w:rsid w:val="1DAC0C4B"/>
    <w:rsid w:val="1DAF0231"/>
    <w:rsid w:val="1DB160B1"/>
    <w:rsid w:val="1DB246B8"/>
    <w:rsid w:val="1DB7314C"/>
    <w:rsid w:val="1DB76836"/>
    <w:rsid w:val="1DBA49EB"/>
    <w:rsid w:val="1DBB0E8E"/>
    <w:rsid w:val="1DBC0763"/>
    <w:rsid w:val="1DBF0627"/>
    <w:rsid w:val="1DC15D79"/>
    <w:rsid w:val="1DC644C7"/>
    <w:rsid w:val="1DCD0BC2"/>
    <w:rsid w:val="1DCD2B9D"/>
    <w:rsid w:val="1DCD4A06"/>
    <w:rsid w:val="1DD04AF0"/>
    <w:rsid w:val="1DD41F50"/>
    <w:rsid w:val="1DEA1774"/>
    <w:rsid w:val="1DF0665E"/>
    <w:rsid w:val="1DF3687A"/>
    <w:rsid w:val="1DFB6E84"/>
    <w:rsid w:val="1DFB736D"/>
    <w:rsid w:val="1E002D45"/>
    <w:rsid w:val="1E071654"/>
    <w:rsid w:val="1E072487"/>
    <w:rsid w:val="1E0F0715"/>
    <w:rsid w:val="1E0F4D36"/>
    <w:rsid w:val="1E122A78"/>
    <w:rsid w:val="1E1265D5"/>
    <w:rsid w:val="1E14059F"/>
    <w:rsid w:val="1E1660C5"/>
    <w:rsid w:val="1E1917E8"/>
    <w:rsid w:val="1E197963"/>
    <w:rsid w:val="1E1A0E0B"/>
    <w:rsid w:val="1E1C7453"/>
    <w:rsid w:val="1E205587"/>
    <w:rsid w:val="1E216A94"/>
    <w:rsid w:val="1E256308"/>
    <w:rsid w:val="1E292C50"/>
    <w:rsid w:val="1E2A5FF9"/>
    <w:rsid w:val="1E2C0141"/>
    <w:rsid w:val="1E390005"/>
    <w:rsid w:val="1E3C465E"/>
    <w:rsid w:val="1E3E386E"/>
    <w:rsid w:val="1E3E4A94"/>
    <w:rsid w:val="1E422367"/>
    <w:rsid w:val="1E4B28D2"/>
    <w:rsid w:val="1E4C1AE7"/>
    <w:rsid w:val="1E560BB7"/>
    <w:rsid w:val="1E635082"/>
    <w:rsid w:val="1E682698"/>
    <w:rsid w:val="1E6A6411"/>
    <w:rsid w:val="1E6C03DB"/>
    <w:rsid w:val="1E6D7CAF"/>
    <w:rsid w:val="1E731769"/>
    <w:rsid w:val="1E74728F"/>
    <w:rsid w:val="1E7554E1"/>
    <w:rsid w:val="1E761259"/>
    <w:rsid w:val="1E827C5E"/>
    <w:rsid w:val="1E865F8A"/>
    <w:rsid w:val="1E8B4BBE"/>
    <w:rsid w:val="1E8E0351"/>
    <w:rsid w:val="1E9275EF"/>
    <w:rsid w:val="1E964D21"/>
    <w:rsid w:val="1E9B2A6E"/>
    <w:rsid w:val="1E9D0594"/>
    <w:rsid w:val="1EA37AC2"/>
    <w:rsid w:val="1EAA4A5F"/>
    <w:rsid w:val="1EAD601E"/>
    <w:rsid w:val="1EB3600A"/>
    <w:rsid w:val="1EB458DE"/>
    <w:rsid w:val="1EB67461"/>
    <w:rsid w:val="1EBB1A6C"/>
    <w:rsid w:val="1EC1126F"/>
    <w:rsid w:val="1ED33FB6"/>
    <w:rsid w:val="1ED35C11"/>
    <w:rsid w:val="1EE116A5"/>
    <w:rsid w:val="1EE21CBC"/>
    <w:rsid w:val="1EEA2FB9"/>
    <w:rsid w:val="1EF328AA"/>
    <w:rsid w:val="1EF34658"/>
    <w:rsid w:val="1EF67CA4"/>
    <w:rsid w:val="1EFA7F63"/>
    <w:rsid w:val="1EFB350D"/>
    <w:rsid w:val="1EFC175F"/>
    <w:rsid w:val="1F022AED"/>
    <w:rsid w:val="1F035EAB"/>
    <w:rsid w:val="1F071C53"/>
    <w:rsid w:val="1F0E3240"/>
    <w:rsid w:val="1F1437EE"/>
    <w:rsid w:val="1F1C1F41"/>
    <w:rsid w:val="1F212F73"/>
    <w:rsid w:val="1F221036"/>
    <w:rsid w:val="1F23660C"/>
    <w:rsid w:val="1F25322C"/>
    <w:rsid w:val="1F25374D"/>
    <w:rsid w:val="1F26604A"/>
    <w:rsid w:val="1F2C36C6"/>
    <w:rsid w:val="1F310DDF"/>
    <w:rsid w:val="1F3233D2"/>
    <w:rsid w:val="1F354C71"/>
    <w:rsid w:val="1F362114"/>
    <w:rsid w:val="1F38650F"/>
    <w:rsid w:val="1F3D3B25"/>
    <w:rsid w:val="1F422EEA"/>
    <w:rsid w:val="1F42517D"/>
    <w:rsid w:val="1F4673C3"/>
    <w:rsid w:val="1F4B7FF0"/>
    <w:rsid w:val="1F4C70FA"/>
    <w:rsid w:val="1F4C7A8D"/>
    <w:rsid w:val="1F4E7AE0"/>
    <w:rsid w:val="1F505B37"/>
    <w:rsid w:val="1F58270D"/>
    <w:rsid w:val="1F59095F"/>
    <w:rsid w:val="1F6064DB"/>
    <w:rsid w:val="1F63358C"/>
    <w:rsid w:val="1F656E02"/>
    <w:rsid w:val="1F65724C"/>
    <w:rsid w:val="1F6D440A"/>
    <w:rsid w:val="1F6D6DA1"/>
    <w:rsid w:val="1F6E5593"/>
    <w:rsid w:val="1F702630"/>
    <w:rsid w:val="1F737547"/>
    <w:rsid w:val="1F75506D"/>
    <w:rsid w:val="1F767E64"/>
    <w:rsid w:val="1F777037"/>
    <w:rsid w:val="1F784B5D"/>
    <w:rsid w:val="1F7B6C8B"/>
    <w:rsid w:val="1F7D10C0"/>
    <w:rsid w:val="1F7E03C6"/>
    <w:rsid w:val="1F7E6617"/>
    <w:rsid w:val="1F826AA8"/>
    <w:rsid w:val="1F843502"/>
    <w:rsid w:val="1F8B1D63"/>
    <w:rsid w:val="1F8E37A2"/>
    <w:rsid w:val="1F8E612F"/>
    <w:rsid w:val="1F8F4FA9"/>
    <w:rsid w:val="1F9000F9"/>
    <w:rsid w:val="1F91749D"/>
    <w:rsid w:val="1F952E5E"/>
    <w:rsid w:val="1F95570F"/>
    <w:rsid w:val="1F9625BA"/>
    <w:rsid w:val="1F974FE3"/>
    <w:rsid w:val="1F9C084C"/>
    <w:rsid w:val="1F9E45C4"/>
    <w:rsid w:val="1FA3607E"/>
    <w:rsid w:val="1FA927C1"/>
    <w:rsid w:val="1FAA740D"/>
    <w:rsid w:val="1FB216D5"/>
    <w:rsid w:val="1FB50DEC"/>
    <w:rsid w:val="1FB515CE"/>
    <w:rsid w:val="1FB92CE1"/>
    <w:rsid w:val="1FBC0EEE"/>
    <w:rsid w:val="1FBC4A4A"/>
    <w:rsid w:val="1FBC7140"/>
    <w:rsid w:val="1FBE6A14"/>
    <w:rsid w:val="1FBF453A"/>
    <w:rsid w:val="1FC00F2E"/>
    <w:rsid w:val="1FC049EB"/>
    <w:rsid w:val="1FC35DD8"/>
    <w:rsid w:val="1FC63B1B"/>
    <w:rsid w:val="1FC658C9"/>
    <w:rsid w:val="1FCA4B2A"/>
    <w:rsid w:val="1FCA7779"/>
    <w:rsid w:val="1FCD30FB"/>
    <w:rsid w:val="1FD2426D"/>
    <w:rsid w:val="1FD77AD6"/>
    <w:rsid w:val="1FD9384E"/>
    <w:rsid w:val="1FD955FC"/>
    <w:rsid w:val="1FDC333E"/>
    <w:rsid w:val="1FE10954"/>
    <w:rsid w:val="1FE21618"/>
    <w:rsid w:val="1FE53182"/>
    <w:rsid w:val="1FEA5A5B"/>
    <w:rsid w:val="1FEB2C0C"/>
    <w:rsid w:val="1FED10A7"/>
    <w:rsid w:val="1FF00B97"/>
    <w:rsid w:val="1FF22CFC"/>
    <w:rsid w:val="1FF24910"/>
    <w:rsid w:val="1FF50685"/>
    <w:rsid w:val="20014B53"/>
    <w:rsid w:val="20016A97"/>
    <w:rsid w:val="20043C15"/>
    <w:rsid w:val="20054643"/>
    <w:rsid w:val="20055CEB"/>
    <w:rsid w:val="200A1C59"/>
    <w:rsid w:val="200D799B"/>
    <w:rsid w:val="200E3310"/>
    <w:rsid w:val="200E590D"/>
    <w:rsid w:val="20100ABD"/>
    <w:rsid w:val="20142AD8"/>
    <w:rsid w:val="201E74B3"/>
    <w:rsid w:val="201F1463"/>
    <w:rsid w:val="202302E6"/>
    <w:rsid w:val="2027280B"/>
    <w:rsid w:val="20272DE7"/>
    <w:rsid w:val="202B1BD0"/>
    <w:rsid w:val="202C7E22"/>
    <w:rsid w:val="202D1D4F"/>
    <w:rsid w:val="202E5C16"/>
    <w:rsid w:val="203028AF"/>
    <w:rsid w:val="20337402"/>
    <w:rsid w:val="20350608"/>
    <w:rsid w:val="203647FC"/>
    <w:rsid w:val="203767C6"/>
    <w:rsid w:val="20401B1F"/>
    <w:rsid w:val="204038CD"/>
    <w:rsid w:val="20484530"/>
    <w:rsid w:val="204A6F9E"/>
    <w:rsid w:val="204F58BE"/>
    <w:rsid w:val="20541126"/>
    <w:rsid w:val="20564E9E"/>
    <w:rsid w:val="20566C4C"/>
    <w:rsid w:val="205729C5"/>
    <w:rsid w:val="20586E69"/>
    <w:rsid w:val="205B4263"/>
    <w:rsid w:val="205C6B6C"/>
    <w:rsid w:val="205E1FA5"/>
    <w:rsid w:val="20650389"/>
    <w:rsid w:val="20673F99"/>
    <w:rsid w:val="207846C9"/>
    <w:rsid w:val="207A092D"/>
    <w:rsid w:val="207C43F8"/>
    <w:rsid w:val="208070AE"/>
    <w:rsid w:val="20827A42"/>
    <w:rsid w:val="208512E0"/>
    <w:rsid w:val="208D0FA9"/>
    <w:rsid w:val="208F215E"/>
    <w:rsid w:val="20903459"/>
    <w:rsid w:val="20940E6B"/>
    <w:rsid w:val="20947919"/>
    <w:rsid w:val="209774E9"/>
    <w:rsid w:val="209E1BB3"/>
    <w:rsid w:val="20A43E5C"/>
    <w:rsid w:val="20AC2583"/>
    <w:rsid w:val="20B37A1C"/>
    <w:rsid w:val="20B41DB9"/>
    <w:rsid w:val="20B63B8F"/>
    <w:rsid w:val="20B816B5"/>
    <w:rsid w:val="20BC4690"/>
    <w:rsid w:val="20C0153F"/>
    <w:rsid w:val="20C034E6"/>
    <w:rsid w:val="20C15EC4"/>
    <w:rsid w:val="20C314EB"/>
    <w:rsid w:val="20C4005A"/>
    <w:rsid w:val="20C444FE"/>
    <w:rsid w:val="20D44FAE"/>
    <w:rsid w:val="20D52267"/>
    <w:rsid w:val="20D86778"/>
    <w:rsid w:val="20DA0A53"/>
    <w:rsid w:val="20DC1C40"/>
    <w:rsid w:val="20E00C0C"/>
    <w:rsid w:val="20E17259"/>
    <w:rsid w:val="20E26732"/>
    <w:rsid w:val="20E56E72"/>
    <w:rsid w:val="20E71F9A"/>
    <w:rsid w:val="20ED3485"/>
    <w:rsid w:val="20F6042F"/>
    <w:rsid w:val="21055596"/>
    <w:rsid w:val="210743EB"/>
    <w:rsid w:val="21090163"/>
    <w:rsid w:val="210B5C89"/>
    <w:rsid w:val="210D0F4F"/>
    <w:rsid w:val="210F1418"/>
    <w:rsid w:val="21123F0C"/>
    <w:rsid w:val="21190166"/>
    <w:rsid w:val="21210806"/>
    <w:rsid w:val="212147EC"/>
    <w:rsid w:val="212154AC"/>
    <w:rsid w:val="21221225"/>
    <w:rsid w:val="2123223B"/>
    <w:rsid w:val="212823A3"/>
    <w:rsid w:val="21294361"/>
    <w:rsid w:val="2129610F"/>
    <w:rsid w:val="212C5BFF"/>
    <w:rsid w:val="212C5C7E"/>
    <w:rsid w:val="2130749E"/>
    <w:rsid w:val="21336D9B"/>
    <w:rsid w:val="2139747C"/>
    <w:rsid w:val="213A656E"/>
    <w:rsid w:val="213B596F"/>
    <w:rsid w:val="213B5E42"/>
    <w:rsid w:val="21403D92"/>
    <w:rsid w:val="214142A7"/>
    <w:rsid w:val="21417BC3"/>
    <w:rsid w:val="21425423"/>
    <w:rsid w:val="21440E5F"/>
    <w:rsid w:val="21444DFB"/>
    <w:rsid w:val="21464F52"/>
    <w:rsid w:val="21470C8B"/>
    <w:rsid w:val="21475F62"/>
    <w:rsid w:val="214B2BB6"/>
    <w:rsid w:val="21505D92"/>
    <w:rsid w:val="215122AF"/>
    <w:rsid w:val="215869F4"/>
    <w:rsid w:val="215A451A"/>
    <w:rsid w:val="215B0293"/>
    <w:rsid w:val="215D592A"/>
    <w:rsid w:val="21621621"/>
    <w:rsid w:val="216264A6"/>
    <w:rsid w:val="216655B5"/>
    <w:rsid w:val="216737F1"/>
    <w:rsid w:val="216D06F2"/>
    <w:rsid w:val="21711584"/>
    <w:rsid w:val="21725927"/>
    <w:rsid w:val="21731A80"/>
    <w:rsid w:val="21755C5D"/>
    <w:rsid w:val="21770629"/>
    <w:rsid w:val="2177331E"/>
    <w:rsid w:val="217952E8"/>
    <w:rsid w:val="21795ABF"/>
    <w:rsid w:val="217A4BBD"/>
    <w:rsid w:val="217A696B"/>
    <w:rsid w:val="217F6677"/>
    <w:rsid w:val="217F75ED"/>
    <w:rsid w:val="2186530F"/>
    <w:rsid w:val="218872DA"/>
    <w:rsid w:val="218B3E63"/>
    <w:rsid w:val="218E0668"/>
    <w:rsid w:val="21927893"/>
    <w:rsid w:val="219B4240"/>
    <w:rsid w:val="219C1AFB"/>
    <w:rsid w:val="219D08AB"/>
    <w:rsid w:val="21A65724"/>
    <w:rsid w:val="21A8797C"/>
    <w:rsid w:val="21AA0DDC"/>
    <w:rsid w:val="21AA50ED"/>
    <w:rsid w:val="21AC5E36"/>
    <w:rsid w:val="21B90B08"/>
    <w:rsid w:val="21BD5560"/>
    <w:rsid w:val="21BE2CFB"/>
    <w:rsid w:val="21BE719F"/>
    <w:rsid w:val="21C10A3D"/>
    <w:rsid w:val="21C127EB"/>
    <w:rsid w:val="21C144C9"/>
    <w:rsid w:val="21C270F6"/>
    <w:rsid w:val="21CB27F1"/>
    <w:rsid w:val="21CB3045"/>
    <w:rsid w:val="21CB3F90"/>
    <w:rsid w:val="21CC748D"/>
    <w:rsid w:val="21CF21D4"/>
    <w:rsid w:val="21D06ED2"/>
    <w:rsid w:val="21D32E0F"/>
    <w:rsid w:val="21D95D87"/>
    <w:rsid w:val="21DA38AD"/>
    <w:rsid w:val="21DC7625"/>
    <w:rsid w:val="21DF2C72"/>
    <w:rsid w:val="21E0307B"/>
    <w:rsid w:val="21E22971"/>
    <w:rsid w:val="21EA1D42"/>
    <w:rsid w:val="21F4462C"/>
    <w:rsid w:val="21F6437B"/>
    <w:rsid w:val="21F65717"/>
    <w:rsid w:val="21FA1CE0"/>
    <w:rsid w:val="21FC03B3"/>
    <w:rsid w:val="21FF50C2"/>
    <w:rsid w:val="22083612"/>
    <w:rsid w:val="220C1172"/>
    <w:rsid w:val="220F6948"/>
    <w:rsid w:val="22164403"/>
    <w:rsid w:val="22173926"/>
    <w:rsid w:val="22186EBD"/>
    <w:rsid w:val="221C3E7E"/>
    <w:rsid w:val="221E379A"/>
    <w:rsid w:val="2221772E"/>
    <w:rsid w:val="22230DB0"/>
    <w:rsid w:val="22273D0E"/>
    <w:rsid w:val="223276B2"/>
    <w:rsid w:val="22352F4F"/>
    <w:rsid w:val="223B07F0"/>
    <w:rsid w:val="223E3E3C"/>
    <w:rsid w:val="22407BB4"/>
    <w:rsid w:val="2241392C"/>
    <w:rsid w:val="22421B7E"/>
    <w:rsid w:val="2245683C"/>
    <w:rsid w:val="22481C19"/>
    <w:rsid w:val="224B2158"/>
    <w:rsid w:val="224D22D1"/>
    <w:rsid w:val="22525D60"/>
    <w:rsid w:val="225E146E"/>
    <w:rsid w:val="22603DB2"/>
    <w:rsid w:val="22617B2B"/>
    <w:rsid w:val="226513C9"/>
    <w:rsid w:val="22655D1C"/>
    <w:rsid w:val="226C09A9"/>
    <w:rsid w:val="226D6A0C"/>
    <w:rsid w:val="226F3FF6"/>
    <w:rsid w:val="227930C6"/>
    <w:rsid w:val="227B0BEC"/>
    <w:rsid w:val="227D6B74"/>
    <w:rsid w:val="22835CF3"/>
    <w:rsid w:val="22851A6B"/>
    <w:rsid w:val="228764BE"/>
    <w:rsid w:val="229A04DE"/>
    <w:rsid w:val="22A00653"/>
    <w:rsid w:val="22A068A5"/>
    <w:rsid w:val="22A85012"/>
    <w:rsid w:val="22AA3280"/>
    <w:rsid w:val="22B10AB2"/>
    <w:rsid w:val="22B37179"/>
    <w:rsid w:val="22B56F98"/>
    <w:rsid w:val="22B97967"/>
    <w:rsid w:val="22C02575"/>
    <w:rsid w:val="22C07CED"/>
    <w:rsid w:val="22C70011"/>
    <w:rsid w:val="22C73B28"/>
    <w:rsid w:val="22C85B1C"/>
    <w:rsid w:val="22CB65CB"/>
    <w:rsid w:val="22CD5368"/>
    <w:rsid w:val="22CE7341"/>
    <w:rsid w:val="22CF718A"/>
    <w:rsid w:val="22D479C3"/>
    <w:rsid w:val="22D5228D"/>
    <w:rsid w:val="22D608D9"/>
    <w:rsid w:val="22D7213E"/>
    <w:rsid w:val="22DF561F"/>
    <w:rsid w:val="22E03145"/>
    <w:rsid w:val="22E42C35"/>
    <w:rsid w:val="22E5248F"/>
    <w:rsid w:val="22E9024C"/>
    <w:rsid w:val="22E960F4"/>
    <w:rsid w:val="22EF5136"/>
    <w:rsid w:val="22F015DA"/>
    <w:rsid w:val="22F55755"/>
    <w:rsid w:val="22F7555F"/>
    <w:rsid w:val="22FB1D2D"/>
    <w:rsid w:val="23004BFB"/>
    <w:rsid w:val="23045086"/>
    <w:rsid w:val="230474F0"/>
    <w:rsid w:val="23052C47"/>
    <w:rsid w:val="23076924"/>
    <w:rsid w:val="230A2C6B"/>
    <w:rsid w:val="231143EC"/>
    <w:rsid w:val="23130E25"/>
    <w:rsid w:val="23152DEF"/>
    <w:rsid w:val="23160915"/>
    <w:rsid w:val="23166B67"/>
    <w:rsid w:val="2316746F"/>
    <w:rsid w:val="23175B70"/>
    <w:rsid w:val="231921B3"/>
    <w:rsid w:val="231F50CB"/>
    <w:rsid w:val="23201794"/>
    <w:rsid w:val="23215CC3"/>
    <w:rsid w:val="233514E5"/>
    <w:rsid w:val="23384D2F"/>
    <w:rsid w:val="233D51EE"/>
    <w:rsid w:val="23447230"/>
    <w:rsid w:val="23480286"/>
    <w:rsid w:val="23493AC6"/>
    <w:rsid w:val="234A05BF"/>
    <w:rsid w:val="234B6811"/>
    <w:rsid w:val="234C724B"/>
    <w:rsid w:val="23543BC9"/>
    <w:rsid w:val="235B27CC"/>
    <w:rsid w:val="235D2C72"/>
    <w:rsid w:val="235F050E"/>
    <w:rsid w:val="2369138D"/>
    <w:rsid w:val="236D70D9"/>
    <w:rsid w:val="237402D9"/>
    <w:rsid w:val="23753F08"/>
    <w:rsid w:val="23765646"/>
    <w:rsid w:val="2378512C"/>
    <w:rsid w:val="237C71B2"/>
    <w:rsid w:val="23860F70"/>
    <w:rsid w:val="23863CED"/>
    <w:rsid w:val="23865A9B"/>
    <w:rsid w:val="238826AD"/>
    <w:rsid w:val="238D507B"/>
    <w:rsid w:val="239037F3"/>
    <w:rsid w:val="23906919"/>
    <w:rsid w:val="2392443F"/>
    <w:rsid w:val="239A32F4"/>
    <w:rsid w:val="239F090A"/>
    <w:rsid w:val="23A1478B"/>
    <w:rsid w:val="23A203FB"/>
    <w:rsid w:val="23A322E4"/>
    <w:rsid w:val="23A52A48"/>
    <w:rsid w:val="23A83C63"/>
    <w:rsid w:val="23A9020B"/>
    <w:rsid w:val="23AB3753"/>
    <w:rsid w:val="23B1063E"/>
    <w:rsid w:val="23B345BA"/>
    <w:rsid w:val="23B4085A"/>
    <w:rsid w:val="23B819CC"/>
    <w:rsid w:val="23BD6FE3"/>
    <w:rsid w:val="23C100A1"/>
    <w:rsid w:val="23C2284B"/>
    <w:rsid w:val="23C465C3"/>
    <w:rsid w:val="23C640E9"/>
    <w:rsid w:val="23CB5BA3"/>
    <w:rsid w:val="23CC38F4"/>
    <w:rsid w:val="23CD191B"/>
    <w:rsid w:val="23D06D16"/>
    <w:rsid w:val="23D12DD0"/>
    <w:rsid w:val="23D20CE0"/>
    <w:rsid w:val="23D43C77"/>
    <w:rsid w:val="23D56076"/>
    <w:rsid w:val="23DB4DBE"/>
    <w:rsid w:val="23E049EC"/>
    <w:rsid w:val="23E17175"/>
    <w:rsid w:val="23E46C65"/>
    <w:rsid w:val="23E83697"/>
    <w:rsid w:val="23EB2FAD"/>
    <w:rsid w:val="23EB7FF4"/>
    <w:rsid w:val="23EC3D11"/>
    <w:rsid w:val="23EC5BBE"/>
    <w:rsid w:val="23ED2C9C"/>
    <w:rsid w:val="23F01166"/>
    <w:rsid w:val="23FC1C2B"/>
    <w:rsid w:val="23FC7B0B"/>
    <w:rsid w:val="240115C5"/>
    <w:rsid w:val="24026561"/>
    <w:rsid w:val="2406098A"/>
    <w:rsid w:val="24092228"/>
    <w:rsid w:val="24141390"/>
    <w:rsid w:val="241733C3"/>
    <w:rsid w:val="241E5CD3"/>
    <w:rsid w:val="241F37F9"/>
    <w:rsid w:val="242022A8"/>
    <w:rsid w:val="24253506"/>
    <w:rsid w:val="242B6642"/>
    <w:rsid w:val="242E26B4"/>
    <w:rsid w:val="24314D12"/>
    <w:rsid w:val="24376D95"/>
    <w:rsid w:val="243E3981"/>
    <w:rsid w:val="243F3E9B"/>
    <w:rsid w:val="244336D7"/>
    <w:rsid w:val="2443398C"/>
    <w:rsid w:val="244A1145"/>
    <w:rsid w:val="245060A9"/>
    <w:rsid w:val="245416F5"/>
    <w:rsid w:val="24554D87"/>
    <w:rsid w:val="2455546D"/>
    <w:rsid w:val="245572B6"/>
    <w:rsid w:val="245931AF"/>
    <w:rsid w:val="245D270F"/>
    <w:rsid w:val="246102B6"/>
    <w:rsid w:val="24615B2D"/>
    <w:rsid w:val="24631AAF"/>
    <w:rsid w:val="24701788"/>
    <w:rsid w:val="247E6772"/>
    <w:rsid w:val="24822706"/>
    <w:rsid w:val="24857B00"/>
    <w:rsid w:val="24877D1C"/>
    <w:rsid w:val="248F0DED"/>
    <w:rsid w:val="24911416"/>
    <w:rsid w:val="24920E4D"/>
    <w:rsid w:val="249266C1"/>
    <w:rsid w:val="24A2109B"/>
    <w:rsid w:val="24A563F4"/>
    <w:rsid w:val="24AF4B7D"/>
    <w:rsid w:val="24B65F0C"/>
    <w:rsid w:val="24B840AC"/>
    <w:rsid w:val="24BE1264"/>
    <w:rsid w:val="24BE4D5C"/>
    <w:rsid w:val="24C10168"/>
    <w:rsid w:val="24C20D54"/>
    <w:rsid w:val="24C30629"/>
    <w:rsid w:val="24C3687B"/>
    <w:rsid w:val="24C42EA1"/>
    <w:rsid w:val="24C77BCA"/>
    <w:rsid w:val="24CA5E5B"/>
    <w:rsid w:val="24CC3981"/>
    <w:rsid w:val="24D17AFB"/>
    <w:rsid w:val="24D6035C"/>
    <w:rsid w:val="24DB5972"/>
    <w:rsid w:val="24DC4B11"/>
    <w:rsid w:val="24E16D01"/>
    <w:rsid w:val="24E72569"/>
    <w:rsid w:val="24EC5DD1"/>
    <w:rsid w:val="24EE1B49"/>
    <w:rsid w:val="24EF30DE"/>
    <w:rsid w:val="24F44C86"/>
    <w:rsid w:val="24F4608C"/>
    <w:rsid w:val="24F6231C"/>
    <w:rsid w:val="24F8637D"/>
    <w:rsid w:val="24FB4266"/>
    <w:rsid w:val="24FB7DC2"/>
    <w:rsid w:val="250017D3"/>
    <w:rsid w:val="25024F3A"/>
    <w:rsid w:val="250255F5"/>
    <w:rsid w:val="25096983"/>
    <w:rsid w:val="250A44A9"/>
    <w:rsid w:val="251308CA"/>
    <w:rsid w:val="251A7F35"/>
    <w:rsid w:val="251D5F8B"/>
    <w:rsid w:val="251E1331"/>
    <w:rsid w:val="25203CCD"/>
    <w:rsid w:val="25253091"/>
    <w:rsid w:val="25262A58"/>
    <w:rsid w:val="252A3D86"/>
    <w:rsid w:val="252A68FA"/>
    <w:rsid w:val="252C3CD9"/>
    <w:rsid w:val="2532526C"/>
    <w:rsid w:val="253836A6"/>
    <w:rsid w:val="253908EB"/>
    <w:rsid w:val="253B6801"/>
    <w:rsid w:val="253D0CA6"/>
    <w:rsid w:val="253F3082"/>
    <w:rsid w:val="25406175"/>
    <w:rsid w:val="25417A44"/>
    <w:rsid w:val="25421D49"/>
    <w:rsid w:val="25421E95"/>
    <w:rsid w:val="25423C43"/>
    <w:rsid w:val="254325A7"/>
    <w:rsid w:val="25453733"/>
    <w:rsid w:val="2547125A"/>
    <w:rsid w:val="25472F43"/>
    <w:rsid w:val="254914FD"/>
    <w:rsid w:val="254C061E"/>
    <w:rsid w:val="2551032A"/>
    <w:rsid w:val="25514943"/>
    <w:rsid w:val="25535E50"/>
    <w:rsid w:val="25592B49"/>
    <w:rsid w:val="255B2F57"/>
    <w:rsid w:val="255D282B"/>
    <w:rsid w:val="25610100"/>
    <w:rsid w:val="25626093"/>
    <w:rsid w:val="256C4747"/>
    <w:rsid w:val="256E67E6"/>
    <w:rsid w:val="256F64B0"/>
    <w:rsid w:val="257007B0"/>
    <w:rsid w:val="2570107C"/>
    <w:rsid w:val="25706A02"/>
    <w:rsid w:val="25733DFD"/>
    <w:rsid w:val="25735BDC"/>
    <w:rsid w:val="25737D4A"/>
    <w:rsid w:val="257421F3"/>
    <w:rsid w:val="257B7155"/>
    <w:rsid w:val="257F09F3"/>
    <w:rsid w:val="258204E4"/>
    <w:rsid w:val="25822292"/>
    <w:rsid w:val="25826736"/>
    <w:rsid w:val="25881D7A"/>
    <w:rsid w:val="258B383C"/>
    <w:rsid w:val="25901C25"/>
    <w:rsid w:val="2590680B"/>
    <w:rsid w:val="259604E8"/>
    <w:rsid w:val="2598183D"/>
    <w:rsid w:val="259C15A5"/>
    <w:rsid w:val="259D7DED"/>
    <w:rsid w:val="25A121E1"/>
    <w:rsid w:val="25A12C23"/>
    <w:rsid w:val="25A419AB"/>
    <w:rsid w:val="25B3069D"/>
    <w:rsid w:val="25B34B41"/>
    <w:rsid w:val="25B975C5"/>
    <w:rsid w:val="25BC1C48"/>
    <w:rsid w:val="25BC39F6"/>
    <w:rsid w:val="25C042C4"/>
    <w:rsid w:val="25C301C7"/>
    <w:rsid w:val="25C52E57"/>
    <w:rsid w:val="25C74149"/>
    <w:rsid w:val="25CC184C"/>
    <w:rsid w:val="25CE0BF3"/>
    <w:rsid w:val="25CE54D7"/>
    <w:rsid w:val="25D0124F"/>
    <w:rsid w:val="25D16D75"/>
    <w:rsid w:val="25D27313"/>
    <w:rsid w:val="25D86356"/>
    <w:rsid w:val="25DA337B"/>
    <w:rsid w:val="25DA3E7C"/>
    <w:rsid w:val="25DA6A75"/>
    <w:rsid w:val="25DA6FFE"/>
    <w:rsid w:val="25E156C2"/>
    <w:rsid w:val="25E20F82"/>
    <w:rsid w:val="25E25587"/>
    <w:rsid w:val="25E46AA9"/>
    <w:rsid w:val="25F25669"/>
    <w:rsid w:val="25F72C80"/>
    <w:rsid w:val="2603755E"/>
    <w:rsid w:val="26086C3B"/>
    <w:rsid w:val="26092E0C"/>
    <w:rsid w:val="260D0825"/>
    <w:rsid w:val="26111092"/>
    <w:rsid w:val="26143353"/>
    <w:rsid w:val="261849A4"/>
    <w:rsid w:val="261A071C"/>
    <w:rsid w:val="261C4494"/>
    <w:rsid w:val="261E645E"/>
    <w:rsid w:val="26211AAB"/>
    <w:rsid w:val="26217CFD"/>
    <w:rsid w:val="26221FBC"/>
    <w:rsid w:val="26285951"/>
    <w:rsid w:val="262D044F"/>
    <w:rsid w:val="26396DF4"/>
    <w:rsid w:val="263F2AD7"/>
    <w:rsid w:val="26416061"/>
    <w:rsid w:val="26422054"/>
    <w:rsid w:val="26431A21"/>
    <w:rsid w:val="26451C3D"/>
    <w:rsid w:val="265665F9"/>
    <w:rsid w:val="265A4FBD"/>
    <w:rsid w:val="265F3F4A"/>
    <w:rsid w:val="26647BE9"/>
    <w:rsid w:val="26663961"/>
    <w:rsid w:val="26667E05"/>
    <w:rsid w:val="266A3452"/>
    <w:rsid w:val="266C454D"/>
    <w:rsid w:val="26701A7E"/>
    <w:rsid w:val="26712A32"/>
    <w:rsid w:val="26713A0D"/>
    <w:rsid w:val="26722306"/>
    <w:rsid w:val="26735CFC"/>
    <w:rsid w:val="26747E2C"/>
    <w:rsid w:val="26773DC1"/>
    <w:rsid w:val="267C3185"/>
    <w:rsid w:val="267E514F"/>
    <w:rsid w:val="26806752"/>
    <w:rsid w:val="268169ED"/>
    <w:rsid w:val="268C786C"/>
    <w:rsid w:val="26924756"/>
    <w:rsid w:val="26965165"/>
    <w:rsid w:val="269C3827"/>
    <w:rsid w:val="269C7383"/>
    <w:rsid w:val="26A349F2"/>
    <w:rsid w:val="26A41871"/>
    <w:rsid w:val="26A5092E"/>
    <w:rsid w:val="26A578CE"/>
    <w:rsid w:val="26A61FB0"/>
    <w:rsid w:val="26AF3AF0"/>
    <w:rsid w:val="26B02A3C"/>
    <w:rsid w:val="26B172D2"/>
    <w:rsid w:val="26B23E11"/>
    <w:rsid w:val="26B741BD"/>
    <w:rsid w:val="26BD61A6"/>
    <w:rsid w:val="26BD69D5"/>
    <w:rsid w:val="26C1158E"/>
    <w:rsid w:val="26C41687"/>
    <w:rsid w:val="26C64400"/>
    <w:rsid w:val="26CA2142"/>
    <w:rsid w:val="26CA6843"/>
    <w:rsid w:val="26CF3540"/>
    <w:rsid w:val="26D134D1"/>
    <w:rsid w:val="26D451BF"/>
    <w:rsid w:val="26DB7EAB"/>
    <w:rsid w:val="26DE6B01"/>
    <w:rsid w:val="26DE799C"/>
    <w:rsid w:val="26EC030B"/>
    <w:rsid w:val="26EF1BA9"/>
    <w:rsid w:val="26F23447"/>
    <w:rsid w:val="26F60AE6"/>
    <w:rsid w:val="26FB22FC"/>
    <w:rsid w:val="270364EA"/>
    <w:rsid w:val="27096BC8"/>
    <w:rsid w:val="270A0791"/>
    <w:rsid w:val="270C275B"/>
    <w:rsid w:val="27103C37"/>
    <w:rsid w:val="2713137E"/>
    <w:rsid w:val="271433BD"/>
    <w:rsid w:val="27160EE4"/>
    <w:rsid w:val="27182EAE"/>
    <w:rsid w:val="27194E78"/>
    <w:rsid w:val="271B5430"/>
    <w:rsid w:val="271D621B"/>
    <w:rsid w:val="271E423C"/>
    <w:rsid w:val="271E5FEA"/>
    <w:rsid w:val="271F0DEE"/>
    <w:rsid w:val="27223D2C"/>
    <w:rsid w:val="27225ADA"/>
    <w:rsid w:val="272A0AD1"/>
    <w:rsid w:val="272E5D11"/>
    <w:rsid w:val="27326FB1"/>
    <w:rsid w:val="27395C3B"/>
    <w:rsid w:val="273E043A"/>
    <w:rsid w:val="274517C9"/>
    <w:rsid w:val="27457A1B"/>
    <w:rsid w:val="274A63FE"/>
    <w:rsid w:val="274A6DDF"/>
    <w:rsid w:val="274B46E3"/>
    <w:rsid w:val="27514612"/>
    <w:rsid w:val="275A17CB"/>
    <w:rsid w:val="275B723E"/>
    <w:rsid w:val="27612030"/>
    <w:rsid w:val="276274D0"/>
    <w:rsid w:val="276E6F72"/>
    <w:rsid w:val="276F6846"/>
    <w:rsid w:val="277246F6"/>
    <w:rsid w:val="27730597"/>
    <w:rsid w:val="277919F8"/>
    <w:rsid w:val="277B51EB"/>
    <w:rsid w:val="277D0F63"/>
    <w:rsid w:val="277D75E6"/>
    <w:rsid w:val="277F07D8"/>
    <w:rsid w:val="278147EE"/>
    <w:rsid w:val="27830034"/>
    <w:rsid w:val="2783522A"/>
    <w:rsid w:val="27846795"/>
    <w:rsid w:val="27895B59"/>
    <w:rsid w:val="278C06A4"/>
    <w:rsid w:val="278E0484"/>
    <w:rsid w:val="279A7D67"/>
    <w:rsid w:val="27A6670B"/>
    <w:rsid w:val="27AC1848"/>
    <w:rsid w:val="27AE3812"/>
    <w:rsid w:val="27AE55C0"/>
    <w:rsid w:val="27B32BD6"/>
    <w:rsid w:val="27B34984"/>
    <w:rsid w:val="27B801ED"/>
    <w:rsid w:val="27B912D2"/>
    <w:rsid w:val="27BF1091"/>
    <w:rsid w:val="27C15C7B"/>
    <w:rsid w:val="27C60D96"/>
    <w:rsid w:val="27C6290A"/>
    <w:rsid w:val="27CA46D4"/>
    <w:rsid w:val="27CB7F20"/>
    <w:rsid w:val="27CD2186"/>
    <w:rsid w:val="27CE27C1"/>
    <w:rsid w:val="27D14847"/>
    <w:rsid w:val="27D2797F"/>
    <w:rsid w:val="27D668C5"/>
    <w:rsid w:val="27E2712D"/>
    <w:rsid w:val="27E3637C"/>
    <w:rsid w:val="27E40BFC"/>
    <w:rsid w:val="27E40FE2"/>
    <w:rsid w:val="27E45486"/>
    <w:rsid w:val="27E64767"/>
    <w:rsid w:val="27ED433A"/>
    <w:rsid w:val="27EF7487"/>
    <w:rsid w:val="27F4379E"/>
    <w:rsid w:val="27F84A8D"/>
    <w:rsid w:val="27FC632B"/>
    <w:rsid w:val="280024E2"/>
    <w:rsid w:val="28081174"/>
    <w:rsid w:val="280964F2"/>
    <w:rsid w:val="280B656E"/>
    <w:rsid w:val="280C2CA5"/>
    <w:rsid w:val="280D642E"/>
    <w:rsid w:val="281318C7"/>
    <w:rsid w:val="2819340C"/>
    <w:rsid w:val="281C4AC1"/>
    <w:rsid w:val="281D44F4"/>
    <w:rsid w:val="281F76CA"/>
    <w:rsid w:val="28235FAE"/>
    <w:rsid w:val="282615FA"/>
    <w:rsid w:val="28285193"/>
    <w:rsid w:val="2829733C"/>
    <w:rsid w:val="282B09BF"/>
    <w:rsid w:val="282B6C11"/>
    <w:rsid w:val="282E069D"/>
    <w:rsid w:val="282E6701"/>
    <w:rsid w:val="28304227"/>
    <w:rsid w:val="283A32F8"/>
    <w:rsid w:val="2840507A"/>
    <w:rsid w:val="28460B64"/>
    <w:rsid w:val="28485A15"/>
    <w:rsid w:val="28493335"/>
    <w:rsid w:val="28520641"/>
    <w:rsid w:val="285223EF"/>
    <w:rsid w:val="2852419D"/>
    <w:rsid w:val="2858552C"/>
    <w:rsid w:val="285B6CA3"/>
    <w:rsid w:val="285D2B42"/>
    <w:rsid w:val="286F11F3"/>
    <w:rsid w:val="28704451"/>
    <w:rsid w:val="28745B06"/>
    <w:rsid w:val="28812CD5"/>
    <w:rsid w:val="288B76AF"/>
    <w:rsid w:val="28942A08"/>
    <w:rsid w:val="2895052E"/>
    <w:rsid w:val="289742A6"/>
    <w:rsid w:val="289E1045"/>
    <w:rsid w:val="28A15125"/>
    <w:rsid w:val="28A32C4B"/>
    <w:rsid w:val="28A74256"/>
    <w:rsid w:val="28A95D87"/>
    <w:rsid w:val="28AA4330"/>
    <w:rsid w:val="28AB1AFF"/>
    <w:rsid w:val="28B35AF9"/>
    <w:rsid w:val="28BA3E25"/>
    <w:rsid w:val="28BA5566"/>
    <w:rsid w:val="28BE407E"/>
    <w:rsid w:val="28C54A49"/>
    <w:rsid w:val="28C8445F"/>
    <w:rsid w:val="28CE49C0"/>
    <w:rsid w:val="28CF02C4"/>
    <w:rsid w:val="28CF1C92"/>
    <w:rsid w:val="28D05F7E"/>
    <w:rsid w:val="28D4602B"/>
    <w:rsid w:val="28DA6705"/>
    <w:rsid w:val="28DE3C83"/>
    <w:rsid w:val="28DE7E15"/>
    <w:rsid w:val="28DF0933"/>
    <w:rsid w:val="28E13773"/>
    <w:rsid w:val="28E15521"/>
    <w:rsid w:val="28E765AF"/>
    <w:rsid w:val="28E83221"/>
    <w:rsid w:val="28EE67D0"/>
    <w:rsid w:val="28F20D30"/>
    <w:rsid w:val="28F572F4"/>
    <w:rsid w:val="28FE60D3"/>
    <w:rsid w:val="28FF337C"/>
    <w:rsid w:val="2900009D"/>
    <w:rsid w:val="29003577"/>
    <w:rsid w:val="29023E15"/>
    <w:rsid w:val="29051210"/>
    <w:rsid w:val="29053906"/>
    <w:rsid w:val="29064F88"/>
    <w:rsid w:val="2907142C"/>
    <w:rsid w:val="29086F52"/>
    <w:rsid w:val="2909043D"/>
    <w:rsid w:val="29172C7B"/>
    <w:rsid w:val="2919115F"/>
    <w:rsid w:val="291A043C"/>
    <w:rsid w:val="291C47AB"/>
    <w:rsid w:val="291E0523"/>
    <w:rsid w:val="29251654"/>
    <w:rsid w:val="292A0397"/>
    <w:rsid w:val="293432DF"/>
    <w:rsid w:val="293B2E83"/>
    <w:rsid w:val="2945047D"/>
    <w:rsid w:val="29453D02"/>
    <w:rsid w:val="294837F2"/>
    <w:rsid w:val="294C32E2"/>
    <w:rsid w:val="294C5091"/>
    <w:rsid w:val="295108F9"/>
    <w:rsid w:val="2953641F"/>
    <w:rsid w:val="295438E6"/>
    <w:rsid w:val="29583A35"/>
    <w:rsid w:val="296248B4"/>
    <w:rsid w:val="296F5223"/>
    <w:rsid w:val="297A100D"/>
    <w:rsid w:val="297B5976"/>
    <w:rsid w:val="297B7724"/>
    <w:rsid w:val="29802F8C"/>
    <w:rsid w:val="29803BA6"/>
    <w:rsid w:val="29817476"/>
    <w:rsid w:val="2987431B"/>
    <w:rsid w:val="298760C9"/>
    <w:rsid w:val="29950E58"/>
    <w:rsid w:val="2996455E"/>
    <w:rsid w:val="2999784A"/>
    <w:rsid w:val="299A404E"/>
    <w:rsid w:val="299B4734"/>
    <w:rsid w:val="299B7DC6"/>
    <w:rsid w:val="299D3B3E"/>
    <w:rsid w:val="299E2FD9"/>
    <w:rsid w:val="299F1664"/>
    <w:rsid w:val="29A245D5"/>
    <w:rsid w:val="29A24CB1"/>
    <w:rsid w:val="29A62E17"/>
    <w:rsid w:val="29A80F84"/>
    <w:rsid w:val="29A924E3"/>
    <w:rsid w:val="29B1687E"/>
    <w:rsid w:val="29B50E88"/>
    <w:rsid w:val="29BC08BA"/>
    <w:rsid w:val="29BC270C"/>
    <w:rsid w:val="29BC27DC"/>
    <w:rsid w:val="29C25353"/>
    <w:rsid w:val="29CE3EAA"/>
    <w:rsid w:val="29DD218D"/>
    <w:rsid w:val="29E02D8C"/>
    <w:rsid w:val="29E259F5"/>
    <w:rsid w:val="29E4176D"/>
    <w:rsid w:val="29E51041"/>
    <w:rsid w:val="29E73AFB"/>
    <w:rsid w:val="29E758E2"/>
    <w:rsid w:val="29EB41D4"/>
    <w:rsid w:val="29EC0622"/>
    <w:rsid w:val="29F319B0"/>
    <w:rsid w:val="29F9742E"/>
    <w:rsid w:val="29FB2613"/>
    <w:rsid w:val="2A0140CD"/>
    <w:rsid w:val="2A0616E3"/>
    <w:rsid w:val="2A07545B"/>
    <w:rsid w:val="2A075F37"/>
    <w:rsid w:val="2A0B6CFA"/>
    <w:rsid w:val="2A0C2A72"/>
    <w:rsid w:val="2A0D0CC4"/>
    <w:rsid w:val="2A0D1A99"/>
    <w:rsid w:val="2A1C0F07"/>
    <w:rsid w:val="2A1D38B7"/>
    <w:rsid w:val="2A225DF1"/>
    <w:rsid w:val="2A2658E2"/>
    <w:rsid w:val="2A2C0A1E"/>
    <w:rsid w:val="2A2E4796"/>
    <w:rsid w:val="2A3540A6"/>
    <w:rsid w:val="2A3612DF"/>
    <w:rsid w:val="2A383867"/>
    <w:rsid w:val="2A3E0BD6"/>
    <w:rsid w:val="2A3F0751"/>
    <w:rsid w:val="2A447FE6"/>
    <w:rsid w:val="2A4B5709"/>
    <w:rsid w:val="2A5341FD"/>
    <w:rsid w:val="2A5F2BA2"/>
    <w:rsid w:val="2A693A20"/>
    <w:rsid w:val="2A6E203C"/>
    <w:rsid w:val="2A75095A"/>
    <w:rsid w:val="2A824ADA"/>
    <w:rsid w:val="2A846AAC"/>
    <w:rsid w:val="2A872FFB"/>
    <w:rsid w:val="2A8820F8"/>
    <w:rsid w:val="2A904F90"/>
    <w:rsid w:val="2A9860B3"/>
    <w:rsid w:val="2A994305"/>
    <w:rsid w:val="2A9B11A8"/>
    <w:rsid w:val="2A9B7114"/>
    <w:rsid w:val="2A9C5BA4"/>
    <w:rsid w:val="2A9D68D5"/>
    <w:rsid w:val="2A9F5694"/>
    <w:rsid w:val="2AA50EFC"/>
    <w:rsid w:val="2AA56101"/>
    <w:rsid w:val="2AA809EC"/>
    <w:rsid w:val="2AA8279A"/>
    <w:rsid w:val="2AA84DD3"/>
    <w:rsid w:val="2AA9129D"/>
    <w:rsid w:val="2AAD6003"/>
    <w:rsid w:val="2AAD7DB1"/>
    <w:rsid w:val="2AB036C3"/>
    <w:rsid w:val="2AB44BAC"/>
    <w:rsid w:val="2AB50D09"/>
    <w:rsid w:val="2AB54EB7"/>
    <w:rsid w:val="2AB96756"/>
    <w:rsid w:val="2ABC27BA"/>
    <w:rsid w:val="2AC05D36"/>
    <w:rsid w:val="2AC1385C"/>
    <w:rsid w:val="2ACB0237"/>
    <w:rsid w:val="2ACD3FAF"/>
    <w:rsid w:val="2ACE106F"/>
    <w:rsid w:val="2AD21BBF"/>
    <w:rsid w:val="2AD6555A"/>
    <w:rsid w:val="2ADC0696"/>
    <w:rsid w:val="2ADD5C44"/>
    <w:rsid w:val="2AE31A25"/>
    <w:rsid w:val="2AE639DB"/>
    <w:rsid w:val="2AEA2DB3"/>
    <w:rsid w:val="2AEB3084"/>
    <w:rsid w:val="2AEC6B2B"/>
    <w:rsid w:val="2AEF4C89"/>
    <w:rsid w:val="2AF552B4"/>
    <w:rsid w:val="2AF61758"/>
    <w:rsid w:val="2AF94679"/>
    <w:rsid w:val="2AFE6F26"/>
    <w:rsid w:val="2B035C23"/>
    <w:rsid w:val="2B05199B"/>
    <w:rsid w:val="2B0816EB"/>
    <w:rsid w:val="2B17347C"/>
    <w:rsid w:val="2B1971F4"/>
    <w:rsid w:val="2B1E2F97"/>
    <w:rsid w:val="2B1E480B"/>
    <w:rsid w:val="2B204A27"/>
    <w:rsid w:val="2B211B1F"/>
    <w:rsid w:val="2B270BE9"/>
    <w:rsid w:val="2B275DB5"/>
    <w:rsid w:val="2B2A174E"/>
    <w:rsid w:val="2B2C33CC"/>
    <w:rsid w:val="2B365FF8"/>
    <w:rsid w:val="2B373B1E"/>
    <w:rsid w:val="2B3B6F2E"/>
    <w:rsid w:val="2B3C1135"/>
    <w:rsid w:val="2B42499D"/>
    <w:rsid w:val="2B485823"/>
    <w:rsid w:val="2B485D2C"/>
    <w:rsid w:val="2B4B6FF0"/>
    <w:rsid w:val="2B4D50F0"/>
    <w:rsid w:val="2B4F3741"/>
    <w:rsid w:val="2B4F443B"/>
    <w:rsid w:val="2B603075"/>
    <w:rsid w:val="2B60784C"/>
    <w:rsid w:val="2B612949"/>
    <w:rsid w:val="2B6409B8"/>
    <w:rsid w:val="2B65243A"/>
    <w:rsid w:val="2B66245D"/>
    <w:rsid w:val="2B6C0390"/>
    <w:rsid w:val="2B6C1A1A"/>
    <w:rsid w:val="2B6D7540"/>
    <w:rsid w:val="2B6F32B8"/>
    <w:rsid w:val="2B726905"/>
    <w:rsid w:val="2B732DA8"/>
    <w:rsid w:val="2B764647"/>
    <w:rsid w:val="2B76549B"/>
    <w:rsid w:val="2B773770"/>
    <w:rsid w:val="2B8217E1"/>
    <w:rsid w:val="2B876618"/>
    <w:rsid w:val="2B8C5C18"/>
    <w:rsid w:val="2B8D373E"/>
    <w:rsid w:val="2B911481"/>
    <w:rsid w:val="2B9405CA"/>
    <w:rsid w:val="2B990335"/>
    <w:rsid w:val="2B9E594C"/>
    <w:rsid w:val="2BA9523F"/>
    <w:rsid w:val="2BB84C5F"/>
    <w:rsid w:val="2BB92AA7"/>
    <w:rsid w:val="2BBB64FD"/>
    <w:rsid w:val="2BBC3D43"/>
    <w:rsid w:val="2BC14E2A"/>
    <w:rsid w:val="2BC5737C"/>
    <w:rsid w:val="2BC74EA2"/>
    <w:rsid w:val="2BC76C50"/>
    <w:rsid w:val="2BCC24B9"/>
    <w:rsid w:val="2BD249FB"/>
    <w:rsid w:val="2BD31A99"/>
    <w:rsid w:val="2BD8066A"/>
    <w:rsid w:val="2BD80E5D"/>
    <w:rsid w:val="2BE05F64"/>
    <w:rsid w:val="2BE07D12"/>
    <w:rsid w:val="2BE80DE3"/>
    <w:rsid w:val="2BE9496F"/>
    <w:rsid w:val="2BEA293F"/>
    <w:rsid w:val="2BF504E2"/>
    <w:rsid w:val="2BFB0579"/>
    <w:rsid w:val="2BFB5B18"/>
    <w:rsid w:val="2BFE3009"/>
    <w:rsid w:val="2BFF4499"/>
    <w:rsid w:val="2C0456BE"/>
    <w:rsid w:val="2C0B5D71"/>
    <w:rsid w:val="2C0E0D23"/>
    <w:rsid w:val="2C102B4A"/>
    <w:rsid w:val="2C140914"/>
    <w:rsid w:val="2C1874AC"/>
    <w:rsid w:val="2C1E53B3"/>
    <w:rsid w:val="2C2045B2"/>
    <w:rsid w:val="2C223CCD"/>
    <w:rsid w:val="2C2663C8"/>
    <w:rsid w:val="2C275941"/>
    <w:rsid w:val="2C2916B9"/>
    <w:rsid w:val="2C2D6D7E"/>
    <w:rsid w:val="2C2E4F21"/>
    <w:rsid w:val="2C387F0E"/>
    <w:rsid w:val="2C414C55"/>
    <w:rsid w:val="2C4209CD"/>
    <w:rsid w:val="2C477D91"/>
    <w:rsid w:val="2C4958B7"/>
    <w:rsid w:val="2C4D2168"/>
    <w:rsid w:val="2C4E7372"/>
    <w:rsid w:val="2C5522FE"/>
    <w:rsid w:val="2C576226"/>
    <w:rsid w:val="2C5A1872"/>
    <w:rsid w:val="2C5B55EB"/>
    <w:rsid w:val="2C610E53"/>
    <w:rsid w:val="2C625CF0"/>
    <w:rsid w:val="2C673F8F"/>
    <w:rsid w:val="2C6941AB"/>
    <w:rsid w:val="2C752B50"/>
    <w:rsid w:val="2C7C7A3B"/>
    <w:rsid w:val="2C8219C0"/>
    <w:rsid w:val="2C8B5ED0"/>
    <w:rsid w:val="2C8E6400"/>
    <w:rsid w:val="2C954FA0"/>
    <w:rsid w:val="2C9C632F"/>
    <w:rsid w:val="2CA3146B"/>
    <w:rsid w:val="2CA477CF"/>
    <w:rsid w:val="2CA76A08"/>
    <w:rsid w:val="2CA86A82"/>
    <w:rsid w:val="2CAA2750"/>
    <w:rsid w:val="2CAA57DC"/>
    <w:rsid w:val="2CAD22EA"/>
    <w:rsid w:val="2CAE1880"/>
    <w:rsid w:val="2CB338B6"/>
    <w:rsid w:val="2CB43679"/>
    <w:rsid w:val="2CB847EB"/>
    <w:rsid w:val="2CB91224"/>
    <w:rsid w:val="2CBC42DB"/>
    <w:rsid w:val="2CBE63C2"/>
    <w:rsid w:val="2CC17B44"/>
    <w:rsid w:val="2CC31B0E"/>
    <w:rsid w:val="2CC413E2"/>
    <w:rsid w:val="2CD755B9"/>
    <w:rsid w:val="2CE5695A"/>
    <w:rsid w:val="2CE850D0"/>
    <w:rsid w:val="2CEB2E12"/>
    <w:rsid w:val="2CEC3EC3"/>
    <w:rsid w:val="2CED26E7"/>
    <w:rsid w:val="2CF16A6C"/>
    <w:rsid w:val="2CF25F4F"/>
    <w:rsid w:val="2CF55D49"/>
    <w:rsid w:val="2CFA3055"/>
    <w:rsid w:val="2CFC7029"/>
    <w:rsid w:val="2D016BD6"/>
    <w:rsid w:val="2D031F0A"/>
    <w:rsid w:val="2D0839C4"/>
    <w:rsid w:val="2D086E10"/>
    <w:rsid w:val="2D0A5A77"/>
    <w:rsid w:val="2D0B7C88"/>
    <w:rsid w:val="2D0D6E37"/>
    <w:rsid w:val="2D0F4D53"/>
    <w:rsid w:val="2D1063D5"/>
    <w:rsid w:val="2D1278E5"/>
    <w:rsid w:val="2D157CB4"/>
    <w:rsid w:val="2D206D4D"/>
    <w:rsid w:val="2D241F6F"/>
    <w:rsid w:val="2D2500D2"/>
    <w:rsid w:val="2D26532A"/>
    <w:rsid w:val="2D281398"/>
    <w:rsid w:val="2D2F141B"/>
    <w:rsid w:val="2D2F2CFF"/>
    <w:rsid w:val="2D300825"/>
    <w:rsid w:val="2D314CC9"/>
    <w:rsid w:val="2D346567"/>
    <w:rsid w:val="2D350463"/>
    <w:rsid w:val="2D3555E8"/>
    <w:rsid w:val="2D380985"/>
    <w:rsid w:val="2D391DD0"/>
    <w:rsid w:val="2D3A270E"/>
    <w:rsid w:val="2D3C1576"/>
    <w:rsid w:val="2D3C541C"/>
    <w:rsid w:val="2D3D4BCD"/>
    <w:rsid w:val="2D3E1194"/>
    <w:rsid w:val="2D452523"/>
    <w:rsid w:val="2D486E81"/>
    <w:rsid w:val="2D4F10E9"/>
    <w:rsid w:val="2D4F6EFD"/>
    <w:rsid w:val="2D51573C"/>
    <w:rsid w:val="2D597D7C"/>
    <w:rsid w:val="2D5B405D"/>
    <w:rsid w:val="2D5E7113"/>
    <w:rsid w:val="2D604554"/>
    <w:rsid w:val="2D60735C"/>
    <w:rsid w:val="2D610BDC"/>
    <w:rsid w:val="2D613652"/>
    <w:rsid w:val="2D652BC5"/>
    <w:rsid w:val="2D656721"/>
    <w:rsid w:val="2D6E5F7E"/>
    <w:rsid w:val="2D7352E2"/>
    <w:rsid w:val="2D7828F8"/>
    <w:rsid w:val="2D7C1CBC"/>
    <w:rsid w:val="2D7E5A35"/>
    <w:rsid w:val="2D850B71"/>
    <w:rsid w:val="2D85445D"/>
    <w:rsid w:val="2D856DC3"/>
    <w:rsid w:val="2D86130C"/>
    <w:rsid w:val="2D862815"/>
    <w:rsid w:val="2D8C63A3"/>
    <w:rsid w:val="2D8C7BF1"/>
    <w:rsid w:val="2D8D2FF8"/>
    <w:rsid w:val="2D8F19F0"/>
    <w:rsid w:val="2D967C0A"/>
    <w:rsid w:val="2D99461C"/>
    <w:rsid w:val="2D9A4084"/>
    <w:rsid w:val="2DA16415"/>
    <w:rsid w:val="2DA90D03"/>
    <w:rsid w:val="2DAD1E76"/>
    <w:rsid w:val="2DB17BB8"/>
    <w:rsid w:val="2DB17FFB"/>
    <w:rsid w:val="2DB221DE"/>
    <w:rsid w:val="2DBB27E5"/>
    <w:rsid w:val="2DBD3302"/>
    <w:rsid w:val="2DCF110D"/>
    <w:rsid w:val="2DD1025A"/>
    <w:rsid w:val="2DD45655"/>
    <w:rsid w:val="2DD6761F"/>
    <w:rsid w:val="2DDB4C35"/>
    <w:rsid w:val="2DDB7535"/>
    <w:rsid w:val="2DDE2344"/>
    <w:rsid w:val="2DDF4A1F"/>
    <w:rsid w:val="2DE0049D"/>
    <w:rsid w:val="2DE531B8"/>
    <w:rsid w:val="2DEA131C"/>
    <w:rsid w:val="2DEB3FCE"/>
    <w:rsid w:val="2DEC6E42"/>
    <w:rsid w:val="2DEE4968"/>
    <w:rsid w:val="2DF06932"/>
    <w:rsid w:val="2DF31F7F"/>
    <w:rsid w:val="2E022A14"/>
    <w:rsid w:val="2E0416EC"/>
    <w:rsid w:val="2E07339C"/>
    <w:rsid w:val="2E0F48DF"/>
    <w:rsid w:val="2E112405"/>
    <w:rsid w:val="2E12519C"/>
    <w:rsid w:val="2E132621"/>
    <w:rsid w:val="2E143612"/>
    <w:rsid w:val="2E204EF6"/>
    <w:rsid w:val="2E222864"/>
    <w:rsid w:val="2E257521"/>
    <w:rsid w:val="2E2C36E3"/>
    <w:rsid w:val="2E35176D"/>
    <w:rsid w:val="2E3A6BC5"/>
    <w:rsid w:val="2E3E7D8E"/>
    <w:rsid w:val="2E432744"/>
    <w:rsid w:val="2E437C7A"/>
    <w:rsid w:val="2E4427DA"/>
    <w:rsid w:val="2E4660DF"/>
    <w:rsid w:val="2E4B3B69"/>
    <w:rsid w:val="2E4C4B97"/>
    <w:rsid w:val="2E4C5B33"/>
    <w:rsid w:val="2E545A83"/>
    <w:rsid w:val="2E556795"/>
    <w:rsid w:val="2E5F13C2"/>
    <w:rsid w:val="2E665B25"/>
    <w:rsid w:val="2E6B020F"/>
    <w:rsid w:val="2E6E5AA9"/>
    <w:rsid w:val="2E705362"/>
    <w:rsid w:val="2E725599"/>
    <w:rsid w:val="2E767B25"/>
    <w:rsid w:val="2E7B76E3"/>
    <w:rsid w:val="2E7D2441"/>
    <w:rsid w:val="2E7D7A9A"/>
    <w:rsid w:val="2E7F1A64"/>
    <w:rsid w:val="2E8B21B7"/>
    <w:rsid w:val="2E8C2A54"/>
    <w:rsid w:val="2E8C3171"/>
    <w:rsid w:val="2E8C558E"/>
    <w:rsid w:val="2E8E614B"/>
    <w:rsid w:val="2E9077CD"/>
    <w:rsid w:val="2E980D78"/>
    <w:rsid w:val="2E98722B"/>
    <w:rsid w:val="2E9A064C"/>
    <w:rsid w:val="2E9F2106"/>
    <w:rsid w:val="2EA527B2"/>
    <w:rsid w:val="2EAB2859"/>
    <w:rsid w:val="2EB054B2"/>
    <w:rsid w:val="2EB57234"/>
    <w:rsid w:val="2EB84F76"/>
    <w:rsid w:val="2EBF6305"/>
    <w:rsid w:val="2EC1207D"/>
    <w:rsid w:val="2EC25066"/>
    <w:rsid w:val="2ECC556C"/>
    <w:rsid w:val="2ED10264"/>
    <w:rsid w:val="2ED632E8"/>
    <w:rsid w:val="2EE6563F"/>
    <w:rsid w:val="2EEB534C"/>
    <w:rsid w:val="2EEB653B"/>
    <w:rsid w:val="2EED10C4"/>
    <w:rsid w:val="2EEE0998"/>
    <w:rsid w:val="2EF04710"/>
    <w:rsid w:val="2EF37D5C"/>
    <w:rsid w:val="2EF91817"/>
    <w:rsid w:val="2EF956D4"/>
    <w:rsid w:val="2F006161"/>
    <w:rsid w:val="2F034443"/>
    <w:rsid w:val="2F063F34"/>
    <w:rsid w:val="2F130889"/>
    <w:rsid w:val="2F155F25"/>
    <w:rsid w:val="2F193C67"/>
    <w:rsid w:val="2F2577CF"/>
    <w:rsid w:val="2F2C473D"/>
    <w:rsid w:val="2F2D7422"/>
    <w:rsid w:val="2F2F5238"/>
    <w:rsid w:val="2F302D5E"/>
    <w:rsid w:val="2F3565C7"/>
    <w:rsid w:val="2F377CAB"/>
    <w:rsid w:val="2F390434"/>
    <w:rsid w:val="2F3A3B86"/>
    <w:rsid w:val="2F3A3BDD"/>
    <w:rsid w:val="2F3A5A0E"/>
    <w:rsid w:val="2F3B3835"/>
    <w:rsid w:val="2F3F2FA2"/>
    <w:rsid w:val="2F4126C4"/>
    <w:rsid w:val="2F416D1A"/>
    <w:rsid w:val="2F464330"/>
    <w:rsid w:val="2F4773E5"/>
    <w:rsid w:val="2F480C30"/>
    <w:rsid w:val="2F4961AE"/>
    <w:rsid w:val="2F4C174B"/>
    <w:rsid w:val="2F503401"/>
    <w:rsid w:val="2F592A1F"/>
    <w:rsid w:val="2F5C2645"/>
    <w:rsid w:val="2F5F6B6F"/>
    <w:rsid w:val="2F6446E6"/>
    <w:rsid w:val="2F644BDA"/>
    <w:rsid w:val="2F662C24"/>
    <w:rsid w:val="2F68699C"/>
    <w:rsid w:val="2F6F7D2B"/>
    <w:rsid w:val="2F777636"/>
    <w:rsid w:val="2F794705"/>
    <w:rsid w:val="2F7B222C"/>
    <w:rsid w:val="2F7D7F36"/>
    <w:rsid w:val="2F7E3C48"/>
    <w:rsid w:val="2F8A0897"/>
    <w:rsid w:val="2F920532"/>
    <w:rsid w:val="2F963509"/>
    <w:rsid w:val="2F972436"/>
    <w:rsid w:val="2F9B0B20"/>
    <w:rsid w:val="2F9E57B3"/>
    <w:rsid w:val="2F9F2EBA"/>
    <w:rsid w:val="2FA057DA"/>
    <w:rsid w:val="2FA3183E"/>
    <w:rsid w:val="2FAB1F29"/>
    <w:rsid w:val="2FB708C4"/>
    <w:rsid w:val="2FB70E90"/>
    <w:rsid w:val="2FB76FDC"/>
    <w:rsid w:val="2FBB4D1E"/>
    <w:rsid w:val="2FC00586"/>
    <w:rsid w:val="2FCA31B3"/>
    <w:rsid w:val="2FD03C06"/>
    <w:rsid w:val="2FD11984"/>
    <w:rsid w:val="2FD25A98"/>
    <w:rsid w:val="2FD67CB4"/>
    <w:rsid w:val="2FD74A44"/>
    <w:rsid w:val="2FDA6B51"/>
    <w:rsid w:val="2FDE2BD1"/>
    <w:rsid w:val="2FE06533"/>
    <w:rsid w:val="2FE14059"/>
    <w:rsid w:val="2FE61D98"/>
    <w:rsid w:val="2FE73D65"/>
    <w:rsid w:val="2FE76462"/>
    <w:rsid w:val="2FE83ABD"/>
    <w:rsid w:val="2FF26266"/>
    <w:rsid w:val="2FF43D8C"/>
    <w:rsid w:val="2FF95846"/>
    <w:rsid w:val="300136E6"/>
    <w:rsid w:val="300541EB"/>
    <w:rsid w:val="30087837"/>
    <w:rsid w:val="300E2640"/>
    <w:rsid w:val="3015041B"/>
    <w:rsid w:val="30234671"/>
    <w:rsid w:val="30234DC3"/>
    <w:rsid w:val="3025488D"/>
    <w:rsid w:val="302A3C52"/>
    <w:rsid w:val="302B1F64"/>
    <w:rsid w:val="302B34D2"/>
    <w:rsid w:val="302C7D96"/>
    <w:rsid w:val="302E63B9"/>
    <w:rsid w:val="30322A82"/>
    <w:rsid w:val="30336FAA"/>
    <w:rsid w:val="303625F7"/>
    <w:rsid w:val="30405223"/>
    <w:rsid w:val="304165C8"/>
    <w:rsid w:val="30444D13"/>
    <w:rsid w:val="304765B2"/>
    <w:rsid w:val="3049232A"/>
    <w:rsid w:val="304A60A2"/>
    <w:rsid w:val="304E5B92"/>
    <w:rsid w:val="30515682"/>
    <w:rsid w:val="305331A8"/>
    <w:rsid w:val="305807BF"/>
    <w:rsid w:val="305D1E3F"/>
    <w:rsid w:val="305D4027"/>
    <w:rsid w:val="305D566D"/>
    <w:rsid w:val="305E56A9"/>
    <w:rsid w:val="3062519A"/>
    <w:rsid w:val="30647164"/>
    <w:rsid w:val="30662EDC"/>
    <w:rsid w:val="30670A02"/>
    <w:rsid w:val="306A1AAE"/>
    <w:rsid w:val="306B55ED"/>
    <w:rsid w:val="306F0895"/>
    <w:rsid w:val="307153DD"/>
    <w:rsid w:val="30766E97"/>
    <w:rsid w:val="307E7154"/>
    <w:rsid w:val="30801AC4"/>
    <w:rsid w:val="308415B4"/>
    <w:rsid w:val="308761E8"/>
    <w:rsid w:val="308945AB"/>
    <w:rsid w:val="308A24AF"/>
    <w:rsid w:val="30912F30"/>
    <w:rsid w:val="309934A3"/>
    <w:rsid w:val="309A2B85"/>
    <w:rsid w:val="309D14D3"/>
    <w:rsid w:val="30A371B5"/>
    <w:rsid w:val="30A8794D"/>
    <w:rsid w:val="30B04878"/>
    <w:rsid w:val="30B26121"/>
    <w:rsid w:val="30B26592"/>
    <w:rsid w:val="30B31E99"/>
    <w:rsid w:val="30B8216E"/>
    <w:rsid w:val="30BA6D84"/>
    <w:rsid w:val="30BB776F"/>
    <w:rsid w:val="30C100A5"/>
    <w:rsid w:val="30C15A44"/>
    <w:rsid w:val="30C220DC"/>
    <w:rsid w:val="30C274E9"/>
    <w:rsid w:val="30C32581"/>
    <w:rsid w:val="30C56A98"/>
    <w:rsid w:val="30C776F3"/>
    <w:rsid w:val="30D51E0F"/>
    <w:rsid w:val="30D71C0F"/>
    <w:rsid w:val="30D745BD"/>
    <w:rsid w:val="30D836AE"/>
    <w:rsid w:val="30DB6CFA"/>
    <w:rsid w:val="30DD0CC4"/>
    <w:rsid w:val="30DD6F16"/>
    <w:rsid w:val="30DF1286"/>
    <w:rsid w:val="30DF4A3C"/>
    <w:rsid w:val="30DF67EA"/>
    <w:rsid w:val="30E02716"/>
    <w:rsid w:val="30E317F5"/>
    <w:rsid w:val="30E562B3"/>
    <w:rsid w:val="30E61159"/>
    <w:rsid w:val="30E6401D"/>
    <w:rsid w:val="30E81B43"/>
    <w:rsid w:val="30EB33E1"/>
    <w:rsid w:val="30ED699D"/>
    <w:rsid w:val="30EE5E45"/>
    <w:rsid w:val="30EF5696"/>
    <w:rsid w:val="30F02CBF"/>
    <w:rsid w:val="30F24A09"/>
    <w:rsid w:val="30F44093"/>
    <w:rsid w:val="30F73B34"/>
    <w:rsid w:val="310149B3"/>
    <w:rsid w:val="31046251"/>
    <w:rsid w:val="310903A0"/>
    <w:rsid w:val="310B5831"/>
    <w:rsid w:val="310E4E26"/>
    <w:rsid w:val="310F2881"/>
    <w:rsid w:val="31132938"/>
    <w:rsid w:val="31144043"/>
    <w:rsid w:val="311A1F18"/>
    <w:rsid w:val="311F12DD"/>
    <w:rsid w:val="31207E08"/>
    <w:rsid w:val="312420D9"/>
    <w:rsid w:val="31261D94"/>
    <w:rsid w:val="31292C4A"/>
    <w:rsid w:val="31296417"/>
    <w:rsid w:val="312A5215"/>
    <w:rsid w:val="312F4261"/>
    <w:rsid w:val="31350B00"/>
    <w:rsid w:val="31374878"/>
    <w:rsid w:val="313A1C72"/>
    <w:rsid w:val="313C56AB"/>
    <w:rsid w:val="313E4C7A"/>
    <w:rsid w:val="3142144D"/>
    <w:rsid w:val="31434FCB"/>
    <w:rsid w:val="31461FE0"/>
    <w:rsid w:val="31466869"/>
    <w:rsid w:val="31504707"/>
    <w:rsid w:val="31581677"/>
    <w:rsid w:val="315E13DC"/>
    <w:rsid w:val="315F16D9"/>
    <w:rsid w:val="316326E2"/>
    <w:rsid w:val="31653193"/>
    <w:rsid w:val="31660CB9"/>
    <w:rsid w:val="317254D7"/>
    <w:rsid w:val="317909ED"/>
    <w:rsid w:val="317A4765"/>
    <w:rsid w:val="317A6513"/>
    <w:rsid w:val="317C672F"/>
    <w:rsid w:val="317F1D7B"/>
    <w:rsid w:val="31804955"/>
    <w:rsid w:val="31825A25"/>
    <w:rsid w:val="318401EE"/>
    <w:rsid w:val="318555E4"/>
    <w:rsid w:val="318A2BFA"/>
    <w:rsid w:val="31932447"/>
    <w:rsid w:val="3196159F"/>
    <w:rsid w:val="319B4E07"/>
    <w:rsid w:val="31A32590"/>
    <w:rsid w:val="31A60F11"/>
    <w:rsid w:val="31AF08B2"/>
    <w:rsid w:val="31AF4AA2"/>
    <w:rsid w:val="31B70CCA"/>
    <w:rsid w:val="31B732C3"/>
    <w:rsid w:val="31B9703B"/>
    <w:rsid w:val="31BD2FCF"/>
    <w:rsid w:val="31BE28A4"/>
    <w:rsid w:val="31BE401A"/>
    <w:rsid w:val="31BF2B13"/>
    <w:rsid w:val="31C12394"/>
    <w:rsid w:val="31C53C32"/>
    <w:rsid w:val="31C75BFC"/>
    <w:rsid w:val="31C9413A"/>
    <w:rsid w:val="31CB6D6E"/>
    <w:rsid w:val="31CC4812"/>
    <w:rsid w:val="31D05093"/>
    <w:rsid w:val="31D10829"/>
    <w:rsid w:val="31D40319"/>
    <w:rsid w:val="31D426B3"/>
    <w:rsid w:val="31D64091"/>
    <w:rsid w:val="31D81932"/>
    <w:rsid w:val="31E3230A"/>
    <w:rsid w:val="31E4268D"/>
    <w:rsid w:val="31E85B72"/>
    <w:rsid w:val="31EA5447"/>
    <w:rsid w:val="31EB07E1"/>
    <w:rsid w:val="31EC5663"/>
    <w:rsid w:val="31F167D5"/>
    <w:rsid w:val="31F77B64"/>
    <w:rsid w:val="31FB7654"/>
    <w:rsid w:val="31FC1609"/>
    <w:rsid w:val="31FE5396"/>
    <w:rsid w:val="320329AC"/>
    <w:rsid w:val="32055B6A"/>
    <w:rsid w:val="320C360F"/>
    <w:rsid w:val="320D55D9"/>
    <w:rsid w:val="320F757A"/>
    <w:rsid w:val="32116E77"/>
    <w:rsid w:val="32130E41"/>
    <w:rsid w:val="32132BEF"/>
    <w:rsid w:val="32144BB9"/>
    <w:rsid w:val="3218736D"/>
    <w:rsid w:val="321921D0"/>
    <w:rsid w:val="321B7CF6"/>
    <w:rsid w:val="321D5445"/>
    <w:rsid w:val="321E57C4"/>
    <w:rsid w:val="322A56F1"/>
    <w:rsid w:val="322B4AD8"/>
    <w:rsid w:val="322F708C"/>
    <w:rsid w:val="32313645"/>
    <w:rsid w:val="32326DEE"/>
    <w:rsid w:val="32364B30"/>
    <w:rsid w:val="3236759E"/>
    <w:rsid w:val="323715AB"/>
    <w:rsid w:val="32375140"/>
    <w:rsid w:val="32401331"/>
    <w:rsid w:val="32461407"/>
    <w:rsid w:val="324C4353"/>
    <w:rsid w:val="324C7D61"/>
    <w:rsid w:val="325154C6"/>
    <w:rsid w:val="32553A33"/>
    <w:rsid w:val="325A6A70"/>
    <w:rsid w:val="3260630E"/>
    <w:rsid w:val="326571C3"/>
    <w:rsid w:val="32674CE9"/>
    <w:rsid w:val="32686F87"/>
    <w:rsid w:val="326A2A2B"/>
    <w:rsid w:val="326B29DD"/>
    <w:rsid w:val="326C0551"/>
    <w:rsid w:val="326F1DF0"/>
    <w:rsid w:val="32700042"/>
    <w:rsid w:val="32701E62"/>
    <w:rsid w:val="32720990"/>
    <w:rsid w:val="3273368E"/>
    <w:rsid w:val="327A2C6E"/>
    <w:rsid w:val="327B69E7"/>
    <w:rsid w:val="327E41AE"/>
    <w:rsid w:val="328579A1"/>
    <w:rsid w:val="32892EB1"/>
    <w:rsid w:val="328A09D8"/>
    <w:rsid w:val="328B4E7C"/>
    <w:rsid w:val="32963172"/>
    <w:rsid w:val="329830F5"/>
    <w:rsid w:val="329D7758"/>
    <w:rsid w:val="32A1377B"/>
    <w:rsid w:val="32A63483"/>
    <w:rsid w:val="32A82E93"/>
    <w:rsid w:val="32A83757"/>
    <w:rsid w:val="32AB107A"/>
    <w:rsid w:val="32AB72CC"/>
    <w:rsid w:val="32AC07A4"/>
    <w:rsid w:val="32AE19E1"/>
    <w:rsid w:val="32AF043E"/>
    <w:rsid w:val="32B048E2"/>
    <w:rsid w:val="32B37F2E"/>
    <w:rsid w:val="32B67A1F"/>
    <w:rsid w:val="32B915A5"/>
    <w:rsid w:val="32B97CEF"/>
    <w:rsid w:val="32BD2B5B"/>
    <w:rsid w:val="32BD451F"/>
    <w:rsid w:val="32C72B02"/>
    <w:rsid w:val="32D06A3E"/>
    <w:rsid w:val="32D43B26"/>
    <w:rsid w:val="32D5612E"/>
    <w:rsid w:val="32D61E6F"/>
    <w:rsid w:val="32D8097F"/>
    <w:rsid w:val="32D865AE"/>
    <w:rsid w:val="32DF0425"/>
    <w:rsid w:val="32DF2AD1"/>
    <w:rsid w:val="32E54187"/>
    <w:rsid w:val="32E75E2A"/>
    <w:rsid w:val="32E86538"/>
    <w:rsid w:val="32EC125D"/>
    <w:rsid w:val="32EC3440"/>
    <w:rsid w:val="32EE593A"/>
    <w:rsid w:val="32FE3CF9"/>
    <w:rsid w:val="33016EEC"/>
    <w:rsid w:val="33024A12"/>
    <w:rsid w:val="330B7D6A"/>
    <w:rsid w:val="330C1E64"/>
    <w:rsid w:val="33103E03"/>
    <w:rsid w:val="331309CD"/>
    <w:rsid w:val="33163F6E"/>
    <w:rsid w:val="331C3D26"/>
    <w:rsid w:val="3321102C"/>
    <w:rsid w:val="33231227"/>
    <w:rsid w:val="33242BDA"/>
    <w:rsid w:val="33265487"/>
    <w:rsid w:val="332C4665"/>
    <w:rsid w:val="332E5A93"/>
    <w:rsid w:val="333077D1"/>
    <w:rsid w:val="33323549"/>
    <w:rsid w:val="33355D66"/>
    <w:rsid w:val="33370B5F"/>
    <w:rsid w:val="33380434"/>
    <w:rsid w:val="333F5C66"/>
    <w:rsid w:val="334D2131"/>
    <w:rsid w:val="334D6685"/>
    <w:rsid w:val="3350065B"/>
    <w:rsid w:val="33576B0C"/>
    <w:rsid w:val="335B648E"/>
    <w:rsid w:val="335C05C6"/>
    <w:rsid w:val="335C4122"/>
    <w:rsid w:val="33615BDC"/>
    <w:rsid w:val="336851BD"/>
    <w:rsid w:val="336D0FA8"/>
    <w:rsid w:val="336F6D78"/>
    <w:rsid w:val="33723946"/>
    <w:rsid w:val="33753436"/>
    <w:rsid w:val="33784BF7"/>
    <w:rsid w:val="337D1236"/>
    <w:rsid w:val="337D1A76"/>
    <w:rsid w:val="337E2747"/>
    <w:rsid w:val="337F0864"/>
    <w:rsid w:val="33841465"/>
    <w:rsid w:val="33847CC4"/>
    <w:rsid w:val="3387267D"/>
    <w:rsid w:val="338D4C23"/>
    <w:rsid w:val="33923FE8"/>
    <w:rsid w:val="33955886"/>
    <w:rsid w:val="33992570"/>
    <w:rsid w:val="339E0E64"/>
    <w:rsid w:val="339F1677"/>
    <w:rsid w:val="33A06EFA"/>
    <w:rsid w:val="33A1247D"/>
    <w:rsid w:val="33A45AC9"/>
    <w:rsid w:val="33AA7583"/>
    <w:rsid w:val="33B2468A"/>
    <w:rsid w:val="33B4169A"/>
    <w:rsid w:val="33B73A4E"/>
    <w:rsid w:val="33BA6151"/>
    <w:rsid w:val="33BB0CC3"/>
    <w:rsid w:val="33BD35D1"/>
    <w:rsid w:val="33BD7658"/>
    <w:rsid w:val="33C03482"/>
    <w:rsid w:val="33C3603B"/>
    <w:rsid w:val="33C85D97"/>
    <w:rsid w:val="33C87A09"/>
    <w:rsid w:val="33D068BE"/>
    <w:rsid w:val="33D740F0"/>
    <w:rsid w:val="33D939C5"/>
    <w:rsid w:val="33DA4B1D"/>
    <w:rsid w:val="33DB598F"/>
    <w:rsid w:val="33DE547F"/>
    <w:rsid w:val="33E10ACB"/>
    <w:rsid w:val="33E32A95"/>
    <w:rsid w:val="33E8285E"/>
    <w:rsid w:val="33E82B0F"/>
    <w:rsid w:val="33EA23CD"/>
    <w:rsid w:val="33EA366D"/>
    <w:rsid w:val="33FA1838"/>
    <w:rsid w:val="33FA3F36"/>
    <w:rsid w:val="33FC5905"/>
    <w:rsid w:val="33FC7E90"/>
    <w:rsid w:val="34034EE6"/>
    <w:rsid w:val="3404111E"/>
    <w:rsid w:val="34060532"/>
    <w:rsid w:val="34076784"/>
    <w:rsid w:val="340842AA"/>
    <w:rsid w:val="340A0D53"/>
    <w:rsid w:val="34133E7A"/>
    <w:rsid w:val="341669C7"/>
    <w:rsid w:val="34190265"/>
    <w:rsid w:val="341973B8"/>
    <w:rsid w:val="341C1B03"/>
    <w:rsid w:val="341E1D1F"/>
    <w:rsid w:val="34214688"/>
    <w:rsid w:val="34227AD4"/>
    <w:rsid w:val="34256C0A"/>
    <w:rsid w:val="342B332D"/>
    <w:rsid w:val="342E6308"/>
    <w:rsid w:val="342F2DAC"/>
    <w:rsid w:val="342F7A89"/>
    <w:rsid w:val="343508D8"/>
    <w:rsid w:val="343706EB"/>
    <w:rsid w:val="343B27CF"/>
    <w:rsid w:val="343B6CD4"/>
    <w:rsid w:val="343B70D4"/>
    <w:rsid w:val="344203C9"/>
    <w:rsid w:val="34433534"/>
    <w:rsid w:val="34450CA0"/>
    <w:rsid w:val="344828F8"/>
    <w:rsid w:val="344A041F"/>
    <w:rsid w:val="344D38FB"/>
    <w:rsid w:val="344F41AD"/>
    <w:rsid w:val="34504C29"/>
    <w:rsid w:val="34541E3A"/>
    <w:rsid w:val="34545741"/>
    <w:rsid w:val="345474EF"/>
    <w:rsid w:val="345843F9"/>
    <w:rsid w:val="345B087E"/>
    <w:rsid w:val="34600019"/>
    <w:rsid w:val="346348B6"/>
    <w:rsid w:val="34655258"/>
    <w:rsid w:val="34684D49"/>
    <w:rsid w:val="34686175"/>
    <w:rsid w:val="346911EC"/>
    <w:rsid w:val="34730F40"/>
    <w:rsid w:val="34767465"/>
    <w:rsid w:val="347D5BEA"/>
    <w:rsid w:val="347D6D3B"/>
    <w:rsid w:val="347E7733"/>
    <w:rsid w:val="3482405C"/>
    <w:rsid w:val="3489363D"/>
    <w:rsid w:val="348A2F11"/>
    <w:rsid w:val="348A7FC0"/>
    <w:rsid w:val="348C0B69"/>
    <w:rsid w:val="348E0C53"/>
    <w:rsid w:val="348F30B4"/>
    <w:rsid w:val="349072CB"/>
    <w:rsid w:val="3491429F"/>
    <w:rsid w:val="34930017"/>
    <w:rsid w:val="34931DC5"/>
    <w:rsid w:val="3493457F"/>
    <w:rsid w:val="349351D9"/>
    <w:rsid w:val="34945595"/>
    <w:rsid w:val="34955E0D"/>
    <w:rsid w:val="34A00986"/>
    <w:rsid w:val="34A044E2"/>
    <w:rsid w:val="34A2025B"/>
    <w:rsid w:val="34A246FE"/>
    <w:rsid w:val="34A71D15"/>
    <w:rsid w:val="34A915E9"/>
    <w:rsid w:val="34AC6DF3"/>
    <w:rsid w:val="34B00BC9"/>
    <w:rsid w:val="34B113F4"/>
    <w:rsid w:val="34B46088"/>
    <w:rsid w:val="34B55F89"/>
    <w:rsid w:val="34B65AB4"/>
    <w:rsid w:val="34C12DD7"/>
    <w:rsid w:val="34C8400D"/>
    <w:rsid w:val="34CA5A15"/>
    <w:rsid w:val="34CB7BD8"/>
    <w:rsid w:val="34CE72A2"/>
    <w:rsid w:val="34D10B40"/>
    <w:rsid w:val="34D128EE"/>
    <w:rsid w:val="34D32B0A"/>
    <w:rsid w:val="34D851A5"/>
    <w:rsid w:val="34DA1B12"/>
    <w:rsid w:val="34DA3E98"/>
    <w:rsid w:val="34DC5262"/>
    <w:rsid w:val="34DF7F60"/>
    <w:rsid w:val="34E00D83"/>
    <w:rsid w:val="34E141C1"/>
    <w:rsid w:val="34E24AFB"/>
    <w:rsid w:val="34E46AC5"/>
    <w:rsid w:val="34E74800"/>
    <w:rsid w:val="34F02826"/>
    <w:rsid w:val="34F86449"/>
    <w:rsid w:val="34F97D9F"/>
    <w:rsid w:val="34FF56AD"/>
    <w:rsid w:val="35020CF9"/>
    <w:rsid w:val="3502780C"/>
    <w:rsid w:val="35066A3B"/>
    <w:rsid w:val="35076310"/>
    <w:rsid w:val="350A27BF"/>
    <w:rsid w:val="3518051D"/>
    <w:rsid w:val="351849C1"/>
    <w:rsid w:val="351A24E7"/>
    <w:rsid w:val="351A3781"/>
    <w:rsid w:val="351A4295"/>
    <w:rsid w:val="351B13EB"/>
    <w:rsid w:val="35221B5C"/>
    <w:rsid w:val="352C3FC8"/>
    <w:rsid w:val="352F6829"/>
    <w:rsid w:val="35301317"/>
    <w:rsid w:val="35303AB8"/>
    <w:rsid w:val="353335A8"/>
    <w:rsid w:val="353510CF"/>
    <w:rsid w:val="35352E7D"/>
    <w:rsid w:val="35417A73"/>
    <w:rsid w:val="354237EC"/>
    <w:rsid w:val="35441312"/>
    <w:rsid w:val="354457B6"/>
    <w:rsid w:val="35452F83"/>
    <w:rsid w:val="354C01C6"/>
    <w:rsid w:val="354D6418"/>
    <w:rsid w:val="35507CB7"/>
    <w:rsid w:val="35527ED3"/>
    <w:rsid w:val="35584DBD"/>
    <w:rsid w:val="35590C63"/>
    <w:rsid w:val="355A0B35"/>
    <w:rsid w:val="355E6877"/>
    <w:rsid w:val="356614C9"/>
    <w:rsid w:val="357724FF"/>
    <w:rsid w:val="35775243"/>
    <w:rsid w:val="35777939"/>
    <w:rsid w:val="35795F9A"/>
    <w:rsid w:val="35847960"/>
    <w:rsid w:val="358636D8"/>
    <w:rsid w:val="358B56A8"/>
    <w:rsid w:val="358C4E3E"/>
    <w:rsid w:val="35921CE4"/>
    <w:rsid w:val="359256E3"/>
    <w:rsid w:val="35941976"/>
    <w:rsid w:val="35957DBF"/>
    <w:rsid w:val="3599165E"/>
    <w:rsid w:val="359B0108"/>
    <w:rsid w:val="359C73A0"/>
    <w:rsid w:val="359D0A22"/>
    <w:rsid w:val="35A06DAC"/>
    <w:rsid w:val="35A60772"/>
    <w:rsid w:val="35A75BB2"/>
    <w:rsid w:val="35AA386B"/>
    <w:rsid w:val="35AD6EB7"/>
    <w:rsid w:val="35B444DF"/>
    <w:rsid w:val="35B9585C"/>
    <w:rsid w:val="35BC17F0"/>
    <w:rsid w:val="35BC534C"/>
    <w:rsid w:val="35BE7316"/>
    <w:rsid w:val="35C41741"/>
    <w:rsid w:val="35C661CB"/>
    <w:rsid w:val="35C81F43"/>
    <w:rsid w:val="35C91817"/>
    <w:rsid w:val="35C97A69"/>
    <w:rsid w:val="35CA09CE"/>
    <w:rsid w:val="35CA5CBB"/>
    <w:rsid w:val="35CB1A33"/>
    <w:rsid w:val="35CF32D1"/>
    <w:rsid w:val="35D10FBB"/>
    <w:rsid w:val="35D2691D"/>
    <w:rsid w:val="35D46E09"/>
    <w:rsid w:val="35DF103A"/>
    <w:rsid w:val="35E46651"/>
    <w:rsid w:val="35E86141"/>
    <w:rsid w:val="35E93C67"/>
    <w:rsid w:val="35EA1B13"/>
    <w:rsid w:val="35ED30EC"/>
    <w:rsid w:val="35EF4EA0"/>
    <w:rsid w:val="35F5085E"/>
    <w:rsid w:val="35F61731"/>
    <w:rsid w:val="35F63A51"/>
    <w:rsid w:val="35F761F0"/>
    <w:rsid w:val="35F94F74"/>
    <w:rsid w:val="35FC399A"/>
    <w:rsid w:val="35FF4995"/>
    <w:rsid w:val="360016DD"/>
    <w:rsid w:val="36065E1F"/>
    <w:rsid w:val="36076333"/>
    <w:rsid w:val="360A3DB9"/>
    <w:rsid w:val="360B1B2B"/>
    <w:rsid w:val="360C4A67"/>
    <w:rsid w:val="36121410"/>
    <w:rsid w:val="3619279E"/>
    <w:rsid w:val="362D7FF8"/>
    <w:rsid w:val="362F3BFA"/>
    <w:rsid w:val="36392E40"/>
    <w:rsid w:val="363B327F"/>
    <w:rsid w:val="36406061"/>
    <w:rsid w:val="3644131B"/>
    <w:rsid w:val="36453593"/>
    <w:rsid w:val="364610BA"/>
    <w:rsid w:val="364E2958"/>
    <w:rsid w:val="36541A28"/>
    <w:rsid w:val="365667A1"/>
    <w:rsid w:val="365A32AC"/>
    <w:rsid w:val="365E2204"/>
    <w:rsid w:val="365E6403"/>
    <w:rsid w:val="36633A19"/>
    <w:rsid w:val="36637EBD"/>
    <w:rsid w:val="36675574"/>
    <w:rsid w:val="366C25D5"/>
    <w:rsid w:val="366C6FE0"/>
    <w:rsid w:val="366F0610"/>
    <w:rsid w:val="366F2512"/>
    <w:rsid w:val="36721EAF"/>
    <w:rsid w:val="36723C5D"/>
    <w:rsid w:val="367B6FB5"/>
    <w:rsid w:val="367C2F17"/>
    <w:rsid w:val="367D3AA9"/>
    <w:rsid w:val="368045CB"/>
    <w:rsid w:val="368340BC"/>
    <w:rsid w:val="36910587"/>
    <w:rsid w:val="36963DEF"/>
    <w:rsid w:val="3699743B"/>
    <w:rsid w:val="369D6F2B"/>
    <w:rsid w:val="36A62454"/>
    <w:rsid w:val="36A71B58"/>
    <w:rsid w:val="36AA5E32"/>
    <w:rsid w:val="36AD2EE7"/>
    <w:rsid w:val="36AE738B"/>
    <w:rsid w:val="36BB30CC"/>
    <w:rsid w:val="36BB3AD2"/>
    <w:rsid w:val="36BD725D"/>
    <w:rsid w:val="36C344B8"/>
    <w:rsid w:val="36C418A2"/>
    <w:rsid w:val="36C46BAE"/>
    <w:rsid w:val="36C50230"/>
    <w:rsid w:val="36C73FA8"/>
    <w:rsid w:val="36CC40AF"/>
    <w:rsid w:val="36CE3589"/>
    <w:rsid w:val="36CE422A"/>
    <w:rsid w:val="36D6068F"/>
    <w:rsid w:val="36DD37CC"/>
    <w:rsid w:val="36E032BC"/>
    <w:rsid w:val="36E0506A"/>
    <w:rsid w:val="36E21446"/>
    <w:rsid w:val="36E246BD"/>
    <w:rsid w:val="36E508D2"/>
    <w:rsid w:val="36E91AB8"/>
    <w:rsid w:val="36EC7EB3"/>
    <w:rsid w:val="36EE057B"/>
    <w:rsid w:val="36EE5D67"/>
    <w:rsid w:val="36F34D9D"/>
    <w:rsid w:val="36F823B4"/>
    <w:rsid w:val="36FA25D0"/>
    <w:rsid w:val="36FD79CA"/>
    <w:rsid w:val="36FF3742"/>
    <w:rsid w:val="3701395E"/>
    <w:rsid w:val="370C5E5F"/>
    <w:rsid w:val="370D5F62"/>
    <w:rsid w:val="370F10D1"/>
    <w:rsid w:val="37133692"/>
    <w:rsid w:val="371B2477"/>
    <w:rsid w:val="371D1E1A"/>
    <w:rsid w:val="371F5B92"/>
    <w:rsid w:val="371F7B4F"/>
    <w:rsid w:val="372436E3"/>
    <w:rsid w:val="37276553"/>
    <w:rsid w:val="372B7AE0"/>
    <w:rsid w:val="37332A82"/>
    <w:rsid w:val="37357164"/>
    <w:rsid w:val="3736112E"/>
    <w:rsid w:val="3736788D"/>
    <w:rsid w:val="37367FA4"/>
    <w:rsid w:val="373E1120"/>
    <w:rsid w:val="37461371"/>
    <w:rsid w:val="37482EBD"/>
    <w:rsid w:val="37490E61"/>
    <w:rsid w:val="37505BCF"/>
    <w:rsid w:val="37515F68"/>
    <w:rsid w:val="3756532C"/>
    <w:rsid w:val="37580C62"/>
    <w:rsid w:val="375A12C0"/>
    <w:rsid w:val="375E40E0"/>
    <w:rsid w:val="376637C1"/>
    <w:rsid w:val="376959A1"/>
    <w:rsid w:val="376C6D79"/>
    <w:rsid w:val="376D5696"/>
    <w:rsid w:val="376E35DC"/>
    <w:rsid w:val="37743F49"/>
    <w:rsid w:val="377E4FAF"/>
    <w:rsid w:val="3781684D"/>
    <w:rsid w:val="378278CA"/>
    <w:rsid w:val="3787198A"/>
    <w:rsid w:val="37904CE2"/>
    <w:rsid w:val="3792525D"/>
    <w:rsid w:val="37983B97"/>
    <w:rsid w:val="379E11AD"/>
    <w:rsid w:val="37A261F6"/>
    <w:rsid w:val="37A701DD"/>
    <w:rsid w:val="37A925E9"/>
    <w:rsid w:val="37AE14BA"/>
    <w:rsid w:val="37AF2E56"/>
    <w:rsid w:val="37B07132"/>
    <w:rsid w:val="37B772DE"/>
    <w:rsid w:val="37C01999"/>
    <w:rsid w:val="37C14E9C"/>
    <w:rsid w:val="37C5719A"/>
    <w:rsid w:val="37CB4371"/>
    <w:rsid w:val="37CD3840"/>
    <w:rsid w:val="37D02C75"/>
    <w:rsid w:val="37D20E57"/>
    <w:rsid w:val="37D3697D"/>
    <w:rsid w:val="37D73D07"/>
    <w:rsid w:val="37DF17C6"/>
    <w:rsid w:val="37EA397F"/>
    <w:rsid w:val="37ED7A3F"/>
    <w:rsid w:val="37F05781"/>
    <w:rsid w:val="37F07370"/>
    <w:rsid w:val="37F44BF3"/>
    <w:rsid w:val="37FA215C"/>
    <w:rsid w:val="37FB6A05"/>
    <w:rsid w:val="37FE0197"/>
    <w:rsid w:val="37FE4FBB"/>
    <w:rsid w:val="38003C16"/>
    <w:rsid w:val="38060B00"/>
    <w:rsid w:val="380732A9"/>
    <w:rsid w:val="38080D1C"/>
    <w:rsid w:val="38082ACA"/>
    <w:rsid w:val="380A6843"/>
    <w:rsid w:val="380C120B"/>
    <w:rsid w:val="380E3E07"/>
    <w:rsid w:val="380E4447"/>
    <w:rsid w:val="381256F7"/>
    <w:rsid w:val="38190834"/>
    <w:rsid w:val="381E7261"/>
    <w:rsid w:val="38237BCC"/>
    <w:rsid w:val="3826179D"/>
    <w:rsid w:val="382D2531"/>
    <w:rsid w:val="38344C95"/>
    <w:rsid w:val="38376F0C"/>
    <w:rsid w:val="383D06D9"/>
    <w:rsid w:val="383E568D"/>
    <w:rsid w:val="383E734F"/>
    <w:rsid w:val="384A4E91"/>
    <w:rsid w:val="384B0C09"/>
    <w:rsid w:val="384D177A"/>
    <w:rsid w:val="385116F6"/>
    <w:rsid w:val="385775AE"/>
    <w:rsid w:val="38607098"/>
    <w:rsid w:val="38651CCB"/>
    <w:rsid w:val="38653A79"/>
    <w:rsid w:val="386C4014"/>
    <w:rsid w:val="386D0B7F"/>
    <w:rsid w:val="386D5A32"/>
    <w:rsid w:val="38745F93"/>
    <w:rsid w:val="387463B2"/>
    <w:rsid w:val="387924AA"/>
    <w:rsid w:val="387B504A"/>
    <w:rsid w:val="388008B3"/>
    <w:rsid w:val="38871C41"/>
    <w:rsid w:val="388D1222"/>
    <w:rsid w:val="38966328"/>
    <w:rsid w:val="38976A0E"/>
    <w:rsid w:val="389C181C"/>
    <w:rsid w:val="389D7539"/>
    <w:rsid w:val="389E156B"/>
    <w:rsid w:val="389F72D5"/>
    <w:rsid w:val="38AC5B4C"/>
    <w:rsid w:val="38BF587F"/>
    <w:rsid w:val="38CA4224"/>
    <w:rsid w:val="38CB25B7"/>
    <w:rsid w:val="38CC3A47"/>
    <w:rsid w:val="38CC3AF8"/>
    <w:rsid w:val="38CD161E"/>
    <w:rsid w:val="38D1110E"/>
    <w:rsid w:val="38D806EF"/>
    <w:rsid w:val="38DC041A"/>
    <w:rsid w:val="38DE1A7D"/>
    <w:rsid w:val="38E2156D"/>
    <w:rsid w:val="38EA0422"/>
    <w:rsid w:val="38EE7B2F"/>
    <w:rsid w:val="38F117B0"/>
    <w:rsid w:val="38F14036"/>
    <w:rsid w:val="38F479CA"/>
    <w:rsid w:val="38F56527"/>
    <w:rsid w:val="38F77345"/>
    <w:rsid w:val="38FD63A7"/>
    <w:rsid w:val="390019F4"/>
    <w:rsid w:val="390239BE"/>
    <w:rsid w:val="3902576C"/>
    <w:rsid w:val="39081E9A"/>
    <w:rsid w:val="3909731D"/>
    <w:rsid w:val="39131727"/>
    <w:rsid w:val="3917772D"/>
    <w:rsid w:val="391D4354"/>
    <w:rsid w:val="39203E44"/>
    <w:rsid w:val="3923007A"/>
    <w:rsid w:val="392B2D30"/>
    <w:rsid w:val="392C0A3B"/>
    <w:rsid w:val="392D1F8F"/>
    <w:rsid w:val="392D29BC"/>
    <w:rsid w:val="392E0095"/>
    <w:rsid w:val="392F4087"/>
    <w:rsid w:val="3930052B"/>
    <w:rsid w:val="3934169D"/>
    <w:rsid w:val="393A10A8"/>
    <w:rsid w:val="393A4F06"/>
    <w:rsid w:val="393A776A"/>
    <w:rsid w:val="393C6ED0"/>
    <w:rsid w:val="393F3405"/>
    <w:rsid w:val="393F42CA"/>
    <w:rsid w:val="394418E0"/>
    <w:rsid w:val="39461AFC"/>
    <w:rsid w:val="3949339B"/>
    <w:rsid w:val="394F4FF2"/>
    <w:rsid w:val="39535FC7"/>
    <w:rsid w:val="39553AED"/>
    <w:rsid w:val="39565AB7"/>
    <w:rsid w:val="39567866"/>
    <w:rsid w:val="39602492"/>
    <w:rsid w:val="39651C77"/>
    <w:rsid w:val="39665CFB"/>
    <w:rsid w:val="39677CC5"/>
    <w:rsid w:val="396C0E37"/>
    <w:rsid w:val="396F26D5"/>
    <w:rsid w:val="3976112B"/>
    <w:rsid w:val="397A64C1"/>
    <w:rsid w:val="397B7DFC"/>
    <w:rsid w:val="397F500E"/>
    <w:rsid w:val="3982065B"/>
    <w:rsid w:val="39841411"/>
    <w:rsid w:val="39842625"/>
    <w:rsid w:val="39846181"/>
    <w:rsid w:val="398541F1"/>
    <w:rsid w:val="398552B3"/>
    <w:rsid w:val="39882115"/>
    <w:rsid w:val="39902D77"/>
    <w:rsid w:val="39910DD9"/>
    <w:rsid w:val="39930ABA"/>
    <w:rsid w:val="39932868"/>
    <w:rsid w:val="39934187"/>
    <w:rsid w:val="399610C4"/>
    <w:rsid w:val="399A1E48"/>
    <w:rsid w:val="399B6246"/>
    <w:rsid w:val="399F745E"/>
    <w:rsid w:val="39A10000"/>
    <w:rsid w:val="39A16D33"/>
    <w:rsid w:val="39A2619A"/>
    <w:rsid w:val="39A4356C"/>
    <w:rsid w:val="39A47AF5"/>
    <w:rsid w:val="39A5085C"/>
    <w:rsid w:val="39A64349"/>
    <w:rsid w:val="39AA2330"/>
    <w:rsid w:val="39B03C34"/>
    <w:rsid w:val="39B12CEE"/>
    <w:rsid w:val="39B5006C"/>
    <w:rsid w:val="39BA489A"/>
    <w:rsid w:val="39BA4B8C"/>
    <w:rsid w:val="39BF365D"/>
    <w:rsid w:val="39C62C3D"/>
    <w:rsid w:val="39C855BC"/>
    <w:rsid w:val="39C944DB"/>
    <w:rsid w:val="39C96289"/>
    <w:rsid w:val="39CD5D7A"/>
    <w:rsid w:val="39D23390"/>
    <w:rsid w:val="39DE1D35"/>
    <w:rsid w:val="39DE7BF9"/>
    <w:rsid w:val="39EB6200"/>
    <w:rsid w:val="39EE5822"/>
    <w:rsid w:val="39EF3F42"/>
    <w:rsid w:val="39F257E0"/>
    <w:rsid w:val="39F50E2C"/>
    <w:rsid w:val="39FD1880"/>
    <w:rsid w:val="3A00614F"/>
    <w:rsid w:val="3A033549"/>
    <w:rsid w:val="3A045513"/>
    <w:rsid w:val="3A0472C2"/>
    <w:rsid w:val="3A053765"/>
    <w:rsid w:val="3A097AC2"/>
    <w:rsid w:val="3A0D2DA2"/>
    <w:rsid w:val="3A0E2186"/>
    <w:rsid w:val="3A10210A"/>
    <w:rsid w:val="3A1A4D37"/>
    <w:rsid w:val="3A1C460B"/>
    <w:rsid w:val="3A1F234D"/>
    <w:rsid w:val="3A2015F4"/>
    <w:rsid w:val="3A212CA0"/>
    <w:rsid w:val="3A217F61"/>
    <w:rsid w:val="3A236CA2"/>
    <w:rsid w:val="3A243481"/>
    <w:rsid w:val="3A255BB6"/>
    <w:rsid w:val="3A276F37"/>
    <w:rsid w:val="3A2B6F44"/>
    <w:rsid w:val="3A2E3FF4"/>
    <w:rsid w:val="3A2F1A4B"/>
    <w:rsid w:val="3A325BDD"/>
    <w:rsid w:val="3A347BA7"/>
    <w:rsid w:val="3A3758E9"/>
    <w:rsid w:val="3A3A0F35"/>
    <w:rsid w:val="3A3A2CC4"/>
    <w:rsid w:val="3A3F02FA"/>
    <w:rsid w:val="3A4122C4"/>
    <w:rsid w:val="3A483652"/>
    <w:rsid w:val="3A4A1178"/>
    <w:rsid w:val="3A4C2C68"/>
    <w:rsid w:val="3A4F61D8"/>
    <w:rsid w:val="3A4F678F"/>
    <w:rsid w:val="3A500759"/>
    <w:rsid w:val="3A5169AB"/>
    <w:rsid w:val="3A541831"/>
    <w:rsid w:val="3A5706CA"/>
    <w:rsid w:val="3A5913BB"/>
    <w:rsid w:val="3A5A447A"/>
    <w:rsid w:val="3A5F274A"/>
    <w:rsid w:val="3A663AD8"/>
    <w:rsid w:val="3A6643A7"/>
    <w:rsid w:val="3A667F7C"/>
    <w:rsid w:val="3A671DF2"/>
    <w:rsid w:val="3A695377"/>
    <w:rsid w:val="3A6C7421"/>
    <w:rsid w:val="3A6D5DE0"/>
    <w:rsid w:val="3A6F6E31"/>
    <w:rsid w:val="3A773F37"/>
    <w:rsid w:val="3A781B34"/>
    <w:rsid w:val="3A7A7584"/>
    <w:rsid w:val="3A7B57D6"/>
    <w:rsid w:val="3A7B6A1B"/>
    <w:rsid w:val="3A7C154E"/>
    <w:rsid w:val="3A7C1550"/>
    <w:rsid w:val="3A85143D"/>
    <w:rsid w:val="3A8B06D0"/>
    <w:rsid w:val="3A905FCE"/>
    <w:rsid w:val="3A914FF9"/>
    <w:rsid w:val="3A971EE4"/>
    <w:rsid w:val="3AA57635"/>
    <w:rsid w:val="3AA7481D"/>
    <w:rsid w:val="3AA765CB"/>
    <w:rsid w:val="3AA937A6"/>
    <w:rsid w:val="3AAD1707"/>
    <w:rsid w:val="3AAE05AB"/>
    <w:rsid w:val="3AB02FA5"/>
    <w:rsid w:val="3AB42A96"/>
    <w:rsid w:val="3ABB3E24"/>
    <w:rsid w:val="3ABB6610"/>
    <w:rsid w:val="3ABE3914"/>
    <w:rsid w:val="3ABF5D5B"/>
    <w:rsid w:val="3AC058DE"/>
    <w:rsid w:val="3AC3717D"/>
    <w:rsid w:val="3AC56A51"/>
    <w:rsid w:val="3AC77713"/>
    <w:rsid w:val="3AC8443A"/>
    <w:rsid w:val="3ACC4283"/>
    <w:rsid w:val="3ACD1DA9"/>
    <w:rsid w:val="3ACD59CC"/>
    <w:rsid w:val="3ACE0FDD"/>
    <w:rsid w:val="3ACE7FFB"/>
    <w:rsid w:val="3AD273C0"/>
    <w:rsid w:val="3AD62A0C"/>
    <w:rsid w:val="3ADE5E1E"/>
    <w:rsid w:val="3AE55345"/>
    <w:rsid w:val="3AE803D4"/>
    <w:rsid w:val="3AEF1D20"/>
    <w:rsid w:val="3AEF3ACE"/>
    <w:rsid w:val="3AF143FE"/>
    <w:rsid w:val="3AF43FEC"/>
    <w:rsid w:val="3AF5277F"/>
    <w:rsid w:val="3AF630AE"/>
    <w:rsid w:val="3AFB3AFA"/>
    <w:rsid w:val="3AFD61EB"/>
    <w:rsid w:val="3B003F2D"/>
    <w:rsid w:val="3B023801"/>
    <w:rsid w:val="3B0423EC"/>
    <w:rsid w:val="3B043A1D"/>
    <w:rsid w:val="3B056EFE"/>
    <w:rsid w:val="3B073DC4"/>
    <w:rsid w:val="3B0B7032"/>
    <w:rsid w:val="3B0C4680"/>
    <w:rsid w:val="3B0D0D25"/>
    <w:rsid w:val="3B0D21A6"/>
    <w:rsid w:val="3B102E3D"/>
    <w:rsid w:val="3B117EE8"/>
    <w:rsid w:val="3B1415F9"/>
    <w:rsid w:val="3B1C4C6D"/>
    <w:rsid w:val="3B1D688D"/>
    <w:rsid w:val="3B281FBD"/>
    <w:rsid w:val="3B2A71FC"/>
    <w:rsid w:val="3B2B1A28"/>
    <w:rsid w:val="3B3779C4"/>
    <w:rsid w:val="3B3B4F65"/>
    <w:rsid w:val="3B3D6F2F"/>
    <w:rsid w:val="3B49304F"/>
    <w:rsid w:val="3B4F0A10"/>
    <w:rsid w:val="3B4F27BE"/>
    <w:rsid w:val="3B527162"/>
    <w:rsid w:val="3B54211F"/>
    <w:rsid w:val="3B554279"/>
    <w:rsid w:val="3B572850"/>
    <w:rsid w:val="3B5A363D"/>
    <w:rsid w:val="3B5C16FF"/>
    <w:rsid w:val="3B5C5CED"/>
    <w:rsid w:val="3B5D312D"/>
    <w:rsid w:val="3B626996"/>
    <w:rsid w:val="3B64270E"/>
    <w:rsid w:val="3B645C2E"/>
    <w:rsid w:val="3B677B08"/>
    <w:rsid w:val="3B693880"/>
    <w:rsid w:val="3B697D2B"/>
    <w:rsid w:val="3B6E0E96"/>
    <w:rsid w:val="3B6F4F7E"/>
    <w:rsid w:val="3B7166E4"/>
    <w:rsid w:val="3B7255D4"/>
    <w:rsid w:val="3B7364AD"/>
    <w:rsid w:val="3B781D15"/>
    <w:rsid w:val="3B793178"/>
    <w:rsid w:val="3B7B35B3"/>
    <w:rsid w:val="3B7B77FD"/>
    <w:rsid w:val="3B7D2293"/>
    <w:rsid w:val="3B7D37CF"/>
    <w:rsid w:val="3B81312C"/>
    <w:rsid w:val="3B81506E"/>
    <w:rsid w:val="3B824942"/>
    <w:rsid w:val="3B854432"/>
    <w:rsid w:val="3B862684"/>
    <w:rsid w:val="3B8A5FE4"/>
    <w:rsid w:val="3B8C756F"/>
    <w:rsid w:val="3B8D4555"/>
    <w:rsid w:val="3B9163AA"/>
    <w:rsid w:val="3B9334C1"/>
    <w:rsid w:val="3B934DA1"/>
    <w:rsid w:val="3B9528C7"/>
    <w:rsid w:val="3B985F13"/>
    <w:rsid w:val="3B9B5F59"/>
    <w:rsid w:val="3B9C3C56"/>
    <w:rsid w:val="3B9D177C"/>
    <w:rsid w:val="3B9F54F4"/>
    <w:rsid w:val="3BA23236"/>
    <w:rsid w:val="3BA40D5C"/>
    <w:rsid w:val="3BA6656E"/>
    <w:rsid w:val="3BA9564D"/>
    <w:rsid w:val="3BA96372"/>
    <w:rsid w:val="3BAC7C11"/>
    <w:rsid w:val="3BBA232E"/>
    <w:rsid w:val="3BBF23BA"/>
    <w:rsid w:val="3BC45BF8"/>
    <w:rsid w:val="3BC46D08"/>
    <w:rsid w:val="3BC74A4B"/>
    <w:rsid w:val="3BCE5DD9"/>
    <w:rsid w:val="3BD44673"/>
    <w:rsid w:val="3BD903C8"/>
    <w:rsid w:val="3BDD6CA7"/>
    <w:rsid w:val="3BE012EB"/>
    <w:rsid w:val="3BE52844"/>
    <w:rsid w:val="3BE60890"/>
    <w:rsid w:val="3BE92C13"/>
    <w:rsid w:val="3BEC51AE"/>
    <w:rsid w:val="3BED2703"/>
    <w:rsid w:val="3BED44B1"/>
    <w:rsid w:val="3BEE647B"/>
    <w:rsid w:val="3BF35840"/>
    <w:rsid w:val="3BF764BC"/>
    <w:rsid w:val="3BF96D09"/>
    <w:rsid w:val="3C096E11"/>
    <w:rsid w:val="3C0A0BF9"/>
    <w:rsid w:val="3C0B3E86"/>
    <w:rsid w:val="3C0C2E19"/>
    <w:rsid w:val="3C12216A"/>
    <w:rsid w:val="3C1852A6"/>
    <w:rsid w:val="3C187054"/>
    <w:rsid w:val="3C1C4D96"/>
    <w:rsid w:val="3C21415B"/>
    <w:rsid w:val="3C236125"/>
    <w:rsid w:val="3C28246E"/>
    <w:rsid w:val="3C28373B"/>
    <w:rsid w:val="3C2854E9"/>
    <w:rsid w:val="3C29097F"/>
    <w:rsid w:val="3C291261"/>
    <w:rsid w:val="3C2F6110"/>
    <w:rsid w:val="3C326368"/>
    <w:rsid w:val="3C333E8E"/>
    <w:rsid w:val="3C357C06"/>
    <w:rsid w:val="3C3A6380"/>
    <w:rsid w:val="3C3C0F95"/>
    <w:rsid w:val="3C3F0A85"/>
    <w:rsid w:val="3C495460"/>
    <w:rsid w:val="3C4D13F4"/>
    <w:rsid w:val="3C517860"/>
    <w:rsid w:val="3C522566"/>
    <w:rsid w:val="3C530DD9"/>
    <w:rsid w:val="3C553E04"/>
    <w:rsid w:val="3C574020"/>
    <w:rsid w:val="3C597D99"/>
    <w:rsid w:val="3C5A5481"/>
    <w:rsid w:val="3C5E0F0B"/>
    <w:rsid w:val="3C5E5CBD"/>
    <w:rsid w:val="3C6261A0"/>
    <w:rsid w:val="3C6D73A0"/>
    <w:rsid w:val="3C706E90"/>
    <w:rsid w:val="3C710591"/>
    <w:rsid w:val="3C720E5A"/>
    <w:rsid w:val="3C7544A7"/>
    <w:rsid w:val="3C775581"/>
    <w:rsid w:val="3C795D45"/>
    <w:rsid w:val="3C810CF7"/>
    <w:rsid w:val="3C8320C9"/>
    <w:rsid w:val="3C8666B4"/>
    <w:rsid w:val="3C876996"/>
    <w:rsid w:val="3C8F7316"/>
    <w:rsid w:val="3C945361"/>
    <w:rsid w:val="3C957F32"/>
    <w:rsid w:val="3C9A3E61"/>
    <w:rsid w:val="3CA250BB"/>
    <w:rsid w:val="3CA92422"/>
    <w:rsid w:val="3CAB1C76"/>
    <w:rsid w:val="3CAD3B0C"/>
    <w:rsid w:val="3CB057A6"/>
    <w:rsid w:val="3CB110F8"/>
    <w:rsid w:val="3CBE7BFC"/>
    <w:rsid w:val="3CCC7944"/>
    <w:rsid w:val="3CD1792F"/>
    <w:rsid w:val="3CDE204C"/>
    <w:rsid w:val="3CE36288"/>
    <w:rsid w:val="3CE66D82"/>
    <w:rsid w:val="3CE714C1"/>
    <w:rsid w:val="3CEA09F1"/>
    <w:rsid w:val="3CF17FD1"/>
    <w:rsid w:val="3CF33D49"/>
    <w:rsid w:val="3CF74EBC"/>
    <w:rsid w:val="3CF90C34"/>
    <w:rsid w:val="3D006466"/>
    <w:rsid w:val="3D031AB2"/>
    <w:rsid w:val="3D05357C"/>
    <w:rsid w:val="3D0575D8"/>
    <w:rsid w:val="3D06050A"/>
    <w:rsid w:val="3D0E228D"/>
    <w:rsid w:val="3D111FAF"/>
    <w:rsid w:val="3D112421"/>
    <w:rsid w:val="3D151117"/>
    <w:rsid w:val="3D210DFB"/>
    <w:rsid w:val="3D22018A"/>
    <w:rsid w:val="3D232155"/>
    <w:rsid w:val="3D245F63"/>
    <w:rsid w:val="3D2F70B9"/>
    <w:rsid w:val="3D3305EA"/>
    <w:rsid w:val="3D3B124C"/>
    <w:rsid w:val="3D3D3216"/>
    <w:rsid w:val="3D4023F9"/>
    <w:rsid w:val="3D421E06"/>
    <w:rsid w:val="3D421FBB"/>
    <w:rsid w:val="3D424389"/>
    <w:rsid w:val="3D444CA6"/>
    <w:rsid w:val="3D465137"/>
    <w:rsid w:val="3D4735C8"/>
    <w:rsid w:val="3D490AA9"/>
    <w:rsid w:val="3D4972EE"/>
    <w:rsid w:val="3D4B356B"/>
    <w:rsid w:val="3D4D28AE"/>
    <w:rsid w:val="3D5021F3"/>
    <w:rsid w:val="3D515A0B"/>
    <w:rsid w:val="3D532A3A"/>
    <w:rsid w:val="3D573EB2"/>
    <w:rsid w:val="3D6407A3"/>
    <w:rsid w:val="3D673DEF"/>
    <w:rsid w:val="3D680714"/>
    <w:rsid w:val="3D69400B"/>
    <w:rsid w:val="3D6B4250"/>
    <w:rsid w:val="3D756378"/>
    <w:rsid w:val="3D7F4F6C"/>
    <w:rsid w:val="3D804EB1"/>
    <w:rsid w:val="3D8441F8"/>
    <w:rsid w:val="3D851ED1"/>
    <w:rsid w:val="3D8A51FC"/>
    <w:rsid w:val="3D8F3346"/>
    <w:rsid w:val="3D8F5151"/>
    <w:rsid w:val="3D931088"/>
    <w:rsid w:val="3D934BE4"/>
    <w:rsid w:val="3D940D0E"/>
    <w:rsid w:val="3D987E19"/>
    <w:rsid w:val="3D9A4EC2"/>
    <w:rsid w:val="3D9D3CB5"/>
    <w:rsid w:val="3D9F17DB"/>
    <w:rsid w:val="3DA037A5"/>
    <w:rsid w:val="3DA43295"/>
    <w:rsid w:val="3DA45043"/>
    <w:rsid w:val="3DA60DBB"/>
    <w:rsid w:val="3DA61273"/>
    <w:rsid w:val="3DA908AC"/>
    <w:rsid w:val="3DAC5CA6"/>
    <w:rsid w:val="3DB33860"/>
    <w:rsid w:val="3DB42DAD"/>
    <w:rsid w:val="3DB66B25"/>
    <w:rsid w:val="3DBA2F88"/>
    <w:rsid w:val="3DBE5819"/>
    <w:rsid w:val="3DC01751"/>
    <w:rsid w:val="3DC079A3"/>
    <w:rsid w:val="3DC41242"/>
    <w:rsid w:val="3DC52B1B"/>
    <w:rsid w:val="3DC63416"/>
    <w:rsid w:val="3DCB7365"/>
    <w:rsid w:val="3DD07BE6"/>
    <w:rsid w:val="3DD11700"/>
    <w:rsid w:val="3DD13177"/>
    <w:rsid w:val="3DD26A40"/>
    <w:rsid w:val="3DD27E02"/>
    <w:rsid w:val="3DD376D7"/>
    <w:rsid w:val="3DD443B6"/>
    <w:rsid w:val="3DD516A1"/>
    <w:rsid w:val="3DDA0420"/>
    <w:rsid w:val="3DDA6CB7"/>
    <w:rsid w:val="3DE547AF"/>
    <w:rsid w:val="3DE713D4"/>
    <w:rsid w:val="3DE9514C"/>
    <w:rsid w:val="3DF3101D"/>
    <w:rsid w:val="3DF46CF5"/>
    <w:rsid w:val="3DF964BD"/>
    <w:rsid w:val="3DFA29D2"/>
    <w:rsid w:val="3DFD24EF"/>
    <w:rsid w:val="3DFD40D5"/>
    <w:rsid w:val="3E015FF2"/>
    <w:rsid w:val="3E027EEC"/>
    <w:rsid w:val="3E03620E"/>
    <w:rsid w:val="3E1138C6"/>
    <w:rsid w:val="3E1321C9"/>
    <w:rsid w:val="3E142EB2"/>
    <w:rsid w:val="3E157CEF"/>
    <w:rsid w:val="3E17274F"/>
    <w:rsid w:val="3E1A70B4"/>
    <w:rsid w:val="3E1F4D64"/>
    <w:rsid w:val="3E2B2B1F"/>
    <w:rsid w:val="3E2C636E"/>
    <w:rsid w:val="3E3208A1"/>
    <w:rsid w:val="3E32264F"/>
    <w:rsid w:val="3E334782"/>
    <w:rsid w:val="3E344619"/>
    <w:rsid w:val="3E345534"/>
    <w:rsid w:val="3E366EC7"/>
    <w:rsid w:val="3E3A6F92"/>
    <w:rsid w:val="3E410AE4"/>
    <w:rsid w:val="3E4E19B6"/>
    <w:rsid w:val="3E5500EC"/>
    <w:rsid w:val="3E5A7908"/>
    <w:rsid w:val="3E5D51F2"/>
    <w:rsid w:val="3E622809"/>
    <w:rsid w:val="3E6673A8"/>
    <w:rsid w:val="3E6C367B"/>
    <w:rsid w:val="3E74588E"/>
    <w:rsid w:val="3E75253C"/>
    <w:rsid w:val="3E75349B"/>
    <w:rsid w:val="3E755733"/>
    <w:rsid w:val="3E770AB2"/>
    <w:rsid w:val="3E834C59"/>
    <w:rsid w:val="3E854E75"/>
    <w:rsid w:val="3E86735F"/>
    <w:rsid w:val="3E8A3B75"/>
    <w:rsid w:val="3E8E35FE"/>
    <w:rsid w:val="3E8E450B"/>
    <w:rsid w:val="3E95498C"/>
    <w:rsid w:val="3E971AF3"/>
    <w:rsid w:val="3E9A01F4"/>
    <w:rsid w:val="3E9C5D1B"/>
    <w:rsid w:val="3E9E213C"/>
    <w:rsid w:val="3EA846BF"/>
    <w:rsid w:val="3EAD617A"/>
    <w:rsid w:val="3EAF5499"/>
    <w:rsid w:val="3EB43064"/>
    <w:rsid w:val="3EB77FC0"/>
    <w:rsid w:val="3EBB7679"/>
    <w:rsid w:val="3EBC016B"/>
    <w:rsid w:val="3EBE2135"/>
    <w:rsid w:val="3EBE3EE3"/>
    <w:rsid w:val="3EC11C25"/>
    <w:rsid w:val="3EC15781"/>
    <w:rsid w:val="3EC37407"/>
    <w:rsid w:val="3EC55BFB"/>
    <w:rsid w:val="3EC62D97"/>
    <w:rsid w:val="3EC6723B"/>
    <w:rsid w:val="3EC72686"/>
    <w:rsid w:val="3EC7548D"/>
    <w:rsid w:val="3ED03C16"/>
    <w:rsid w:val="3ED731F7"/>
    <w:rsid w:val="3ED90B2E"/>
    <w:rsid w:val="3EDE6333"/>
    <w:rsid w:val="3EE35227"/>
    <w:rsid w:val="3EE37DED"/>
    <w:rsid w:val="3EE80F60"/>
    <w:rsid w:val="3EF574DF"/>
    <w:rsid w:val="3EF814B4"/>
    <w:rsid w:val="3EFF2E39"/>
    <w:rsid w:val="3F033FEC"/>
    <w:rsid w:val="3F0B3125"/>
    <w:rsid w:val="3F0C3518"/>
    <w:rsid w:val="3F0D4E6A"/>
    <w:rsid w:val="3F0F473E"/>
    <w:rsid w:val="3F11495A"/>
    <w:rsid w:val="3F1461F9"/>
    <w:rsid w:val="3F163D1F"/>
    <w:rsid w:val="3F1717B3"/>
    <w:rsid w:val="3F1A7CCE"/>
    <w:rsid w:val="3F1B7B8D"/>
    <w:rsid w:val="3F236161"/>
    <w:rsid w:val="3F277197"/>
    <w:rsid w:val="3F2A5286"/>
    <w:rsid w:val="3F316DAB"/>
    <w:rsid w:val="3F395C5F"/>
    <w:rsid w:val="3F3D5750"/>
    <w:rsid w:val="3F3E6DD2"/>
    <w:rsid w:val="3F422D66"/>
    <w:rsid w:val="3F487C50"/>
    <w:rsid w:val="3F4A58A7"/>
    <w:rsid w:val="3F4B21EC"/>
    <w:rsid w:val="3F531234"/>
    <w:rsid w:val="3F555389"/>
    <w:rsid w:val="3F571ED0"/>
    <w:rsid w:val="3F5961E4"/>
    <w:rsid w:val="3F5A27C7"/>
    <w:rsid w:val="3F5D36FC"/>
    <w:rsid w:val="3F5E0E53"/>
    <w:rsid w:val="3F6A406B"/>
    <w:rsid w:val="3F6A7209"/>
    <w:rsid w:val="3F6C7DE3"/>
    <w:rsid w:val="3F6F78D3"/>
    <w:rsid w:val="3F744EE9"/>
    <w:rsid w:val="3F746C97"/>
    <w:rsid w:val="3F760C61"/>
    <w:rsid w:val="3F7E4389"/>
    <w:rsid w:val="3F8213B4"/>
    <w:rsid w:val="3F843728"/>
    <w:rsid w:val="3F8A0269"/>
    <w:rsid w:val="3F8F215A"/>
    <w:rsid w:val="3F93536F"/>
    <w:rsid w:val="3F960187"/>
    <w:rsid w:val="3F961910"/>
    <w:rsid w:val="3F966C0E"/>
    <w:rsid w:val="3F980BD8"/>
    <w:rsid w:val="3F9A4950"/>
    <w:rsid w:val="3F9D66DE"/>
    <w:rsid w:val="3FA67C95"/>
    <w:rsid w:val="3FA70F35"/>
    <w:rsid w:val="3FA806EF"/>
    <w:rsid w:val="3FB35A12"/>
    <w:rsid w:val="3FB5178A"/>
    <w:rsid w:val="3FB53538"/>
    <w:rsid w:val="3FB672B0"/>
    <w:rsid w:val="3FBF43B6"/>
    <w:rsid w:val="3FC561BB"/>
    <w:rsid w:val="3FC65745"/>
    <w:rsid w:val="3FC76DC7"/>
    <w:rsid w:val="3FCD1A29"/>
    <w:rsid w:val="3FCF2A56"/>
    <w:rsid w:val="3FD17C46"/>
    <w:rsid w:val="3FD634AE"/>
    <w:rsid w:val="3FE060DB"/>
    <w:rsid w:val="3FE45BCB"/>
    <w:rsid w:val="3FE61DE6"/>
    <w:rsid w:val="3FEF631E"/>
    <w:rsid w:val="3FF43934"/>
    <w:rsid w:val="3FF44198"/>
    <w:rsid w:val="3FF550FA"/>
    <w:rsid w:val="3FF57DD8"/>
    <w:rsid w:val="3FF878C8"/>
    <w:rsid w:val="3FF9351D"/>
    <w:rsid w:val="3FFF0C57"/>
    <w:rsid w:val="4000052B"/>
    <w:rsid w:val="400242A3"/>
    <w:rsid w:val="4005231E"/>
    <w:rsid w:val="4006007D"/>
    <w:rsid w:val="40073668"/>
    <w:rsid w:val="40083B08"/>
    <w:rsid w:val="400C4C44"/>
    <w:rsid w:val="400D4026"/>
    <w:rsid w:val="400E2C48"/>
    <w:rsid w:val="400E49F6"/>
    <w:rsid w:val="400F4205"/>
    <w:rsid w:val="40112738"/>
    <w:rsid w:val="40152228"/>
    <w:rsid w:val="40160368"/>
    <w:rsid w:val="401979A4"/>
    <w:rsid w:val="401F4E55"/>
    <w:rsid w:val="40202501"/>
    <w:rsid w:val="40204729"/>
    <w:rsid w:val="402661E4"/>
    <w:rsid w:val="40316258"/>
    <w:rsid w:val="403470BF"/>
    <w:rsid w:val="403703F1"/>
    <w:rsid w:val="403C77B5"/>
    <w:rsid w:val="4048460E"/>
    <w:rsid w:val="404E74B1"/>
    <w:rsid w:val="40514118"/>
    <w:rsid w:val="4053079A"/>
    <w:rsid w:val="40556AC9"/>
    <w:rsid w:val="4059110F"/>
    <w:rsid w:val="405A5E8D"/>
    <w:rsid w:val="40624D42"/>
    <w:rsid w:val="4063054B"/>
    <w:rsid w:val="40634A14"/>
    <w:rsid w:val="406867FC"/>
    <w:rsid w:val="406B009A"/>
    <w:rsid w:val="407451A1"/>
    <w:rsid w:val="40750F19"/>
    <w:rsid w:val="40774C91"/>
    <w:rsid w:val="407917ED"/>
    <w:rsid w:val="407A208B"/>
    <w:rsid w:val="407F4952"/>
    <w:rsid w:val="407F76A2"/>
    <w:rsid w:val="40835683"/>
    <w:rsid w:val="40841FFD"/>
    <w:rsid w:val="408B24EB"/>
    <w:rsid w:val="408B31F4"/>
    <w:rsid w:val="408B4299"/>
    <w:rsid w:val="408B6047"/>
    <w:rsid w:val="40935C2D"/>
    <w:rsid w:val="40954C5E"/>
    <w:rsid w:val="40955117"/>
    <w:rsid w:val="40994543"/>
    <w:rsid w:val="40A029F2"/>
    <w:rsid w:val="40A35344"/>
    <w:rsid w:val="40A56767"/>
    <w:rsid w:val="40A610D2"/>
    <w:rsid w:val="40A67324"/>
    <w:rsid w:val="40A92971"/>
    <w:rsid w:val="40AD06B3"/>
    <w:rsid w:val="40AD6287"/>
    <w:rsid w:val="40AE2C1C"/>
    <w:rsid w:val="40B27A77"/>
    <w:rsid w:val="40B51316"/>
    <w:rsid w:val="40B55151"/>
    <w:rsid w:val="40C1415E"/>
    <w:rsid w:val="40C15F0C"/>
    <w:rsid w:val="40C477AB"/>
    <w:rsid w:val="40C96743"/>
    <w:rsid w:val="40CA3013"/>
    <w:rsid w:val="40CC2368"/>
    <w:rsid w:val="40CD665F"/>
    <w:rsid w:val="40CF23D7"/>
    <w:rsid w:val="40D40026"/>
    <w:rsid w:val="40DC2D46"/>
    <w:rsid w:val="40E1210B"/>
    <w:rsid w:val="40E439A9"/>
    <w:rsid w:val="40E62F2C"/>
    <w:rsid w:val="40E65973"/>
    <w:rsid w:val="40E67721"/>
    <w:rsid w:val="40E73483"/>
    <w:rsid w:val="40F0234E"/>
    <w:rsid w:val="40F41E3E"/>
    <w:rsid w:val="40F938F8"/>
    <w:rsid w:val="40FA31CC"/>
    <w:rsid w:val="4105404B"/>
    <w:rsid w:val="410563E5"/>
    <w:rsid w:val="410945A9"/>
    <w:rsid w:val="410E3553"/>
    <w:rsid w:val="410F4ECA"/>
    <w:rsid w:val="411029F0"/>
    <w:rsid w:val="411532CC"/>
    <w:rsid w:val="41173D7E"/>
    <w:rsid w:val="41194293"/>
    <w:rsid w:val="41194523"/>
    <w:rsid w:val="411A73CB"/>
    <w:rsid w:val="411C1395"/>
    <w:rsid w:val="411F0AFE"/>
    <w:rsid w:val="41232723"/>
    <w:rsid w:val="4125649B"/>
    <w:rsid w:val="41291601"/>
    <w:rsid w:val="412A3AB2"/>
    <w:rsid w:val="412C0D07"/>
    <w:rsid w:val="412D70FE"/>
    <w:rsid w:val="412F26B1"/>
    <w:rsid w:val="41344EDB"/>
    <w:rsid w:val="41395AA3"/>
    <w:rsid w:val="413B32F2"/>
    <w:rsid w:val="41401527"/>
    <w:rsid w:val="414349FD"/>
    <w:rsid w:val="41483F38"/>
    <w:rsid w:val="414E6551"/>
    <w:rsid w:val="41524DB6"/>
    <w:rsid w:val="415753EA"/>
    <w:rsid w:val="415E5CCE"/>
    <w:rsid w:val="41676B01"/>
    <w:rsid w:val="41686388"/>
    <w:rsid w:val="416F3BBA"/>
    <w:rsid w:val="41775363"/>
    <w:rsid w:val="417E5BAB"/>
    <w:rsid w:val="418A1219"/>
    <w:rsid w:val="418F7DB9"/>
    <w:rsid w:val="419B050B"/>
    <w:rsid w:val="41AC096A"/>
    <w:rsid w:val="41AF6AEC"/>
    <w:rsid w:val="41B4781F"/>
    <w:rsid w:val="41BD31B4"/>
    <w:rsid w:val="41BE244C"/>
    <w:rsid w:val="41C712B5"/>
    <w:rsid w:val="41C9151C"/>
    <w:rsid w:val="41C940BF"/>
    <w:rsid w:val="41C95079"/>
    <w:rsid w:val="41CC6917"/>
    <w:rsid w:val="41D257EF"/>
    <w:rsid w:val="41D52984"/>
    <w:rsid w:val="41DC654E"/>
    <w:rsid w:val="41DE664A"/>
    <w:rsid w:val="41DF672F"/>
    <w:rsid w:val="41E00614"/>
    <w:rsid w:val="41E20D1B"/>
    <w:rsid w:val="41E579D9"/>
    <w:rsid w:val="41E73B64"/>
    <w:rsid w:val="41EC520B"/>
    <w:rsid w:val="41EE2D31"/>
    <w:rsid w:val="41EF6DBA"/>
    <w:rsid w:val="41F1169C"/>
    <w:rsid w:val="41F167F0"/>
    <w:rsid w:val="41F23378"/>
    <w:rsid w:val="41F33FC2"/>
    <w:rsid w:val="41F540C0"/>
    <w:rsid w:val="41F93484"/>
    <w:rsid w:val="41FA16D6"/>
    <w:rsid w:val="42003B2D"/>
    <w:rsid w:val="42022339"/>
    <w:rsid w:val="42042555"/>
    <w:rsid w:val="42051A24"/>
    <w:rsid w:val="420A6C99"/>
    <w:rsid w:val="420F4A55"/>
    <w:rsid w:val="421160E4"/>
    <w:rsid w:val="4214206C"/>
    <w:rsid w:val="42154762"/>
    <w:rsid w:val="42166091"/>
    <w:rsid w:val="42166703"/>
    <w:rsid w:val="421A1D78"/>
    <w:rsid w:val="421D53C4"/>
    <w:rsid w:val="42213A90"/>
    <w:rsid w:val="422624CB"/>
    <w:rsid w:val="42293D69"/>
    <w:rsid w:val="42295B17"/>
    <w:rsid w:val="422C61F8"/>
    <w:rsid w:val="422E7C29"/>
    <w:rsid w:val="4233265B"/>
    <w:rsid w:val="42426BD9"/>
    <w:rsid w:val="42446DF5"/>
    <w:rsid w:val="424566C9"/>
    <w:rsid w:val="42466091"/>
    <w:rsid w:val="42502E63"/>
    <w:rsid w:val="42554B5E"/>
    <w:rsid w:val="42565626"/>
    <w:rsid w:val="42566A7E"/>
    <w:rsid w:val="425860D3"/>
    <w:rsid w:val="426856B3"/>
    <w:rsid w:val="427101C8"/>
    <w:rsid w:val="42721EA8"/>
    <w:rsid w:val="42725710"/>
    <w:rsid w:val="42766D75"/>
    <w:rsid w:val="42784CF1"/>
    <w:rsid w:val="42785D1A"/>
    <w:rsid w:val="42796D1A"/>
    <w:rsid w:val="427D616E"/>
    <w:rsid w:val="42802C2C"/>
    <w:rsid w:val="42815953"/>
    <w:rsid w:val="42832E2D"/>
    <w:rsid w:val="42843695"/>
    <w:rsid w:val="42846E8E"/>
    <w:rsid w:val="42895873"/>
    <w:rsid w:val="429C453B"/>
    <w:rsid w:val="429F227D"/>
    <w:rsid w:val="42A11B51"/>
    <w:rsid w:val="42A26F93"/>
    <w:rsid w:val="42A6360C"/>
    <w:rsid w:val="42A653BA"/>
    <w:rsid w:val="42A930FC"/>
    <w:rsid w:val="42AB6E74"/>
    <w:rsid w:val="42AC04F6"/>
    <w:rsid w:val="42B00236"/>
    <w:rsid w:val="42B16342"/>
    <w:rsid w:val="42B23D5F"/>
    <w:rsid w:val="42B32432"/>
    <w:rsid w:val="42B4482C"/>
    <w:rsid w:val="42B71375"/>
    <w:rsid w:val="42BB7A68"/>
    <w:rsid w:val="42BC2E2F"/>
    <w:rsid w:val="42C13892"/>
    <w:rsid w:val="42C61B54"/>
    <w:rsid w:val="42C95EF6"/>
    <w:rsid w:val="42CB4E20"/>
    <w:rsid w:val="42CD7E07"/>
    <w:rsid w:val="42CE5E40"/>
    <w:rsid w:val="42D226E7"/>
    <w:rsid w:val="42D24401"/>
    <w:rsid w:val="42D27F5D"/>
    <w:rsid w:val="42D31F27"/>
    <w:rsid w:val="42D731AB"/>
    <w:rsid w:val="42D9753D"/>
    <w:rsid w:val="42DA1507"/>
    <w:rsid w:val="42DA32B5"/>
    <w:rsid w:val="42DA609A"/>
    <w:rsid w:val="42DE2DA6"/>
    <w:rsid w:val="42DF369E"/>
    <w:rsid w:val="42E340AA"/>
    <w:rsid w:val="42E63A08"/>
    <w:rsid w:val="42E87780"/>
    <w:rsid w:val="42EE0B0F"/>
    <w:rsid w:val="42EE49BD"/>
    <w:rsid w:val="42EE5E4D"/>
    <w:rsid w:val="42F61A69"/>
    <w:rsid w:val="42F75C15"/>
    <w:rsid w:val="42F97BDF"/>
    <w:rsid w:val="42FB0D8E"/>
    <w:rsid w:val="42FF2D1C"/>
    <w:rsid w:val="43000968"/>
    <w:rsid w:val="43010842"/>
    <w:rsid w:val="43016A94"/>
    <w:rsid w:val="43035576"/>
    <w:rsid w:val="43065D17"/>
    <w:rsid w:val="430D077B"/>
    <w:rsid w:val="430D368B"/>
    <w:rsid w:val="430F5A1A"/>
    <w:rsid w:val="43217136"/>
    <w:rsid w:val="43246AD0"/>
    <w:rsid w:val="43251AA1"/>
    <w:rsid w:val="432542DD"/>
    <w:rsid w:val="432C207A"/>
    <w:rsid w:val="43372F01"/>
    <w:rsid w:val="433C5D1E"/>
    <w:rsid w:val="433C7ACC"/>
    <w:rsid w:val="433E12D1"/>
    <w:rsid w:val="43416F3B"/>
    <w:rsid w:val="43456981"/>
    <w:rsid w:val="4346094B"/>
    <w:rsid w:val="434628E1"/>
    <w:rsid w:val="4347073B"/>
    <w:rsid w:val="43482915"/>
    <w:rsid w:val="434A67A6"/>
    <w:rsid w:val="435232FF"/>
    <w:rsid w:val="43574906"/>
    <w:rsid w:val="435B2648"/>
    <w:rsid w:val="435E4C50"/>
    <w:rsid w:val="435E7A42"/>
    <w:rsid w:val="43623FCA"/>
    <w:rsid w:val="43653133"/>
    <w:rsid w:val="4368266F"/>
    <w:rsid w:val="436932DB"/>
    <w:rsid w:val="436E7072"/>
    <w:rsid w:val="436E7A81"/>
    <w:rsid w:val="43713C1A"/>
    <w:rsid w:val="437234EE"/>
    <w:rsid w:val="437454B8"/>
    <w:rsid w:val="437630BF"/>
    <w:rsid w:val="4377147B"/>
    <w:rsid w:val="437F6ADF"/>
    <w:rsid w:val="43811983"/>
    <w:rsid w:val="43827BD5"/>
    <w:rsid w:val="438356FB"/>
    <w:rsid w:val="43880F63"/>
    <w:rsid w:val="438C2559"/>
    <w:rsid w:val="438C3B28"/>
    <w:rsid w:val="4392593E"/>
    <w:rsid w:val="439B0C97"/>
    <w:rsid w:val="43A062AD"/>
    <w:rsid w:val="43A85162"/>
    <w:rsid w:val="43AB0BFD"/>
    <w:rsid w:val="43B32ED5"/>
    <w:rsid w:val="43B91FB9"/>
    <w:rsid w:val="43B929A7"/>
    <w:rsid w:val="43BC2FEB"/>
    <w:rsid w:val="43BE6D6C"/>
    <w:rsid w:val="43BF2BD7"/>
    <w:rsid w:val="43C025E9"/>
    <w:rsid w:val="43CA157C"/>
    <w:rsid w:val="43CD4BC8"/>
    <w:rsid w:val="43CF0940"/>
    <w:rsid w:val="43CF26EE"/>
    <w:rsid w:val="43CF26F8"/>
    <w:rsid w:val="43D95F84"/>
    <w:rsid w:val="43DB24F6"/>
    <w:rsid w:val="43DE0C50"/>
    <w:rsid w:val="43E30115"/>
    <w:rsid w:val="43E40BA5"/>
    <w:rsid w:val="43E53CC0"/>
    <w:rsid w:val="43E72261"/>
    <w:rsid w:val="43EA4F48"/>
    <w:rsid w:val="43EC0FB6"/>
    <w:rsid w:val="43EC5BA7"/>
    <w:rsid w:val="43ED4EA8"/>
    <w:rsid w:val="43F17F21"/>
    <w:rsid w:val="43FA5981"/>
    <w:rsid w:val="44020D16"/>
    <w:rsid w:val="4403299E"/>
    <w:rsid w:val="44136A7F"/>
    <w:rsid w:val="441647C1"/>
    <w:rsid w:val="441E4DA1"/>
    <w:rsid w:val="4420119C"/>
    <w:rsid w:val="442073EE"/>
    <w:rsid w:val="44240C8C"/>
    <w:rsid w:val="442E5667"/>
    <w:rsid w:val="44305C06"/>
    <w:rsid w:val="44307631"/>
    <w:rsid w:val="443231BD"/>
    <w:rsid w:val="4433033C"/>
    <w:rsid w:val="443609BF"/>
    <w:rsid w:val="443672F3"/>
    <w:rsid w:val="443805F4"/>
    <w:rsid w:val="443864E5"/>
    <w:rsid w:val="443C4228"/>
    <w:rsid w:val="4447260B"/>
    <w:rsid w:val="44485D0F"/>
    <w:rsid w:val="44496945"/>
    <w:rsid w:val="444F07DA"/>
    <w:rsid w:val="44534FF1"/>
    <w:rsid w:val="445C221E"/>
    <w:rsid w:val="445D0247"/>
    <w:rsid w:val="445D14F2"/>
    <w:rsid w:val="446235E9"/>
    <w:rsid w:val="4462484A"/>
    <w:rsid w:val="44625310"/>
    <w:rsid w:val="44661294"/>
    <w:rsid w:val="446B516E"/>
    <w:rsid w:val="446D7387"/>
    <w:rsid w:val="447A4D50"/>
    <w:rsid w:val="447F3031"/>
    <w:rsid w:val="44817E8C"/>
    <w:rsid w:val="448B3A56"/>
    <w:rsid w:val="448B4F61"/>
    <w:rsid w:val="448E4357"/>
    <w:rsid w:val="448F2D96"/>
    <w:rsid w:val="44901E7E"/>
    <w:rsid w:val="44970F71"/>
    <w:rsid w:val="44986F84"/>
    <w:rsid w:val="449F35FC"/>
    <w:rsid w:val="449F47B6"/>
    <w:rsid w:val="44A12290"/>
    <w:rsid w:val="44A122DD"/>
    <w:rsid w:val="44A36F5A"/>
    <w:rsid w:val="44AB4F09"/>
    <w:rsid w:val="44AE3174"/>
    <w:rsid w:val="44B02520"/>
    <w:rsid w:val="44C12B3C"/>
    <w:rsid w:val="44C24001"/>
    <w:rsid w:val="44C271F2"/>
    <w:rsid w:val="44C50779"/>
    <w:rsid w:val="44CC46BA"/>
    <w:rsid w:val="44CE5A6E"/>
    <w:rsid w:val="44D501D8"/>
    <w:rsid w:val="44D5366E"/>
    <w:rsid w:val="44D83825"/>
    <w:rsid w:val="44D9497C"/>
    <w:rsid w:val="44DC50C3"/>
    <w:rsid w:val="44DD0E3B"/>
    <w:rsid w:val="44E4666D"/>
    <w:rsid w:val="44E65F41"/>
    <w:rsid w:val="44E70442"/>
    <w:rsid w:val="44E977E0"/>
    <w:rsid w:val="44EA258A"/>
    <w:rsid w:val="44EC107E"/>
    <w:rsid w:val="44F06DC0"/>
    <w:rsid w:val="44F248E6"/>
    <w:rsid w:val="44F64846"/>
    <w:rsid w:val="44F7014F"/>
    <w:rsid w:val="44FB7834"/>
    <w:rsid w:val="44FC39B7"/>
    <w:rsid w:val="44FD328B"/>
    <w:rsid w:val="44FF53D3"/>
    <w:rsid w:val="44FF776D"/>
    <w:rsid w:val="45014B29"/>
    <w:rsid w:val="45077CD9"/>
    <w:rsid w:val="45081179"/>
    <w:rsid w:val="45085EB8"/>
    <w:rsid w:val="450C780B"/>
    <w:rsid w:val="450D34CE"/>
    <w:rsid w:val="450D7972"/>
    <w:rsid w:val="45121D55"/>
    <w:rsid w:val="45156827"/>
    <w:rsid w:val="451929FA"/>
    <w:rsid w:val="451E1B7F"/>
    <w:rsid w:val="451E392D"/>
    <w:rsid w:val="451F3201"/>
    <w:rsid w:val="45232CF2"/>
    <w:rsid w:val="45240818"/>
    <w:rsid w:val="45244CBC"/>
    <w:rsid w:val="45247252"/>
    <w:rsid w:val="452627E2"/>
    <w:rsid w:val="45277812"/>
    <w:rsid w:val="452B604A"/>
    <w:rsid w:val="452D1DC2"/>
    <w:rsid w:val="453527AD"/>
    <w:rsid w:val="45352A25"/>
    <w:rsid w:val="45390767"/>
    <w:rsid w:val="45392515"/>
    <w:rsid w:val="453A1D19"/>
    <w:rsid w:val="453E18DA"/>
    <w:rsid w:val="4541761C"/>
    <w:rsid w:val="45440EBA"/>
    <w:rsid w:val="4549489D"/>
    <w:rsid w:val="454A4722"/>
    <w:rsid w:val="454D7F3F"/>
    <w:rsid w:val="45505AB1"/>
    <w:rsid w:val="45560B41"/>
    <w:rsid w:val="45570BED"/>
    <w:rsid w:val="455812FC"/>
    <w:rsid w:val="45594965"/>
    <w:rsid w:val="455A248C"/>
    <w:rsid w:val="455A70FC"/>
    <w:rsid w:val="455D74E7"/>
    <w:rsid w:val="456652D4"/>
    <w:rsid w:val="4568104C"/>
    <w:rsid w:val="456C3CCC"/>
    <w:rsid w:val="456D4E84"/>
    <w:rsid w:val="456D6663"/>
    <w:rsid w:val="457E261E"/>
    <w:rsid w:val="457E2FEE"/>
    <w:rsid w:val="4582210E"/>
    <w:rsid w:val="45837C34"/>
    <w:rsid w:val="4584438A"/>
    <w:rsid w:val="458657E5"/>
    <w:rsid w:val="458A665E"/>
    <w:rsid w:val="459260C9"/>
    <w:rsid w:val="459861AC"/>
    <w:rsid w:val="45992FB4"/>
    <w:rsid w:val="45A060A7"/>
    <w:rsid w:val="45A44EE5"/>
    <w:rsid w:val="45A858ED"/>
    <w:rsid w:val="45AD4CB1"/>
    <w:rsid w:val="45B6251C"/>
    <w:rsid w:val="45B63B66"/>
    <w:rsid w:val="45B832BE"/>
    <w:rsid w:val="45BB19B5"/>
    <w:rsid w:val="45BD3146"/>
    <w:rsid w:val="45BE6EBE"/>
    <w:rsid w:val="45C05673"/>
    <w:rsid w:val="45C142B9"/>
    <w:rsid w:val="45C2519A"/>
    <w:rsid w:val="45C625F3"/>
    <w:rsid w:val="45C93656"/>
    <w:rsid w:val="45CA1EDE"/>
    <w:rsid w:val="45CA5863"/>
    <w:rsid w:val="45CB1E22"/>
    <w:rsid w:val="45CD3025"/>
    <w:rsid w:val="45CD7738"/>
    <w:rsid w:val="45CF4C28"/>
    <w:rsid w:val="45D160CF"/>
    <w:rsid w:val="45D24718"/>
    <w:rsid w:val="45D65FB6"/>
    <w:rsid w:val="45D81FA6"/>
    <w:rsid w:val="45DE4E6B"/>
    <w:rsid w:val="45E0330A"/>
    <w:rsid w:val="45E32240"/>
    <w:rsid w:val="45E64357"/>
    <w:rsid w:val="45EA6E49"/>
    <w:rsid w:val="45EC57D9"/>
    <w:rsid w:val="45ED3300"/>
    <w:rsid w:val="45F11042"/>
    <w:rsid w:val="45F135F1"/>
    <w:rsid w:val="45F14B9E"/>
    <w:rsid w:val="45F16DA5"/>
    <w:rsid w:val="45F73F63"/>
    <w:rsid w:val="45F8417E"/>
    <w:rsid w:val="45FC3543"/>
    <w:rsid w:val="4607616F"/>
    <w:rsid w:val="460C19D8"/>
    <w:rsid w:val="4613720A"/>
    <w:rsid w:val="4614088C"/>
    <w:rsid w:val="46160AA8"/>
    <w:rsid w:val="461629E0"/>
    <w:rsid w:val="46163776"/>
    <w:rsid w:val="4618037D"/>
    <w:rsid w:val="461807D7"/>
    <w:rsid w:val="461A0599"/>
    <w:rsid w:val="461D5993"/>
    <w:rsid w:val="461E795D"/>
    <w:rsid w:val="462036D5"/>
    <w:rsid w:val="46284338"/>
    <w:rsid w:val="462C3E28"/>
    <w:rsid w:val="462E7BA0"/>
    <w:rsid w:val="46340F2E"/>
    <w:rsid w:val="463473C0"/>
    <w:rsid w:val="463959EE"/>
    <w:rsid w:val="463F1DAD"/>
    <w:rsid w:val="464949DA"/>
    <w:rsid w:val="464F5D68"/>
    <w:rsid w:val="46507693"/>
    <w:rsid w:val="46517D32"/>
    <w:rsid w:val="46534173"/>
    <w:rsid w:val="465B03FE"/>
    <w:rsid w:val="466458D2"/>
    <w:rsid w:val="46647A66"/>
    <w:rsid w:val="46674E60"/>
    <w:rsid w:val="466C3603"/>
    <w:rsid w:val="46702633"/>
    <w:rsid w:val="46717A8D"/>
    <w:rsid w:val="4673759F"/>
    <w:rsid w:val="46794B93"/>
    <w:rsid w:val="467B1E93"/>
    <w:rsid w:val="467C4DAF"/>
    <w:rsid w:val="467D4684"/>
    <w:rsid w:val="46821CC1"/>
    <w:rsid w:val="46844A32"/>
    <w:rsid w:val="4686245E"/>
    <w:rsid w:val="468772B0"/>
    <w:rsid w:val="468C48C7"/>
    <w:rsid w:val="468E6891"/>
    <w:rsid w:val="468F4CA2"/>
    <w:rsid w:val="46916381"/>
    <w:rsid w:val="469519CD"/>
    <w:rsid w:val="46965745"/>
    <w:rsid w:val="469B0FAE"/>
    <w:rsid w:val="469D0882"/>
    <w:rsid w:val="469D4D26"/>
    <w:rsid w:val="469D5E71"/>
    <w:rsid w:val="46A274BD"/>
    <w:rsid w:val="46A47E62"/>
    <w:rsid w:val="46A60E6E"/>
    <w:rsid w:val="46A63BDA"/>
    <w:rsid w:val="46A65C1B"/>
    <w:rsid w:val="46AA7E2E"/>
    <w:rsid w:val="46AC4F69"/>
    <w:rsid w:val="46AF05B5"/>
    <w:rsid w:val="46B02CAB"/>
    <w:rsid w:val="46B30548"/>
    <w:rsid w:val="46B83A6D"/>
    <w:rsid w:val="46BA1434"/>
    <w:rsid w:val="46BD7176"/>
    <w:rsid w:val="46C16C66"/>
    <w:rsid w:val="46C17369"/>
    <w:rsid w:val="46C2478C"/>
    <w:rsid w:val="46C2696D"/>
    <w:rsid w:val="46CA2A67"/>
    <w:rsid w:val="46CC1167"/>
    <w:rsid w:val="46D0030E"/>
    <w:rsid w:val="46D06EA9"/>
    <w:rsid w:val="46D83FB0"/>
    <w:rsid w:val="46D85D5E"/>
    <w:rsid w:val="46DC09A4"/>
    <w:rsid w:val="46E22739"/>
    <w:rsid w:val="46E44703"/>
    <w:rsid w:val="46E65617"/>
    <w:rsid w:val="46E80C7E"/>
    <w:rsid w:val="46E841F3"/>
    <w:rsid w:val="46EB1C44"/>
    <w:rsid w:val="46EF6468"/>
    <w:rsid w:val="46F54B62"/>
    <w:rsid w:val="46F801AE"/>
    <w:rsid w:val="46FA2F3D"/>
    <w:rsid w:val="46FA569D"/>
    <w:rsid w:val="46FC1A4C"/>
    <w:rsid w:val="47013507"/>
    <w:rsid w:val="47084895"/>
    <w:rsid w:val="4709233B"/>
    <w:rsid w:val="47095F17"/>
    <w:rsid w:val="471345D0"/>
    <w:rsid w:val="47147043"/>
    <w:rsid w:val="47161613"/>
    <w:rsid w:val="471825FE"/>
    <w:rsid w:val="471E6270"/>
    <w:rsid w:val="472114B3"/>
    <w:rsid w:val="47220315"/>
    <w:rsid w:val="472615B4"/>
    <w:rsid w:val="4729480B"/>
    <w:rsid w:val="472B5D70"/>
    <w:rsid w:val="472D789A"/>
    <w:rsid w:val="47302661"/>
    <w:rsid w:val="47394A4E"/>
    <w:rsid w:val="473E02B7"/>
    <w:rsid w:val="47413903"/>
    <w:rsid w:val="47420A6A"/>
    <w:rsid w:val="47461B70"/>
    <w:rsid w:val="47462CC7"/>
    <w:rsid w:val="474A0EE6"/>
    <w:rsid w:val="474D22A8"/>
    <w:rsid w:val="474D3B76"/>
    <w:rsid w:val="475524A6"/>
    <w:rsid w:val="47574ED5"/>
    <w:rsid w:val="475C073D"/>
    <w:rsid w:val="475F3D89"/>
    <w:rsid w:val="47680E90"/>
    <w:rsid w:val="476B6BD2"/>
    <w:rsid w:val="476C240D"/>
    <w:rsid w:val="47724964"/>
    <w:rsid w:val="47745A86"/>
    <w:rsid w:val="47757377"/>
    <w:rsid w:val="47765AEB"/>
    <w:rsid w:val="47772C99"/>
    <w:rsid w:val="478B1022"/>
    <w:rsid w:val="478D2B55"/>
    <w:rsid w:val="478D4D9A"/>
    <w:rsid w:val="478E57A6"/>
    <w:rsid w:val="478F466E"/>
    <w:rsid w:val="479223B1"/>
    <w:rsid w:val="479A5BA4"/>
    <w:rsid w:val="479A77CF"/>
    <w:rsid w:val="479B1265"/>
    <w:rsid w:val="479C322F"/>
    <w:rsid w:val="47A35ED8"/>
    <w:rsid w:val="47A81BD4"/>
    <w:rsid w:val="47AD0D2F"/>
    <w:rsid w:val="47AF2F63"/>
    <w:rsid w:val="47B129D3"/>
    <w:rsid w:val="47B972D2"/>
    <w:rsid w:val="47BC11DC"/>
    <w:rsid w:val="47BF63DF"/>
    <w:rsid w:val="47C341C1"/>
    <w:rsid w:val="47C36A0E"/>
    <w:rsid w:val="47C37B5D"/>
    <w:rsid w:val="47CA7D9C"/>
    <w:rsid w:val="47D613CB"/>
    <w:rsid w:val="47D77DC3"/>
    <w:rsid w:val="47DB049C"/>
    <w:rsid w:val="47DF5B1A"/>
    <w:rsid w:val="47E30BC9"/>
    <w:rsid w:val="47E30E5E"/>
    <w:rsid w:val="47E32C0C"/>
    <w:rsid w:val="47E658B8"/>
    <w:rsid w:val="47E744AA"/>
    <w:rsid w:val="47EA03B1"/>
    <w:rsid w:val="47EC1AC1"/>
    <w:rsid w:val="480000CE"/>
    <w:rsid w:val="48007F0A"/>
    <w:rsid w:val="480768FB"/>
    <w:rsid w:val="480C3F11"/>
    <w:rsid w:val="480D7C89"/>
    <w:rsid w:val="480F755D"/>
    <w:rsid w:val="48100008"/>
    <w:rsid w:val="48116718"/>
    <w:rsid w:val="481710ED"/>
    <w:rsid w:val="48174664"/>
    <w:rsid w:val="482024E1"/>
    <w:rsid w:val="48247721"/>
    <w:rsid w:val="48276F9D"/>
    <w:rsid w:val="482A6DA7"/>
    <w:rsid w:val="482F1472"/>
    <w:rsid w:val="48310EBE"/>
    <w:rsid w:val="483B3CF0"/>
    <w:rsid w:val="483B47F6"/>
    <w:rsid w:val="48465501"/>
    <w:rsid w:val="48482A6F"/>
    <w:rsid w:val="484A4A39"/>
    <w:rsid w:val="484C07B1"/>
    <w:rsid w:val="485246CB"/>
    <w:rsid w:val="485924CE"/>
    <w:rsid w:val="485D29BF"/>
    <w:rsid w:val="485D476D"/>
    <w:rsid w:val="48666E27"/>
    <w:rsid w:val="486C49B0"/>
    <w:rsid w:val="486E1F78"/>
    <w:rsid w:val="486E697A"/>
    <w:rsid w:val="48715980"/>
    <w:rsid w:val="487321E2"/>
    <w:rsid w:val="4874505C"/>
    <w:rsid w:val="48763A80"/>
    <w:rsid w:val="48764136"/>
    <w:rsid w:val="487815A6"/>
    <w:rsid w:val="487A30EC"/>
    <w:rsid w:val="487D25ED"/>
    <w:rsid w:val="4880045B"/>
    <w:rsid w:val="488416E9"/>
    <w:rsid w:val="48853CC3"/>
    <w:rsid w:val="488900F6"/>
    <w:rsid w:val="48891B8B"/>
    <w:rsid w:val="488B62F3"/>
    <w:rsid w:val="489108BA"/>
    <w:rsid w:val="48931F3C"/>
    <w:rsid w:val="48933E76"/>
    <w:rsid w:val="48992E9C"/>
    <w:rsid w:val="489B3723"/>
    <w:rsid w:val="48A37EFC"/>
    <w:rsid w:val="48A83CFF"/>
    <w:rsid w:val="48AB197C"/>
    <w:rsid w:val="48B33C17"/>
    <w:rsid w:val="48BC175E"/>
    <w:rsid w:val="48BC6B84"/>
    <w:rsid w:val="48BE3EB0"/>
    <w:rsid w:val="48C36A60"/>
    <w:rsid w:val="48C510DF"/>
    <w:rsid w:val="48CB5B7A"/>
    <w:rsid w:val="48DA5DBD"/>
    <w:rsid w:val="48DD53FB"/>
    <w:rsid w:val="48DE4B3F"/>
    <w:rsid w:val="48E629B4"/>
    <w:rsid w:val="48E80A2C"/>
    <w:rsid w:val="48E94252"/>
    <w:rsid w:val="48EB1D78"/>
    <w:rsid w:val="48EB7FCA"/>
    <w:rsid w:val="48EE3617"/>
    <w:rsid w:val="48F0738F"/>
    <w:rsid w:val="48F21359"/>
    <w:rsid w:val="48F30C2D"/>
    <w:rsid w:val="48F54394"/>
    <w:rsid w:val="48F7696F"/>
    <w:rsid w:val="48FE28A6"/>
    <w:rsid w:val="48FF3A76"/>
    <w:rsid w:val="48FF75D2"/>
    <w:rsid w:val="4900132A"/>
    <w:rsid w:val="490270C2"/>
    <w:rsid w:val="49033566"/>
    <w:rsid w:val="49046AC3"/>
    <w:rsid w:val="49064F7E"/>
    <w:rsid w:val="490966A2"/>
    <w:rsid w:val="490A38A3"/>
    <w:rsid w:val="490B36ED"/>
    <w:rsid w:val="490B41C9"/>
    <w:rsid w:val="491014BD"/>
    <w:rsid w:val="49117305"/>
    <w:rsid w:val="49143163"/>
    <w:rsid w:val="49180694"/>
    <w:rsid w:val="491B011C"/>
    <w:rsid w:val="49211C3E"/>
    <w:rsid w:val="4929462B"/>
    <w:rsid w:val="49366D6C"/>
    <w:rsid w:val="493A7556"/>
    <w:rsid w:val="49410F9F"/>
    <w:rsid w:val="49414D17"/>
    <w:rsid w:val="49415E3C"/>
    <w:rsid w:val="49423962"/>
    <w:rsid w:val="49425710"/>
    <w:rsid w:val="494A719A"/>
    <w:rsid w:val="494D47E1"/>
    <w:rsid w:val="494E2307"/>
    <w:rsid w:val="49502F3F"/>
    <w:rsid w:val="495518E8"/>
    <w:rsid w:val="49553696"/>
    <w:rsid w:val="495652F3"/>
    <w:rsid w:val="495913D8"/>
    <w:rsid w:val="49641B2B"/>
    <w:rsid w:val="49695393"/>
    <w:rsid w:val="49697141"/>
    <w:rsid w:val="496F29A9"/>
    <w:rsid w:val="49725893"/>
    <w:rsid w:val="49745FDF"/>
    <w:rsid w:val="497524EA"/>
    <w:rsid w:val="497E2BEC"/>
    <w:rsid w:val="498126DD"/>
    <w:rsid w:val="4984123F"/>
    <w:rsid w:val="498875C7"/>
    <w:rsid w:val="498F0CBA"/>
    <w:rsid w:val="49900B72"/>
    <w:rsid w:val="499248EA"/>
    <w:rsid w:val="4994546D"/>
    <w:rsid w:val="49963040"/>
    <w:rsid w:val="499C3073"/>
    <w:rsid w:val="499C7517"/>
    <w:rsid w:val="499E328F"/>
    <w:rsid w:val="49A81A17"/>
    <w:rsid w:val="49A870A3"/>
    <w:rsid w:val="49AA39E1"/>
    <w:rsid w:val="49AC7991"/>
    <w:rsid w:val="49B303BC"/>
    <w:rsid w:val="49B74350"/>
    <w:rsid w:val="49C32CF5"/>
    <w:rsid w:val="49C426CD"/>
    <w:rsid w:val="49C92066"/>
    <w:rsid w:val="49C94F4C"/>
    <w:rsid w:val="49CA0F6B"/>
    <w:rsid w:val="49CA7BE0"/>
    <w:rsid w:val="49CB3958"/>
    <w:rsid w:val="49CF398F"/>
    <w:rsid w:val="49D24CE6"/>
    <w:rsid w:val="49D56585"/>
    <w:rsid w:val="49DC5B65"/>
    <w:rsid w:val="49E2286F"/>
    <w:rsid w:val="49E30A16"/>
    <w:rsid w:val="49E30CA1"/>
    <w:rsid w:val="49E4069C"/>
    <w:rsid w:val="49E54A1A"/>
    <w:rsid w:val="49E62540"/>
    <w:rsid w:val="49E77364"/>
    <w:rsid w:val="49E859DE"/>
    <w:rsid w:val="49EA0282"/>
    <w:rsid w:val="49EE161C"/>
    <w:rsid w:val="49F033BE"/>
    <w:rsid w:val="49F17862"/>
    <w:rsid w:val="49F7299F"/>
    <w:rsid w:val="49FC7FB5"/>
    <w:rsid w:val="49FE675C"/>
    <w:rsid w:val="4A0155CC"/>
    <w:rsid w:val="4A01737A"/>
    <w:rsid w:val="4A0318D4"/>
    <w:rsid w:val="4A0955D0"/>
    <w:rsid w:val="4A0B1FA6"/>
    <w:rsid w:val="4A201EF6"/>
    <w:rsid w:val="4A205A52"/>
    <w:rsid w:val="4A2170A2"/>
    <w:rsid w:val="4A282B58"/>
    <w:rsid w:val="4A2A2D74"/>
    <w:rsid w:val="4A2C089A"/>
    <w:rsid w:val="4A361A9F"/>
    <w:rsid w:val="4A384543"/>
    <w:rsid w:val="4A39294E"/>
    <w:rsid w:val="4A3D0844"/>
    <w:rsid w:val="4A3F0331"/>
    <w:rsid w:val="4A4009D1"/>
    <w:rsid w:val="4A413C1A"/>
    <w:rsid w:val="4A435BE4"/>
    <w:rsid w:val="4A4522AB"/>
    <w:rsid w:val="4A452F58"/>
    <w:rsid w:val="4A4756D4"/>
    <w:rsid w:val="4A4D7683"/>
    <w:rsid w:val="4A534079"/>
    <w:rsid w:val="4A5478A1"/>
    <w:rsid w:val="4A547DF1"/>
    <w:rsid w:val="4A577C0E"/>
    <w:rsid w:val="4A5971B6"/>
    <w:rsid w:val="4A5C2E04"/>
    <w:rsid w:val="4A5D1020"/>
    <w:rsid w:val="4A5D4EF8"/>
    <w:rsid w:val="4A606FC4"/>
    <w:rsid w:val="4A631DE2"/>
    <w:rsid w:val="4A632D42"/>
    <w:rsid w:val="4A6C0C97"/>
    <w:rsid w:val="4A6F69D9"/>
    <w:rsid w:val="4A7067F9"/>
    <w:rsid w:val="4A7316AD"/>
    <w:rsid w:val="4A78588E"/>
    <w:rsid w:val="4A7B712C"/>
    <w:rsid w:val="4A7E0081"/>
    <w:rsid w:val="4A82495E"/>
    <w:rsid w:val="4A883874"/>
    <w:rsid w:val="4A8C1339"/>
    <w:rsid w:val="4A8D32E8"/>
    <w:rsid w:val="4A981EB1"/>
    <w:rsid w:val="4A9915B4"/>
    <w:rsid w:val="4A995804"/>
    <w:rsid w:val="4A9D007E"/>
    <w:rsid w:val="4A9F106C"/>
    <w:rsid w:val="4AA12BDC"/>
    <w:rsid w:val="4AA14042"/>
    <w:rsid w:val="4AA169AF"/>
    <w:rsid w:val="4AA46683"/>
    <w:rsid w:val="4AA75B2B"/>
    <w:rsid w:val="4AAA7A11"/>
    <w:rsid w:val="4AAB6AA3"/>
    <w:rsid w:val="4AAC1B5E"/>
    <w:rsid w:val="4AB44FBA"/>
    <w:rsid w:val="4AB56AE2"/>
    <w:rsid w:val="4AC97E97"/>
    <w:rsid w:val="4ACE01A4"/>
    <w:rsid w:val="4AD351BA"/>
    <w:rsid w:val="4AD5594C"/>
    <w:rsid w:val="4AD807FC"/>
    <w:rsid w:val="4ADB5E1D"/>
    <w:rsid w:val="4ADB7BCB"/>
    <w:rsid w:val="4ADE7C6F"/>
    <w:rsid w:val="4AE44CD1"/>
    <w:rsid w:val="4AE50A49"/>
    <w:rsid w:val="4AE87DE9"/>
    <w:rsid w:val="4AE90539"/>
    <w:rsid w:val="4AEB582E"/>
    <w:rsid w:val="4AEC60E7"/>
    <w:rsid w:val="4AEF3033"/>
    <w:rsid w:val="4AFC1FD8"/>
    <w:rsid w:val="4AFC64BF"/>
    <w:rsid w:val="4AFE1AB5"/>
    <w:rsid w:val="4B02784D"/>
    <w:rsid w:val="4B0D1646"/>
    <w:rsid w:val="4B0E762E"/>
    <w:rsid w:val="4B176C89"/>
    <w:rsid w:val="4B181864"/>
    <w:rsid w:val="4B1B26BD"/>
    <w:rsid w:val="4B1D6435"/>
    <w:rsid w:val="4B2415D1"/>
    <w:rsid w:val="4B272E10"/>
    <w:rsid w:val="4B2E23F0"/>
    <w:rsid w:val="4B2E419E"/>
    <w:rsid w:val="4B2F1009"/>
    <w:rsid w:val="4B350604"/>
    <w:rsid w:val="4B3B01F7"/>
    <w:rsid w:val="4B414BEA"/>
    <w:rsid w:val="4B430185"/>
    <w:rsid w:val="4B436A33"/>
    <w:rsid w:val="4B441C14"/>
    <w:rsid w:val="4B46773A"/>
    <w:rsid w:val="4B514818"/>
    <w:rsid w:val="4B575F97"/>
    <w:rsid w:val="4B577016"/>
    <w:rsid w:val="4B585983"/>
    <w:rsid w:val="4B5C51AF"/>
    <w:rsid w:val="4B5D1C1D"/>
    <w:rsid w:val="4B606DA7"/>
    <w:rsid w:val="4B6202EC"/>
    <w:rsid w:val="4B6469EB"/>
    <w:rsid w:val="4B6676C6"/>
    <w:rsid w:val="4B6E0A3F"/>
    <w:rsid w:val="4B732F43"/>
    <w:rsid w:val="4B737666"/>
    <w:rsid w:val="4B797B0F"/>
    <w:rsid w:val="4B7B1B8B"/>
    <w:rsid w:val="4B7D0C6B"/>
    <w:rsid w:val="4B7D0C82"/>
    <w:rsid w:val="4B80775D"/>
    <w:rsid w:val="4B810772"/>
    <w:rsid w:val="4B830636"/>
    <w:rsid w:val="4B8502EA"/>
    <w:rsid w:val="4B8B339F"/>
    <w:rsid w:val="4B9009B5"/>
    <w:rsid w:val="4B904E59"/>
    <w:rsid w:val="4B931ECC"/>
    <w:rsid w:val="4B9366F7"/>
    <w:rsid w:val="4B942086"/>
    <w:rsid w:val="4B942ED9"/>
    <w:rsid w:val="4B9764AE"/>
    <w:rsid w:val="4B982DB1"/>
    <w:rsid w:val="4BA33C6C"/>
    <w:rsid w:val="4BA34B8C"/>
    <w:rsid w:val="4BA6467C"/>
    <w:rsid w:val="4BA83AA7"/>
    <w:rsid w:val="4BA95F1B"/>
    <w:rsid w:val="4BAC677A"/>
    <w:rsid w:val="4BAD1567"/>
    <w:rsid w:val="4BB072A9"/>
    <w:rsid w:val="4BB328F5"/>
    <w:rsid w:val="4BB52B12"/>
    <w:rsid w:val="4BBE19C6"/>
    <w:rsid w:val="4BBE5328"/>
    <w:rsid w:val="4BBF74EC"/>
    <w:rsid w:val="4BC014D8"/>
    <w:rsid w:val="4BC52D55"/>
    <w:rsid w:val="4BC62299"/>
    <w:rsid w:val="4BC66ACD"/>
    <w:rsid w:val="4BC93EC7"/>
    <w:rsid w:val="4BCB5E91"/>
    <w:rsid w:val="4BD016F9"/>
    <w:rsid w:val="4BD03D0A"/>
    <w:rsid w:val="4BD51A25"/>
    <w:rsid w:val="4BD55E73"/>
    <w:rsid w:val="4BDA60D4"/>
    <w:rsid w:val="4BE74BAF"/>
    <w:rsid w:val="4BE9149F"/>
    <w:rsid w:val="4BE942C4"/>
    <w:rsid w:val="4BEA27BB"/>
    <w:rsid w:val="4BEA4569"/>
    <w:rsid w:val="4BF0746F"/>
    <w:rsid w:val="4BF74ED8"/>
    <w:rsid w:val="4BFB6776"/>
    <w:rsid w:val="4BFC0296"/>
    <w:rsid w:val="4C0118B3"/>
    <w:rsid w:val="4C080E93"/>
    <w:rsid w:val="4C0A7F2C"/>
    <w:rsid w:val="4C0D1BC5"/>
    <w:rsid w:val="4C0E6AC4"/>
    <w:rsid w:val="4C147838"/>
    <w:rsid w:val="4C1635B0"/>
    <w:rsid w:val="4C1930A0"/>
    <w:rsid w:val="4C1A1005"/>
    <w:rsid w:val="4C1B0BC7"/>
    <w:rsid w:val="4C225E2E"/>
    <w:rsid w:val="4C2857A4"/>
    <w:rsid w:val="4C286E40"/>
    <w:rsid w:val="4C2A0E0A"/>
    <w:rsid w:val="4C2E3C62"/>
    <w:rsid w:val="4C2F3B31"/>
    <w:rsid w:val="4C301A34"/>
    <w:rsid w:val="4C303519"/>
    <w:rsid w:val="4C39104D"/>
    <w:rsid w:val="4C3A3776"/>
    <w:rsid w:val="4C4023DB"/>
    <w:rsid w:val="4C42398C"/>
    <w:rsid w:val="4C433C79"/>
    <w:rsid w:val="4C485B18"/>
    <w:rsid w:val="4C4A6A0E"/>
    <w:rsid w:val="4C50456B"/>
    <w:rsid w:val="4C547C35"/>
    <w:rsid w:val="4C567E51"/>
    <w:rsid w:val="4C574F03"/>
    <w:rsid w:val="4C583BC9"/>
    <w:rsid w:val="4C5916EF"/>
    <w:rsid w:val="4C5A78C9"/>
    <w:rsid w:val="4C5E2A9E"/>
    <w:rsid w:val="4C622BD0"/>
    <w:rsid w:val="4C6267F5"/>
    <w:rsid w:val="4C641CAD"/>
    <w:rsid w:val="4C6562E6"/>
    <w:rsid w:val="4C6A76CD"/>
    <w:rsid w:val="4C703854"/>
    <w:rsid w:val="4C80050A"/>
    <w:rsid w:val="4C8006E8"/>
    <w:rsid w:val="4C80643D"/>
    <w:rsid w:val="4C8A7AFA"/>
    <w:rsid w:val="4C9307BD"/>
    <w:rsid w:val="4C946877"/>
    <w:rsid w:val="4C991AEB"/>
    <w:rsid w:val="4C997D3D"/>
    <w:rsid w:val="4C9B3AB5"/>
    <w:rsid w:val="4C9F231B"/>
    <w:rsid w:val="4CA24E44"/>
    <w:rsid w:val="4CA566E2"/>
    <w:rsid w:val="4CAB1B86"/>
    <w:rsid w:val="4CAF57B3"/>
    <w:rsid w:val="4CAF7561"/>
    <w:rsid w:val="4CB136A7"/>
    <w:rsid w:val="4CB46925"/>
    <w:rsid w:val="4CBB0ED2"/>
    <w:rsid w:val="4CBD1D79"/>
    <w:rsid w:val="4CBE1552"/>
    <w:rsid w:val="4CC0351C"/>
    <w:rsid w:val="4CC34DBA"/>
    <w:rsid w:val="4CC823D1"/>
    <w:rsid w:val="4CC96874"/>
    <w:rsid w:val="4CCE2877"/>
    <w:rsid w:val="4CD45367"/>
    <w:rsid w:val="4CD87B89"/>
    <w:rsid w:val="4CE0596C"/>
    <w:rsid w:val="4CE70AA9"/>
    <w:rsid w:val="4CEB50EA"/>
    <w:rsid w:val="4CEC6287"/>
    <w:rsid w:val="4CEF282F"/>
    <w:rsid w:val="4CF03E01"/>
    <w:rsid w:val="4CF90EB5"/>
    <w:rsid w:val="4CFC1327"/>
    <w:rsid w:val="4CFD651E"/>
    <w:rsid w:val="4D07739D"/>
    <w:rsid w:val="4D090A1F"/>
    <w:rsid w:val="4D0E0A9F"/>
    <w:rsid w:val="4D13189E"/>
    <w:rsid w:val="4D151ABA"/>
    <w:rsid w:val="4D155616"/>
    <w:rsid w:val="4D1A70D0"/>
    <w:rsid w:val="4D20220D"/>
    <w:rsid w:val="4D203FBB"/>
    <w:rsid w:val="4D2045F6"/>
    <w:rsid w:val="4D2168A6"/>
    <w:rsid w:val="4D2C6E03"/>
    <w:rsid w:val="4D2E492A"/>
    <w:rsid w:val="4D317F76"/>
    <w:rsid w:val="4D330192"/>
    <w:rsid w:val="4D3306CF"/>
    <w:rsid w:val="4D355CB8"/>
    <w:rsid w:val="4D387518"/>
    <w:rsid w:val="4D3A1520"/>
    <w:rsid w:val="4D3A32CE"/>
    <w:rsid w:val="4D3A5D1E"/>
    <w:rsid w:val="4D3F5874"/>
    <w:rsid w:val="4D4001B9"/>
    <w:rsid w:val="4D4275EA"/>
    <w:rsid w:val="4D447CA9"/>
    <w:rsid w:val="4D460725"/>
    <w:rsid w:val="4D471547"/>
    <w:rsid w:val="4D495CAC"/>
    <w:rsid w:val="4D525435"/>
    <w:rsid w:val="4D537EEC"/>
    <w:rsid w:val="4D565C2E"/>
    <w:rsid w:val="4D5A571F"/>
    <w:rsid w:val="4D5C1497"/>
    <w:rsid w:val="4D5D6CFD"/>
    <w:rsid w:val="4D5F0F87"/>
    <w:rsid w:val="4D5F65A9"/>
    <w:rsid w:val="4D6245D3"/>
    <w:rsid w:val="4D6463C0"/>
    <w:rsid w:val="4D6862A0"/>
    <w:rsid w:val="4D6D065E"/>
    <w:rsid w:val="4D6E6C73"/>
    <w:rsid w:val="4D702B40"/>
    <w:rsid w:val="4D7C1FB8"/>
    <w:rsid w:val="4D7C3DED"/>
    <w:rsid w:val="4D8407EE"/>
    <w:rsid w:val="4D8426FC"/>
    <w:rsid w:val="4D8602C2"/>
    <w:rsid w:val="4D8E361A"/>
    <w:rsid w:val="4D902EEE"/>
    <w:rsid w:val="4D930C30"/>
    <w:rsid w:val="4D933D57"/>
    <w:rsid w:val="4D970721"/>
    <w:rsid w:val="4DA000AA"/>
    <w:rsid w:val="4DA16EA9"/>
    <w:rsid w:val="4DA846DC"/>
    <w:rsid w:val="4DA97943"/>
    <w:rsid w:val="4DAB1AD6"/>
    <w:rsid w:val="4DAC584E"/>
    <w:rsid w:val="4DAD1CF2"/>
    <w:rsid w:val="4DBC35DF"/>
    <w:rsid w:val="4DC11B44"/>
    <w:rsid w:val="4DC66910"/>
    <w:rsid w:val="4DCB0516"/>
    <w:rsid w:val="4DCB3509"/>
    <w:rsid w:val="4DD21759"/>
    <w:rsid w:val="4DD47516"/>
    <w:rsid w:val="4DD93E9F"/>
    <w:rsid w:val="4DDB2203"/>
    <w:rsid w:val="4DDC6134"/>
    <w:rsid w:val="4DDD0590"/>
    <w:rsid w:val="4DDF37CE"/>
    <w:rsid w:val="4DDF5C24"/>
    <w:rsid w:val="4DE534B9"/>
    <w:rsid w:val="4DF416CF"/>
    <w:rsid w:val="4DF62679"/>
    <w:rsid w:val="4DF80A94"/>
    <w:rsid w:val="4DFD1556"/>
    <w:rsid w:val="4E0062C6"/>
    <w:rsid w:val="4E04568A"/>
    <w:rsid w:val="4E0B6A19"/>
    <w:rsid w:val="4E0D453F"/>
    <w:rsid w:val="4E0D5C82"/>
    <w:rsid w:val="4E102281"/>
    <w:rsid w:val="4E121B55"/>
    <w:rsid w:val="4E1F24C4"/>
    <w:rsid w:val="4E233F7A"/>
    <w:rsid w:val="4E256403"/>
    <w:rsid w:val="4E265BED"/>
    <w:rsid w:val="4E2A5E10"/>
    <w:rsid w:val="4E2D0C6E"/>
    <w:rsid w:val="4E2D4BE1"/>
    <w:rsid w:val="4E320449"/>
    <w:rsid w:val="4E362315"/>
    <w:rsid w:val="4E3C3076"/>
    <w:rsid w:val="4E3C4E24"/>
    <w:rsid w:val="4E406B13"/>
    <w:rsid w:val="4E434405"/>
    <w:rsid w:val="4E45017D"/>
    <w:rsid w:val="4E451F2B"/>
    <w:rsid w:val="4E465CA3"/>
    <w:rsid w:val="4E4A12EF"/>
    <w:rsid w:val="4E4A5793"/>
    <w:rsid w:val="4E556FB5"/>
    <w:rsid w:val="4E5B174E"/>
    <w:rsid w:val="4E604FB7"/>
    <w:rsid w:val="4E6525CD"/>
    <w:rsid w:val="4E6B74B7"/>
    <w:rsid w:val="4E6D3230"/>
    <w:rsid w:val="4E6E3563"/>
    <w:rsid w:val="4E704ACE"/>
    <w:rsid w:val="4E730EA8"/>
    <w:rsid w:val="4E7330FA"/>
    <w:rsid w:val="4E7520E4"/>
    <w:rsid w:val="4E7740AE"/>
    <w:rsid w:val="4E7B3B9E"/>
    <w:rsid w:val="4E7B594C"/>
    <w:rsid w:val="4E7E368F"/>
    <w:rsid w:val="4E816620"/>
    <w:rsid w:val="4E833C36"/>
    <w:rsid w:val="4E834801"/>
    <w:rsid w:val="4E8623D5"/>
    <w:rsid w:val="4E8642F1"/>
    <w:rsid w:val="4E8664DB"/>
    <w:rsid w:val="4E875F36"/>
    <w:rsid w:val="4E880069"/>
    <w:rsid w:val="4E8A096C"/>
    <w:rsid w:val="4E8B1908"/>
    <w:rsid w:val="4E8D38D2"/>
    <w:rsid w:val="4E8D5680"/>
    <w:rsid w:val="4E8D6872"/>
    <w:rsid w:val="4E8F13F8"/>
    <w:rsid w:val="4E8F31A6"/>
    <w:rsid w:val="4E93713A"/>
    <w:rsid w:val="4E984750"/>
    <w:rsid w:val="4EA10FB1"/>
    <w:rsid w:val="4EB1136E"/>
    <w:rsid w:val="4EB250E6"/>
    <w:rsid w:val="4EB54F06"/>
    <w:rsid w:val="4EB946C7"/>
    <w:rsid w:val="4EBB12D3"/>
    <w:rsid w:val="4EBD25C0"/>
    <w:rsid w:val="4EC217CD"/>
    <w:rsid w:val="4EC310A1"/>
    <w:rsid w:val="4EC97337"/>
    <w:rsid w:val="4ECA68D4"/>
    <w:rsid w:val="4ECC264C"/>
    <w:rsid w:val="4ECF0F8A"/>
    <w:rsid w:val="4ECF3EEA"/>
    <w:rsid w:val="4ECF7A46"/>
    <w:rsid w:val="4ED4505D"/>
    <w:rsid w:val="4ED67465"/>
    <w:rsid w:val="4EDE6D71"/>
    <w:rsid w:val="4EDF659D"/>
    <w:rsid w:val="4EE03A01"/>
    <w:rsid w:val="4EEC05F8"/>
    <w:rsid w:val="4EF23735"/>
    <w:rsid w:val="4EF851EF"/>
    <w:rsid w:val="4EF94AC3"/>
    <w:rsid w:val="4EFB4CDF"/>
    <w:rsid w:val="4EFC05C3"/>
    <w:rsid w:val="4F075C2E"/>
    <w:rsid w:val="4F082F58"/>
    <w:rsid w:val="4F0911AA"/>
    <w:rsid w:val="4F1D2EA8"/>
    <w:rsid w:val="4F1D70C0"/>
    <w:rsid w:val="4F247D92"/>
    <w:rsid w:val="4F291F89"/>
    <w:rsid w:val="4F2953A8"/>
    <w:rsid w:val="4F2C4996"/>
    <w:rsid w:val="4F2C4E99"/>
    <w:rsid w:val="4F3118AA"/>
    <w:rsid w:val="4F31425D"/>
    <w:rsid w:val="4F3673B2"/>
    <w:rsid w:val="4F367AC5"/>
    <w:rsid w:val="4F384153"/>
    <w:rsid w:val="4F3855EC"/>
    <w:rsid w:val="4F3955E3"/>
    <w:rsid w:val="4F4144DD"/>
    <w:rsid w:val="4F45418F"/>
    <w:rsid w:val="4F495A4B"/>
    <w:rsid w:val="4F4C553B"/>
    <w:rsid w:val="4F512B51"/>
    <w:rsid w:val="4F5706DD"/>
    <w:rsid w:val="4F58597D"/>
    <w:rsid w:val="4F5C4C9C"/>
    <w:rsid w:val="4F5E237A"/>
    <w:rsid w:val="4F642884"/>
    <w:rsid w:val="4F656AD0"/>
    <w:rsid w:val="4F661D9E"/>
    <w:rsid w:val="4F6665FD"/>
    <w:rsid w:val="4F666E77"/>
    <w:rsid w:val="4F696E03"/>
    <w:rsid w:val="4F6A3442"/>
    <w:rsid w:val="4F6B3C13"/>
    <w:rsid w:val="4F6B59C1"/>
    <w:rsid w:val="4F731652"/>
    <w:rsid w:val="4F7A5438"/>
    <w:rsid w:val="4F7B372A"/>
    <w:rsid w:val="4F7C7003"/>
    <w:rsid w:val="4F7F1849"/>
    <w:rsid w:val="4F870321"/>
    <w:rsid w:val="4F875BE2"/>
    <w:rsid w:val="4F8B0185"/>
    <w:rsid w:val="4F8B7E11"/>
    <w:rsid w:val="4F986314"/>
    <w:rsid w:val="4F9F38BD"/>
    <w:rsid w:val="4FA17635"/>
    <w:rsid w:val="4FA32682"/>
    <w:rsid w:val="4FA72771"/>
    <w:rsid w:val="4FB50D87"/>
    <w:rsid w:val="4FB76E58"/>
    <w:rsid w:val="4FBC446F"/>
    <w:rsid w:val="4FBE24FB"/>
    <w:rsid w:val="4FBF0827"/>
    <w:rsid w:val="4FC271F7"/>
    <w:rsid w:val="4FC43323"/>
    <w:rsid w:val="4FC45105"/>
    <w:rsid w:val="4FC60E49"/>
    <w:rsid w:val="4FCC66E2"/>
    <w:rsid w:val="4FD03A76"/>
    <w:rsid w:val="4FD317B8"/>
    <w:rsid w:val="4FD35314"/>
    <w:rsid w:val="4FD572DE"/>
    <w:rsid w:val="4FD600B2"/>
    <w:rsid w:val="4FD93D07"/>
    <w:rsid w:val="4FDC68BF"/>
    <w:rsid w:val="4FDD4D8E"/>
    <w:rsid w:val="4FDD6193"/>
    <w:rsid w:val="4FE15F73"/>
    <w:rsid w:val="4FE2347F"/>
    <w:rsid w:val="4FE37A8F"/>
    <w:rsid w:val="4FE439C5"/>
    <w:rsid w:val="4FE92D8A"/>
    <w:rsid w:val="4FED432F"/>
    <w:rsid w:val="4FF00EF9"/>
    <w:rsid w:val="4FF04118"/>
    <w:rsid w:val="4FF17EF4"/>
    <w:rsid w:val="4FF736F9"/>
    <w:rsid w:val="4FF82FCD"/>
    <w:rsid w:val="4FFA6D45"/>
    <w:rsid w:val="5003209D"/>
    <w:rsid w:val="50067097"/>
    <w:rsid w:val="50097FBE"/>
    <w:rsid w:val="500D56DD"/>
    <w:rsid w:val="50120532"/>
    <w:rsid w:val="50126929"/>
    <w:rsid w:val="50153B7F"/>
    <w:rsid w:val="5015592D"/>
    <w:rsid w:val="501871CB"/>
    <w:rsid w:val="501E6ED7"/>
    <w:rsid w:val="501F0559"/>
    <w:rsid w:val="50215B28"/>
    <w:rsid w:val="502950EB"/>
    <w:rsid w:val="502D2C76"/>
    <w:rsid w:val="503C110B"/>
    <w:rsid w:val="5044508F"/>
    <w:rsid w:val="50462262"/>
    <w:rsid w:val="504A0BE3"/>
    <w:rsid w:val="504D50C7"/>
    <w:rsid w:val="504E3EFA"/>
    <w:rsid w:val="50531C78"/>
    <w:rsid w:val="50546455"/>
    <w:rsid w:val="50566671"/>
    <w:rsid w:val="505867F1"/>
    <w:rsid w:val="505A32A9"/>
    <w:rsid w:val="505A77E4"/>
    <w:rsid w:val="505F48E3"/>
    <w:rsid w:val="50642410"/>
    <w:rsid w:val="5064435A"/>
    <w:rsid w:val="506A4FB4"/>
    <w:rsid w:val="506A5C79"/>
    <w:rsid w:val="50744E11"/>
    <w:rsid w:val="50883755"/>
    <w:rsid w:val="50884351"/>
    <w:rsid w:val="508A00C9"/>
    <w:rsid w:val="508D1967"/>
    <w:rsid w:val="508D296A"/>
    <w:rsid w:val="508E185C"/>
    <w:rsid w:val="50930546"/>
    <w:rsid w:val="50943FD3"/>
    <w:rsid w:val="50966A6E"/>
    <w:rsid w:val="509E1DC6"/>
    <w:rsid w:val="509E2F82"/>
    <w:rsid w:val="50A0169A"/>
    <w:rsid w:val="50A078EC"/>
    <w:rsid w:val="50A32F39"/>
    <w:rsid w:val="50A62A29"/>
    <w:rsid w:val="50A75B54"/>
    <w:rsid w:val="50A8054F"/>
    <w:rsid w:val="50A849F3"/>
    <w:rsid w:val="50A92D9F"/>
    <w:rsid w:val="50AA42C7"/>
    <w:rsid w:val="50AC4ED0"/>
    <w:rsid w:val="50AE029F"/>
    <w:rsid w:val="50AF51FF"/>
    <w:rsid w:val="50BC3FFA"/>
    <w:rsid w:val="50BD6D2A"/>
    <w:rsid w:val="50C238D2"/>
    <w:rsid w:val="50C23D07"/>
    <w:rsid w:val="50C25AB5"/>
    <w:rsid w:val="50C431DE"/>
    <w:rsid w:val="50CC248F"/>
    <w:rsid w:val="50CD4459"/>
    <w:rsid w:val="50CE26AB"/>
    <w:rsid w:val="50CE4A5A"/>
    <w:rsid w:val="50D41344"/>
    <w:rsid w:val="50D5555F"/>
    <w:rsid w:val="50D61560"/>
    <w:rsid w:val="50D6330E"/>
    <w:rsid w:val="50D77086"/>
    <w:rsid w:val="50D800DF"/>
    <w:rsid w:val="50D94BAC"/>
    <w:rsid w:val="50DE0415"/>
    <w:rsid w:val="50E05F3B"/>
    <w:rsid w:val="50E11C6F"/>
    <w:rsid w:val="50E75778"/>
    <w:rsid w:val="50EA0B67"/>
    <w:rsid w:val="50F10148"/>
    <w:rsid w:val="50F14B6C"/>
    <w:rsid w:val="50F6575E"/>
    <w:rsid w:val="50F814D6"/>
    <w:rsid w:val="50F96FFC"/>
    <w:rsid w:val="50FD4D3F"/>
    <w:rsid w:val="5101065B"/>
    <w:rsid w:val="51022355"/>
    <w:rsid w:val="51072617"/>
    <w:rsid w:val="51075F73"/>
    <w:rsid w:val="510E44ED"/>
    <w:rsid w:val="510F16A4"/>
    <w:rsid w:val="510F4A72"/>
    <w:rsid w:val="51137674"/>
    <w:rsid w:val="511646F9"/>
    <w:rsid w:val="511B6F73"/>
    <w:rsid w:val="51257DF2"/>
    <w:rsid w:val="51295B34"/>
    <w:rsid w:val="51295BF6"/>
    <w:rsid w:val="51304723"/>
    <w:rsid w:val="51313987"/>
    <w:rsid w:val="51342EA1"/>
    <w:rsid w:val="5138108E"/>
    <w:rsid w:val="51394EA9"/>
    <w:rsid w:val="513A7C7B"/>
    <w:rsid w:val="513D30EE"/>
    <w:rsid w:val="513D513B"/>
    <w:rsid w:val="513E0EB3"/>
    <w:rsid w:val="513E48A8"/>
    <w:rsid w:val="51404C2B"/>
    <w:rsid w:val="51410E03"/>
    <w:rsid w:val="514364CA"/>
    <w:rsid w:val="51445D1B"/>
    <w:rsid w:val="514C1822"/>
    <w:rsid w:val="51510BE7"/>
    <w:rsid w:val="5153495F"/>
    <w:rsid w:val="51542485"/>
    <w:rsid w:val="515716FD"/>
    <w:rsid w:val="51576315"/>
    <w:rsid w:val="515B3813"/>
    <w:rsid w:val="515C7D4A"/>
    <w:rsid w:val="51624BA2"/>
    <w:rsid w:val="51630116"/>
    <w:rsid w:val="516C77CE"/>
    <w:rsid w:val="51705511"/>
    <w:rsid w:val="51714DE5"/>
    <w:rsid w:val="51736DAF"/>
    <w:rsid w:val="51737F18"/>
    <w:rsid w:val="5176689F"/>
    <w:rsid w:val="5177467C"/>
    <w:rsid w:val="51780000"/>
    <w:rsid w:val="5178029F"/>
    <w:rsid w:val="517B2107"/>
    <w:rsid w:val="517D34E0"/>
    <w:rsid w:val="517D7C2E"/>
    <w:rsid w:val="517F7502"/>
    <w:rsid w:val="5182346E"/>
    <w:rsid w:val="51826E78"/>
    <w:rsid w:val="5184413D"/>
    <w:rsid w:val="51976F41"/>
    <w:rsid w:val="51986815"/>
    <w:rsid w:val="519B5EC8"/>
    <w:rsid w:val="519B6306"/>
    <w:rsid w:val="51A27694"/>
    <w:rsid w:val="51A27E07"/>
    <w:rsid w:val="51A46F68"/>
    <w:rsid w:val="51A5393F"/>
    <w:rsid w:val="51A54016"/>
    <w:rsid w:val="51A56FA6"/>
    <w:rsid w:val="51A60F32"/>
    <w:rsid w:val="51A83C79"/>
    <w:rsid w:val="51AE428B"/>
    <w:rsid w:val="51AF590D"/>
    <w:rsid w:val="51BA49DE"/>
    <w:rsid w:val="51BD44CE"/>
    <w:rsid w:val="51BD4675"/>
    <w:rsid w:val="51C1120C"/>
    <w:rsid w:val="51C15D6C"/>
    <w:rsid w:val="51C22341"/>
    <w:rsid w:val="51C27D36"/>
    <w:rsid w:val="51C94A48"/>
    <w:rsid w:val="51D07D5D"/>
    <w:rsid w:val="51D11D27"/>
    <w:rsid w:val="51D13AD5"/>
    <w:rsid w:val="51D23934"/>
    <w:rsid w:val="51D610EC"/>
    <w:rsid w:val="51D81308"/>
    <w:rsid w:val="51E11F6A"/>
    <w:rsid w:val="51E41A5B"/>
    <w:rsid w:val="51E657D3"/>
    <w:rsid w:val="51E952C3"/>
    <w:rsid w:val="51EC53F1"/>
    <w:rsid w:val="51EE4687"/>
    <w:rsid w:val="51F55A16"/>
    <w:rsid w:val="51F577C4"/>
    <w:rsid w:val="51F85506"/>
    <w:rsid w:val="51FD2B1C"/>
    <w:rsid w:val="5203100C"/>
    <w:rsid w:val="520569D4"/>
    <w:rsid w:val="520675FB"/>
    <w:rsid w:val="52097713"/>
    <w:rsid w:val="520B6FE7"/>
    <w:rsid w:val="52112377"/>
    <w:rsid w:val="52140592"/>
    <w:rsid w:val="52181704"/>
    <w:rsid w:val="521D4F6D"/>
    <w:rsid w:val="522956BF"/>
    <w:rsid w:val="522C0BB3"/>
    <w:rsid w:val="522D04E0"/>
    <w:rsid w:val="52304CA0"/>
    <w:rsid w:val="5233653E"/>
    <w:rsid w:val="5234700E"/>
    <w:rsid w:val="523634E2"/>
    <w:rsid w:val="5237616D"/>
    <w:rsid w:val="523C38E7"/>
    <w:rsid w:val="523E690A"/>
    <w:rsid w:val="523F01AC"/>
    <w:rsid w:val="52410886"/>
    <w:rsid w:val="52477705"/>
    <w:rsid w:val="5248023B"/>
    <w:rsid w:val="524A3FB4"/>
    <w:rsid w:val="525265DA"/>
    <w:rsid w:val="525564B4"/>
    <w:rsid w:val="5256349A"/>
    <w:rsid w:val="525728D8"/>
    <w:rsid w:val="525C5A95"/>
    <w:rsid w:val="526B217C"/>
    <w:rsid w:val="526C0F3D"/>
    <w:rsid w:val="526C7BBC"/>
    <w:rsid w:val="52726796"/>
    <w:rsid w:val="52742DE9"/>
    <w:rsid w:val="52756B57"/>
    <w:rsid w:val="527B0304"/>
    <w:rsid w:val="527C1C93"/>
    <w:rsid w:val="527F1783"/>
    <w:rsid w:val="5280165B"/>
    <w:rsid w:val="52806AEA"/>
    <w:rsid w:val="52813628"/>
    <w:rsid w:val="528154FB"/>
    <w:rsid w:val="52825E86"/>
    <w:rsid w:val="52831274"/>
    <w:rsid w:val="528648C0"/>
    <w:rsid w:val="52884ADC"/>
    <w:rsid w:val="5288609D"/>
    <w:rsid w:val="528C4CCE"/>
    <w:rsid w:val="528D3DFC"/>
    <w:rsid w:val="52917F8D"/>
    <w:rsid w:val="52932159"/>
    <w:rsid w:val="52952D55"/>
    <w:rsid w:val="52974D1F"/>
    <w:rsid w:val="529773D2"/>
    <w:rsid w:val="529E60AD"/>
    <w:rsid w:val="52A50EAD"/>
    <w:rsid w:val="52A538CA"/>
    <w:rsid w:val="52A66D10"/>
    <w:rsid w:val="52A80CDA"/>
    <w:rsid w:val="52A95E22"/>
    <w:rsid w:val="52AA6F11"/>
    <w:rsid w:val="52AE0071"/>
    <w:rsid w:val="52B4767F"/>
    <w:rsid w:val="52B71DC0"/>
    <w:rsid w:val="52BE04FE"/>
    <w:rsid w:val="52BE465F"/>
    <w:rsid w:val="52C04276"/>
    <w:rsid w:val="52C11D12"/>
    <w:rsid w:val="52C33D66"/>
    <w:rsid w:val="52CC02BF"/>
    <w:rsid w:val="52CF2802"/>
    <w:rsid w:val="52D20850"/>
    <w:rsid w:val="52D4387D"/>
    <w:rsid w:val="52D72C7C"/>
    <w:rsid w:val="52D7511B"/>
    <w:rsid w:val="52DF1E7C"/>
    <w:rsid w:val="52DF7393"/>
    <w:rsid w:val="52E0113A"/>
    <w:rsid w:val="52E02222"/>
    <w:rsid w:val="52E31D12"/>
    <w:rsid w:val="52E322BA"/>
    <w:rsid w:val="52E33AC0"/>
    <w:rsid w:val="52E37F64"/>
    <w:rsid w:val="52E53CDC"/>
    <w:rsid w:val="52E71802"/>
    <w:rsid w:val="52EB0D7E"/>
    <w:rsid w:val="52EC52D0"/>
    <w:rsid w:val="52EF06B7"/>
    <w:rsid w:val="52EF6909"/>
    <w:rsid w:val="52F50027"/>
    <w:rsid w:val="52F60BCD"/>
    <w:rsid w:val="52F932E4"/>
    <w:rsid w:val="52FB705C"/>
    <w:rsid w:val="52FC4B82"/>
    <w:rsid w:val="52FD70ED"/>
    <w:rsid w:val="52FE1474"/>
    <w:rsid w:val="52FF7722"/>
    <w:rsid w:val="53083A5A"/>
    <w:rsid w:val="531058B7"/>
    <w:rsid w:val="53106223"/>
    <w:rsid w:val="53114AD1"/>
    <w:rsid w:val="5312546B"/>
    <w:rsid w:val="5314011E"/>
    <w:rsid w:val="531E0F9C"/>
    <w:rsid w:val="531F0BE1"/>
    <w:rsid w:val="531F2C71"/>
    <w:rsid w:val="53200E2F"/>
    <w:rsid w:val="53205058"/>
    <w:rsid w:val="53217C51"/>
    <w:rsid w:val="532365B3"/>
    <w:rsid w:val="5325057D"/>
    <w:rsid w:val="532A1B84"/>
    <w:rsid w:val="532D11DF"/>
    <w:rsid w:val="532E1E8A"/>
    <w:rsid w:val="532E7431"/>
    <w:rsid w:val="532F4F57"/>
    <w:rsid w:val="532F5A3A"/>
    <w:rsid w:val="53311748"/>
    <w:rsid w:val="53334A48"/>
    <w:rsid w:val="53395DD6"/>
    <w:rsid w:val="533B38FC"/>
    <w:rsid w:val="533C0767"/>
    <w:rsid w:val="533E519B"/>
    <w:rsid w:val="53403BFD"/>
    <w:rsid w:val="534704F3"/>
    <w:rsid w:val="534937D6"/>
    <w:rsid w:val="534D3630"/>
    <w:rsid w:val="53542C10"/>
    <w:rsid w:val="53582700"/>
    <w:rsid w:val="535D4B57"/>
    <w:rsid w:val="536015B5"/>
    <w:rsid w:val="53603363"/>
    <w:rsid w:val="53607807"/>
    <w:rsid w:val="53650979"/>
    <w:rsid w:val="53682217"/>
    <w:rsid w:val="53686A49"/>
    <w:rsid w:val="536A36BC"/>
    <w:rsid w:val="536A7238"/>
    <w:rsid w:val="536B25A4"/>
    <w:rsid w:val="536C7F5A"/>
    <w:rsid w:val="536D782E"/>
    <w:rsid w:val="537137C2"/>
    <w:rsid w:val="537505CE"/>
    <w:rsid w:val="53764008"/>
    <w:rsid w:val="537A2677"/>
    <w:rsid w:val="537B7212"/>
    <w:rsid w:val="537D5CC3"/>
    <w:rsid w:val="53803A05"/>
    <w:rsid w:val="538D7DE7"/>
    <w:rsid w:val="53901E9A"/>
    <w:rsid w:val="53930185"/>
    <w:rsid w:val="539A484F"/>
    <w:rsid w:val="539B2CF7"/>
    <w:rsid w:val="539D2033"/>
    <w:rsid w:val="539E40EB"/>
    <w:rsid w:val="53A07C03"/>
    <w:rsid w:val="53A25729"/>
    <w:rsid w:val="53A45945"/>
    <w:rsid w:val="53A720AE"/>
    <w:rsid w:val="53A92F5C"/>
    <w:rsid w:val="53AE40CE"/>
    <w:rsid w:val="53B611D5"/>
    <w:rsid w:val="53B92842"/>
    <w:rsid w:val="53BB1A98"/>
    <w:rsid w:val="53BB4D65"/>
    <w:rsid w:val="53BD2563"/>
    <w:rsid w:val="53BD6A07"/>
    <w:rsid w:val="53C0654B"/>
    <w:rsid w:val="53C30FA1"/>
    <w:rsid w:val="53C67B57"/>
    <w:rsid w:val="53CA1825"/>
    <w:rsid w:val="53CC27A6"/>
    <w:rsid w:val="53CE7050"/>
    <w:rsid w:val="53D04DDD"/>
    <w:rsid w:val="53D22A0C"/>
    <w:rsid w:val="53D31D87"/>
    <w:rsid w:val="53D75F32"/>
    <w:rsid w:val="53DA3115"/>
    <w:rsid w:val="53DC399D"/>
    <w:rsid w:val="53DE0CEE"/>
    <w:rsid w:val="53E162A0"/>
    <w:rsid w:val="53E43F94"/>
    <w:rsid w:val="53E64970"/>
    <w:rsid w:val="53E73A84"/>
    <w:rsid w:val="53E75832"/>
    <w:rsid w:val="53E977FC"/>
    <w:rsid w:val="53EF7B49"/>
    <w:rsid w:val="53F046E7"/>
    <w:rsid w:val="53F3339E"/>
    <w:rsid w:val="53F35F85"/>
    <w:rsid w:val="54020D65"/>
    <w:rsid w:val="540753EA"/>
    <w:rsid w:val="540B7773"/>
    <w:rsid w:val="541128AF"/>
    <w:rsid w:val="54275217"/>
    <w:rsid w:val="542B571F"/>
    <w:rsid w:val="543071D9"/>
    <w:rsid w:val="54332825"/>
    <w:rsid w:val="543547EF"/>
    <w:rsid w:val="54363EAB"/>
    <w:rsid w:val="54393523"/>
    <w:rsid w:val="543D67E5"/>
    <w:rsid w:val="543E43C3"/>
    <w:rsid w:val="543F11CA"/>
    <w:rsid w:val="543F59B9"/>
    <w:rsid w:val="54413194"/>
    <w:rsid w:val="544560C7"/>
    <w:rsid w:val="544B4013"/>
    <w:rsid w:val="544D1B39"/>
    <w:rsid w:val="544E221F"/>
    <w:rsid w:val="544E5CE1"/>
    <w:rsid w:val="544E765F"/>
    <w:rsid w:val="54507888"/>
    <w:rsid w:val="54521452"/>
    <w:rsid w:val="545234DD"/>
    <w:rsid w:val="54530EF2"/>
    <w:rsid w:val="54534465"/>
    <w:rsid w:val="54540B06"/>
    <w:rsid w:val="545729B8"/>
    <w:rsid w:val="545B74F3"/>
    <w:rsid w:val="545D5701"/>
    <w:rsid w:val="5463135D"/>
    <w:rsid w:val="546C3108"/>
    <w:rsid w:val="546D4895"/>
    <w:rsid w:val="546E67E1"/>
    <w:rsid w:val="546F6574"/>
    <w:rsid w:val="54703A7A"/>
    <w:rsid w:val="5472334E"/>
    <w:rsid w:val="54750C55"/>
    <w:rsid w:val="54760797"/>
    <w:rsid w:val="54767AC1"/>
    <w:rsid w:val="54771F9B"/>
    <w:rsid w:val="54780B68"/>
    <w:rsid w:val="54790B80"/>
    <w:rsid w:val="547A10B8"/>
    <w:rsid w:val="54837309"/>
    <w:rsid w:val="548412D3"/>
    <w:rsid w:val="5485736C"/>
    <w:rsid w:val="548811A0"/>
    <w:rsid w:val="54890E82"/>
    <w:rsid w:val="548B08B3"/>
    <w:rsid w:val="548D1172"/>
    <w:rsid w:val="548D462B"/>
    <w:rsid w:val="548F2152"/>
    <w:rsid w:val="549239F0"/>
    <w:rsid w:val="54924153"/>
    <w:rsid w:val="54992FD0"/>
    <w:rsid w:val="54A35BFD"/>
    <w:rsid w:val="54A43723"/>
    <w:rsid w:val="54AB12D6"/>
    <w:rsid w:val="54B011B8"/>
    <w:rsid w:val="54B74AF0"/>
    <w:rsid w:val="54BB2F47"/>
    <w:rsid w:val="54BF230B"/>
    <w:rsid w:val="54C23B33"/>
    <w:rsid w:val="54C55B73"/>
    <w:rsid w:val="54C811C0"/>
    <w:rsid w:val="54C85664"/>
    <w:rsid w:val="54CF254E"/>
    <w:rsid w:val="54CF4DC4"/>
    <w:rsid w:val="54D47B64"/>
    <w:rsid w:val="54D51B2F"/>
    <w:rsid w:val="54D575E9"/>
    <w:rsid w:val="54DA0EF3"/>
    <w:rsid w:val="54DC2EBD"/>
    <w:rsid w:val="54DC4C6B"/>
    <w:rsid w:val="54DE4952"/>
    <w:rsid w:val="54E0475B"/>
    <w:rsid w:val="54E3257B"/>
    <w:rsid w:val="54E3424B"/>
    <w:rsid w:val="54EC75A4"/>
    <w:rsid w:val="54F013C6"/>
    <w:rsid w:val="54F3178B"/>
    <w:rsid w:val="54F8058A"/>
    <w:rsid w:val="54F975CB"/>
    <w:rsid w:val="550234A8"/>
    <w:rsid w:val="55060847"/>
    <w:rsid w:val="550611A5"/>
    <w:rsid w:val="550D64A7"/>
    <w:rsid w:val="550F3292"/>
    <w:rsid w:val="550F5041"/>
    <w:rsid w:val="55102B67"/>
    <w:rsid w:val="55150083"/>
    <w:rsid w:val="5515405C"/>
    <w:rsid w:val="55181045"/>
    <w:rsid w:val="551C2BA2"/>
    <w:rsid w:val="55214D74"/>
    <w:rsid w:val="55274C7B"/>
    <w:rsid w:val="552A6510"/>
    <w:rsid w:val="552C44CD"/>
    <w:rsid w:val="552E2FF3"/>
    <w:rsid w:val="55313209"/>
    <w:rsid w:val="553B5E36"/>
    <w:rsid w:val="55410F72"/>
    <w:rsid w:val="554F7D4A"/>
    <w:rsid w:val="55545149"/>
    <w:rsid w:val="555474FB"/>
    <w:rsid w:val="55560EC1"/>
    <w:rsid w:val="555670C9"/>
    <w:rsid w:val="55572544"/>
    <w:rsid w:val="555B416B"/>
    <w:rsid w:val="55603AEE"/>
    <w:rsid w:val="55652CC8"/>
    <w:rsid w:val="55652EB2"/>
    <w:rsid w:val="55684751"/>
    <w:rsid w:val="556D17E3"/>
    <w:rsid w:val="556D1D67"/>
    <w:rsid w:val="55780E38"/>
    <w:rsid w:val="55794BB0"/>
    <w:rsid w:val="557B6D57"/>
    <w:rsid w:val="557D01FC"/>
    <w:rsid w:val="557D5B14"/>
    <w:rsid w:val="557E60A6"/>
    <w:rsid w:val="558275C0"/>
    <w:rsid w:val="55850FB5"/>
    <w:rsid w:val="55855F6F"/>
    <w:rsid w:val="558C48E3"/>
    <w:rsid w:val="558C6372"/>
    <w:rsid w:val="558F1CDD"/>
    <w:rsid w:val="55924C55"/>
    <w:rsid w:val="55985EE0"/>
    <w:rsid w:val="559B0682"/>
    <w:rsid w:val="559B2D78"/>
    <w:rsid w:val="559D264C"/>
    <w:rsid w:val="559D43FA"/>
    <w:rsid w:val="55A06BCC"/>
    <w:rsid w:val="55A559A5"/>
    <w:rsid w:val="55A75279"/>
    <w:rsid w:val="55A93701"/>
    <w:rsid w:val="55AC0AE1"/>
    <w:rsid w:val="55AC43AA"/>
    <w:rsid w:val="55B13D97"/>
    <w:rsid w:val="55B44D04"/>
    <w:rsid w:val="55B61960"/>
    <w:rsid w:val="55BB0D24"/>
    <w:rsid w:val="55BD4572"/>
    <w:rsid w:val="55BD684B"/>
    <w:rsid w:val="55C0633B"/>
    <w:rsid w:val="55C220B3"/>
    <w:rsid w:val="55C75B18"/>
    <w:rsid w:val="55CD4B1F"/>
    <w:rsid w:val="55CD7368"/>
    <w:rsid w:val="55D243E9"/>
    <w:rsid w:val="55D72A7D"/>
    <w:rsid w:val="55DB0099"/>
    <w:rsid w:val="55DB4F23"/>
    <w:rsid w:val="55DD0C9B"/>
    <w:rsid w:val="55DE3CC2"/>
    <w:rsid w:val="55E02539"/>
    <w:rsid w:val="55E372A8"/>
    <w:rsid w:val="55E441B3"/>
    <w:rsid w:val="55E471B0"/>
    <w:rsid w:val="55E738C7"/>
    <w:rsid w:val="55ED1A1E"/>
    <w:rsid w:val="55F04E72"/>
    <w:rsid w:val="55F127EE"/>
    <w:rsid w:val="55F6406C"/>
    <w:rsid w:val="55F80399"/>
    <w:rsid w:val="55FA184D"/>
    <w:rsid w:val="55FB134A"/>
    <w:rsid w:val="56004989"/>
    <w:rsid w:val="560158BF"/>
    <w:rsid w:val="56041782"/>
    <w:rsid w:val="56097CE2"/>
    <w:rsid w:val="560B3A5A"/>
    <w:rsid w:val="561877F2"/>
    <w:rsid w:val="561C2065"/>
    <w:rsid w:val="561D2D53"/>
    <w:rsid w:val="561F7505"/>
    <w:rsid w:val="56227F65"/>
    <w:rsid w:val="562468CA"/>
    <w:rsid w:val="56270806"/>
    <w:rsid w:val="56275FFA"/>
    <w:rsid w:val="562A0E6B"/>
    <w:rsid w:val="56301712"/>
    <w:rsid w:val="56336B0D"/>
    <w:rsid w:val="563543D1"/>
    <w:rsid w:val="563665FD"/>
    <w:rsid w:val="563A433F"/>
    <w:rsid w:val="56440D1A"/>
    <w:rsid w:val="56457822"/>
    <w:rsid w:val="5647080A"/>
    <w:rsid w:val="564E1B99"/>
    <w:rsid w:val="564F1CA4"/>
    <w:rsid w:val="56511038"/>
    <w:rsid w:val="565133D1"/>
    <w:rsid w:val="56530F5D"/>
    <w:rsid w:val="56576C9F"/>
    <w:rsid w:val="56581F0E"/>
    <w:rsid w:val="565A678F"/>
    <w:rsid w:val="565C5B77"/>
    <w:rsid w:val="565D3B8A"/>
    <w:rsid w:val="5661367A"/>
    <w:rsid w:val="56625664"/>
    <w:rsid w:val="56665134"/>
    <w:rsid w:val="56674A08"/>
    <w:rsid w:val="566A409D"/>
    <w:rsid w:val="566B62A7"/>
    <w:rsid w:val="56705FB3"/>
    <w:rsid w:val="567C2252"/>
    <w:rsid w:val="567C6706"/>
    <w:rsid w:val="567E247E"/>
    <w:rsid w:val="567F1D52"/>
    <w:rsid w:val="56811F6E"/>
    <w:rsid w:val="56835CE6"/>
    <w:rsid w:val="56847368"/>
    <w:rsid w:val="568602D2"/>
    <w:rsid w:val="56867584"/>
    <w:rsid w:val="56901987"/>
    <w:rsid w:val="56904B57"/>
    <w:rsid w:val="56905D0D"/>
    <w:rsid w:val="5697353F"/>
    <w:rsid w:val="56975D67"/>
    <w:rsid w:val="569F0646"/>
    <w:rsid w:val="56A57230"/>
    <w:rsid w:val="56A619D5"/>
    <w:rsid w:val="56A72F48"/>
    <w:rsid w:val="56A8574D"/>
    <w:rsid w:val="56A95021"/>
    <w:rsid w:val="56AC0112"/>
    <w:rsid w:val="56AF6ADB"/>
    <w:rsid w:val="56B12D5F"/>
    <w:rsid w:val="56B75990"/>
    <w:rsid w:val="56B84752"/>
    <w:rsid w:val="56BA0FDC"/>
    <w:rsid w:val="56C62B85"/>
    <w:rsid w:val="56C836F9"/>
    <w:rsid w:val="56CA17BA"/>
    <w:rsid w:val="56CB48C0"/>
    <w:rsid w:val="56CC798F"/>
    <w:rsid w:val="56CD6F61"/>
    <w:rsid w:val="56CF71C3"/>
    <w:rsid w:val="56D025AE"/>
    <w:rsid w:val="56D7393C"/>
    <w:rsid w:val="56D77DE0"/>
    <w:rsid w:val="56D91B8A"/>
    <w:rsid w:val="56DA167E"/>
    <w:rsid w:val="56DF417F"/>
    <w:rsid w:val="56E46059"/>
    <w:rsid w:val="56E64B96"/>
    <w:rsid w:val="56E66275"/>
    <w:rsid w:val="56E756A5"/>
    <w:rsid w:val="56EA18C1"/>
    <w:rsid w:val="56EB77C2"/>
    <w:rsid w:val="56EC07CF"/>
    <w:rsid w:val="56F15468"/>
    <w:rsid w:val="56F37C5C"/>
    <w:rsid w:val="56F91B04"/>
    <w:rsid w:val="56FF4D7D"/>
    <w:rsid w:val="57007337"/>
    <w:rsid w:val="57032983"/>
    <w:rsid w:val="570861EB"/>
    <w:rsid w:val="570C5CDB"/>
    <w:rsid w:val="570D1A54"/>
    <w:rsid w:val="570F1328"/>
    <w:rsid w:val="571406EC"/>
    <w:rsid w:val="57160908"/>
    <w:rsid w:val="5717642E"/>
    <w:rsid w:val="57193F55"/>
    <w:rsid w:val="571B5F1F"/>
    <w:rsid w:val="571E04A6"/>
    <w:rsid w:val="571E5A0F"/>
    <w:rsid w:val="572D7A00"/>
    <w:rsid w:val="57347621"/>
    <w:rsid w:val="57353838"/>
    <w:rsid w:val="573C40E7"/>
    <w:rsid w:val="574014E1"/>
    <w:rsid w:val="57417C1F"/>
    <w:rsid w:val="5748483A"/>
    <w:rsid w:val="5749730A"/>
    <w:rsid w:val="574B7E86"/>
    <w:rsid w:val="575B631B"/>
    <w:rsid w:val="575F5968"/>
    <w:rsid w:val="57607DD5"/>
    <w:rsid w:val="57631674"/>
    <w:rsid w:val="57644A52"/>
    <w:rsid w:val="5765719A"/>
    <w:rsid w:val="57697CBD"/>
    <w:rsid w:val="576A2B5E"/>
    <w:rsid w:val="576A6736"/>
    <w:rsid w:val="576C677A"/>
    <w:rsid w:val="576D3C95"/>
    <w:rsid w:val="577E025B"/>
    <w:rsid w:val="57811AFA"/>
    <w:rsid w:val="57862C36"/>
    <w:rsid w:val="578D6324"/>
    <w:rsid w:val="578D66F1"/>
    <w:rsid w:val="578E4942"/>
    <w:rsid w:val="579304FA"/>
    <w:rsid w:val="57947CA7"/>
    <w:rsid w:val="57961A49"/>
    <w:rsid w:val="5798756F"/>
    <w:rsid w:val="579A1556"/>
    <w:rsid w:val="579D4B86"/>
    <w:rsid w:val="57A51E84"/>
    <w:rsid w:val="57AB6007"/>
    <w:rsid w:val="57AE0B41"/>
    <w:rsid w:val="57B03C07"/>
    <w:rsid w:val="57B208BC"/>
    <w:rsid w:val="57B81EE6"/>
    <w:rsid w:val="57BB500C"/>
    <w:rsid w:val="57C06AC6"/>
    <w:rsid w:val="57C51837"/>
    <w:rsid w:val="57C71C02"/>
    <w:rsid w:val="57C84AB0"/>
    <w:rsid w:val="57CA626D"/>
    <w:rsid w:val="57CC4D78"/>
    <w:rsid w:val="57CE11E3"/>
    <w:rsid w:val="57D051B9"/>
    <w:rsid w:val="57D12A81"/>
    <w:rsid w:val="57D305A7"/>
    <w:rsid w:val="57D5477F"/>
    <w:rsid w:val="57D936E4"/>
    <w:rsid w:val="57D94165"/>
    <w:rsid w:val="57D9529C"/>
    <w:rsid w:val="57DA203B"/>
    <w:rsid w:val="57DF67DB"/>
    <w:rsid w:val="57E132F0"/>
    <w:rsid w:val="57E26A3C"/>
    <w:rsid w:val="57EB796D"/>
    <w:rsid w:val="57F549C2"/>
    <w:rsid w:val="58020E8D"/>
    <w:rsid w:val="5804183D"/>
    <w:rsid w:val="5804270C"/>
    <w:rsid w:val="58044C05"/>
    <w:rsid w:val="5805724E"/>
    <w:rsid w:val="58247862"/>
    <w:rsid w:val="58265313"/>
    <w:rsid w:val="5829466B"/>
    <w:rsid w:val="582B195E"/>
    <w:rsid w:val="582B58EE"/>
    <w:rsid w:val="582E1C82"/>
    <w:rsid w:val="58306484"/>
    <w:rsid w:val="58321A8B"/>
    <w:rsid w:val="5834563D"/>
    <w:rsid w:val="58382E38"/>
    <w:rsid w:val="5838665C"/>
    <w:rsid w:val="58392DAA"/>
    <w:rsid w:val="583F5C3D"/>
    <w:rsid w:val="58403763"/>
    <w:rsid w:val="58433087"/>
    <w:rsid w:val="58454125"/>
    <w:rsid w:val="58532F19"/>
    <w:rsid w:val="585711D8"/>
    <w:rsid w:val="585B3233"/>
    <w:rsid w:val="585E009D"/>
    <w:rsid w:val="58613E05"/>
    <w:rsid w:val="58654F91"/>
    <w:rsid w:val="5866141B"/>
    <w:rsid w:val="586B6A32"/>
    <w:rsid w:val="58711B6E"/>
    <w:rsid w:val="58721B1C"/>
    <w:rsid w:val="58726012"/>
    <w:rsid w:val="587753D7"/>
    <w:rsid w:val="587E084C"/>
    <w:rsid w:val="58843743"/>
    <w:rsid w:val="58853770"/>
    <w:rsid w:val="588A16DB"/>
    <w:rsid w:val="588D4BFA"/>
    <w:rsid w:val="5890242C"/>
    <w:rsid w:val="58953AAF"/>
    <w:rsid w:val="589A2E73"/>
    <w:rsid w:val="589B6FC3"/>
    <w:rsid w:val="58A34162"/>
    <w:rsid w:val="58A3441E"/>
    <w:rsid w:val="58A87711"/>
    <w:rsid w:val="58AA15F1"/>
    <w:rsid w:val="58AB46F0"/>
    <w:rsid w:val="58B06B3A"/>
    <w:rsid w:val="58B959EF"/>
    <w:rsid w:val="58BA52C3"/>
    <w:rsid w:val="58BC54DF"/>
    <w:rsid w:val="58D02D39"/>
    <w:rsid w:val="58D3188E"/>
    <w:rsid w:val="58D37E8A"/>
    <w:rsid w:val="58E129F2"/>
    <w:rsid w:val="58ED38EB"/>
    <w:rsid w:val="58ED7447"/>
    <w:rsid w:val="58EE31BF"/>
    <w:rsid w:val="58F178E2"/>
    <w:rsid w:val="58F20F01"/>
    <w:rsid w:val="58F37910"/>
    <w:rsid w:val="58F40970"/>
    <w:rsid w:val="58F50CD5"/>
    <w:rsid w:val="58F5279F"/>
    <w:rsid w:val="58F5454D"/>
    <w:rsid w:val="58F72073"/>
    <w:rsid w:val="58F92290"/>
    <w:rsid w:val="58FE1654"/>
    <w:rsid w:val="58FF717A"/>
    <w:rsid w:val="5901594F"/>
    <w:rsid w:val="59017396"/>
    <w:rsid w:val="59084273"/>
    <w:rsid w:val="590A7C3A"/>
    <w:rsid w:val="590C00B9"/>
    <w:rsid w:val="590D7AE9"/>
    <w:rsid w:val="59252F75"/>
    <w:rsid w:val="59262959"/>
    <w:rsid w:val="592866D1"/>
    <w:rsid w:val="592A1E53"/>
    <w:rsid w:val="592B7F6F"/>
    <w:rsid w:val="592C7B23"/>
    <w:rsid w:val="592F3F03"/>
    <w:rsid w:val="59352B9C"/>
    <w:rsid w:val="59367040"/>
    <w:rsid w:val="593B5D5C"/>
    <w:rsid w:val="594A2AEB"/>
    <w:rsid w:val="5952122B"/>
    <w:rsid w:val="59575007"/>
    <w:rsid w:val="595E0778"/>
    <w:rsid w:val="59613991"/>
    <w:rsid w:val="59657925"/>
    <w:rsid w:val="596811C3"/>
    <w:rsid w:val="596C0CB3"/>
    <w:rsid w:val="596D2336"/>
    <w:rsid w:val="596F6F7D"/>
    <w:rsid w:val="5971586D"/>
    <w:rsid w:val="597162CA"/>
    <w:rsid w:val="597229F4"/>
    <w:rsid w:val="59745DBA"/>
    <w:rsid w:val="597467E5"/>
    <w:rsid w:val="597A4A53"/>
    <w:rsid w:val="597C6A1D"/>
    <w:rsid w:val="59831B59"/>
    <w:rsid w:val="59835FFD"/>
    <w:rsid w:val="598F38D1"/>
    <w:rsid w:val="59914276"/>
    <w:rsid w:val="5992581C"/>
    <w:rsid w:val="59934492"/>
    <w:rsid w:val="59941FB8"/>
    <w:rsid w:val="59943D66"/>
    <w:rsid w:val="59963CF7"/>
    <w:rsid w:val="59972B1F"/>
    <w:rsid w:val="59975605"/>
    <w:rsid w:val="599975CF"/>
    <w:rsid w:val="599B50F5"/>
    <w:rsid w:val="59A0270B"/>
    <w:rsid w:val="59A027D1"/>
    <w:rsid w:val="59A10231"/>
    <w:rsid w:val="59A3360E"/>
    <w:rsid w:val="59A541C5"/>
    <w:rsid w:val="59AA17DC"/>
    <w:rsid w:val="59AA7BDC"/>
    <w:rsid w:val="59AC10B0"/>
    <w:rsid w:val="59AC4CD0"/>
    <w:rsid w:val="59B05F22"/>
    <w:rsid w:val="59B241EC"/>
    <w:rsid w:val="59B411D3"/>
    <w:rsid w:val="59B44408"/>
    <w:rsid w:val="59BB3DCA"/>
    <w:rsid w:val="59C1655E"/>
    <w:rsid w:val="59C1682F"/>
    <w:rsid w:val="59C3627A"/>
    <w:rsid w:val="59C4289D"/>
    <w:rsid w:val="59C83A10"/>
    <w:rsid w:val="59C841FF"/>
    <w:rsid w:val="59CA59DA"/>
    <w:rsid w:val="59CD1728"/>
    <w:rsid w:val="59CE7015"/>
    <w:rsid w:val="59D16D68"/>
    <w:rsid w:val="59D2488F"/>
    <w:rsid w:val="59D32AE1"/>
    <w:rsid w:val="59D95C1D"/>
    <w:rsid w:val="59E964A2"/>
    <w:rsid w:val="59EB7233"/>
    <w:rsid w:val="59EC5950"/>
    <w:rsid w:val="59ED3294"/>
    <w:rsid w:val="59F54E4E"/>
    <w:rsid w:val="59F96B99"/>
    <w:rsid w:val="59F97DD7"/>
    <w:rsid w:val="59FC140C"/>
    <w:rsid w:val="5A0802B0"/>
    <w:rsid w:val="5A0927BC"/>
    <w:rsid w:val="5A0C5FF2"/>
    <w:rsid w:val="5A110F4E"/>
    <w:rsid w:val="5A1804F3"/>
    <w:rsid w:val="5A186745"/>
    <w:rsid w:val="5A252C10"/>
    <w:rsid w:val="5A255C83"/>
    <w:rsid w:val="5A26184E"/>
    <w:rsid w:val="5A2A31CC"/>
    <w:rsid w:val="5A2F24DA"/>
    <w:rsid w:val="5A307F33"/>
    <w:rsid w:val="5A326F9A"/>
    <w:rsid w:val="5A350FCF"/>
    <w:rsid w:val="5A3D61AC"/>
    <w:rsid w:val="5A3E2B3C"/>
    <w:rsid w:val="5A3E4927"/>
    <w:rsid w:val="5A3F0176"/>
    <w:rsid w:val="5A4905A0"/>
    <w:rsid w:val="5A494B51"/>
    <w:rsid w:val="5A4A4CDF"/>
    <w:rsid w:val="5A4E660B"/>
    <w:rsid w:val="5A4F7C8D"/>
    <w:rsid w:val="5A53777D"/>
    <w:rsid w:val="5A557999"/>
    <w:rsid w:val="5A665EAB"/>
    <w:rsid w:val="5A683600"/>
    <w:rsid w:val="5A690D4F"/>
    <w:rsid w:val="5A6951F3"/>
    <w:rsid w:val="5A6C6A91"/>
    <w:rsid w:val="5A6E3A7A"/>
    <w:rsid w:val="5A7140A7"/>
    <w:rsid w:val="5A767910"/>
    <w:rsid w:val="5A8E2EAB"/>
    <w:rsid w:val="5A911571"/>
    <w:rsid w:val="5A924D04"/>
    <w:rsid w:val="5A955FE8"/>
    <w:rsid w:val="5A960327"/>
    <w:rsid w:val="5AA1673B"/>
    <w:rsid w:val="5AA21A02"/>
    <w:rsid w:val="5AA61FA3"/>
    <w:rsid w:val="5AA77AC9"/>
    <w:rsid w:val="5AA93841"/>
    <w:rsid w:val="5AAB657A"/>
    <w:rsid w:val="5AAC3332"/>
    <w:rsid w:val="5AB04BD0"/>
    <w:rsid w:val="5AB126F6"/>
    <w:rsid w:val="5AB13E50"/>
    <w:rsid w:val="5AB346C0"/>
    <w:rsid w:val="5AB521E6"/>
    <w:rsid w:val="5AB741B0"/>
    <w:rsid w:val="5ABC28CC"/>
    <w:rsid w:val="5ABE5BA7"/>
    <w:rsid w:val="5AC10B8B"/>
    <w:rsid w:val="5AC27A97"/>
    <w:rsid w:val="5AC60A34"/>
    <w:rsid w:val="5ACC7530"/>
    <w:rsid w:val="5AD10D06"/>
    <w:rsid w:val="5AD308BE"/>
    <w:rsid w:val="5AD36D31"/>
    <w:rsid w:val="5AD563E4"/>
    <w:rsid w:val="5AD61FA7"/>
    <w:rsid w:val="5ADF74D3"/>
    <w:rsid w:val="5AE1122D"/>
    <w:rsid w:val="5AE20B01"/>
    <w:rsid w:val="5AE900E2"/>
    <w:rsid w:val="5AE96F8D"/>
    <w:rsid w:val="5AEA0E74"/>
    <w:rsid w:val="5AEB3AAE"/>
    <w:rsid w:val="5AEC017E"/>
    <w:rsid w:val="5AF440A0"/>
    <w:rsid w:val="5AF820D3"/>
    <w:rsid w:val="5AFE3B8D"/>
    <w:rsid w:val="5B0A34C6"/>
    <w:rsid w:val="5B0D03B9"/>
    <w:rsid w:val="5B0F5D9A"/>
    <w:rsid w:val="5B116199"/>
    <w:rsid w:val="5B141042"/>
    <w:rsid w:val="5B150ED7"/>
    <w:rsid w:val="5B1A473F"/>
    <w:rsid w:val="5B1A4A81"/>
    <w:rsid w:val="5B1C2201"/>
    <w:rsid w:val="5B1E41F8"/>
    <w:rsid w:val="5B223B78"/>
    <w:rsid w:val="5B277C0A"/>
    <w:rsid w:val="5B2B4256"/>
    <w:rsid w:val="5B2D4611"/>
    <w:rsid w:val="5B344A31"/>
    <w:rsid w:val="5B3535E0"/>
    <w:rsid w:val="5B3D5C55"/>
    <w:rsid w:val="5B3E5EDE"/>
    <w:rsid w:val="5B3F6E58"/>
    <w:rsid w:val="5B40045B"/>
    <w:rsid w:val="5B4657E5"/>
    <w:rsid w:val="5B4667E8"/>
    <w:rsid w:val="5B4B2219"/>
    <w:rsid w:val="5B4B66A7"/>
    <w:rsid w:val="5B4C3030"/>
    <w:rsid w:val="5B504E13"/>
    <w:rsid w:val="5B566632"/>
    <w:rsid w:val="5B57504B"/>
    <w:rsid w:val="5B601B3B"/>
    <w:rsid w:val="5B61236E"/>
    <w:rsid w:val="5B6559BA"/>
    <w:rsid w:val="5B6851C0"/>
    <w:rsid w:val="5B6C5663"/>
    <w:rsid w:val="5B6F6839"/>
    <w:rsid w:val="5B70585B"/>
    <w:rsid w:val="5B721E85"/>
    <w:rsid w:val="5B752D3C"/>
    <w:rsid w:val="5B793214"/>
    <w:rsid w:val="5B79457C"/>
    <w:rsid w:val="5B7976B8"/>
    <w:rsid w:val="5B8027F4"/>
    <w:rsid w:val="5B8421B7"/>
    <w:rsid w:val="5B846B39"/>
    <w:rsid w:val="5B85605C"/>
    <w:rsid w:val="5B8661B4"/>
    <w:rsid w:val="5B8816A9"/>
    <w:rsid w:val="5B8C73EB"/>
    <w:rsid w:val="5B920779"/>
    <w:rsid w:val="5B923CC2"/>
    <w:rsid w:val="5B953DC6"/>
    <w:rsid w:val="5B9A06E1"/>
    <w:rsid w:val="5B9A5931"/>
    <w:rsid w:val="5BA069F2"/>
    <w:rsid w:val="5BA34735"/>
    <w:rsid w:val="5BA63DB2"/>
    <w:rsid w:val="5BA74225"/>
    <w:rsid w:val="5BA86FC7"/>
    <w:rsid w:val="5BAD7361"/>
    <w:rsid w:val="5BB406F0"/>
    <w:rsid w:val="5BBA79E8"/>
    <w:rsid w:val="5BBE7366"/>
    <w:rsid w:val="5BCA1CC1"/>
    <w:rsid w:val="5BCF2B45"/>
    <w:rsid w:val="5BCF3333"/>
    <w:rsid w:val="5BD112A2"/>
    <w:rsid w:val="5BD448EE"/>
    <w:rsid w:val="5BD53192"/>
    <w:rsid w:val="5BD57EF9"/>
    <w:rsid w:val="5BDB3ECE"/>
    <w:rsid w:val="5BDC54CA"/>
    <w:rsid w:val="5BDD2EE1"/>
    <w:rsid w:val="5BE2700B"/>
    <w:rsid w:val="5BE82147"/>
    <w:rsid w:val="5BEF5699"/>
    <w:rsid w:val="5BEF797A"/>
    <w:rsid w:val="5BF40AEC"/>
    <w:rsid w:val="5BF81B2D"/>
    <w:rsid w:val="5C04684E"/>
    <w:rsid w:val="5C05436B"/>
    <w:rsid w:val="5C0827EA"/>
    <w:rsid w:val="5C0D2047"/>
    <w:rsid w:val="5C0D3BF8"/>
    <w:rsid w:val="5C134227"/>
    <w:rsid w:val="5C175789"/>
    <w:rsid w:val="5C182A2D"/>
    <w:rsid w:val="5C1843D5"/>
    <w:rsid w:val="5C191AE4"/>
    <w:rsid w:val="5C193E3A"/>
    <w:rsid w:val="5C1B42CB"/>
    <w:rsid w:val="5C1C1D2B"/>
    <w:rsid w:val="5C1D44E7"/>
    <w:rsid w:val="5C1E5C5E"/>
    <w:rsid w:val="5C1F025F"/>
    <w:rsid w:val="5C2C472A"/>
    <w:rsid w:val="5C356411"/>
    <w:rsid w:val="5C3A4183"/>
    <w:rsid w:val="5C3D0901"/>
    <w:rsid w:val="5C3D2493"/>
    <w:rsid w:val="5C3E620B"/>
    <w:rsid w:val="5C477A55"/>
    <w:rsid w:val="5C4B6CC8"/>
    <w:rsid w:val="5C5123E2"/>
    <w:rsid w:val="5C5159ED"/>
    <w:rsid w:val="5C540344"/>
    <w:rsid w:val="5C5477DD"/>
    <w:rsid w:val="5C566D9D"/>
    <w:rsid w:val="5C5D0D87"/>
    <w:rsid w:val="5C5D2B35"/>
    <w:rsid w:val="5C622DB7"/>
    <w:rsid w:val="5C662A50"/>
    <w:rsid w:val="5C664278"/>
    <w:rsid w:val="5C677428"/>
    <w:rsid w:val="5C6A0DAE"/>
    <w:rsid w:val="5C6E4D42"/>
    <w:rsid w:val="5C6E59DA"/>
    <w:rsid w:val="5C6F0A5A"/>
    <w:rsid w:val="5C70214B"/>
    <w:rsid w:val="5C71038F"/>
    <w:rsid w:val="5C720816"/>
    <w:rsid w:val="5C784D0E"/>
    <w:rsid w:val="5C7A36E7"/>
    <w:rsid w:val="5C7B0A98"/>
    <w:rsid w:val="5C807FD4"/>
    <w:rsid w:val="5C8400C2"/>
    <w:rsid w:val="5C853D6A"/>
    <w:rsid w:val="5C8748E0"/>
    <w:rsid w:val="5C8A5E37"/>
    <w:rsid w:val="5C8C341B"/>
    <w:rsid w:val="5C91458D"/>
    <w:rsid w:val="5C930305"/>
    <w:rsid w:val="5C9522CF"/>
    <w:rsid w:val="5C9612B9"/>
    <w:rsid w:val="5C9A72A8"/>
    <w:rsid w:val="5CA1179B"/>
    <w:rsid w:val="5CA37228"/>
    <w:rsid w:val="5CA74E0D"/>
    <w:rsid w:val="5CA8379A"/>
    <w:rsid w:val="5CA95A00"/>
    <w:rsid w:val="5CB31881"/>
    <w:rsid w:val="5CB41C95"/>
    <w:rsid w:val="5CBD5382"/>
    <w:rsid w:val="5CBE1EEC"/>
    <w:rsid w:val="5CC100C2"/>
    <w:rsid w:val="5CC312AE"/>
    <w:rsid w:val="5CC4246A"/>
    <w:rsid w:val="5CC46711"/>
    <w:rsid w:val="5CC826A5"/>
    <w:rsid w:val="5CCA76F6"/>
    <w:rsid w:val="5CD74F90"/>
    <w:rsid w:val="5CDE6B8D"/>
    <w:rsid w:val="5CDF6519"/>
    <w:rsid w:val="5CE1534A"/>
    <w:rsid w:val="5CE172C2"/>
    <w:rsid w:val="5CE943C9"/>
    <w:rsid w:val="5CE9492F"/>
    <w:rsid w:val="5CEB1EEF"/>
    <w:rsid w:val="5CEE5E83"/>
    <w:rsid w:val="5CF54B1C"/>
    <w:rsid w:val="5CF80AB0"/>
    <w:rsid w:val="5CF81A48"/>
    <w:rsid w:val="5CF8285E"/>
    <w:rsid w:val="5D041D1A"/>
    <w:rsid w:val="5D096819"/>
    <w:rsid w:val="5D0C44D8"/>
    <w:rsid w:val="5D0D450D"/>
    <w:rsid w:val="5D0E3E30"/>
    <w:rsid w:val="5D1010BF"/>
    <w:rsid w:val="5D103522"/>
    <w:rsid w:val="5D121B72"/>
    <w:rsid w:val="5D1551BE"/>
    <w:rsid w:val="5D1A0A26"/>
    <w:rsid w:val="5D1F428F"/>
    <w:rsid w:val="5D274F41"/>
    <w:rsid w:val="5D276C9F"/>
    <w:rsid w:val="5D2D2508"/>
    <w:rsid w:val="5D323FC2"/>
    <w:rsid w:val="5D327E14"/>
    <w:rsid w:val="5D3715D8"/>
    <w:rsid w:val="5D3C4DC4"/>
    <w:rsid w:val="5D3F223B"/>
    <w:rsid w:val="5D403E43"/>
    <w:rsid w:val="5D423AD9"/>
    <w:rsid w:val="5D4415D3"/>
    <w:rsid w:val="5D46181B"/>
    <w:rsid w:val="5D5068BF"/>
    <w:rsid w:val="5D516938"/>
    <w:rsid w:val="5D55380D"/>
    <w:rsid w:val="5D5C103F"/>
    <w:rsid w:val="5D6B2358"/>
    <w:rsid w:val="5D6D0B56"/>
    <w:rsid w:val="5D704AEA"/>
    <w:rsid w:val="5D734925"/>
    <w:rsid w:val="5D740137"/>
    <w:rsid w:val="5D7C4359"/>
    <w:rsid w:val="5D7C6FEB"/>
    <w:rsid w:val="5D7D733E"/>
    <w:rsid w:val="5D87118C"/>
    <w:rsid w:val="5D8F4A9F"/>
    <w:rsid w:val="5D902A97"/>
    <w:rsid w:val="5D974DF9"/>
    <w:rsid w:val="5D991D7F"/>
    <w:rsid w:val="5D995DEF"/>
    <w:rsid w:val="5D9A56C3"/>
    <w:rsid w:val="5DA456A8"/>
    <w:rsid w:val="5DA528B7"/>
    <w:rsid w:val="5DAB167E"/>
    <w:rsid w:val="5DAF5613"/>
    <w:rsid w:val="5DB20C5F"/>
    <w:rsid w:val="5DB54BAE"/>
    <w:rsid w:val="5DBB5D65"/>
    <w:rsid w:val="5DC56BE4"/>
    <w:rsid w:val="5DCA7D57"/>
    <w:rsid w:val="5DCB34C3"/>
    <w:rsid w:val="5DCF4E3F"/>
    <w:rsid w:val="5DD03E68"/>
    <w:rsid w:val="5DD15664"/>
    <w:rsid w:val="5DD24E5D"/>
    <w:rsid w:val="5DD40BD5"/>
    <w:rsid w:val="5DD47E86"/>
    <w:rsid w:val="5DD92690"/>
    <w:rsid w:val="5DD9443E"/>
    <w:rsid w:val="5DEB5F1F"/>
    <w:rsid w:val="5DEC610D"/>
    <w:rsid w:val="5DEF0733"/>
    <w:rsid w:val="5DEF5A0F"/>
    <w:rsid w:val="5DF63241"/>
    <w:rsid w:val="5DF64FF0"/>
    <w:rsid w:val="5DF70D68"/>
    <w:rsid w:val="5E03114F"/>
    <w:rsid w:val="5E046A15"/>
    <w:rsid w:val="5E053485"/>
    <w:rsid w:val="5E11388F"/>
    <w:rsid w:val="5E162F9C"/>
    <w:rsid w:val="5E16563B"/>
    <w:rsid w:val="5E1B3D5C"/>
    <w:rsid w:val="5E204E3C"/>
    <w:rsid w:val="5E2C6C63"/>
    <w:rsid w:val="5E2F4070"/>
    <w:rsid w:val="5E341D32"/>
    <w:rsid w:val="5E343D6A"/>
    <w:rsid w:val="5E3873B6"/>
    <w:rsid w:val="5E391380"/>
    <w:rsid w:val="5E3E0F74"/>
    <w:rsid w:val="5E453881"/>
    <w:rsid w:val="5E48511F"/>
    <w:rsid w:val="5E4B0F37"/>
    <w:rsid w:val="5E4C10B3"/>
    <w:rsid w:val="5E506D1E"/>
    <w:rsid w:val="5E5166CA"/>
    <w:rsid w:val="5E5318A8"/>
    <w:rsid w:val="5E5910FE"/>
    <w:rsid w:val="5E5A75DB"/>
    <w:rsid w:val="5E5F57D9"/>
    <w:rsid w:val="5E621487"/>
    <w:rsid w:val="5E646CD0"/>
    <w:rsid w:val="5E6762E0"/>
    <w:rsid w:val="5E6B1E9B"/>
    <w:rsid w:val="5E6E7708"/>
    <w:rsid w:val="5E6F6B50"/>
    <w:rsid w:val="5E76106B"/>
    <w:rsid w:val="5E785A05"/>
    <w:rsid w:val="5E7D301B"/>
    <w:rsid w:val="5E7E6D93"/>
    <w:rsid w:val="5E8A398A"/>
    <w:rsid w:val="5E8C14B0"/>
    <w:rsid w:val="5E90560F"/>
    <w:rsid w:val="5E93283E"/>
    <w:rsid w:val="5E934044"/>
    <w:rsid w:val="5E9860A7"/>
    <w:rsid w:val="5E9B7945"/>
    <w:rsid w:val="5EA031AD"/>
    <w:rsid w:val="5EA42C9D"/>
    <w:rsid w:val="5EA44A4C"/>
    <w:rsid w:val="5EA52572"/>
    <w:rsid w:val="5EA54722"/>
    <w:rsid w:val="5EA66A16"/>
    <w:rsid w:val="5EA92769"/>
    <w:rsid w:val="5EAA0194"/>
    <w:rsid w:val="5EAA1E65"/>
    <w:rsid w:val="5EAB402C"/>
    <w:rsid w:val="5EAD545B"/>
    <w:rsid w:val="5EAF519E"/>
    <w:rsid w:val="5EB108A8"/>
    <w:rsid w:val="5EB10F16"/>
    <w:rsid w:val="5EB36A3D"/>
    <w:rsid w:val="5EBB1D95"/>
    <w:rsid w:val="5EBB3B43"/>
    <w:rsid w:val="5EC4691B"/>
    <w:rsid w:val="5EC46E9C"/>
    <w:rsid w:val="5EC50D6C"/>
    <w:rsid w:val="5ED52E57"/>
    <w:rsid w:val="5ED864A3"/>
    <w:rsid w:val="5EE017FC"/>
    <w:rsid w:val="5EE035AA"/>
    <w:rsid w:val="5EE174A3"/>
    <w:rsid w:val="5EE65064"/>
    <w:rsid w:val="5EE7291C"/>
    <w:rsid w:val="5EE72C58"/>
    <w:rsid w:val="5EE74938"/>
    <w:rsid w:val="5EE81463"/>
    <w:rsid w:val="5EEB4428"/>
    <w:rsid w:val="5EF64B7B"/>
    <w:rsid w:val="5EF66FDC"/>
    <w:rsid w:val="5EFC3AD8"/>
    <w:rsid w:val="5EFD2476"/>
    <w:rsid w:val="5EFD415C"/>
    <w:rsid w:val="5EFD5F0A"/>
    <w:rsid w:val="5F0157EA"/>
    <w:rsid w:val="5F0E53A2"/>
    <w:rsid w:val="5F1078F1"/>
    <w:rsid w:val="5F117C07"/>
    <w:rsid w:val="5F147615"/>
    <w:rsid w:val="5F155949"/>
    <w:rsid w:val="5F17346F"/>
    <w:rsid w:val="5F183AB6"/>
    <w:rsid w:val="5F1F2324"/>
    <w:rsid w:val="5F1F493F"/>
    <w:rsid w:val="5F21609C"/>
    <w:rsid w:val="5F243324"/>
    <w:rsid w:val="5F2471FB"/>
    <w:rsid w:val="5F2D2960"/>
    <w:rsid w:val="5F3663B1"/>
    <w:rsid w:val="5F3833E6"/>
    <w:rsid w:val="5F3C338F"/>
    <w:rsid w:val="5F3D005A"/>
    <w:rsid w:val="5F3F4090"/>
    <w:rsid w:val="5F441D8B"/>
    <w:rsid w:val="5F44778A"/>
    <w:rsid w:val="5F473629"/>
    <w:rsid w:val="5F4D17A2"/>
    <w:rsid w:val="5F4D75C0"/>
    <w:rsid w:val="5F514213"/>
    <w:rsid w:val="5F542CE1"/>
    <w:rsid w:val="5F57386C"/>
    <w:rsid w:val="5F5875E4"/>
    <w:rsid w:val="5F5A055C"/>
    <w:rsid w:val="5F5A335C"/>
    <w:rsid w:val="5F5A7800"/>
    <w:rsid w:val="5F5E4E25"/>
    <w:rsid w:val="5F6441DB"/>
    <w:rsid w:val="5F65097C"/>
    <w:rsid w:val="5F681F1D"/>
    <w:rsid w:val="5F683E35"/>
    <w:rsid w:val="5F6E0BB6"/>
    <w:rsid w:val="5F7014F9"/>
    <w:rsid w:val="5F710167"/>
    <w:rsid w:val="5F716F1F"/>
    <w:rsid w:val="5F7206A6"/>
    <w:rsid w:val="5F730FF8"/>
    <w:rsid w:val="5F797C86"/>
    <w:rsid w:val="5F7D704B"/>
    <w:rsid w:val="5F8035CA"/>
    <w:rsid w:val="5F8C35DA"/>
    <w:rsid w:val="5F93686E"/>
    <w:rsid w:val="5F950838"/>
    <w:rsid w:val="5F960F5B"/>
    <w:rsid w:val="5F97010C"/>
    <w:rsid w:val="5F97635E"/>
    <w:rsid w:val="5F994C9B"/>
    <w:rsid w:val="5F9C5723"/>
    <w:rsid w:val="5FA42829"/>
    <w:rsid w:val="5FA568C3"/>
    <w:rsid w:val="5FA768B0"/>
    <w:rsid w:val="5FA862D3"/>
    <w:rsid w:val="5FAE439D"/>
    <w:rsid w:val="5FAF1A92"/>
    <w:rsid w:val="5FAF68C7"/>
    <w:rsid w:val="5FB3114E"/>
    <w:rsid w:val="5FB41679"/>
    <w:rsid w:val="5FBB4AEA"/>
    <w:rsid w:val="5FBD4257"/>
    <w:rsid w:val="5FC21F4F"/>
    <w:rsid w:val="5FC30F01"/>
    <w:rsid w:val="5FCA0871"/>
    <w:rsid w:val="5FCB425A"/>
    <w:rsid w:val="5FCF5AF8"/>
    <w:rsid w:val="5FD70E51"/>
    <w:rsid w:val="5FD8487C"/>
    <w:rsid w:val="5FDA449D"/>
    <w:rsid w:val="5FE0004C"/>
    <w:rsid w:val="5FE01AB3"/>
    <w:rsid w:val="5FE162AA"/>
    <w:rsid w:val="5FE175D9"/>
    <w:rsid w:val="5FE5356E"/>
    <w:rsid w:val="5FE61094"/>
    <w:rsid w:val="5FEB66AA"/>
    <w:rsid w:val="5FED5F7E"/>
    <w:rsid w:val="5FF76DFD"/>
    <w:rsid w:val="5FFB68ED"/>
    <w:rsid w:val="60022122"/>
    <w:rsid w:val="60025ECE"/>
    <w:rsid w:val="600532C8"/>
    <w:rsid w:val="600734E4"/>
    <w:rsid w:val="600A22DC"/>
    <w:rsid w:val="600F2D5B"/>
    <w:rsid w:val="60134A53"/>
    <w:rsid w:val="6014175D"/>
    <w:rsid w:val="601654D5"/>
    <w:rsid w:val="601B2AEB"/>
    <w:rsid w:val="60210816"/>
    <w:rsid w:val="60275934"/>
    <w:rsid w:val="602816AC"/>
    <w:rsid w:val="60301DD9"/>
    <w:rsid w:val="603040BD"/>
    <w:rsid w:val="603475D9"/>
    <w:rsid w:val="603C00E4"/>
    <w:rsid w:val="603E4A2C"/>
    <w:rsid w:val="603E6A40"/>
    <w:rsid w:val="603E6E98"/>
    <w:rsid w:val="603F4AA9"/>
    <w:rsid w:val="604162CA"/>
    <w:rsid w:val="60432042"/>
    <w:rsid w:val="604347DE"/>
    <w:rsid w:val="60462612"/>
    <w:rsid w:val="604751DF"/>
    <w:rsid w:val="60483AFC"/>
    <w:rsid w:val="604C0EF7"/>
    <w:rsid w:val="604D64B1"/>
    <w:rsid w:val="604F4203"/>
    <w:rsid w:val="60511782"/>
    <w:rsid w:val="605136F1"/>
    <w:rsid w:val="6051475F"/>
    <w:rsid w:val="605D3104"/>
    <w:rsid w:val="605F18F9"/>
    <w:rsid w:val="605F7014"/>
    <w:rsid w:val="606728EE"/>
    <w:rsid w:val="60693FE2"/>
    <w:rsid w:val="606D3305"/>
    <w:rsid w:val="606F72DB"/>
    <w:rsid w:val="6071095D"/>
    <w:rsid w:val="60746787"/>
    <w:rsid w:val="60765F74"/>
    <w:rsid w:val="607F068B"/>
    <w:rsid w:val="60853036"/>
    <w:rsid w:val="608B78E2"/>
    <w:rsid w:val="608D150F"/>
    <w:rsid w:val="60912DAE"/>
    <w:rsid w:val="60917251"/>
    <w:rsid w:val="6092018E"/>
    <w:rsid w:val="609212B4"/>
    <w:rsid w:val="6093046C"/>
    <w:rsid w:val="609826EA"/>
    <w:rsid w:val="609B59DA"/>
    <w:rsid w:val="609D0CE5"/>
    <w:rsid w:val="609E207B"/>
    <w:rsid w:val="60A30D33"/>
    <w:rsid w:val="60AA0313"/>
    <w:rsid w:val="60AC408B"/>
    <w:rsid w:val="60B44CEE"/>
    <w:rsid w:val="60B46A9C"/>
    <w:rsid w:val="60BF77A9"/>
    <w:rsid w:val="60C204E7"/>
    <w:rsid w:val="60C2565D"/>
    <w:rsid w:val="60C50CA9"/>
    <w:rsid w:val="60C8283E"/>
    <w:rsid w:val="60C969EB"/>
    <w:rsid w:val="60CA1EE6"/>
    <w:rsid w:val="60CF38D6"/>
    <w:rsid w:val="60D31618"/>
    <w:rsid w:val="60D64C64"/>
    <w:rsid w:val="60D94755"/>
    <w:rsid w:val="60DB04CD"/>
    <w:rsid w:val="60DD5762"/>
    <w:rsid w:val="60DE6428"/>
    <w:rsid w:val="60E05979"/>
    <w:rsid w:val="60E23609"/>
    <w:rsid w:val="60E27AAD"/>
    <w:rsid w:val="60E76F4A"/>
    <w:rsid w:val="60EA18E1"/>
    <w:rsid w:val="60EB1BFE"/>
    <w:rsid w:val="60F03708"/>
    <w:rsid w:val="60F5192E"/>
    <w:rsid w:val="60F577E0"/>
    <w:rsid w:val="60F65306"/>
    <w:rsid w:val="60F8107F"/>
    <w:rsid w:val="61002524"/>
    <w:rsid w:val="61016185"/>
    <w:rsid w:val="610417D1"/>
    <w:rsid w:val="61050FC1"/>
    <w:rsid w:val="61096DE8"/>
    <w:rsid w:val="610B0DB2"/>
    <w:rsid w:val="6111709D"/>
    <w:rsid w:val="61137C66"/>
    <w:rsid w:val="611539DF"/>
    <w:rsid w:val="6119362B"/>
    <w:rsid w:val="61247CFB"/>
    <w:rsid w:val="612A169F"/>
    <w:rsid w:val="612B4FB0"/>
    <w:rsid w:val="612C6F7A"/>
    <w:rsid w:val="61325CC0"/>
    <w:rsid w:val="61330309"/>
    <w:rsid w:val="6138147B"/>
    <w:rsid w:val="6139713B"/>
    <w:rsid w:val="613C71BD"/>
    <w:rsid w:val="613D1187"/>
    <w:rsid w:val="613D2BA8"/>
    <w:rsid w:val="613D2F35"/>
    <w:rsid w:val="613D4B85"/>
    <w:rsid w:val="613F6CAD"/>
    <w:rsid w:val="6142679E"/>
    <w:rsid w:val="6146003C"/>
    <w:rsid w:val="614B7400"/>
    <w:rsid w:val="614E0683"/>
    <w:rsid w:val="614E0E0F"/>
    <w:rsid w:val="614E5143"/>
    <w:rsid w:val="615A7643"/>
    <w:rsid w:val="615D0EE2"/>
    <w:rsid w:val="615D7134"/>
    <w:rsid w:val="61646714"/>
    <w:rsid w:val="61677FB2"/>
    <w:rsid w:val="616E6382"/>
    <w:rsid w:val="61715154"/>
    <w:rsid w:val="617D30E4"/>
    <w:rsid w:val="617D423B"/>
    <w:rsid w:val="618036E7"/>
    <w:rsid w:val="618162DA"/>
    <w:rsid w:val="6183303E"/>
    <w:rsid w:val="618D5DA2"/>
    <w:rsid w:val="618D7A19"/>
    <w:rsid w:val="6191468E"/>
    <w:rsid w:val="61941B7F"/>
    <w:rsid w:val="61976EF1"/>
    <w:rsid w:val="61995810"/>
    <w:rsid w:val="61995C5A"/>
    <w:rsid w:val="619A684E"/>
    <w:rsid w:val="619C619B"/>
    <w:rsid w:val="619F774C"/>
    <w:rsid w:val="61A82AA5"/>
    <w:rsid w:val="61A97B22"/>
    <w:rsid w:val="61B13C78"/>
    <w:rsid w:val="61B2122D"/>
    <w:rsid w:val="61B260E5"/>
    <w:rsid w:val="61B52019"/>
    <w:rsid w:val="61BB4876"/>
    <w:rsid w:val="61C15914"/>
    <w:rsid w:val="61C25960"/>
    <w:rsid w:val="61C77A59"/>
    <w:rsid w:val="61C96577"/>
    <w:rsid w:val="61D2367E"/>
    <w:rsid w:val="61D45648"/>
    <w:rsid w:val="61D5316E"/>
    <w:rsid w:val="61DC44FC"/>
    <w:rsid w:val="61DC7777"/>
    <w:rsid w:val="61E810F3"/>
    <w:rsid w:val="61ED6709"/>
    <w:rsid w:val="61F133B9"/>
    <w:rsid w:val="61F23D20"/>
    <w:rsid w:val="61F25ACE"/>
    <w:rsid w:val="61F335F4"/>
    <w:rsid w:val="61F47A98"/>
    <w:rsid w:val="61F51807"/>
    <w:rsid w:val="61F51F86"/>
    <w:rsid w:val="61F93300"/>
    <w:rsid w:val="61FE26C5"/>
    <w:rsid w:val="61FE4473"/>
    <w:rsid w:val="6203345E"/>
    <w:rsid w:val="62045801"/>
    <w:rsid w:val="62087B8C"/>
    <w:rsid w:val="620C07B0"/>
    <w:rsid w:val="620C5D12"/>
    <w:rsid w:val="620C7E39"/>
    <w:rsid w:val="620F06E9"/>
    <w:rsid w:val="620F4796"/>
    <w:rsid w:val="620F7792"/>
    <w:rsid w:val="6211323E"/>
    <w:rsid w:val="62115C6B"/>
    <w:rsid w:val="62141232"/>
    <w:rsid w:val="62141EE8"/>
    <w:rsid w:val="62153A1C"/>
    <w:rsid w:val="62155EEF"/>
    <w:rsid w:val="621A4DB8"/>
    <w:rsid w:val="621E3732"/>
    <w:rsid w:val="62214006"/>
    <w:rsid w:val="6223212B"/>
    <w:rsid w:val="622540F5"/>
    <w:rsid w:val="62255EA3"/>
    <w:rsid w:val="622C4D55"/>
    <w:rsid w:val="622F148F"/>
    <w:rsid w:val="62312A9A"/>
    <w:rsid w:val="62320E20"/>
    <w:rsid w:val="6233139D"/>
    <w:rsid w:val="62361E5F"/>
    <w:rsid w:val="62377CD0"/>
    <w:rsid w:val="623936FD"/>
    <w:rsid w:val="62397BA1"/>
    <w:rsid w:val="62410803"/>
    <w:rsid w:val="624327CD"/>
    <w:rsid w:val="624C3778"/>
    <w:rsid w:val="624C78D4"/>
    <w:rsid w:val="624E5BB6"/>
    <w:rsid w:val="62502FB6"/>
    <w:rsid w:val="62530AA2"/>
    <w:rsid w:val="625642AF"/>
    <w:rsid w:val="62571DD5"/>
    <w:rsid w:val="625A0D8C"/>
    <w:rsid w:val="62614A02"/>
    <w:rsid w:val="6262110D"/>
    <w:rsid w:val="62634C1E"/>
    <w:rsid w:val="62636E00"/>
    <w:rsid w:val="62640D07"/>
    <w:rsid w:val="62682234"/>
    <w:rsid w:val="626F5370"/>
    <w:rsid w:val="62774225"/>
    <w:rsid w:val="627D641C"/>
    <w:rsid w:val="628030DA"/>
    <w:rsid w:val="62810954"/>
    <w:rsid w:val="628154A7"/>
    <w:rsid w:val="62816E52"/>
    <w:rsid w:val="62836DEC"/>
    <w:rsid w:val="62854B94"/>
    <w:rsid w:val="6287090C"/>
    <w:rsid w:val="628726BA"/>
    <w:rsid w:val="628752D0"/>
    <w:rsid w:val="628801E0"/>
    <w:rsid w:val="62886543"/>
    <w:rsid w:val="6291178B"/>
    <w:rsid w:val="62912D1B"/>
    <w:rsid w:val="6292105F"/>
    <w:rsid w:val="62946B85"/>
    <w:rsid w:val="629B4F29"/>
    <w:rsid w:val="62A56FE4"/>
    <w:rsid w:val="62A72D5C"/>
    <w:rsid w:val="62AE5E99"/>
    <w:rsid w:val="62BB0358"/>
    <w:rsid w:val="62BB05B6"/>
    <w:rsid w:val="62BB2364"/>
    <w:rsid w:val="62C423F5"/>
    <w:rsid w:val="62C54F90"/>
    <w:rsid w:val="62CC27C3"/>
    <w:rsid w:val="62CD2097"/>
    <w:rsid w:val="62D17DD9"/>
    <w:rsid w:val="62D43425"/>
    <w:rsid w:val="62D807FE"/>
    <w:rsid w:val="62DF57A3"/>
    <w:rsid w:val="62E418BB"/>
    <w:rsid w:val="62E436C6"/>
    <w:rsid w:val="62E73159"/>
    <w:rsid w:val="62E93375"/>
    <w:rsid w:val="62EE098B"/>
    <w:rsid w:val="62EF1BD1"/>
    <w:rsid w:val="62F05149"/>
    <w:rsid w:val="62F81C27"/>
    <w:rsid w:val="62F85366"/>
    <w:rsid w:val="62F87114"/>
    <w:rsid w:val="62FD1FE4"/>
    <w:rsid w:val="62FE2ACC"/>
    <w:rsid w:val="630006BE"/>
    <w:rsid w:val="63030201"/>
    <w:rsid w:val="63100901"/>
    <w:rsid w:val="6314360F"/>
    <w:rsid w:val="63181564"/>
    <w:rsid w:val="631A1780"/>
    <w:rsid w:val="631A4512"/>
    <w:rsid w:val="631B2E02"/>
    <w:rsid w:val="632443AD"/>
    <w:rsid w:val="63253C81"/>
    <w:rsid w:val="63275C4B"/>
    <w:rsid w:val="632779F9"/>
    <w:rsid w:val="632A79B1"/>
    <w:rsid w:val="632B7598"/>
    <w:rsid w:val="632E6C6B"/>
    <w:rsid w:val="632F6802"/>
    <w:rsid w:val="63376DD3"/>
    <w:rsid w:val="633A7397"/>
    <w:rsid w:val="63402869"/>
    <w:rsid w:val="6340727D"/>
    <w:rsid w:val="63437162"/>
    <w:rsid w:val="634560D1"/>
    <w:rsid w:val="63465E00"/>
    <w:rsid w:val="6346759F"/>
    <w:rsid w:val="63497970"/>
    <w:rsid w:val="634A36E8"/>
    <w:rsid w:val="634A3786"/>
    <w:rsid w:val="634E142A"/>
    <w:rsid w:val="634F746F"/>
    <w:rsid w:val="63517988"/>
    <w:rsid w:val="63520D89"/>
    <w:rsid w:val="63544163"/>
    <w:rsid w:val="635602DE"/>
    <w:rsid w:val="635655AC"/>
    <w:rsid w:val="63584245"/>
    <w:rsid w:val="635C7233"/>
    <w:rsid w:val="635E7733"/>
    <w:rsid w:val="636649C5"/>
    <w:rsid w:val="636724EC"/>
    <w:rsid w:val="636838B8"/>
    <w:rsid w:val="636C7B02"/>
    <w:rsid w:val="6376283F"/>
    <w:rsid w:val="637644DD"/>
    <w:rsid w:val="637846F9"/>
    <w:rsid w:val="637F7835"/>
    <w:rsid w:val="638056AB"/>
    <w:rsid w:val="638346DD"/>
    <w:rsid w:val="63844520"/>
    <w:rsid w:val="638766EA"/>
    <w:rsid w:val="638B442C"/>
    <w:rsid w:val="638D7F89"/>
    <w:rsid w:val="639037F0"/>
    <w:rsid w:val="63907FAA"/>
    <w:rsid w:val="63910384"/>
    <w:rsid w:val="63915694"/>
    <w:rsid w:val="6399104C"/>
    <w:rsid w:val="639C0AAF"/>
    <w:rsid w:val="63A161AB"/>
    <w:rsid w:val="63A51F95"/>
    <w:rsid w:val="63B53257"/>
    <w:rsid w:val="63B96A78"/>
    <w:rsid w:val="63BC45E5"/>
    <w:rsid w:val="63BD3EBA"/>
    <w:rsid w:val="63BD795B"/>
    <w:rsid w:val="63C13032"/>
    <w:rsid w:val="63C17E4E"/>
    <w:rsid w:val="63C47A46"/>
    <w:rsid w:val="63C65464"/>
    <w:rsid w:val="63C82F8A"/>
    <w:rsid w:val="63CA06B0"/>
    <w:rsid w:val="63CD05A1"/>
    <w:rsid w:val="63D109BA"/>
    <w:rsid w:val="63D20202"/>
    <w:rsid w:val="63D21F33"/>
    <w:rsid w:val="63D27446"/>
    <w:rsid w:val="63D4366F"/>
    <w:rsid w:val="63D95197"/>
    <w:rsid w:val="63D96043"/>
    <w:rsid w:val="63DB3F2D"/>
    <w:rsid w:val="63DC07E4"/>
    <w:rsid w:val="63DF6526"/>
    <w:rsid w:val="63E339F0"/>
    <w:rsid w:val="63E458EA"/>
    <w:rsid w:val="63E51594"/>
    <w:rsid w:val="63E54115"/>
    <w:rsid w:val="63E703DA"/>
    <w:rsid w:val="63FC2C34"/>
    <w:rsid w:val="63FE4BFE"/>
    <w:rsid w:val="6401649C"/>
    <w:rsid w:val="64032C95"/>
    <w:rsid w:val="640357FF"/>
    <w:rsid w:val="64047D3A"/>
    <w:rsid w:val="64052388"/>
    <w:rsid w:val="64097DD8"/>
    <w:rsid w:val="640B10C9"/>
    <w:rsid w:val="640B12F7"/>
    <w:rsid w:val="64177A6E"/>
    <w:rsid w:val="641B6CFA"/>
    <w:rsid w:val="641C32D6"/>
    <w:rsid w:val="64236413"/>
    <w:rsid w:val="642A66C3"/>
    <w:rsid w:val="642D7291"/>
    <w:rsid w:val="64300B2F"/>
    <w:rsid w:val="6433008D"/>
    <w:rsid w:val="643668B2"/>
    <w:rsid w:val="643E0F2E"/>
    <w:rsid w:val="64430863"/>
    <w:rsid w:val="64454028"/>
    <w:rsid w:val="64460353"/>
    <w:rsid w:val="644C115F"/>
    <w:rsid w:val="64526CF8"/>
    <w:rsid w:val="64574D24"/>
    <w:rsid w:val="645B2FFF"/>
    <w:rsid w:val="645C1924"/>
    <w:rsid w:val="645E11C8"/>
    <w:rsid w:val="64682077"/>
    <w:rsid w:val="6468651B"/>
    <w:rsid w:val="646B1B68"/>
    <w:rsid w:val="646C0EAF"/>
    <w:rsid w:val="64725027"/>
    <w:rsid w:val="64747F00"/>
    <w:rsid w:val="647567F7"/>
    <w:rsid w:val="647C4064"/>
    <w:rsid w:val="6481138B"/>
    <w:rsid w:val="64835103"/>
    <w:rsid w:val="64872E45"/>
    <w:rsid w:val="6488096B"/>
    <w:rsid w:val="64893E8E"/>
    <w:rsid w:val="648A6492"/>
    <w:rsid w:val="648F3AA8"/>
    <w:rsid w:val="649535CC"/>
    <w:rsid w:val="64992B79"/>
    <w:rsid w:val="649D326C"/>
    <w:rsid w:val="64A532CB"/>
    <w:rsid w:val="64A663F2"/>
    <w:rsid w:val="64A76458"/>
    <w:rsid w:val="64A84B6A"/>
    <w:rsid w:val="64AB4917"/>
    <w:rsid w:val="64AC7F92"/>
    <w:rsid w:val="64AD3F2E"/>
    <w:rsid w:val="64AF3521"/>
    <w:rsid w:val="64AF5D18"/>
    <w:rsid w:val="64B259E8"/>
    <w:rsid w:val="64B4350F"/>
    <w:rsid w:val="64B81F86"/>
    <w:rsid w:val="64BB24CD"/>
    <w:rsid w:val="64BB3287"/>
    <w:rsid w:val="64BB664B"/>
    <w:rsid w:val="64BC67E6"/>
    <w:rsid w:val="64C01EB3"/>
    <w:rsid w:val="64C27FCD"/>
    <w:rsid w:val="64C319A4"/>
    <w:rsid w:val="64C33752"/>
    <w:rsid w:val="64CC6AAA"/>
    <w:rsid w:val="64CE12F6"/>
    <w:rsid w:val="64CE2822"/>
    <w:rsid w:val="64D37E39"/>
    <w:rsid w:val="64D433EB"/>
    <w:rsid w:val="64D70D63"/>
    <w:rsid w:val="64DD2C79"/>
    <w:rsid w:val="64EA6406"/>
    <w:rsid w:val="64EE1A97"/>
    <w:rsid w:val="64F26319"/>
    <w:rsid w:val="64F319F0"/>
    <w:rsid w:val="64F67D8E"/>
    <w:rsid w:val="64FC799D"/>
    <w:rsid w:val="65075EC2"/>
    <w:rsid w:val="65077AE2"/>
    <w:rsid w:val="6509385A"/>
    <w:rsid w:val="65094498"/>
    <w:rsid w:val="650B6F5C"/>
    <w:rsid w:val="650C334B"/>
    <w:rsid w:val="650D2C1F"/>
    <w:rsid w:val="650E0E71"/>
    <w:rsid w:val="650F6997"/>
    <w:rsid w:val="6512731A"/>
    <w:rsid w:val="65165F77"/>
    <w:rsid w:val="65167D25"/>
    <w:rsid w:val="65197815"/>
    <w:rsid w:val="651D4188"/>
    <w:rsid w:val="65225A61"/>
    <w:rsid w:val="65231369"/>
    <w:rsid w:val="652677D1"/>
    <w:rsid w:val="65293EFC"/>
    <w:rsid w:val="65295CAB"/>
    <w:rsid w:val="652E347E"/>
    <w:rsid w:val="652E6585"/>
    <w:rsid w:val="652F5BBD"/>
    <w:rsid w:val="653672AF"/>
    <w:rsid w:val="65393A14"/>
    <w:rsid w:val="65394435"/>
    <w:rsid w:val="653A7EB8"/>
    <w:rsid w:val="653D320D"/>
    <w:rsid w:val="65455B95"/>
    <w:rsid w:val="6546685C"/>
    <w:rsid w:val="654725D5"/>
    <w:rsid w:val="654E0E95"/>
    <w:rsid w:val="65562818"/>
    <w:rsid w:val="655705CF"/>
    <w:rsid w:val="65586683"/>
    <w:rsid w:val="6562740E"/>
    <w:rsid w:val="657809E0"/>
    <w:rsid w:val="657B402C"/>
    <w:rsid w:val="657F58CB"/>
    <w:rsid w:val="658B79A7"/>
    <w:rsid w:val="65931376"/>
    <w:rsid w:val="65953B0C"/>
    <w:rsid w:val="659550EE"/>
    <w:rsid w:val="659B15ED"/>
    <w:rsid w:val="65A01E85"/>
    <w:rsid w:val="65A027CA"/>
    <w:rsid w:val="65A17F37"/>
    <w:rsid w:val="65A25A5D"/>
    <w:rsid w:val="65A47355"/>
    <w:rsid w:val="65AE61B0"/>
    <w:rsid w:val="65AF1714"/>
    <w:rsid w:val="65AF3733"/>
    <w:rsid w:val="65B0017A"/>
    <w:rsid w:val="65B37C6A"/>
    <w:rsid w:val="65B732B6"/>
    <w:rsid w:val="65BA6903"/>
    <w:rsid w:val="65BF03BD"/>
    <w:rsid w:val="65C459D3"/>
    <w:rsid w:val="65C50B86"/>
    <w:rsid w:val="65C71020"/>
    <w:rsid w:val="65CB447C"/>
    <w:rsid w:val="65CB6427"/>
    <w:rsid w:val="65D42A69"/>
    <w:rsid w:val="65D774B5"/>
    <w:rsid w:val="65D81C6B"/>
    <w:rsid w:val="65D93351"/>
    <w:rsid w:val="65DB1C13"/>
    <w:rsid w:val="65E240AB"/>
    <w:rsid w:val="65E41DE6"/>
    <w:rsid w:val="65E63B9C"/>
    <w:rsid w:val="65E676F8"/>
    <w:rsid w:val="65EE2A50"/>
    <w:rsid w:val="65F20792"/>
    <w:rsid w:val="65F21108"/>
    <w:rsid w:val="66056853"/>
    <w:rsid w:val="660B6A30"/>
    <w:rsid w:val="660E3AE9"/>
    <w:rsid w:val="661330DA"/>
    <w:rsid w:val="66154481"/>
    <w:rsid w:val="66194122"/>
    <w:rsid w:val="66216982"/>
    <w:rsid w:val="662244D8"/>
    <w:rsid w:val="662418D1"/>
    <w:rsid w:val="662918B0"/>
    <w:rsid w:val="662A7F2C"/>
    <w:rsid w:val="66327AF7"/>
    <w:rsid w:val="66377F53"/>
    <w:rsid w:val="663B6ADC"/>
    <w:rsid w:val="664663E8"/>
    <w:rsid w:val="66476D6E"/>
    <w:rsid w:val="664F1741"/>
    <w:rsid w:val="664F7298"/>
    <w:rsid w:val="66533A79"/>
    <w:rsid w:val="6659611C"/>
    <w:rsid w:val="666351EC"/>
    <w:rsid w:val="666F1DE3"/>
    <w:rsid w:val="66703465"/>
    <w:rsid w:val="667167B1"/>
    <w:rsid w:val="66807B4C"/>
    <w:rsid w:val="66815672"/>
    <w:rsid w:val="668533B4"/>
    <w:rsid w:val="66855163"/>
    <w:rsid w:val="6686712D"/>
    <w:rsid w:val="668B60F0"/>
    <w:rsid w:val="669507F1"/>
    <w:rsid w:val="669C6028"/>
    <w:rsid w:val="669F3F68"/>
    <w:rsid w:val="66A01F9C"/>
    <w:rsid w:val="66A45BDC"/>
    <w:rsid w:val="66A51361"/>
    <w:rsid w:val="66AA4BC9"/>
    <w:rsid w:val="66AE0620"/>
    <w:rsid w:val="66AF21DF"/>
    <w:rsid w:val="66AF27DF"/>
    <w:rsid w:val="66B16398"/>
    <w:rsid w:val="66B423FC"/>
    <w:rsid w:val="66BA79BE"/>
    <w:rsid w:val="66C043ED"/>
    <w:rsid w:val="66C20165"/>
    <w:rsid w:val="66C37A39"/>
    <w:rsid w:val="66C942D8"/>
    <w:rsid w:val="66CA526B"/>
    <w:rsid w:val="66CF2882"/>
    <w:rsid w:val="66D454C0"/>
    <w:rsid w:val="66D6379E"/>
    <w:rsid w:val="66D76C6B"/>
    <w:rsid w:val="66DA6B45"/>
    <w:rsid w:val="66E07DEC"/>
    <w:rsid w:val="66E856F1"/>
    <w:rsid w:val="66E94AE1"/>
    <w:rsid w:val="66F2031E"/>
    <w:rsid w:val="66F32F25"/>
    <w:rsid w:val="66F61BBC"/>
    <w:rsid w:val="66F65E15"/>
    <w:rsid w:val="66F81DD8"/>
    <w:rsid w:val="66FB71D3"/>
    <w:rsid w:val="66FD5694"/>
    <w:rsid w:val="6703252B"/>
    <w:rsid w:val="670544F5"/>
    <w:rsid w:val="670B05AA"/>
    <w:rsid w:val="670D07CD"/>
    <w:rsid w:val="670E33AA"/>
    <w:rsid w:val="671169F6"/>
    <w:rsid w:val="67140294"/>
    <w:rsid w:val="67166FE4"/>
    <w:rsid w:val="67190033"/>
    <w:rsid w:val="67193AFD"/>
    <w:rsid w:val="671B5AC7"/>
    <w:rsid w:val="6720180A"/>
    <w:rsid w:val="67213DDE"/>
    <w:rsid w:val="67223962"/>
    <w:rsid w:val="67277FC8"/>
    <w:rsid w:val="67283D40"/>
    <w:rsid w:val="672A7AB8"/>
    <w:rsid w:val="67311353"/>
    <w:rsid w:val="673426E5"/>
    <w:rsid w:val="673B1CC5"/>
    <w:rsid w:val="673B3A73"/>
    <w:rsid w:val="673D77EB"/>
    <w:rsid w:val="67452B44"/>
    <w:rsid w:val="67472418"/>
    <w:rsid w:val="674A1F62"/>
    <w:rsid w:val="674E7C4A"/>
    <w:rsid w:val="675058C0"/>
    <w:rsid w:val="67513297"/>
    <w:rsid w:val="67550FD9"/>
    <w:rsid w:val="6756373F"/>
    <w:rsid w:val="67582877"/>
    <w:rsid w:val="675E2350"/>
    <w:rsid w:val="675E5115"/>
    <w:rsid w:val="675E59B4"/>
    <w:rsid w:val="6760797E"/>
    <w:rsid w:val="676236F6"/>
    <w:rsid w:val="676715ED"/>
    <w:rsid w:val="676905E0"/>
    <w:rsid w:val="67697CE1"/>
    <w:rsid w:val="676D5174"/>
    <w:rsid w:val="677462C3"/>
    <w:rsid w:val="677A27ED"/>
    <w:rsid w:val="677F6056"/>
    <w:rsid w:val="6781213B"/>
    <w:rsid w:val="6785160F"/>
    <w:rsid w:val="67852F40"/>
    <w:rsid w:val="678629DB"/>
    <w:rsid w:val="67874F0A"/>
    <w:rsid w:val="678D6145"/>
    <w:rsid w:val="67917B37"/>
    <w:rsid w:val="6794145A"/>
    <w:rsid w:val="67944795"/>
    <w:rsid w:val="67984538"/>
    <w:rsid w:val="679D64DC"/>
    <w:rsid w:val="67A07D7A"/>
    <w:rsid w:val="67AB6E4B"/>
    <w:rsid w:val="67AF1EAA"/>
    <w:rsid w:val="67AF248B"/>
    <w:rsid w:val="67BF46A4"/>
    <w:rsid w:val="67C04B1E"/>
    <w:rsid w:val="67C1666E"/>
    <w:rsid w:val="67C40077"/>
    <w:rsid w:val="67C65A33"/>
    <w:rsid w:val="67C73559"/>
    <w:rsid w:val="67C779FD"/>
    <w:rsid w:val="67CB5B84"/>
    <w:rsid w:val="67CE2B39"/>
    <w:rsid w:val="67D0065F"/>
    <w:rsid w:val="67D0240D"/>
    <w:rsid w:val="67D068A3"/>
    <w:rsid w:val="67DC4344"/>
    <w:rsid w:val="67DD0FCE"/>
    <w:rsid w:val="67E1286C"/>
    <w:rsid w:val="67E46F50"/>
    <w:rsid w:val="67EE6D37"/>
    <w:rsid w:val="67F00D02"/>
    <w:rsid w:val="67F02AB0"/>
    <w:rsid w:val="67F02C1E"/>
    <w:rsid w:val="67F14ACA"/>
    <w:rsid w:val="67F3717C"/>
    <w:rsid w:val="67F56318"/>
    <w:rsid w:val="67FA3A56"/>
    <w:rsid w:val="67FC76A6"/>
    <w:rsid w:val="67FF7197"/>
    <w:rsid w:val="680415E3"/>
    <w:rsid w:val="68060525"/>
    <w:rsid w:val="680B5B3B"/>
    <w:rsid w:val="680D18B3"/>
    <w:rsid w:val="68104F00"/>
    <w:rsid w:val="68115E4B"/>
    <w:rsid w:val="68126ECA"/>
    <w:rsid w:val="68150768"/>
    <w:rsid w:val="6816663E"/>
    <w:rsid w:val="681A5D6B"/>
    <w:rsid w:val="681B5AD6"/>
    <w:rsid w:val="6827406E"/>
    <w:rsid w:val="6828049B"/>
    <w:rsid w:val="68295FC1"/>
    <w:rsid w:val="682A65AB"/>
    <w:rsid w:val="682D5AB2"/>
    <w:rsid w:val="682E182A"/>
    <w:rsid w:val="682F0F8D"/>
    <w:rsid w:val="68374D54"/>
    <w:rsid w:val="6838538E"/>
    <w:rsid w:val="683C3F47"/>
    <w:rsid w:val="683D381B"/>
    <w:rsid w:val="683E336D"/>
    <w:rsid w:val="68464DC5"/>
    <w:rsid w:val="684F3A6F"/>
    <w:rsid w:val="685272C6"/>
    <w:rsid w:val="6857658E"/>
    <w:rsid w:val="68580655"/>
    <w:rsid w:val="685B25CB"/>
    <w:rsid w:val="685B4525"/>
    <w:rsid w:val="68662D72"/>
    <w:rsid w:val="686B0388"/>
    <w:rsid w:val="686F4CDF"/>
    <w:rsid w:val="686F5A79"/>
    <w:rsid w:val="687A681D"/>
    <w:rsid w:val="687E630D"/>
    <w:rsid w:val="68815DD1"/>
    <w:rsid w:val="6885769C"/>
    <w:rsid w:val="68880F3A"/>
    <w:rsid w:val="68882CE8"/>
    <w:rsid w:val="688C3928"/>
    <w:rsid w:val="688D47A2"/>
    <w:rsid w:val="68927B0C"/>
    <w:rsid w:val="689618A9"/>
    <w:rsid w:val="68997977"/>
    <w:rsid w:val="689C67B2"/>
    <w:rsid w:val="68A67612"/>
    <w:rsid w:val="68A9133C"/>
    <w:rsid w:val="68AD274F"/>
    <w:rsid w:val="68AF73E9"/>
    <w:rsid w:val="68B32728"/>
    <w:rsid w:val="68B57A1C"/>
    <w:rsid w:val="68B92B51"/>
    <w:rsid w:val="68BB130F"/>
    <w:rsid w:val="68BE07D7"/>
    <w:rsid w:val="68C06926"/>
    <w:rsid w:val="68C34A20"/>
    <w:rsid w:val="68C55CEA"/>
    <w:rsid w:val="68C61A62"/>
    <w:rsid w:val="68C857DA"/>
    <w:rsid w:val="68CC10BC"/>
    <w:rsid w:val="68CF42B5"/>
    <w:rsid w:val="68D0468F"/>
    <w:rsid w:val="68D064E5"/>
    <w:rsid w:val="68D368C5"/>
    <w:rsid w:val="68D67EF7"/>
    <w:rsid w:val="68D91796"/>
    <w:rsid w:val="68DA10C7"/>
    <w:rsid w:val="68DC1248"/>
    <w:rsid w:val="68DC1286"/>
    <w:rsid w:val="68E1322D"/>
    <w:rsid w:val="68E2797D"/>
    <w:rsid w:val="68E4429B"/>
    <w:rsid w:val="68E63EB3"/>
    <w:rsid w:val="68E85E7D"/>
    <w:rsid w:val="68ED3493"/>
    <w:rsid w:val="68ED6FD3"/>
    <w:rsid w:val="68F71C1C"/>
    <w:rsid w:val="68FB170C"/>
    <w:rsid w:val="68FC5484"/>
    <w:rsid w:val="68FD36D6"/>
    <w:rsid w:val="69012E9C"/>
    <w:rsid w:val="69026F3E"/>
    <w:rsid w:val="690600B1"/>
    <w:rsid w:val="690B56DE"/>
    <w:rsid w:val="690B5EC2"/>
    <w:rsid w:val="690F51B7"/>
    <w:rsid w:val="69124769"/>
    <w:rsid w:val="691933D8"/>
    <w:rsid w:val="69194288"/>
    <w:rsid w:val="691D641C"/>
    <w:rsid w:val="691E53FA"/>
    <w:rsid w:val="69220C16"/>
    <w:rsid w:val="6922313D"/>
    <w:rsid w:val="69270753"/>
    <w:rsid w:val="692A1FF1"/>
    <w:rsid w:val="692F7142"/>
    <w:rsid w:val="693469CC"/>
    <w:rsid w:val="69382DCF"/>
    <w:rsid w:val="693B5FAC"/>
    <w:rsid w:val="693C1EDA"/>
    <w:rsid w:val="693D5B23"/>
    <w:rsid w:val="69434E61"/>
    <w:rsid w:val="69450BD9"/>
    <w:rsid w:val="69456E2B"/>
    <w:rsid w:val="69473CEF"/>
    <w:rsid w:val="694F7CAA"/>
    <w:rsid w:val="694F7EB3"/>
    <w:rsid w:val="69531548"/>
    <w:rsid w:val="6953779A"/>
    <w:rsid w:val="695E7EED"/>
    <w:rsid w:val="696077C1"/>
    <w:rsid w:val="69616496"/>
    <w:rsid w:val="6967393D"/>
    <w:rsid w:val="696741AA"/>
    <w:rsid w:val="69692B1A"/>
    <w:rsid w:val="696A60B8"/>
    <w:rsid w:val="696B415B"/>
    <w:rsid w:val="696C085C"/>
    <w:rsid w:val="696C7198"/>
    <w:rsid w:val="697119CE"/>
    <w:rsid w:val="69717C20"/>
    <w:rsid w:val="69723927"/>
    <w:rsid w:val="697415C5"/>
    <w:rsid w:val="6974326C"/>
    <w:rsid w:val="6975655B"/>
    <w:rsid w:val="69787549"/>
    <w:rsid w:val="697A59DB"/>
    <w:rsid w:val="697D4817"/>
    <w:rsid w:val="697F233D"/>
    <w:rsid w:val="698263A1"/>
    <w:rsid w:val="69957BED"/>
    <w:rsid w:val="699A7177"/>
    <w:rsid w:val="69A2602B"/>
    <w:rsid w:val="69A41463"/>
    <w:rsid w:val="69A76CCB"/>
    <w:rsid w:val="69A82472"/>
    <w:rsid w:val="69B078B7"/>
    <w:rsid w:val="69B33D95"/>
    <w:rsid w:val="69B875FD"/>
    <w:rsid w:val="69BC6110"/>
    <w:rsid w:val="69C0605E"/>
    <w:rsid w:val="69D1406C"/>
    <w:rsid w:val="69D72179"/>
    <w:rsid w:val="69DF3909"/>
    <w:rsid w:val="69DF4B8A"/>
    <w:rsid w:val="69E14DA6"/>
    <w:rsid w:val="69E20B1E"/>
    <w:rsid w:val="69E421A0"/>
    <w:rsid w:val="69EC374B"/>
    <w:rsid w:val="69FA5E67"/>
    <w:rsid w:val="69FF6FDA"/>
    <w:rsid w:val="6A002D52"/>
    <w:rsid w:val="6A010FA4"/>
    <w:rsid w:val="6A050C21"/>
    <w:rsid w:val="6A0665BA"/>
    <w:rsid w:val="6A0D5B9B"/>
    <w:rsid w:val="6A101104"/>
    <w:rsid w:val="6A10568B"/>
    <w:rsid w:val="6A1420F5"/>
    <w:rsid w:val="6A1561DF"/>
    <w:rsid w:val="6A184540"/>
    <w:rsid w:val="6A220F1A"/>
    <w:rsid w:val="6A2316BB"/>
    <w:rsid w:val="6A260B2B"/>
    <w:rsid w:val="6A41782C"/>
    <w:rsid w:val="6A486BD3"/>
    <w:rsid w:val="6A4D41E9"/>
    <w:rsid w:val="6A535578"/>
    <w:rsid w:val="6A5512F0"/>
    <w:rsid w:val="6A554E4C"/>
    <w:rsid w:val="6A575068"/>
    <w:rsid w:val="6A586EC4"/>
    <w:rsid w:val="6A5A6906"/>
    <w:rsid w:val="6A5B0BB2"/>
    <w:rsid w:val="6A5B7361"/>
    <w:rsid w:val="6A5C61DA"/>
    <w:rsid w:val="6A647492"/>
    <w:rsid w:val="6A6634FD"/>
    <w:rsid w:val="6A6E23B2"/>
    <w:rsid w:val="6A721EA2"/>
    <w:rsid w:val="6A746746"/>
    <w:rsid w:val="6A7523B6"/>
    <w:rsid w:val="6A7554EE"/>
    <w:rsid w:val="6A756A8A"/>
    <w:rsid w:val="6A7A0D56"/>
    <w:rsid w:val="6A7A2B04"/>
    <w:rsid w:val="6A7E0847"/>
    <w:rsid w:val="6A7F40EC"/>
    <w:rsid w:val="6A815C41"/>
    <w:rsid w:val="6A82088C"/>
    <w:rsid w:val="6A841BD5"/>
    <w:rsid w:val="6A845731"/>
    <w:rsid w:val="6A880A51"/>
    <w:rsid w:val="6A8B2F63"/>
    <w:rsid w:val="6A8C571F"/>
    <w:rsid w:val="6A8D0A8A"/>
    <w:rsid w:val="6A8D4C2C"/>
    <w:rsid w:val="6A95793E"/>
    <w:rsid w:val="6A9C0A2C"/>
    <w:rsid w:val="6A9C7BD0"/>
    <w:rsid w:val="6A9E4A45"/>
    <w:rsid w:val="6A9F07BD"/>
    <w:rsid w:val="6AA81A8A"/>
    <w:rsid w:val="6AA9298A"/>
    <w:rsid w:val="6AA933EA"/>
    <w:rsid w:val="6AAD6A36"/>
    <w:rsid w:val="6ABC311D"/>
    <w:rsid w:val="6AC344AB"/>
    <w:rsid w:val="6AC45F98"/>
    <w:rsid w:val="6AC67AF8"/>
    <w:rsid w:val="6AC970EE"/>
    <w:rsid w:val="6ACB7804"/>
    <w:rsid w:val="6AD246EE"/>
    <w:rsid w:val="6AD62431"/>
    <w:rsid w:val="6ADE08A2"/>
    <w:rsid w:val="6AE61F48"/>
    <w:rsid w:val="6AE81C31"/>
    <w:rsid w:val="6AEA7C8A"/>
    <w:rsid w:val="6AEB755E"/>
    <w:rsid w:val="6AED1528"/>
    <w:rsid w:val="6AF208ED"/>
    <w:rsid w:val="6AFB3C45"/>
    <w:rsid w:val="6AFD75F3"/>
    <w:rsid w:val="6AFE3735"/>
    <w:rsid w:val="6B026DB1"/>
    <w:rsid w:val="6B032AFA"/>
    <w:rsid w:val="6B036F9E"/>
    <w:rsid w:val="6B0451FB"/>
    <w:rsid w:val="6B064398"/>
    <w:rsid w:val="6B0B7DC1"/>
    <w:rsid w:val="6B0D3978"/>
    <w:rsid w:val="6B106FC5"/>
    <w:rsid w:val="6B113469"/>
    <w:rsid w:val="6B1140BA"/>
    <w:rsid w:val="6B15499B"/>
    <w:rsid w:val="6B173126"/>
    <w:rsid w:val="6B1C5A0B"/>
    <w:rsid w:val="6B22492A"/>
    <w:rsid w:val="6B2269F4"/>
    <w:rsid w:val="6B272C8C"/>
    <w:rsid w:val="6B282560"/>
    <w:rsid w:val="6B2B298A"/>
    <w:rsid w:val="6B3030E1"/>
    <w:rsid w:val="6B32518D"/>
    <w:rsid w:val="6B3401C8"/>
    <w:rsid w:val="6B383F7F"/>
    <w:rsid w:val="6B3E1281"/>
    <w:rsid w:val="6B3E2F6F"/>
    <w:rsid w:val="6B3E7FD6"/>
    <w:rsid w:val="6B400577"/>
    <w:rsid w:val="6B421874"/>
    <w:rsid w:val="6B454EC0"/>
    <w:rsid w:val="6B476E8A"/>
    <w:rsid w:val="6B534A22"/>
    <w:rsid w:val="6B564A55"/>
    <w:rsid w:val="6B574BF4"/>
    <w:rsid w:val="6B5E09E8"/>
    <w:rsid w:val="6B5F41DA"/>
    <w:rsid w:val="6B646DAF"/>
    <w:rsid w:val="6B6E7027"/>
    <w:rsid w:val="6B712159"/>
    <w:rsid w:val="6B721A2E"/>
    <w:rsid w:val="6B7439F8"/>
    <w:rsid w:val="6B794BB1"/>
    <w:rsid w:val="6B7C465A"/>
    <w:rsid w:val="6B7E4876"/>
    <w:rsid w:val="6B804A53"/>
    <w:rsid w:val="6B824366"/>
    <w:rsid w:val="6B8255F0"/>
    <w:rsid w:val="6B8668A6"/>
    <w:rsid w:val="6B87197D"/>
    <w:rsid w:val="6B9035A7"/>
    <w:rsid w:val="6B93601A"/>
    <w:rsid w:val="6B9C2F36"/>
    <w:rsid w:val="6B9C4852"/>
    <w:rsid w:val="6B9D4CFC"/>
    <w:rsid w:val="6BA51E03"/>
    <w:rsid w:val="6BAA11C7"/>
    <w:rsid w:val="6BAF4A30"/>
    <w:rsid w:val="6BB15872"/>
    <w:rsid w:val="6BBC002F"/>
    <w:rsid w:val="6BC32DA0"/>
    <w:rsid w:val="6BC56001"/>
    <w:rsid w:val="6BCC3834"/>
    <w:rsid w:val="6BCC7390"/>
    <w:rsid w:val="6BCD66E0"/>
    <w:rsid w:val="6BCF35DC"/>
    <w:rsid w:val="6BDA5F51"/>
    <w:rsid w:val="6BDB26A0"/>
    <w:rsid w:val="6BE10682"/>
    <w:rsid w:val="6BE24E05"/>
    <w:rsid w:val="6BE40858"/>
    <w:rsid w:val="6BE4357C"/>
    <w:rsid w:val="6BE624A9"/>
    <w:rsid w:val="6BEC5662"/>
    <w:rsid w:val="6BEE1E23"/>
    <w:rsid w:val="6BEE5558"/>
    <w:rsid w:val="6BF16DF6"/>
    <w:rsid w:val="6BF414CC"/>
    <w:rsid w:val="6BFB1A23"/>
    <w:rsid w:val="6BFD1C3F"/>
    <w:rsid w:val="6BFF59B7"/>
    <w:rsid w:val="6C007039"/>
    <w:rsid w:val="6C0703C8"/>
    <w:rsid w:val="6C0C59DE"/>
    <w:rsid w:val="6C0D6CC4"/>
    <w:rsid w:val="6C0F6052"/>
    <w:rsid w:val="6C124464"/>
    <w:rsid w:val="6C172D01"/>
    <w:rsid w:val="6C182E42"/>
    <w:rsid w:val="6C1E52F3"/>
    <w:rsid w:val="6C1F5711"/>
    <w:rsid w:val="6C2C42D2"/>
    <w:rsid w:val="6C2E3BA6"/>
    <w:rsid w:val="6C303DC2"/>
    <w:rsid w:val="6C3162DA"/>
    <w:rsid w:val="6C3267F7"/>
    <w:rsid w:val="6C3513D9"/>
    <w:rsid w:val="6C370F9A"/>
    <w:rsid w:val="6C3D246C"/>
    <w:rsid w:val="6C3D33A3"/>
    <w:rsid w:val="6C3D3BAD"/>
    <w:rsid w:val="6C3D6BDD"/>
    <w:rsid w:val="6C417D7E"/>
    <w:rsid w:val="6C423AF6"/>
    <w:rsid w:val="6C4258A4"/>
    <w:rsid w:val="6C48108D"/>
    <w:rsid w:val="6C48386A"/>
    <w:rsid w:val="6C4909E0"/>
    <w:rsid w:val="6C501D6F"/>
    <w:rsid w:val="6C510BA9"/>
    <w:rsid w:val="6C53185F"/>
    <w:rsid w:val="6C53360D"/>
    <w:rsid w:val="6C5569ED"/>
    <w:rsid w:val="6C615D2A"/>
    <w:rsid w:val="6C661592"/>
    <w:rsid w:val="6C6E0447"/>
    <w:rsid w:val="6C6F77A9"/>
    <w:rsid w:val="6C731F01"/>
    <w:rsid w:val="6C733CAF"/>
    <w:rsid w:val="6C7426B6"/>
    <w:rsid w:val="6C7C7008"/>
    <w:rsid w:val="6C7D02F4"/>
    <w:rsid w:val="6C7D4B2E"/>
    <w:rsid w:val="6C80225F"/>
    <w:rsid w:val="6C831752"/>
    <w:rsid w:val="6C852F42"/>
    <w:rsid w:val="6C9111A2"/>
    <w:rsid w:val="6C984506"/>
    <w:rsid w:val="6C9D2ADA"/>
    <w:rsid w:val="6C9E0378"/>
    <w:rsid w:val="6CA2543F"/>
    <w:rsid w:val="6CA36342"/>
    <w:rsid w:val="6CA4030D"/>
    <w:rsid w:val="6CA43E69"/>
    <w:rsid w:val="6CB0280D"/>
    <w:rsid w:val="6CB30550"/>
    <w:rsid w:val="6CB70DD6"/>
    <w:rsid w:val="6CB95B66"/>
    <w:rsid w:val="6CBA7B30"/>
    <w:rsid w:val="6CBC5656"/>
    <w:rsid w:val="6CBD31AF"/>
    <w:rsid w:val="6CC12C6C"/>
    <w:rsid w:val="6CC22D1F"/>
    <w:rsid w:val="6CC4275D"/>
    <w:rsid w:val="6CC66B8F"/>
    <w:rsid w:val="6CC809AF"/>
    <w:rsid w:val="6CD40BF2"/>
    <w:rsid w:val="6CD7587A"/>
    <w:rsid w:val="6CD77F82"/>
    <w:rsid w:val="6CDB1F80"/>
    <w:rsid w:val="6CDE55CC"/>
    <w:rsid w:val="6CE07597"/>
    <w:rsid w:val="6CE10C19"/>
    <w:rsid w:val="6CE64481"/>
    <w:rsid w:val="6CEB1A97"/>
    <w:rsid w:val="6CF05300"/>
    <w:rsid w:val="6CF272CA"/>
    <w:rsid w:val="6CFA7AB0"/>
    <w:rsid w:val="6D01750D"/>
    <w:rsid w:val="6D035033"/>
    <w:rsid w:val="6D036DE1"/>
    <w:rsid w:val="6D050DAB"/>
    <w:rsid w:val="6D075EA7"/>
    <w:rsid w:val="6D08089B"/>
    <w:rsid w:val="6D0843F7"/>
    <w:rsid w:val="6D0A14BC"/>
    <w:rsid w:val="6D0D351F"/>
    <w:rsid w:val="6D0E5786"/>
    <w:rsid w:val="6D12171A"/>
    <w:rsid w:val="6D154D66"/>
    <w:rsid w:val="6D170ADE"/>
    <w:rsid w:val="6D17599C"/>
    <w:rsid w:val="6D18512F"/>
    <w:rsid w:val="6D1A237D"/>
    <w:rsid w:val="6D1B05CF"/>
    <w:rsid w:val="6D1B5985"/>
    <w:rsid w:val="6D1E00BF"/>
    <w:rsid w:val="6D1E1E6D"/>
    <w:rsid w:val="6D2108F2"/>
    <w:rsid w:val="6D28637E"/>
    <w:rsid w:val="6D2A0812"/>
    <w:rsid w:val="6D2A19DB"/>
    <w:rsid w:val="6D2F7BD6"/>
    <w:rsid w:val="6D3014A3"/>
    <w:rsid w:val="6D317DF2"/>
    <w:rsid w:val="6D3D4E53"/>
    <w:rsid w:val="6D3D76B7"/>
    <w:rsid w:val="6D3F3718"/>
    <w:rsid w:val="6D417909"/>
    <w:rsid w:val="6D4318D3"/>
    <w:rsid w:val="6D480C98"/>
    <w:rsid w:val="6D486EEA"/>
    <w:rsid w:val="6D4D2752"/>
    <w:rsid w:val="6D57537F"/>
    <w:rsid w:val="6D57712D"/>
    <w:rsid w:val="6D593B65"/>
    <w:rsid w:val="6D594C53"/>
    <w:rsid w:val="6D5C2995"/>
    <w:rsid w:val="6D5C4743"/>
    <w:rsid w:val="6D5C5AB8"/>
    <w:rsid w:val="6D654A34"/>
    <w:rsid w:val="6D6929E7"/>
    <w:rsid w:val="6D69585B"/>
    <w:rsid w:val="6D6B4986"/>
    <w:rsid w:val="6D6C05EE"/>
    <w:rsid w:val="6D7221B9"/>
    <w:rsid w:val="6D725D15"/>
    <w:rsid w:val="6D734689"/>
    <w:rsid w:val="6D742357"/>
    <w:rsid w:val="6D7C4ED1"/>
    <w:rsid w:val="6D8141AA"/>
    <w:rsid w:val="6D8343C6"/>
    <w:rsid w:val="6D843001"/>
    <w:rsid w:val="6D877A12"/>
    <w:rsid w:val="6D8F4B19"/>
    <w:rsid w:val="6D910891"/>
    <w:rsid w:val="6D940381"/>
    <w:rsid w:val="6D957130"/>
    <w:rsid w:val="6D9640F9"/>
    <w:rsid w:val="6D967C55"/>
    <w:rsid w:val="6D970E1E"/>
    <w:rsid w:val="6D995997"/>
    <w:rsid w:val="6D9F2996"/>
    <w:rsid w:val="6DA30666"/>
    <w:rsid w:val="6DA700B4"/>
    <w:rsid w:val="6DA93E2C"/>
    <w:rsid w:val="6DAB4FF7"/>
    <w:rsid w:val="6DAC41F2"/>
    <w:rsid w:val="6DAD4F9F"/>
    <w:rsid w:val="6DAF6F69"/>
    <w:rsid w:val="6DB249D3"/>
    <w:rsid w:val="6DB6299D"/>
    <w:rsid w:val="6DB65EBD"/>
    <w:rsid w:val="6DB66549"/>
    <w:rsid w:val="6DBD3434"/>
    <w:rsid w:val="6DCA3DA3"/>
    <w:rsid w:val="6DCE08A5"/>
    <w:rsid w:val="6DD34B5E"/>
    <w:rsid w:val="6DD469CF"/>
    <w:rsid w:val="6DD46BB3"/>
    <w:rsid w:val="6DD62748"/>
    <w:rsid w:val="6DD662A4"/>
    <w:rsid w:val="6DDE33AA"/>
    <w:rsid w:val="6DE50BDD"/>
    <w:rsid w:val="6DE76703"/>
    <w:rsid w:val="6DE85FD7"/>
    <w:rsid w:val="6DE9247B"/>
    <w:rsid w:val="6DEA3023"/>
    <w:rsid w:val="6DEC5AC7"/>
    <w:rsid w:val="6DEF7365"/>
    <w:rsid w:val="6DF02C38"/>
    <w:rsid w:val="6DF36CBE"/>
    <w:rsid w:val="6DF36E56"/>
    <w:rsid w:val="6DF42BCE"/>
    <w:rsid w:val="6DF66946"/>
    <w:rsid w:val="6DF856F9"/>
    <w:rsid w:val="6DF94A8D"/>
    <w:rsid w:val="6DFC62F0"/>
    <w:rsid w:val="6DFE57FA"/>
    <w:rsid w:val="6E0077C5"/>
    <w:rsid w:val="6E007A11"/>
    <w:rsid w:val="6E032E11"/>
    <w:rsid w:val="6E0A419F"/>
    <w:rsid w:val="6E1028CD"/>
    <w:rsid w:val="6E115DD2"/>
    <w:rsid w:val="6E192ED7"/>
    <w:rsid w:val="6E2434B3"/>
    <w:rsid w:val="6E246679"/>
    <w:rsid w:val="6E2551EB"/>
    <w:rsid w:val="6E272FA3"/>
    <w:rsid w:val="6E2A4841"/>
    <w:rsid w:val="6E2C05BA"/>
    <w:rsid w:val="6E2D119A"/>
    <w:rsid w:val="6E2F7B82"/>
    <w:rsid w:val="6E322B31"/>
    <w:rsid w:val="6E335B34"/>
    <w:rsid w:val="6E3631E6"/>
    <w:rsid w:val="6E376F24"/>
    <w:rsid w:val="6E393828"/>
    <w:rsid w:val="6E3B4C73"/>
    <w:rsid w:val="6E3B584D"/>
    <w:rsid w:val="6E3B6A4F"/>
    <w:rsid w:val="6E3D3798"/>
    <w:rsid w:val="6E3F209B"/>
    <w:rsid w:val="6E405E13"/>
    <w:rsid w:val="6E413951"/>
    <w:rsid w:val="6E427A1D"/>
    <w:rsid w:val="6E4B5340"/>
    <w:rsid w:val="6E4C0C5C"/>
    <w:rsid w:val="6E4E22DE"/>
    <w:rsid w:val="6E5042A8"/>
    <w:rsid w:val="6E506D2B"/>
    <w:rsid w:val="6E54557D"/>
    <w:rsid w:val="6E57215F"/>
    <w:rsid w:val="6E5813AF"/>
    <w:rsid w:val="6E59418B"/>
    <w:rsid w:val="6E600263"/>
    <w:rsid w:val="6E622E7D"/>
    <w:rsid w:val="6E623FDB"/>
    <w:rsid w:val="6E66587A"/>
    <w:rsid w:val="6E672362"/>
    <w:rsid w:val="6E6B072F"/>
    <w:rsid w:val="6E6B2E90"/>
    <w:rsid w:val="6E6C09B6"/>
    <w:rsid w:val="6E70494A"/>
    <w:rsid w:val="6E7066F8"/>
    <w:rsid w:val="6E712470"/>
    <w:rsid w:val="6E732226"/>
    <w:rsid w:val="6E755ABD"/>
    <w:rsid w:val="6E761835"/>
    <w:rsid w:val="6E7A1CD3"/>
    <w:rsid w:val="6E7A30D3"/>
    <w:rsid w:val="6E7D7067"/>
    <w:rsid w:val="6E7F06E9"/>
    <w:rsid w:val="6E822BEA"/>
    <w:rsid w:val="6E82467D"/>
    <w:rsid w:val="6E87155A"/>
    <w:rsid w:val="6E91666F"/>
    <w:rsid w:val="6E9543B1"/>
    <w:rsid w:val="6EA81F5F"/>
    <w:rsid w:val="6EAB14DE"/>
    <w:rsid w:val="6EB81E4D"/>
    <w:rsid w:val="6EBC36EB"/>
    <w:rsid w:val="6EC32CCC"/>
    <w:rsid w:val="6EC771CA"/>
    <w:rsid w:val="6EC95E08"/>
    <w:rsid w:val="6ECA154F"/>
    <w:rsid w:val="6ED00C7A"/>
    <w:rsid w:val="6ED36107"/>
    <w:rsid w:val="6ED53D21"/>
    <w:rsid w:val="6ED722D3"/>
    <w:rsid w:val="6EDC2089"/>
    <w:rsid w:val="6EEA6ECE"/>
    <w:rsid w:val="6EEE1484"/>
    <w:rsid w:val="6EF074E6"/>
    <w:rsid w:val="6EF44F2A"/>
    <w:rsid w:val="6EF573E8"/>
    <w:rsid w:val="6EF8049C"/>
    <w:rsid w:val="6EFA2466"/>
    <w:rsid w:val="6EFB4C36"/>
    <w:rsid w:val="6F011A46"/>
    <w:rsid w:val="6F071998"/>
    <w:rsid w:val="6F0839FE"/>
    <w:rsid w:val="6F0B6421"/>
    <w:rsid w:val="6F0C55B6"/>
    <w:rsid w:val="6F0D6DDA"/>
    <w:rsid w:val="6F0E2A6F"/>
    <w:rsid w:val="6F135451"/>
    <w:rsid w:val="6F141779"/>
    <w:rsid w:val="6F164146"/>
    <w:rsid w:val="6F165FCD"/>
    <w:rsid w:val="6F1C7A8B"/>
    <w:rsid w:val="6F1D043C"/>
    <w:rsid w:val="6F1D10D4"/>
    <w:rsid w:val="6F216858"/>
    <w:rsid w:val="6F285225"/>
    <w:rsid w:val="6F287D25"/>
    <w:rsid w:val="6F2C5B4F"/>
    <w:rsid w:val="6F2F0361"/>
    <w:rsid w:val="6F304984"/>
    <w:rsid w:val="6F321C00"/>
    <w:rsid w:val="6F347726"/>
    <w:rsid w:val="6F3A2EEE"/>
    <w:rsid w:val="6F437969"/>
    <w:rsid w:val="6F4656AB"/>
    <w:rsid w:val="6F467459"/>
    <w:rsid w:val="6F541B76"/>
    <w:rsid w:val="6F562252"/>
    <w:rsid w:val="6F573414"/>
    <w:rsid w:val="6F583B84"/>
    <w:rsid w:val="6F593630"/>
    <w:rsid w:val="6F5953DE"/>
    <w:rsid w:val="6F5A2F04"/>
    <w:rsid w:val="6F5F459C"/>
    <w:rsid w:val="6F60315E"/>
    <w:rsid w:val="6F655B31"/>
    <w:rsid w:val="6F707166"/>
    <w:rsid w:val="6F7264A0"/>
    <w:rsid w:val="6F771D08"/>
    <w:rsid w:val="6F7D61F4"/>
    <w:rsid w:val="6F7E69B3"/>
    <w:rsid w:val="6F7F4719"/>
    <w:rsid w:val="6F83245B"/>
    <w:rsid w:val="6F834209"/>
    <w:rsid w:val="6F853B45"/>
    <w:rsid w:val="6F8A1A3C"/>
    <w:rsid w:val="6F8C79ED"/>
    <w:rsid w:val="6F8E1600"/>
    <w:rsid w:val="6F92228E"/>
    <w:rsid w:val="6F963F3C"/>
    <w:rsid w:val="6F9716B7"/>
    <w:rsid w:val="6F993A2D"/>
    <w:rsid w:val="6F9E7295"/>
    <w:rsid w:val="6FA36659"/>
    <w:rsid w:val="6FA523D2"/>
    <w:rsid w:val="6FA80114"/>
    <w:rsid w:val="6FA81EC2"/>
    <w:rsid w:val="6FAA3E8C"/>
    <w:rsid w:val="6FAA79E8"/>
    <w:rsid w:val="6FAB550E"/>
    <w:rsid w:val="6FAC3760"/>
    <w:rsid w:val="6FAC7C04"/>
    <w:rsid w:val="6FB2689C"/>
    <w:rsid w:val="6FB40867"/>
    <w:rsid w:val="6FB72105"/>
    <w:rsid w:val="6FBA25F9"/>
    <w:rsid w:val="6FBA792E"/>
    <w:rsid w:val="6FBE656C"/>
    <w:rsid w:val="6FC30AAA"/>
    <w:rsid w:val="6FC50E0F"/>
    <w:rsid w:val="6FC52A74"/>
    <w:rsid w:val="6FCB3FAF"/>
    <w:rsid w:val="6FCC5BB0"/>
    <w:rsid w:val="6FCD1928"/>
    <w:rsid w:val="6FD131C7"/>
    <w:rsid w:val="6FD1766A"/>
    <w:rsid w:val="6FD37C42"/>
    <w:rsid w:val="6FD827A7"/>
    <w:rsid w:val="6FD864B2"/>
    <w:rsid w:val="6FDE7B43"/>
    <w:rsid w:val="6FE32EFA"/>
    <w:rsid w:val="6FE5766A"/>
    <w:rsid w:val="6FE80510"/>
    <w:rsid w:val="6FEA4288"/>
    <w:rsid w:val="6FEE06D0"/>
    <w:rsid w:val="6FF55264"/>
    <w:rsid w:val="6FF9096F"/>
    <w:rsid w:val="6FFE3CE6"/>
    <w:rsid w:val="6FFE5F86"/>
    <w:rsid w:val="700215D2"/>
    <w:rsid w:val="70096E04"/>
    <w:rsid w:val="700B1ACC"/>
    <w:rsid w:val="700E20BF"/>
    <w:rsid w:val="701461F9"/>
    <w:rsid w:val="70161521"/>
    <w:rsid w:val="70182BA3"/>
    <w:rsid w:val="701B2694"/>
    <w:rsid w:val="701B67C5"/>
    <w:rsid w:val="702552C0"/>
    <w:rsid w:val="70257550"/>
    <w:rsid w:val="702B672C"/>
    <w:rsid w:val="70381498"/>
    <w:rsid w:val="703B0F88"/>
    <w:rsid w:val="703F2826"/>
    <w:rsid w:val="70433998"/>
    <w:rsid w:val="7047527A"/>
    <w:rsid w:val="704A749C"/>
    <w:rsid w:val="704E2A69"/>
    <w:rsid w:val="705175AA"/>
    <w:rsid w:val="70544BEF"/>
    <w:rsid w:val="70545AF9"/>
    <w:rsid w:val="70545BA6"/>
    <w:rsid w:val="705638DF"/>
    <w:rsid w:val="70574BDE"/>
    <w:rsid w:val="705838E8"/>
    <w:rsid w:val="70585696"/>
    <w:rsid w:val="705B19AB"/>
    <w:rsid w:val="705C33D8"/>
    <w:rsid w:val="705D55F3"/>
    <w:rsid w:val="7060279C"/>
    <w:rsid w:val="70645DE9"/>
    <w:rsid w:val="706627F5"/>
    <w:rsid w:val="70671D7D"/>
    <w:rsid w:val="706C2EEF"/>
    <w:rsid w:val="706F0E1F"/>
    <w:rsid w:val="70700C31"/>
    <w:rsid w:val="707324D0"/>
    <w:rsid w:val="707B1974"/>
    <w:rsid w:val="7080699B"/>
    <w:rsid w:val="70823559"/>
    <w:rsid w:val="708B7819"/>
    <w:rsid w:val="70967F6C"/>
    <w:rsid w:val="709F1517"/>
    <w:rsid w:val="70A1703D"/>
    <w:rsid w:val="70A379FA"/>
    <w:rsid w:val="70A569BA"/>
    <w:rsid w:val="70A9313E"/>
    <w:rsid w:val="70A95AA7"/>
    <w:rsid w:val="70AB03C7"/>
    <w:rsid w:val="70AB3A18"/>
    <w:rsid w:val="70AC59E2"/>
    <w:rsid w:val="70B12FF8"/>
    <w:rsid w:val="70B825D8"/>
    <w:rsid w:val="70BC3E77"/>
    <w:rsid w:val="70BE7F7D"/>
    <w:rsid w:val="70C44AD9"/>
    <w:rsid w:val="70C52836"/>
    <w:rsid w:val="70C64CF5"/>
    <w:rsid w:val="70C741B5"/>
    <w:rsid w:val="70CE5958"/>
    <w:rsid w:val="70D27883"/>
    <w:rsid w:val="70D740AC"/>
    <w:rsid w:val="70DC1E23"/>
    <w:rsid w:val="70DC79AC"/>
    <w:rsid w:val="70DD5544"/>
    <w:rsid w:val="70DF1EB6"/>
    <w:rsid w:val="70E01F62"/>
    <w:rsid w:val="70EB650A"/>
    <w:rsid w:val="70F27898"/>
    <w:rsid w:val="70F3716D"/>
    <w:rsid w:val="70F5598E"/>
    <w:rsid w:val="70F57389"/>
    <w:rsid w:val="70F7672F"/>
    <w:rsid w:val="70F92A2E"/>
    <w:rsid w:val="70FC67DE"/>
    <w:rsid w:val="70FE02D7"/>
    <w:rsid w:val="70FF68BE"/>
    <w:rsid w:val="71015D2D"/>
    <w:rsid w:val="71034041"/>
    <w:rsid w:val="710475CC"/>
    <w:rsid w:val="71075B21"/>
    <w:rsid w:val="710B44B6"/>
    <w:rsid w:val="710B4904"/>
    <w:rsid w:val="71121CE9"/>
    <w:rsid w:val="711315BD"/>
    <w:rsid w:val="7113780F"/>
    <w:rsid w:val="71150AC6"/>
    <w:rsid w:val="71155335"/>
    <w:rsid w:val="71192D04"/>
    <w:rsid w:val="711B76F1"/>
    <w:rsid w:val="711C66C3"/>
    <w:rsid w:val="7120168C"/>
    <w:rsid w:val="71205BD9"/>
    <w:rsid w:val="71211937"/>
    <w:rsid w:val="712E54BC"/>
    <w:rsid w:val="712F289B"/>
    <w:rsid w:val="71343380"/>
    <w:rsid w:val="71374D1F"/>
    <w:rsid w:val="713E488C"/>
    <w:rsid w:val="713E5BA2"/>
    <w:rsid w:val="714A1482"/>
    <w:rsid w:val="714B0D57"/>
    <w:rsid w:val="714B51FB"/>
    <w:rsid w:val="714D2D21"/>
    <w:rsid w:val="715045BF"/>
    <w:rsid w:val="71526589"/>
    <w:rsid w:val="715355F1"/>
    <w:rsid w:val="715440AF"/>
    <w:rsid w:val="715A7F54"/>
    <w:rsid w:val="71614A1E"/>
    <w:rsid w:val="71616A9C"/>
    <w:rsid w:val="71631F89"/>
    <w:rsid w:val="716736BA"/>
    <w:rsid w:val="716A38D3"/>
    <w:rsid w:val="716B764B"/>
    <w:rsid w:val="716D33C3"/>
    <w:rsid w:val="716D41E0"/>
    <w:rsid w:val="716F50CE"/>
    <w:rsid w:val="717007BD"/>
    <w:rsid w:val="717154C0"/>
    <w:rsid w:val="71722787"/>
    <w:rsid w:val="71754026"/>
    <w:rsid w:val="717645B6"/>
    <w:rsid w:val="717B5AE0"/>
    <w:rsid w:val="71804EA4"/>
    <w:rsid w:val="71842467"/>
    <w:rsid w:val="71850781"/>
    <w:rsid w:val="71897D3E"/>
    <w:rsid w:val="718D5813"/>
    <w:rsid w:val="718F33C9"/>
    <w:rsid w:val="718F6E95"/>
    <w:rsid w:val="71940950"/>
    <w:rsid w:val="7196399D"/>
    <w:rsid w:val="71973F9C"/>
    <w:rsid w:val="719E357C"/>
    <w:rsid w:val="719E532A"/>
    <w:rsid w:val="71A010A2"/>
    <w:rsid w:val="71A52B5D"/>
    <w:rsid w:val="71A757F7"/>
    <w:rsid w:val="71A91991"/>
    <w:rsid w:val="71AA1F21"/>
    <w:rsid w:val="71AF12E6"/>
    <w:rsid w:val="71B32695"/>
    <w:rsid w:val="71B50AC7"/>
    <w:rsid w:val="71B72890"/>
    <w:rsid w:val="71B92164"/>
    <w:rsid w:val="71BB2380"/>
    <w:rsid w:val="71C4648B"/>
    <w:rsid w:val="71C805F9"/>
    <w:rsid w:val="71D21478"/>
    <w:rsid w:val="71D43F12"/>
    <w:rsid w:val="71DA0690"/>
    <w:rsid w:val="71DB657E"/>
    <w:rsid w:val="71E118D7"/>
    <w:rsid w:val="71E33685"/>
    <w:rsid w:val="71E52F59"/>
    <w:rsid w:val="71EA0570"/>
    <w:rsid w:val="71F118FE"/>
    <w:rsid w:val="71F66F14"/>
    <w:rsid w:val="71F7446F"/>
    <w:rsid w:val="720F6228"/>
    <w:rsid w:val="72104EA5"/>
    <w:rsid w:val="72113D4E"/>
    <w:rsid w:val="721455EC"/>
    <w:rsid w:val="7219706E"/>
    <w:rsid w:val="721E0D51"/>
    <w:rsid w:val="72200435"/>
    <w:rsid w:val="722021E3"/>
    <w:rsid w:val="722717C4"/>
    <w:rsid w:val="722811E0"/>
    <w:rsid w:val="72281C28"/>
    <w:rsid w:val="722F68CA"/>
    <w:rsid w:val="723512A2"/>
    <w:rsid w:val="723B3782"/>
    <w:rsid w:val="723D390D"/>
    <w:rsid w:val="723E2669"/>
    <w:rsid w:val="723F4D5F"/>
    <w:rsid w:val="72403D84"/>
    <w:rsid w:val="72451E78"/>
    <w:rsid w:val="724601A6"/>
    <w:rsid w:val="724D0AFE"/>
    <w:rsid w:val="724D4157"/>
    <w:rsid w:val="724E4FA2"/>
    <w:rsid w:val="725105EF"/>
    <w:rsid w:val="72510B02"/>
    <w:rsid w:val="72531906"/>
    <w:rsid w:val="725325B9"/>
    <w:rsid w:val="72565C05"/>
    <w:rsid w:val="72574E3E"/>
    <w:rsid w:val="725B146D"/>
    <w:rsid w:val="725B4445"/>
    <w:rsid w:val="725B76BF"/>
    <w:rsid w:val="726245AA"/>
    <w:rsid w:val="72626A42"/>
    <w:rsid w:val="72666475"/>
    <w:rsid w:val="72676064"/>
    <w:rsid w:val="726A7902"/>
    <w:rsid w:val="726B5B54"/>
    <w:rsid w:val="726C5429"/>
    <w:rsid w:val="726C71D7"/>
    <w:rsid w:val="726F4F19"/>
    <w:rsid w:val="72785B7B"/>
    <w:rsid w:val="727E6BF3"/>
    <w:rsid w:val="72802C82"/>
    <w:rsid w:val="728564EA"/>
    <w:rsid w:val="72872262"/>
    <w:rsid w:val="72890BD0"/>
    <w:rsid w:val="7289422C"/>
    <w:rsid w:val="728A58AF"/>
    <w:rsid w:val="72964253"/>
    <w:rsid w:val="729A0656"/>
    <w:rsid w:val="729A1F96"/>
    <w:rsid w:val="729C21E8"/>
    <w:rsid w:val="729D1A86"/>
    <w:rsid w:val="729D36A9"/>
    <w:rsid w:val="729E7D21"/>
    <w:rsid w:val="72A1635F"/>
    <w:rsid w:val="72A2709C"/>
    <w:rsid w:val="72AD68BE"/>
    <w:rsid w:val="72B5348F"/>
    <w:rsid w:val="72B648F6"/>
    <w:rsid w:val="72B75C0C"/>
    <w:rsid w:val="72BD5C84"/>
    <w:rsid w:val="72C170E4"/>
    <w:rsid w:val="72C2773E"/>
    <w:rsid w:val="72C44E9E"/>
    <w:rsid w:val="72CB65F3"/>
    <w:rsid w:val="72CE7E91"/>
    <w:rsid w:val="72D36E98"/>
    <w:rsid w:val="72D51220"/>
    <w:rsid w:val="72D65495"/>
    <w:rsid w:val="72D92D0A"/>
    <w:rsid w:val="72DB610A"/>
    <w:rsid w:val="72DD355F"/>
    <w:rsid w:val="72E27499"/>
    <w:rsid w:val="72E651DB"/>
    <w:rsid w:val="72EA5B84"/>
    <w:rsid w:val="72F34117"/>
    <w:rsid w:val="72F46925"/>
    <w:rsid w:val="72FB3568"/>
    <w:rsid w:val="72FC1840"/>
    <w:rsid w:val="72FE63B0"/>
    <w:rsid w:val="72FF44EF"/>
    <w:rsid w:val="72FF629D"/>
    <w:rsid w:val="73007180"/>
    <w:rsid w:val="730438B3"/>
    <w:rsid w:val="7305118A"/>
    <w:rsid w:val="73055A1E"/>
    <w:rsid w:val="73071100"/>
    <w:rsid w:val="730D09BA"/>
    <w:rsid w:val="730E028E"/>
    <w:rsid w:val="730F0517"/>
    <w:rsid w:val="73155AC0"/>
    <w:rsid w:val="731971C0"/>
    <w:rsid w:val="731A7772"/>
    <w:rsid w:val="731B00BA"/>
    <w:rsid w:val="731C2CE7"/>
    <w:rsid w:val="731F06ED"/>
    <w:rsid w:val="73223D39"/>
    <w:rsid w:val="73261311"/>
    <w:rsid w:val="73261A7B"/>
    <w:rsid w:val="732F6D0D"/>
    <w:rsid w:val="73305461"/>
    <w:rsid w:val="73386A18"/>
    <w:rsid w:val="733F6699"/>
    <w:rsid w:val="73401C31"/>
    <w:rsid w:val="734204B9"/>
    <w:rsid w:val="73432ED0"/>
    <w:rsid w:val="73467931"/>
    <w:rsid w:val="734819F2"/>
    <w:rsid w:val="73487C44"/>
    <w:rsid w:val="734939BC"/>
    <w:rsid w:val="73494E4C"/>
    <w:rsid w:val="734B3290"/>
    <w:rsid w:val="73520AC2"/>
    <w:rsid w:val="7354206C"/>
    <w:rsid w:val="735760D9"/>
    <w:rsid w:val="73577E87"/>
    <w:rsid w:val="735800F3"/>
    <w:rsid w:val="7358120C"/>
    <w:rsid w:val="735817E7"/>
    <w:rsid w:val="735A4347"/>
    <w:rsid w:val="735A7839"/>
    <w:rsid w:val="735C3F82"/>
    <w:rsid w:val="735C4EB5"/>
    <w:rsid w:val="735E1215"/>
    <w:rsid w:val="735F0AE9"/>
    <w:rsid w:val="7361726E"/>
    <w:rsid w:val="73644352"/>
    <w:rsid w:val="736600CA"/>
    <w:rsid w:val="736866C4"/>
    <w:rsid w:val="736A5E0C"/>
    <w:rsid w:val="736D76AA"/>
    <w:rsid w:val="737A34D9"/>
    <w:rsid w:val="737A6252"/>
    <w:rsid w:val="737D6F09"/>
    <w:rsid w:val="737E3665"/>
    <w:rsid w:val="737F2F3A"/>
    <w:rsid w:val="7380701E"/>
    <w:rsid w:val="7386251A"/>
    <w:rsid w:val="73873608"/>
    <w:rsid w:val="73880040"/>
    <w:rsid w:val="73893DB8"/>
    <w:rsid w:val="738A025C"/>
    <w:rsid w:val="738A70BE"/>
    <w:rsid w:val="738E13CF"/>
    <w:rsid w:val="73902584"/>
    <w:rsid w:val="73913003"/>
    <w:rsid w:val="73930A62"/>
    <w:rsid w:val="73954057"/>
    <w:rsid w:val="73A77042"/>
    <w:rsid w:val="73AD44B7"/>
    <w:rsid w:val="73AF2BF8"/>
    <w:rsid w:val="73AF3484"/>
    <w:rsid w:val="73B057E9"/>
    <w:rsid w:val="73B40E35"/>
    <w:rsid w:val="73BC6163"/>
    <w:rsid w:val="73BE08F7"/>
    <w:rsid w:val="73BE6592"/>
    <w:rsid w:val="73C05A2C"/>
    <w:rsid w:val="73C21CCE"/>
    <w:rsid w:val="73C23D6D"/>
    <w:rsid w:val="73C44DF0"/>
    <w:rsid w:val="73C55A7E"/>
    <w:rsid w:val="73CA68AB"/>
    <w:rsid w:val="73CB4D93"/>
    <w:rsid w:val="73D101E4"/>
    <w:rsid w:val="73D17D2D"/>
    <w:rsid w:val="73D634A1"/>
    <w:rsid w:val="73D72D76"/>
    <w:rsid w:val="73DA4614"/>
    <w:rsid w:val="73DE4104"/>
    <w:rsid w:val="73DE4B1B"/>
    <w:rsid w:val="73E159A2"/>
    <w:rsid w:val="73E33F5D"/>
    <w:rsid w:val="73E5763A"/>
    <w:rsid w:val="73EA2AA9"/>
    <w:rsid w:val="73ED2599"/>
    <w:rsid w:val="73F12089"/>
    <w:rsid w:val="73F456D6"/>
    <w:rsid w:val="73F6144E"/>
    <w:rsid w:val="73F90F3E"/>
    <w:rsid w:val="73FE212F"/>
    <w:rsid w:val="73FF3BD7"/>
    <w:rsid w:val="740022CC"/>
    <w:rsid w:val="740578E3"/>
    <w:rsid w:val="740A10C8"/>
    <w:rsid w:val="740F0761"/>
    <w:rsid w:val="740F250F"/>
    <w:rsid w:val="741300E6"/>
    <w:rsid w:val="74130252"/>
    <w:rsid w:val="74185868"/>
    <w:rsid w:val="74194A97"/>
    <w:rsid w:val="74235FBB"/>
    <w:rsid w:val="74237D69"/>
    <w:rsid w:val="74246DFE"/>
    <w:rsid w:val="742B5CAC"/>
    <w:rsid w:val="742D0BE7"/>
    <w:rsid w:val="742F0FCC"/>
    <w:rsid w:val="742F4960"/>
    <w:rsid w:val="74312486"/>
    <w:rsid w:val="74324450"/>
    <w:rsid w:val="74392BD3"/>
    <w:rsid w:val="743957DE"/>
    <w:rsid w:val="74416441"/>
    <w:rsid w:val="744321B9"/>
    <w:rsid w:val="7445398D"/>
    <w:rsid w:val="74471CA9"/>
    <w:rsid w:val="7449755E"/>
    <w:rsid w:val="744B26D2"/>
    <w:rsid w:val="745148D6"/>
    <w:rsid w:val="745335F2"/>
    <w:rsid w:val="74534AF2"/>
    <w:rsid w:val="74575C64"/>
    <w:rsid w:val="745778C5"/>
    <w:rsid w:val="745E3D77"/>
    <w:rsid w:val="745E5245"/>
    <w:rsid w:val="74624D35"/>
    <w:rsid w:val="74684F3B"/>
    <w:rsid w:val="74687E72"/>
    <w:rsid w:val="746C354F"/>
    <w:rsid w:val="746C7962"/>
    <w:rsid w:val="746E0C2D"/>
    <w:rsid w:val="746F1200"/>
    <w:rsid w:val="74726B6E"/>
    <w:rsid w:val="74736F42"/>
    <w:rsid w:val="74740621"/>
    <w:rsid w:val="74746816"/>
    <w:rsid w:val="747D391D"/>
    <w:rsid w:val="747F5A57"/>
    <w:rsid w:val="74827185"/>
    <w:rsid w:val="7487397A"/>
    <w:rsid w:val="748C1DB2"/>
    <w:rsid w:val="748D1686"/>
    <w:rsid w:val="74944E71"/>
    <w:rsid w:val="74970799"/>
    <w:rsid w:val="749879EC"/>
    <w:rsid w:val="749B3DA3"/>
    <w:rsid w:val="749D4236"/>
    <w:rsid w:val="749D5D6D"/>
    <w:rsid w:val="749F02DB"/>
    <w:rsid w:val="74A008C2"/>
    <w:rsid w:val="74A54C22"/>
    <w:rsid w:val="74A7099A"/>
    <w:rsid w:val="74AC4202"/>
    <w:rsid w:val="74AE59DA"/>
    <w:rsid w:val="74B82BA7"/>
    <w:rsid w:val="74B9247B"/>
    <w:rsid w:val="74BA691F"/>
    <w:rsid w:val="74BF0070"/>
    <w:rsid w:val="74C94DB4"/>
    <w:rsid w:val="74CC21AE"/>
    <w:rsid w:val="74CC793F"/>
    <w:rsid w:val="74CE23CA"/>
    <w:rsid w:val="74CE4179"/>
    <w:rsid w:val="74D06143"/>
    <w:rsid w:val="74D07EF1"/>
    <w:rsid w:val="74D210D5"/>
    <w:rsid w:val="74D472B5"/>
    <w:rsid w:val="74D750DF"/>
    <w:rsid w:val="74DA48CB"/>
    <w:rsid w:val="74DB3B59"/>
    <w:rsid w:val="74DC4AE7"/>
    <w:rsid w:val="74DD43BC"/>
    <w:rsid w:val="74DE6816"/>
    <w:rsid w:val="74DF2DE4"/>
    <w:rsid w:val="74E219D2"/>
    <w:rsid w:val="74E31D0D"/>
    <w:rsid w:val="74E41BEE"/>
    <w:rsid w:val="74E4574A"/>
    <w:rsid w:val="74EC7F33"/>
    <w:rsid w:val="74EE4AA7"/>
    <w:rsid w:val="74F160B9"/>
    <w:rsid w:val="74F33324"/>
    <w:rsid w:val="74F51705"/>
    <w:rsid w:val="74F636CF"/>
    <w:rsid w:val="74F94E79"/>
    <w:rsid w:val="74FA31C0"/>
    <w:rsid w:val="74FD52D1"/>
    <w:rsid w:val="750000AA"/>
    <w:rsid w:val="75041948"/>
    <w:rsid w:val="75047B9A"/>
    <w:rsid w:val="75061B64"/>
    <w:rsid w:val="7507768A"/>
    <w:rsid w:val="750B58E9"/>
    <w:rsid w:val="750C4CA1"/>
    <w:rsid w:val="75134281"/>
    <w:rsid w:val="75137DDD"/>
    <w:rsid w:val="751A5981"/>
    <w:rsid w:val="751C1622"/>
    <w:rsid w:val="75241FEA"/>
    <w:rsid w:val="752E7228"/>
    <w:rsid w:val="75315CD0"/>
    <w:rsid w:val="753366D1"/>
    <w:rsid w:val="753F0BD2"/>
    <w:rsid w:val="75475CD9"/>
    <w:rsid w:val="754937FF"/>
    <w:rsid w:val="75502DDF"/>
    <w:rsid w:val="755649D6"/>
    <w:rsid w:val="7556644F"/>
    <w:rsid w:val="755731B9"/>
    <w:rsid w:val="755A1EB0"/>
    <w:rsid w:val="755C174C"/>
    <w:rsid w:val="7564744B"/>
    <w:rsid w:val="756819EF"/>
    <w:rsid w:val="75681C5E"/>
    <w:rsid w:val="756920F3"/>
    <w:rsid w:val="756B55AC"/>
    <w:rsid w:val="757532F8"/>
    <w:rsid w:val="75774810"/>
    <w:rsid w:val="757A1C0A"/>
    <w:rsid w:val="75802AFA"/>
    <w:rsid w:val="75803484"/>
    <w:rsid w:val="75812F99"/>
    <w:rsid w:val="75834F63"/>
    <w:rsid w:val="75842A89"/>
    <w:rsid w:val="7587097D"/>
    <w:rsid w:val="758962F1"/>
    <w:rsid w:val="758C0219"/>
    <w:rsid w:val="758C77FB"/>
    <w:rsid w:val="758D3EF5"/>
    <w:rsid w:val="758D4731"/>
    <w:rsid w:val="75972F31"/>
    <w:rsid w:val="75974952"/>
    <w:rsid w:val="759A04FF"/>
    <w:rsid w:val="759C7DD3"/>
    <w:rsid w:val="759E7FEF"/>
    <w:rsid w:val="75A44ED9"/>
    <w:rsid w:val="75A66EA3"/>
    <w:rsid w:val="75A924F0"/>
    <w:rsid w:val="75AA5455"/>
    <w:rsid w:val="75AC42E3"/>
    <w:rsid w:val="75AE5A50"/>
    <w:rsid w:val="75AF6A89"/>
    <w:rsid w:val="75BC67FB"/>
    <w:rsid w:val="75C10F04"/>
    <w:rsid w:val="75C4734D"/>
    <w:rsid w:val="75C80561"/>
    <w:rsid w:val="75C9095F"/>
    <w:rsid w:val="75CB06B8"/>
    <w:rsid w:val="75CD61DE"/>
    <w:rsid w:val="75D27C98"/>
    <w:rsid w:val="75D94B83"/>
    <w:rsid w:val="75E46093"/>
    <w:rsid w:val="75E638AD"/>
    <w:rsid w:val="75E83018"/>
    <w:rsid w:val="75E874BC"/>
    <w:rsid w:val="75EA3234"/>
    <w:rsid w:val="75EA3A94"/>
    <w:rsid w:val="75ED3B23"/>
    <w:rsid w:val="75EE331A"/>
    <w:rsid w:val="75F314D6"/>
    <w:rsid w:val="75F341AC"/>
    <w:rsid w:val="75F4155E"/>
    <w:rsid w:val="75F53987"/>
    <w:rsid w:val="76051E1C"/>
    <w:rsid w:val="761262E7"/>
    <w:rsid w:val="761402B1"/>
    <w:rsid w:val="761738FD"/>
    <w:rsid w:val="761756AB"/>
    <w:rsid w:val="761F3216"/>
    <w:rsid w:val="7621652A"/>
    <w:rsid w:val="76261D92"/>
    <w:rsid w:val="762A1882"/>
    <w:rsid w:val="762B73A9"/>
    <w:rsid w:val="762D3121"/>
    <w:rsid w:val="76375D4D"/>
    <w:rsid w:val="763E532E"/>
    <w:rsid w:val="763E70DC"/>
    <w:rsid w:val="764861AD"/>
    <w:rsid w:val="76515061"/>
    <w:rsid w:val="765863F0"/>
    <w:rsid w:val="766052A4"/>
    <w:rsid w:val="7662101C"/>
    <w:rsid w:val="76670E73"/>
    <w:rsid w:val="76696B48"/>
    <w:rsid w:val="766C4949"/>
    <w:rsid w:val="766F3739"/>
    <w:rsid w:val="766F7295"/>
    <w:rsid w:val="7671300D"/>
    <w:rsid w:val="76746FA2"/>
    <w:rsid w:val="7677439C"/>
    <w:rsid w:val="767A68A9"/>
    <w:rsid w:val="768216BE"/>
    <w:rsid w:val="769006E4"/>
    <w:rsid w:val="76912726"/>
    <w:rsid w:val="76967C6D"/>
    <w:rsid w:val="769767EC"/>
    <w:rsid w:val="769B008A"/>
    <w:rsid w:val="769E5DCD"/>
    <w:rsid w:val="76A2766B"/>
    <w:rsid w:val="76A5124B"/>
    <w:rsid w:val="76A96976"/>
    <w:rsid w:val="76AB6DEC"/>
    <w:rsid w:val="76AC2297"/>
    <w:rsid w:val="76AF7348"/>
    <w:rsid w:val="76B52A9A"/>
    <w:rsid w:val="76B75080"/>
    <w:rsid w:val="76B80988"/>
    <w:rsid w:val="76BD6253"/>
    <w:rsid w:val="76BE1FCB"/>
    <w:rsid w:val="76BE264B"/>
    <w:rsid w:val="76BF5C90"/>
    <w:rsid w:val="76C14E04"/>
    <w:rsid w:val="76C45833"/>
    <w:rsid w:val="76C479BE"/>
    <w:rsid w:val="76C515AB"/>
    <w:rsid w:val="76C70E7F"/>
    <w:rsid w:val="76CC46E8"/>
    <w:rsid w:val="76CE0460"/>
    <w:rsid w:val="76D90BB3"/>
    <w:rsid w:val="76DA5057"/>
    <w:rsid w:val="76DD5153"/>
    <w:rsid w:val="76DF08BF"/>
    <w:rsid w:val="76E23F0B"/>
    <w:rsid w:val="76F123A0"/>
    <w:rsid w:val="77020109"/>
    <w:rsid w:val="7706511A"/>
    <w:rsid w:val="77106CCA"/>
    <w:rsid w:val="77166C9D"/>
    <w:rsid w:val="771B21EE"/>
    <w:rsid w:val="772067E2"/>
    <w:rsid w:val="772B1516"/>
    <w:rsid w:val="772C162A"/>
    <w:rsid w:val="77302EC9"/>
    <w:rsid w:val="773724A9"/>
    <w:rsid w:val="77385865"/>
    <w:rsid w:val="773977DA"/>
    <w:rsid w:val="773A3D47"/>
    <w:rsid w:val="773D3837"/>
    <w:rsid w:val="77503ACA"/>
    <w:rsid w:val="775C3CBE"/>
    <w:rsid w:val="775D7A36"/>
    <w:rsid w:val="775F40A0"/>
    <w:rsid w:val="775F730A"/>
    <w:rsid w:val="77640DC4"/>
    <w:rsid w:val="77642B72"/>
    <w:rsid w:val="77677DCA"/>
    <w:rsid w:val="77690189"/>
    <w:rsid w:val="776A53FC"/>
    <w:rsid w:val="777032C5"/>
    <w:rsid w:val="777C4360"/>
    <w:rsid w:val="77866F8C"/>
    <w:rsid w:val="778A2EF0"/>
    <w:rsid w:val="778A37C1"/>
    <w:rsid w:val="778B764A"/>
    <w:rsid w:val="778E68D9"/>
    <w:rsid w:val="778E7BEF"/>
    <w:rsid w:val="77905685"/>
    <w:rsid w:val="77905715"/>
    <w:rsid w:val="77974CF6"/>
    <w:rsid w:val="779C5309"/>
    <w:rsid w:val="77A15B74"/>
    <w:rsid w:val="77A25449"/>
    <w:rsid w:val="77A411C1"/>
    <w:rsid w:val="77A81788"/>
    <w:rsid w:val="77A92327"/>
    <w:rsid w:val="77AD6C44"/>
    <w:rsid w:val="77B75224"/>
    <w:rsid w:val="77B815E8"/>
    <w:rsid w:val="77B82236"/>
    <w:rsid w:val="77BC475C"/>
    <w:rsid w:val="77C22EFC"/>
    <w:rsid w:val="77C43611"/>
    <w:rsid w:val="77CA50CB"/>
    <w:rsid w:val="77CD1747"/>
    <w:rsid w:val="77D0386F"/>
    <w:rsid w:val="77D45F4A"/>
    <w:rsid w:val="77D77CCA"/>
    <w:rsid w:val="77DF2D80"/>
    <w:rsid w:val="77E43CB3"/>
    <w:rsid w:val="77E6659A"/>
    <w:rsid w:val="77EF68E0"/>
    <w:rsid w:val="77F35CA4"/>
    <w:rsid w:val="77F43EF6"/>
    <w:rsid w:val="77FC2DAB"/>
    <w:rsid w:val="7807668B"/>
    <w:rsid w:val="7807775C"/>
    <w:rsid w:val="780D4FB8"/>
    <w:rsid w:val="7816005A"/>
    <w:rsid w:val="78171724"/>
    <w:rsid w:val="78197E01"/>
    <w:rsid w:val="781C169F"/>
    <w:rsid w:val="7822076A"/>
    <w:rsid w:val="78235625"/>
    <w:rsid w:val="78281DF2"/>
    <w:rsid w:val="782877CC"/>
    <w:rsid w:val="782D1798"/>
    <w:rsid w:val="782F3180"/>
    <w:rsid w:val="78312A8D"/>
    <w:rsid w:val="783267CC"/>
    <w:rsid w:val="783469E8"/>
    <w:rsid w:val="78362761"/>
    <w:rsid w:val="783C589D"/>
    <w:rsid w:val="78412EB3"/>
    <w:rsid w:val="78454BD9"/>
    <w:rsid w:val="784A620C"/>
    <w:rsid w:val="785250C1"/>
    <w:rsid w:val="78574485"/>
    <w:rsid w:val="78591FAB"/>
    <w:rsid w:val="7859644F"/>
    <w:rsid w:val="785A1755"/>
    <w:rsid w:val="785B607C"/>
    <w:rsid w:val="785C5DE4"/>
    <w:rsid w:val="785D48A4"/>
    <w:rsid w:val="785F43AB"/>
    <w:rsid w:val="785F5ACF"/>
    <w:rsid w:val="7860333A"/>
    <w:rsid w:val="786077DD"/>
    <w:rsid w:val="78686692"/>
    <w:rsid w:val="786B1407"/>
    <w:rsid w:val="786B1CDE"/>
    <w:rsid w:val="78715078"/>
    <w:rsid w:val="78762B5D"/>
    <w:rsid w:val="78782D79"/>
    <w:rsid w:val="7879089F"/>
    <w:rsid w:val="787A646D"/>
    <w:rsid w:val="787B4617"/>
    <w:rsid w:val="787D38ED"/>
    <w:rsid w:val="78816041"/>
    <w:rsid w:val="78852DA0"/>
    <w:rsid w:val="78872FBC"/>
    <w:rsid w:val="78882890"/>
    <w:rsid w:val="788A03B6"/>
    <w:rsid w:val="78915BE9"/>
    <w:rsid w:val="78941D08"/>
    <w:rsid w:val="789677E7"/>
    <w:rsid w:val="78970D25"/>
    <w:rsid w:val="789E028E"/>
    <w:rsid w:val="78A0407E"/>
    <w:rsid w:val="78A07BDA"/>
    <w:rsid w:val="78A2038E"/>
    <w:rsid w:val="78A23952"/>
    <w:rsid w:val="78A31478"/>
    <w:rsid w:val="78A90E92"/>
    <w:rsid w:val="78AA0A59"/>
    <w:rsid w:val="78AA62B0"/>
    <w:rsid w:val="78AB292B"/>
    <w:rsid w:val="78AF606F"/>
    <w:rsid w:val="78B260EE"/>
    <w:rsid w:val="78B47E65"/>
    <w:rsid w:val="78B673FD"/>
    <w:rsid w:val="78BD69DE"/>
    <w:rsid w:val="78C369CA"/>
    <w:rsid w:val="78C42A83"/>
    <w:rsid w:val="78CE2999"/>
    <w:rsid w:val="78D45AD6"/>
    <w:rsid w:val="78D83818"/>
    <w:rsid w:val="78DE1B6E"/>
    <w:rsid w:val="78E33C9D"/>
    <w:rsid w:val="78E52F33"/>
    <w:rsid w:val="78E55824"/>
    <w:rsid w:val="78E611D7"/>
    <w:rsid w:val="78E81581"/>
    <w:rsid w:val="78E84BA9"/>
    <w:rsid w:val="78EA354B"/>
    <w:rsid w:val="78F41CD4"/>
    <w:rsid w:val="78F47F26"/>
    <w:rsid w:val="78F61EF0"/>
    <w:rsid w:val="78FB12B4"/>
    <w:rsid w:val="79030169"/>
    <w:rsid w:val="790970F9"/>
    <w:rsid w:val="79132AA2"/>
    <w:rsid w:val="791B1956"/>
    <w:rsid w:val="791D747D"/>
    <w:rsid w:val="79210E38"/>
    <w:rsid w:val="792702FB"/>
    <w:rsid w:val="79294FA2"/>
    <w:rsid w:val="79312F28"/>
    <w:rsid w:val="79334EF2"/>
    <w:rsid w:val="79340822"/>
    <w:rsid w:val="79352A18"/>
    <w:rsid w:val="793B7903"/>
    <w:rsid w:val="793E41EE"/>
    <w:rsid w:val="793F43FC"/>
    <w:rsid w:val="793F73F3"/>
    <w:rsid w:val="79466797"/>
    <w:rsid w:val="79472C05"/>
    <w:rsid w:val="794E31DF"/>
    <w:rsid w:val="79507909"/>
    <w:rsid w:val="79511BF4"/>
    <w:rsid w:val="79515378"/>
    <w:rsid w:val="79570BE0"/>
    <w:rsid w:val="79587D6B"/>
    <w:rsid w:val="795A50E5"/>
    <w:rsid w:val="795E2293"/>
    <w:rsid w:val="795F7287"/>
    <w:rsid w:val="79607369"/>
    <w:rsid w:val="79620141"/>
    <w:rsid w:val="796328BE"/>
    <w:rsid w:val="79654980"/>
    <w:rsid w:val="796721E3"/>
    <w:rsid w:val="796C4F91"/>
    <w:rsid w:val="796D1636"/>
    <w:rsid w:val="796E1A86"/>
    <w:rsid w:val="796F0365"/>
    <w:rsid w:val="79711576"/>
    <w:rsid w:val="797352EE"/>
    <w:rsid w:val="797572B9"/>
    <w:rsid w:val="797623E6"/>
    <w:rsid w:val="797A042B"/>
    <w:rsid w:val="797A044F"/>
    <w:rsid w:val="797B41A3"/>
    <w:rsid w:val="797D2938"/>
    <w:rsid w:val="79811F40"/>
    <w:rsid w:val="79865022"/>
    <w:rsid w:val="798D4602"/>
    <w:rsid w:val="798F6D20"/>
    <w:rsid w:val="799040F2"/>
    <w:rsid w:val="799314ED"/>
    <w:rsid w:val="7997053C"/>
    <w:rsid w:val="7998118C"/>
    <w:rsid w:val="799C6753"/>
    <w:rsid w:val="79B41665"/>
    <w:rsid w:val="79B51505"/>
    <w:rsid w:val="79B7342D"/>
    <w:rsid w:val="79BA2F1D"/>
    <w:rsid w:val="79BE4BAA"/>
    <w:rsid w:val="79C773E8"/>
    <w:rsid w:val="79C82BE1"/>
    <w:rsid w:val="79C93E79"/>
    <w:rsid w:val="79CD0EA3"/>
    <w:rsid w:val="79D12015"/>
    <w:rsid w:val="79DC0F2B"/>
    <w:rsid w:val="79DD1288"/>
    <w:rsid w:val="79E06173"/>
    <w:rsid w:val="79EB30D7"/>
    <w:rsid w:val="79EE2BC7"/>
    <w:rsid w:val="79F43495"/>
    <w:rsid w:val="79F93A46"/>
    <w:rsid w:val="79FD2E0A"/>
    <w:rsid w:val="79FF41D6"/>
    <w:rsid w:val="7A00622D"/>
    <w:rsid w:val="7A01351B"/>
    <w:rsid w:val="7A067F11"/>
    <w:rsid w:val="7A08012D"/>
    <w:rsid w:val="7A0D33AF"/>
    <w:rsid w:val="7A0F3269"/>
    <w:rsid w:val="7A136886"/>
    <w:rsid w:val="7A15284A"/>
    <w:rsid w:val="7A18449F"/>
    <w:rsid w:val="7A1C14E2"/>
    <w:rsid w:val="7A1F0FD2"/>
    <w:rsid w:val="7A212F9C"/>
    <w:rsid w:val="7A2160F8"/>
    <w:rsid w:val="7A21646E"/>
    <w:rsid w:val="7A232871"/>
    <w:rsid w:val="7A2465E9"/>
    <w:rsid w:val="7A267F03"/>
    <w:rsid w:val="7A28761C"/>
    <w:rsid w:val="7A2A00A3"/>
    <w:rsid w:val="7A301431"/>
    <w:rsid w:val="7A305D34"/>
    <w:rsid w:val="7A351ED1"/>
    <w:rsid w:val="7A3531B8"/>
    <w:rsid w:val="7A37456E"/>
    <w:rsid w:val="7A3902E6"/>
    <w:rsid w:val="7A3C1CCE"/>
    <w:rsid w:val="7A3D4EEF"/>
    <w:rsid w:val="7A401675"/>
    <w:rsid w:val="7A434CC1"/>
    <w:rsid w:val="7A49604F"/>
    <w:rsid w:val="7A513882"/>
    <w:rsid w:val="7A536E34"/>
    <w:rsid w:val="7A576D86"/>
    <w:rsid w:val="7A5A1E97"/>
    <w:rsid w:val="7A6510DB"/>
    <w:rsid w:val="7A663412"/>
    <w:rsid w:val="7A684727"/>
    <w:rsid w:val="7A6F5AB6"/>
    <w:rsid w:val="7A7131A4"/>
    <w:rsid w:val="7A770E0E"/>
    <w:rsid w:val="7A7C01D3"/>
    <w:rsid w:val="7A810ADB"/>
    <w:rsid w:val="7A810FFC"/>
    <w:rsid w:val="7A8335BE"/>
    <w:rsid w:val="7A846D0F"/>
    <w:rsid w:val="7A961DA1"/>
    <w:rsid w:val="7A995229"/>
    <w:rsid w:val="7A9C509C"/>
    <w:rsid w:val="7A9F77AE"/>
    <w:rsid w:val="7AA00365"/>
    <w:rsid w:val="7AA02113"/>
    <w:rsid w:val="7AAB0D1D"/>
    <w:rsid w:val="7AAC2004"/>
    <w:rsid w:val="7AAD4830"/>
    <w:rsid w:val="7AB0732D"/>
    <w:rsid w:val="7AB86E66"/>
    <w:rsid w:val="7AB91332"/>
    <w:rsid w:val="7ABC04AD"/>
    <w:rsid w:val="7ABE6A3D"/>
    <w:rsid w:val="7AC00C09"/>
    <w:rsid w:val="7AC202DC"/>
    <w:rsid w:val="7AC22F08"/>
    <w:rsid w:val="7AC60340"/>
    <w:rsid w:val="7ACF47A6"/>
    <w:rsid w:val="7AD03D47"/>
    <w:rsid w:val="7AD3647C"/>
    <w:rsid w:val="7AD47DF7"/>
    <w:rsid w:val="7AD65B35"/>
    <w:rsid w:val="7ADC6EC3"/>
    <w:rsid w:val="7AE24D74"/>
    <w:rsid w:val="7AE77D42"/>
    <w:rsid w:val="7AE87D7A"/>
    <w:rsid w:val="7AE9619A"/>
    <w:rsid w:val="7AEC4A35"/>
    <w:rsid w:val="7AEE279C"/>
    <w:rsid w:val="7AF23CE7"/>
    <w:rsid w:val="7AF4245F"/>
    <w:rsid w:val="7AF772BF"/>
    <w:rsid w:val="7AFB1A3F"/>
    <w:rsid w:val="7AFD1314"/>
    <w:rsid w:val="7B017E0B"/>
    <w:rsid w:val="7B0501C8"/>
    <w:rsid w:val="7B0971CC"/>
    <w:rsid w:val="7B0A3A31"/>
    <w:rsid w:val="7B2014A6"/>
    <w:rsid w:val="7B220D7A"/>
    <w:rsid w:val="7B25642D"/>
    <w:rsid w:val="7B261499"/>
    <w:rsid w:val="7B2E7A0A"/>
    <w:rsid w:val="7B340AAD"/>
    <w:rsid w:val="7B373FEF"/>
    <w:rsid w:val="7B407452"/>
    <w:rsid w:val="7B424F78"/>
    <w:rsid w:val="7B430CF1"/>
    <w:rsid w:val="7B437BEE"/>
    <w:rsid w:val="7B530F64"/>
    <w:rsid w:val="7B66335D"/>
    <w:rsid w:val="7B670E83"/>
    <w:rsid w:val="7B6770D5"/>
    <w:rsid w:val="7B6C46EB"/>
    <w:rsid w:val="7B7018CD"/>
    <w:rsid w:val="7B701B20"/>
    <w:rsid w:val="7B713AB0"/>
    <w:rsid w:val="7B7A20A7"/>
    <w:rsid w:val="7B827C18"/>
    <w:rsid w:val="7B837F3E"/>
    <w:rsid w:val="7B846BA6"/>
    <w:rsid w:val="7B871525"/>
    <w:rsid w:val="7B88337C"/>
    <w:rsid w:val="7B892BA7"/>
    <w:rsid w:val="7B8A017D"/>
    <w:rsid w:val="7B906335"/>
    <w:rsid w:val="7B962499"/>
    <w:rsid w:val="7B971768"/>
    <w:rsid w:val="7B9C6D7F"/>
    <w:rsid w:val="7BA619AB"/>
    <w:rsid w:val="7BA71E5B"/>
    <w:rsid w:val="7BA9149B"/>
    <w:rsid w:val="7BAD3E5D"/>
    <w:rsid w:val="7BB02680"/>
    <w:rsid w:val="7BB340C8"/>
    <w:rsid w:val="7BB87518"/>
    <w:rsid w:val="7BBA15A2"/>
    <w:rsid w:val="7BBF481B"/>
    <w:rsid w:val="7BC77B74"/>
    <w:rsid w:val="7BCC478A"/>
    <w:rsid w:val="7BCC6F38"/>
    <w:rsid w:val="7BD04C7A"/>
    <w:rsid w:val="7BD1454E"/>
    <w:rsid w:val="7BD77A7B"/>
    <w:rsid w:val="7BDA3403"/>
    <w:rsid w:val="7BDD1145"/>
    <w:rsid w:val="7BDE44F5"/>
    <w:rsid w:val="7BDF310F"/>
    <w:rsid w:val="7BDF35D8"/>
    <w:rsid w:val="7BE10C35"/>
    <w:rsid w:val="7BEA2BF0"/>
    <w:rsid w:val="7BEB3C37"/>
    <w:rsid w:val="7BF070CA"/>
    <w:rsid w:val="7BF2699E"/>
    <w:rsid w:val="7BF87D2D"/>
    <w:rsid w:val="7BFC781D"/>
    <w:rsid w:val="7C02295A"/>
    <w:rsid w:val="7C0641F8"/>
    <w:rsid w:val="7C08053E"/>
    <w:rsid w:val="7C084414"/>
    <w:rsid w:val="7C0A4EAF"/>
    <w:rsid w:val="7C0B664A"/>
    <w:rsid w:val="7C0E0159"/>
    <w:rsid w:val="7C105077"/>
    <w:rsid w:val="7C120DEF"/>
    <w:rsid w:val="7C16705F"/>
    <w:rsid w:val="7C183F2B"/>
    <w:rsid w:val="7C1C3A1B"/>
    <w:rsid w:val="7C1C7EBF"/>
    <w:rsid w:val="7C1E1658"/>
    <w:rsid w:val="7C1E59E5"/>
    <w:rsid w:val="7C240B22"/>
    <w:rsid w:val="7C333581"/>
    <w:rsid w:val="7C344F24"/>
    <w:rsid w:val="7C345209"/>
    <w:rsid w:val="7C345A11"/>
    <w:rsid w:val="7C35307A"/>
    <w:rsid w:val="7C3C40BE"/>
    <w:rsid w:val="7C3D1348"/>
    <w:rsid w:val="7C3E7E36"/>
    <w:rsid w:val="7C3F770A"/>
    <w:rsid w:val="7C4118D3"/>
    <w:rsid w:val="7C4453CC"/>
    <w:rsid w:val="7C464F3C"/>
    <w:rsid w:val="7C480A5D"/>
    <w:rsid w:val="7C49338B"/>
    <w:rsid w:val="7C49540E"/>
    <w:rsid w:val="7C4B64A2"/>
    <w:rsid w:val="7C4F3DF1"/>
    <w:rsid w:val="7C504C5E"/>
    <w:rsid w:val="7C51226F"/>
    <w:rsid w:val="7C526E17"/>
    <w:rsid w:val="7C5379B8"/>
    <w:rsid w:val="7C570EF7"/>
    <w:rsid w:val="7C58454B"/>
    <w:rsid w:val="7C5C650E"/>
    <w:rsid w:val="7C613B24"/>
    <w:rsid w:val="7C61520D"/>
    <w:rsid w:val="7C676AFD"/>
    <w:rsid w:val="7C705B15"/>
    <w:rsid w:val="7C731488"/>
    <w:rsid w:val="7C742B36"/>
    <w:rsid w:val="7C7A6994"/>
    <w:rsid w:val="7C7E2532"/>
    <w:rsid w:val="7C7E46D6"/>
    <w:rsid w:val="7C817D22"/>
    <w:rsid w:val="7C865EDA"/>
    <w:rsid w:val="7C8810B1"/>
    <w:rsid w:val="7C8B294F"/>
    <w:rsid w:val="7C9932BE"/>
    <w:rsid w:val="7CA27DC4"/>
    <w:rsid w:val="7CA37C99"/>
    <w:rsid w:val="7CA51C63"/>
    <w:rsid w:val="7CAA135F"/>
    <w:rsid w:val="7CAD5CB9"/>
    <w:rsid w:val="7CAF663E"/>
    <w:rsid w:val="7CB06F6E"/>
    <w:rsid w:val="7CB75B7F"/>
    <w:rsid w:val="7CBB0775"/>
    <w:rsid w:val="7CC10B0A"/>
    <w:rsid w:val="7CC16371"/>
    <w:rsid w:val="7CC1770A"/>
    <w:rsid w:val="7CC354C2"/>
    <w:rsid w:val="7CC628B0"/>
    <w:rsid w:val="7CC85951"/>
    <w:rsid w:val="7CC9269D"/>
    <w:rsid w:val="7CCC16BB"/>
    <w:rsid w:val="7CCC3693"/>
    <w:rsid w:val="7CD13EEF"/>
    <w:rsid w:val="7CD24A22"/>
    <w:rsid w:val="7CD45A92"/>
    <w:rsid w:val="7CD6408E"/>
    <w:rsid w:val="7CD95C45"/>
    <w:rsid w:val="7CDA1AC5"/>
    <w:rsid w:val="7CDA451B"/>
    <w:rsid w:val="7CDE7472"/>
    <w:rsid w:val="7CE0713F"/>
    <w:rsid w:val="7CE54755"/>
    <w:rsid w:val="7CE65DD7"/>
    <w:rsid w:val="7CE87DA1"/>
    <w:rsid w:val="7CEB38F0"/>
    <w:rsid w:val="7CED6AAB"/>
    <w:rsid w:val="7CF366E1"/>
    <w:rsid w:val="7CF84488"/>
    <w:rsid w:val="7CF9504E"/>
    <w:rsid w:val="7CFB7AD5"/>
    <w:rsid w:val="7CFC4DA3"/>
    <w:rsid w:val="7CFE1373"/>
    <w:rsid w:val="7CFE75C5"/>
    <w:rsid w:val="7D027E3A"/>
    <w:rsid w:val="7D050953"/>
    <w:rsid w:val="7D052701"/>
    <w:rsid w:val="7D056BA5"/>
    <w:rsid w:val="7D084CCF"/>
    <w:rsid w:val="7D0B583E"/>
    <w:rsid w:val="7D0C6CA8"/>
    <w:rsid w:val="7D0D7808"/>
    <w:rsid w:val="7D126801"/>
    <w:rsid w:val="7D140B97"/>
    <w:rsid w:val="7D1868D9"/>
    <w:rsid w:val="7D1D1709"/>
    <w:rsid w:val="7D200F17"/>
    <w:rsid w:val="7D2C0095"/>
    <w:rsid w:val="7D2C7C8E"/>
    <w:rsid w:val="7D2D1C58"/>
    <w:rsid w:val="7D2F777E"/>
    <w:rsid w:val="7D31799A"/>
    <w:rsid w:val="7D3235CD"/>
    <w:rsid w:val="7D3251DF"/>
    <w:rsid w:val="7D376633"/>
    <w:rsid w:val="7D381048"/>
    <w:rsid w:val="7D39610E"/>
    <w:rsid w:val="7D3E4482"/>
    <w:rsid w:val="7D40373A"/>
    <w:rsid w:val="7D4251FD"/>
    <w:rsid w:val="7D425704"/>
    <w:rsid w:val="7D4274B2"/>
    <w:rsid w:val="7D536B74"/>
    <w:rsid w:val="7D55633D"/>
    <w:rsid w:val="7D580A83"/>
    <w:rsid w:val="7D5E15F6"/>
    <w:rsid w:val="7D60202E"/>
    <w:rsid w:val="7D603DDC"/>
    <w:rsid w:val="7D6438DA"/>
    <w:rsid w:val="7D644C12"/>
    <w:rsid w:val="7D663439"/>
    <w:rsid w:val="7D6733BC"/>
    <w:rsid w:val="7D692F54"/>
    <w:rsid w:val="7D6A6A08"/>
    <w:rsid w:val="7D6C09D3"/>
    <w:rsid w:val="7D6E02A7"/>
    <w:rsid w:val="7D6E64F9"/>
    <w:rsid w:val="7D715FE9"/>
    <w:rsid w:val="7D747887"/>
    <w:rsid w:val="7D7B29C4"/>
    <w:rsid w:val="7D836B98"/>
    <w:rsid w:val="7D87580C"/>
    <w:rsid w:val="7D8775BA"/>
    <w:rsid w:val="7D8E01D6"/>
    <w:rsid w:val="7D9046C1"/>
    <w:rsid w:val="7D910439"/>
    <w:rsid w:val="7D913F95"/>
    <w:rsid w:val="7D942DDC"/>
    <w:rsid w:val="7D9817C8"/>
    <w:rsid w:val="7D9A4670"/>
    <w:rsid w:val="7D9A5540"/>
    <w:rsid w:val="7D9B444F"/>
    <w:rsid w:val="7DA261A2"/>
    <w:rsid w:val="7DA278F7"/>
    <w:rsid w:val="7DA37135"/>
    <w:rsid w:val="7DA72F09"/>
    <w:rsid w:val="7DA834E4"/>
    <w:rsid w:val="7DAE1AA1"/>
    <w:rsid w:val="7DB3377D"/>
    <w:rsid w:val="7DB44FF6"/>
    <w:rsid w:val="7DB6020D"/>
    <w:rsid w:val="7DB859C6"/>
    <w:rsid w:val="7DB87774"/>
    <w:rsid w:val="7DBC3708"/>
    <w:rsid w:val="7DBD6729"/>
    <w:rsid w:val="7DBF47DB"/>
    <w:rsid w:val="7DBF47EF"/>
    <w:rsid w:val="7DC03090"/>
    <w:rsid w:val="7DC223A1"/>
    <w:rsid w:val="7DC62C07"/>
    <w:rsid w:val="7DC73E5B"/>
    <w:rsid w:val="7DC75C09"/>
    <w:rsid w:val="7DCF4ABD"/>
    <w:rsid w:val="7DD430F8"/>
    <w:rsid w:val="7DD65E4C"/>
    <w:rsid w:val="7DD75B5D"/>
    <w:rsid w:val="7DD87E16"/>
    <w:rsid w:val="7DDA122E"/>
    <w:rsid w:val="7DDA3B8E"/>
    <w:rsid w:val="7DE1316F"/>
    <w:rsid w:val="7DE26849"/>
    <w:rsid w:val="7DE427A7"/>
    <w:rsid w:val="7DEB7B49"/>
    <w:rsid w:val="7DF6029C"/>
    <w:rsid w:val="7DF64DA9"/>
    <w:rsid w:val="7DF94E6A"/>
    <w:rsid w:val="7DFC42B8"/>
    <w:rsid w:val="7E0375E7"/>
    <w:rsid w:val="7E052833"/>
    <w:rsid w:val="7E062BD5"/>
    <w:rsid w:val="7E0724A9"/>
    <w:rsid w:val="7E074257"/>
    <w:rsid w:val="7E130E4E"/>
    <w:rsid w:val="7E271BD7"/>
    <w:rsid w:val="7E325778"/>
    <w:rsid w:val="7E33564E"/>
    <w:rsid w:val="7E33688D"/>
    <w:rsid w:val="7E374B3D"/>
    <w:rsid w:val="7E3C03A5"/>
    <w:rsid w:val="7E3E0685"/>
    <w:rsid w:val="7E3E78FC"/>
    <w:rsid w:val="7E413C0D"/>
    <w:rsid w:val="7E435D95"/>
    <w:rsid w:val="7E470AF8"/>
    <w:rsid w:val="7E490D14"/>
    <w:rsid w:val="7E576F8D"/>
    <w:rsid w:val="7E582D05"/>
    <w:rsid w:val="7E584AB3"/>
    <w:rsid w:val="7E5D1122"/>
    <w:rsid w:val="7E5F01CB"/>
    <w:rsid w:val="7E5F4018"/>
    <w:rsid w:val="7E5F4093"/>
    <w:rsid w:val="7E6478FC"/>
    <w:rsid w:val="7E663674"/>
    <w:rsid w:val="7E6671D0"/>
    <w:rsid w:val="7E692CB0"/>
    <w:rsid w:val="7E6C5545"/>
    <w:rsid w:val="7E6D055E"/>
    <w:rsid w:val="7E6D67B0"/>
    <w:rsid w:val="7E6E42D6"/>
    <w:rsid w:val="7E722019"/>
    <w:rsid w:val="7E747CFE"/>
    <w:rsid w:val="7E7B6E1F"/>
    <w:rsid w:val="7E7C2E97"/>
    <w:rsid w:val="7E7E09BD"/>
    <w:rsid w:val="7E7E6C0F"/>
    <w:rsid w:val="7E7F0292"/>
    <w:rsid w:val="7E7F18DF"/>
    <w:rsid w:val="7E7F4735"/>
    <w:rsid w:val="7E837D82"/>
    <w:rsid w:val="7E857F9E"/>
    <w:rsid w:val="7E8835EA"/>
    <w:rsid w:val="7E8A2DA2"/>
    <w:rsid w:val="7E8D0C00"/>
    <w:rsid w:val="7E8F2BCB"/>
    <w:rsid w:val="7E8F4979"/>
    <w:rsid w:val="7E9243F2"/>
    <w:rsid w:val="7E926217"/>
    <w:rsid w:val="7E955D07"/>
    <w:rsid w:val="7E970D8E"/>
    <w:rsid w:val="7E971A37"/>
    <w:rsid w:val="7E977CD1"/>
    <w:rsid w:val="7E99456D"/>
    <w:rsid w:val="7E99707F"/>
    <w:rsid w:val="7E9E2E0E"/>
    <w:rsid w:val="7E9E696A"/>
    <w:rsid w:val="7E9F0934"/>
    <w:rsid w:val="7EA45F4A"/>
    <w:rsid w:val="7EA47CF8"/>
    <w:rsid w:val="7EA55E80"/>
    <w:rsid w:val="7EA766E7"/>
    <w:rsid w:val="7EAB1087"/>
    <w:rsid w:val="7EAB3A55"/>
    <w:rsid w:val="7EB15797"/>
    <w:rsid w:val="7EB365FE"/>
    <w:rsid w:val="7EB73ECF"/>
    <w:rsid w:val="7EBE0DBA"/>
    <w:rsid w:val="7EBE700C"/>
    <w:rsid w:val="7EC07124"/>
    <w:rsid w:val="7EC14D4E"/>
    <w:rsid w:val="7EC27796"/>
    <w:rsid w:val="7EC32874"/>
    <w:rsid w:val="7EC505F5"/>
    <w:rsid w:val="7ECA59B1"/>
    <w:rsid w:val="7ECA5F24"/>
    <w:rsid w:val="7ED22AB7"/>
    <w:rsid w:val="7ED3780E"/>
    <w:rsid w:val="7ED71E7C"/>
    <w:rsid w:val="7ED72A0A"/>
    <w:rsid w:val="7EDB5E10"/>
    <w:rsid w:val="7EDF0647"/>
    <w:rsid w:val="7EDF3778"/>
    <w:rsid w:val="7EE01021"/>
    <w:rsid w:val="7EE10F4C"/>
    <w:rsid w:val="7EE30820"/>
    <w:rsid w:val="7EE352BF"/>
    <w:rsid w:val="7EEF21AC"/>
    <w:rsid w:val="7EF173E1"/>
    <w:rsid w:val="7EF70770"/>
    <w:rsid w:val="7EF7251E"/>
    <w:rsid w:val="7EFC5D86"/>
    <w:rsid w:val="7F005876"/>
    <w:rsid w:val="7F01339C"/>
    <w:rsid w:val="7F01514B"/>
    <w:rsid w:val="7F0207C7"/>
    <w:rsid w:val="7F043C8F"/>
    <w:rsid w:val="7F052E8D"/>
    <w:rsid w:val="7F0569E9"/>
    <w:rsid w:val="7F066102"/>
    <w:rsid w:val="7F0C5FC9"/>
    <w:rsid w:val="7F0D6881"/>
    <w:rsid w:val="7F0F4AD8"/>
    <w:rsid w:val="7F1255AA"/>
    <w:rsid w:val="7F1807C8"/>
    <w:rsid w:val="7F2424A1"/>
    <w:rsid w:val="7F270E22"/>
    <w:rsid w:val="7F323556"/>
    <w:rsid w:val="7F376DBE"/>
    <w:rsid w:val="7F394B15"/>
    <w:rsid w:val="7F3B065C"/>
    <w:rsid w:val="7F3E1EFB"/>
    <w:rsid w:val="7F405C73"/>
    <w:rsid w:val="7F413799"/>
    <w:rsid w:val="7F4339B5"/>
    <w:rsid w:val="7F470740"/>
    <w:rsid w:val="7F4A6AF1"/>
    <w:rsid w:val="7F4D213E"/>
    <w:rsid w:val="7F514CE4"/>
    <w:rsid w:val="7F59398E"/>
    <w:rsid w:val="7F62208D"/>
    <w:rsid w:val="7F6A7194"/>
    <w:rsid w:val="7F6D401A"/>
    <w:rsid w:val="7F6E6892"/>
    <w:rsid w:val="7F73429A"/>
    <w:rsid w:val="7F766629"/>
    <w:rsid w:val="7F7B2182"/>
    <w:rsid w:val="7F824352"/>
    <w:rsid w:val="7F833DB1"/>
    <w:rsid w:val="7F8438EA"/>
    <w:rsid w:val="7F8A69E7"/>
    <w:rsid w:val="7F8B73C1"/>
    <w:rsid w:val="7F932247"/>
    <w:rsid w:val="7F9452D1"/>
    <w:rsid w:val="7F9A1827"/>
    <w:rsid w:val="7F9B559F"/>
    <w:rsid w:val="7FA75CF2"/>
    <w:rsid w:val="7FAF4BA7"/>
    <w:rsid w:val="7FB861B4"/>
    <w:rsid w:val="7FB90F14"/>
    <w:rsid w:val="7FBB354B"/>
    <w:rsid w:val="7FBD2C3C"/>
    <w:rsid w:val="7FC16AB3"/>
    <w:rsid w:val="7FC40BFA"/>
    <w:rsid w:val="7FC71EF0"/>
    <w:rsid w:val="7FC93EBA"/>
    <w:rsid w:val="7FCB4FD6"/>
    <w:rsid w:val="7FCC5758"/>
    <w:rsid w:val="7FD10FC1"/>
    <w:rsid w:val="7FD3456C"/>
    <w:rsid w:val="7FD36AE7"/>
    <w:rsid w:val="7FD42764"/>
    <w:rsid w:val="7FD5285F"/>
    <w:rsid w:val="7FD840FD"/>
    <w:rsid w:val="7FDA65D6"/>
    <w:rsid w:val="7FDB6461"/>
    <w:rsid w:val="7FDC1E3F"/>
    <w:rsid w:val="7FE23847"/>
    <w:rsid w:val="7FE24F7C"/>
    <w:rsid w:val="7FE40CF4"/>
    <w:rsid w:val="7FEA095D"/>
    <w:rsid w:val="7FEF5AA5"/>
    <w:rsid w:val="7FF01447"/>
    <w:rsid w:val="7FF30F37"/>
    <w:rsid w:val="7FF74E91"/>
    <w:rsid w:val="7FFF5B2E"/>
    <w:rsid w:val="7FFF78D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qFormat="1"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14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qFormat/>
    <w:uiPriority w:val="0"/>
    <w:pPr>
      <w:jc w:val="left"/>
    </w:pPr>
  </w:style>
  <w:style w:type="paragraph" w:styleId="6">
    <w:name w:val="Body Text"/>
    <w:basedOn w:val="1"/>
    <w:link w:val="19"/>
    <w:qFormat/>
    <w:uiPriority w:val="0"/>
    <w:pPr>
      <w:spacing w:line="360" w:lineRule="auto"/>
      <w:jc w:val="left"/>
    </w:pPr>
    <w:rPr>
      <w:rFonts w:ascii="宋体" w:hAnsi="宋体"/>
      <w:b/>
      <w:szCs w:val="20"/>
    </w:rPr>
  </w:style>
  <w:style w:type="paragraph" w:styleId="7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9">
    <w:name w:val="Body Text Indent 3"/>
    <w:basedOn w:val="1"/>
    <w:qFormat/>
    <w:uiPriority w:val="0"/>
    <w:pPr>
      <w:spacing w:after="120"/>
      <w:ind w:left="420" w:leftChars="200"/>
    </w:pPr>
    <w:rPr>
      <w:sz w:val="16"/>
    </w:rPr>
  </w:style>
  <w:style w:type="paragraph" w:styleId="10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1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3">
    <w:name w:val="Table Grid"/>
    <w:basedOn w:val="1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Strong"/>
    <w:basedOn w:val="14"/>
    <w:qFormat/>
    <w:uiPriority w:val="0"/>
    <w:rPr>
      <w:b/>
    </w:rPr>
  </w:style>
  <w:style w:type="character" w:styleId="16">
    <w:name w:val="Emphasis"/>
    <w:basedOn w:val="14"/>
    <w:qFormat/>
    <w:uiPriority w:val="0"/>
    <w:rPr>
      <w:i/>
    </w:rPr>
  </w:style>
  <w:style w:type="character" w:styleId="17">
    <w:name w:val="Hyperlink"/>
    <w:basedOn w:val="14"/>
    <w:qFormat/>
    <w:uiPriority w:val="0"/>
    <w:rPr>
      <w:color w:val="0000FF"/>
      <w:u w:val="single"/>
    </w:rPr>
  </w:style>
  <w:style w:type="character" w:customStyle="1" w:styleId="18">
    <w:name w:val="标题 1 Char"/>
    <w:link w:val="2"/>
    <w:qFormat/>
    <w:uiPriority w:val="0"/>
    <w:rPr>
      <w:b/>
      <w:kern w:val="44"/>
      <w:sz w:val="44"/>
    </w:rPr>
  </w:style>
  <w:style w:type="character" w:customStyle="1" w:styleId="19">
    <w:name w:val="正文文本 Char"/>
    <w:link w:val="6"/>
    <w:qFormat/>
    <w:uiPriority w:val="0"/>
    <w:rPr>
      <w:rFonts w:ascii="宋体" w:hAnsi="宋体"/>
      <w:b/>
      <w:szCs w:val="20"/>
    </w:rPr>
  </w:style>
  <w:style w:type="character" w:customStyle="1" w:styleId="20">
    <w:name w:val=" Char Char"/>
    <w:qFormat/>
    <w:uiPriority w:val="0"/>
    <w:rPr>
      <w:rFonts w:eastAsia="宋体"/>
      <w:b/>
      <w:bCs/>
      <w:kern w:val="44"/>
      <w:sz w:val="44"/>
      <w:szCs w:val="44"/>
      <w:lang w:val="en-US" w:eastAsia="zh-CN" w:bidi="ar-SA"/>
    </w:rPr>
  </w:style>
  <w:style w:type="character" w:customStyle="1" w:styleId="21">
    <w:name w:val="font41"/>
    <w:basedOn w:val="14"/>
    <w:qFormat/>
    <w:uiPriority w:val="0"/>
    <w:rPr>
      <w:rFonts w:hint="default" w:ascii="Arial" w:hAnsi="Arial" w:cs="Arial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331</Words>
  <Characters>1674</Characters>
  <Lines>0</Lines>
  <Paragraphs>0</Paragraphs>
  <TotalTime>0</TotalTime>
  <ScaleCrop>false</ScaleCrop>
  <LinksUpToDate>false</LinksUpToDate>
  <CharactersWithSpaces>179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3T02:10:00Z</dcterms:created>
  <dc:creator>55060</dc:creator>
  <cp:lastModifiedBy>Tina</cp:lastModifiedBy>
  <dcterms:modified xsi:type="dcterms:W3CDTF">2026-01-14T08:22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17706995E1444F68BE0F22DD1C045C0_13</vt:lpwstr>
  </property>
  <property fmtid="{D5CDD505-2E9C-101B-9397-08002B2CF9AE}" pid="4" name="KSOTemplateDocerSaveRecord">
    <vt:lpwstr>eyJoZGlkIjoiNmRjOTEzNzJlNjAyMzJlMGE4ZTRlZTc0M2JmMWY3NWQiLCJ1c2VySWQiOiI1NTQ4MzU2ODEifQ==</vt:lpwstr>
  </property>
</Properties>
</file>